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150C4" w14:textId="77777777" w:rsidR="00D054C2" w:rsidRPr="001A50A8" w:rsidRDefault="00892B80" w:rsidP="00252249">
      <w:pPr>
        <w:spacing w:line="240" w:lineRule="auto"/>
        <w:rPr>
          <w:b/>
          <w:sz w:val="28"/>
          <w:szCs w:val="28"/>
        </w:rPr>
      </w:pPr>
      <w:r w:rsidRPr="001A50A8">
        <w:rPr>
          <w:b/>
          <w:sz w:val="28"/>
          <w:szCs w:val="28"/>
        </w:rPr>
        <w:t>S</w:t>
      </w:r>
      <w:r w:rsidR="000A4F23">
        <w:rPr>
          <w:b/>
          <w:sz w:val="28"/>
          <w:szCs w:val="28"/>
        </w:rPr>
        <w:t>3</w:t>
      </w:r>
      <w:r w:rsidRPr="001A50A8">
        <w:rPr>
          <w:b/>
          <w:sz w:val="28"/>
          <w:szCs w:val="28"/>
        </w:rPr>
        <w:t>_</w:t>
      </w:r>
      <w:r w:rsidR="006A01A9" w:rsidRPr="001A50A8">
        <w:rPr>
          <w:b/>
          <w:sz w:val="28"/>
          <w:szCs w:val="28"/>
        </w:rPr>
        <w:t xml:space="preserve">Supplementary </w:t>
      </w:r>
      <w:r w:rsidR="00996077" w:rsidRPr="001A50A8">
        <w:rPr>
          <w:b/>
          <w:sz w:val="28"/>
          <w:szCs w:val="28"/>
        </w:rPr>
        <w:t xml:space="preserve">material </w:t>
      </w:r>
    </w:p>
    <w:p w14:paraId="53445268" w14:textId="77777777" w:rsidR="00D054C2" w:rsidRDefault="00D054C2" w:rsidP="00252249">
      <w:pPr>
        <w:spacing w:line="240" w:lineRule="auto"/>
        <w:rPr>
          <w:b/>
        </w:rPr>
      </w:pPr>
    </w:p>
    <w:p w14:paraId="7F1A4C80" w14:textId="77777777" w:rsidR="00996077" w:rsidRPr="00BA6707" w:rsidRDefault="00996077" w:rsidP="00252249">
      <w:pPr>
        <w:spacing w:line="240" w:lineRule="auto"/>
        <w:rPr>
          <w:b/>
        </w:rPr>
      </w:pPr>
      <w:proofErr w:type="gramStart"/>
      <w:r w:rsidRPr="00BA6707">
        <w:rPr>
          <w:b/>
        </w:rPr>
        <w:t>for</w:t>
      </w:r>
      <w:proofErr w:type="gramEnd"/>
    </w:p>
    <w:p w14:paraId="2EF5B9D8" w14:textId="77777777" w:rsidR="00996077" w:rsidRPr="0098170B" w:rsidRDefault="00996077" w:rsidP="00996077"/>
    <w:p w14:paraId="23E76A50" w14:textId="77777777" w:rsidR="00996077" w:rsidRPr="001A50A8" w:rsidRDefault="00996077" w:rsidP="00996077">
      <w:pPr>
        <w:rPr>
          <w:b/>
          <w:sz w:val="28"/>
          <w:szCs w:val="28"/>
        </w:rPr>
      </w:pPr>
      <w:proofErr w:type="spellStart"/>
      <w:r w:rsidRPr="001A50A8">
        <w:rPr>
          <w:b/>
          <w:sz w:val="28"/>
          <w:szCs w:val="28"/>
        </w:rPr>
        <w:t>Chemogenetic</w:t>
      </w:r>
      <w:proofErr w:type="spellEnd"/>
      <w:r w:rsidRPr="001A50A8">
        <w:rPr>
          <w:b/>
          <w:sz w:val="28"/>
          <w:szCs w:val="28"/>
        </w:rPr>
        <w:t xml:space="preserve"> E-MAP in</w:t>
      </w:r>
      <w:r w:rsidRPr="001A50A8">
        <w:rPr>
          <w:b/>
          <w:i/>
          <w:sz w:val="28"/>
          <w:szCs w:val="28"/>
        </w:rPr>
        <w:t xml:space="preserve"> Saccharomyces </w:t>
      </w:r>
      <w:proofErr w:type="spellStart"/>
      <w:r w:rsidRPr="001A50A8">
        <w:rPr>
          <w:b/>
          <w:i/>
          <w:sz w:val="28"/>
          <w:szCs w:val="28"/>
        </w:rPr>
        <w:t>cerevisiae</w:t>
      </w:r>
      <w:proofErr w:type="spellEnd"/>
      <w:r w:rsidRPr="001A50A8">
        <w:rPr>
          <w:b/>
          <w:sz w:val="28"/>
          <w:szCs w:val="28"/>
        </w:rPr>
        <w:t xml:space="preserve"> </w:t>
      </w:r>
      <w:r w:rsidRPr="001A50A8">
        <w:rPr>
          <w:b/>
          <w:bCs/>
          <w:sz w:val="28"/>
          <w:szCs w:val="28"/>
        </w:rPr>
        <w:t xml:space="preserve">for identification of </w:t>
      </w:r>
      <w:r w:rsidRPr="001A50A8">
        <w:rPr>
          <w:b/>
          <w:sz w:val="28"/>
          <w:szCs w:val="28"/>
        </w:rPr>
        <w:t>membrane transporters operating lipid flip flop</w:t>
      </w:r>
    </w:p>
    <w:p w14:paraId="7FE6468A" w14:textId="77777777" w:rsidR="00996077" w:rsidRDefault="00996077" w:rsidP="00996077">
      <w:r>
        <w:t xml:space="preserve">Hector </w:t>
      </w:r>
      <w:r w:rsidRPr="001E60D5">
        <w:t>M.</w:t>
      </w:r>
      <w:r w:rsidRPr="0098170B">
        <w:rPr>
          <w:rFonts w:ascii="Arial" w:hAnsi="Arial" w:cs="Arial"/>
        </w:rPr>
        <w:t xml:space="preserve"> </w:t>
      </w:r>
      <w:r>
        <w:t xml:space="preserve">Vazquez*, Christine </w:t>
      </w:r>
      <w:proofErr w:type="spellStart"/>
      <w:r>
        <w:t>Vionnet</w:t>
      </w:r>
      <w:proofErr w:type="spellEnd"/>
      <w:r>
        <w:t xml:space="preserve">*, Carole </w:t>
      </w:r>
      <w:proofErr w:type="spellStart"/>
      <w:r>
        <w:t>Roubaty</w:t>
      </w:r>
      <w:proofErr w:type="spellEnd"/>
      <w:r>
        <w:t xml:space="preserve">*, </w:t>
      </w:r>
      <w:proofErr w:type="spellStart"/>
      <w:r>
        <w:t>Shamroop</w:t>
      </w:r>
      <w:proofErr w:type="spellEnd"/>
      <w:r>
        <w:t xml:space="preserve"> </w:t>
      </w:r>
      <w:proofErr w:type="spellStart"/>
      <w:r>
        <w:t>Mallela</w:t>
      </w:r>
      <w:proofErr w:type="spellEnd"/>
      <w:r>
        <w:t xml:space="preserve">*, Roger </w:t>
      </w:r>
      <w:proofErr w:type="spellStart"/>
      <w:r>
        <w:t>Schneiter</w:t>
      </w:r>
      <w:proofErr w:type="spellEnd"/>
      <w:r>
        <w:t xml:space="preserve">* and Andreas </w:t>
      </w:r>
      <w:proofErr w:type="spellStart"/>
      <w:r>
        <w:t>Conzelmann</w:t>
      </w:r>
      <w:proofErr w:type="spellEnd"/>
      <w:r>
        <w:t>*</w:t>
      </w:r>
      <w:r w:rsidRPr="00A07614">
        <w:rPr>
          <w:vertAlign w:val="superscript"/>
        </w:rPr>
        <w:t>§</w:t>
      </w:r>
    </w:p>
    <w:p w14:paraId="402D2746" w14:textId="77777777" w:rsidR="00013F4E" w:rsidRDefault="00013F4E" w:rsidP="00996077"/>
    <w:p w14:paraId="1F488E1C" w14:textId="77777777" w:rsidR="00013F4E" w:rsidRPr="001A50A8" w:rsidRDefault="009A4F7E" w:rsidP="00013F4E">
      <w:pPr>
        <w:rPr>
          <w:b/>
          <w:bCs/>
          <w:sz w:val="28"/>
          <w:szCs w:val="28"/>
        </w:rPr>
      </w:pPr>
      <w:r>
        <w:rPr>
          <w:b/>
          <w:bCs/>
          <w:sz w:val="28"/>
          <w:szCs w:val="28"/>
        </w:rPr>
        <w:t>Lists of</w:t>
      </w:r>
      <w:r w:rsidR="00013F4E" w:rsidRPr="001A50A8">
        <w:rPr>
          <w:b/>
          <w:bCs/>
          <w:sz w:val="28"/>
          <w:szCs w:val="28"/>
        </w:rPr>
        <w:t xml:space="preserve"> </w:t>
      </w:r>
      <w:r w:rsidR="00013F4E" w:rsidRPr="001A50A8">
        <w:rPr>
          <w:b/>
          <w:sz w:val="28"/>
          <w:szCs w:val="28"/>
        </w:rPr>
        <w:t>strains, plasmids and primers</w:t>
      </w:r>
    </w:p>
    <w:p w14:paraId="3D808E4E" w14:textId="77777777" w:rsidR="00013F4E" w:rsidRPr="0098170B" w:rsidRDefault="00013F4E" w:rsidP="00013F4E">
      <w:pPr>
        <w:rPr>
          <w:bCs/>
        </w:rPr>
      </w:pPr>
    </w:p>
    <w:p w14:paraId="07E020C7" w14:textId="77777777" w:rsidR="00013F4E" w:rsidRPr="001A50A8" w:rsidRDefault="00013F4E" w:rsidP="00013F4E">
      <w:pPr>
        <w:outlineLvl w:val="0"/>
        <w:rPr>
          <w:b/>
        </w:rPr>
      </w:pPr>
      <w:r w:rsidRPr="00D34DCD">
        <w:rPr>
          <w:b/>
        </w:rPr>
        <w:t>Yeast strai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5245"/>
        <w:gridCol w:w="1814"/>
      </w:tblGrid>
      <w:tr w:rsidR="00013F4E" w:rsidRPr="0098170B" w14:paraId="44676963" w14:textId="77777777">
        <w:tc>
          <w:tcPr>
            <w:tcW w:w="1951" w:type="dxa"/>
            <w:vAlign w:val="center"/>
          </w:tcPr>
          <w:p w14:paraId="3C562EFC" w14:textId="77777777" w:rsidR="00013F4E" w:rsidRPr="00634840" w:rsidRDefault="00013F4E" w:rsidP="00996077">
            <w:pPr>
              <w:rPr>
                <w:b/>
              </w:rPr>
            </w:pPr>
            <w:r w:rsidRPr="00634840">
              <w:rPr>
                <w:b/>
              </w:rPr>
              <w:t>Strain name</w:t>
            </w:r>
          </w:p>
        </w:tc>
        <w:tc>
          <w:tcPr>
            <w:tcW w:w="5245" w:type="dxa"/>
            <w:vAlign w:val="center"/>
          </w:tcPr>
          <w:p w14:paraId="51555855" w14:textId="77777777" w:rsidR="00013F4E" w:rsidRPr="00634840" w:rsidRDefault="00013F4E" w:rsidP="00996077">
            <w:pPr>
              <w:rPr>
                <w:b/>
              </w:rPr>
            </w:pPr>
            <w:r w:rsidRPr="00634840">
              <w:rPr>
                <w:b/>
              </w:rPr>
              <w:t>Genotype</w:t>
            </w:r>
          </w:p>
        </w:tc>
        <w:tc>
          <w:tcPr>
            <w:tcW w:w="1814" w:type="dxa"/>
            <w:vAlign w:val="center"/>
          </w:tcPr>
          <w:p w14:paraId="522A861A" w14:textId="77777777" w:rsidR="00013F4E" w:rsidRPr="00634840" w:rsidRDefault="00013F4E" w:rsidP="00996077">
            <w:pPr>
              <w:rPr>
                <w:b/>
              </w:rPr>
            </w:pPr>
            <w:r w:rsidRPr="00634840">
              <w:rPr>
                <w:b/>
              </w:rPr>
              <w:t>Source</w:t>
            </w:r>
          </w:p>
        </w:tc>
      </w:tr>
      <w:tr w:rsidR="00013F4E" w:rsidRPr="0098170B" w14:paraId="62B1271B" w14:textId="77777777">
        <w:tc>
          <w:tcPr>
            <w:tcW w:w="1951" w:type="dxa"/>
            <w:vAlign w:val="center"/>
          </w:tcPr>
          <w:p w14:paraId="4E42E1EA" w14:textId="77777777" w:rsidR="00013F4E" w:rsidRPr="00634840" w:rsidRDefault="00013F4E" w:rsidP="00996077">
            <w:r w:rsidRPr="00634840">
              <w:t>BY4741</w:t>
            </w:r>
          </w:p>
        </w:tc>
        <w:tc>
          <w:tcPr>
            <w:tcW w:w="5245" w:type="dxa"/>
            <w:vAlign w:val="center"/>
          </w:tcPr>
          <w:p w14:paraId="76E1BDDF"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w:t>
            </w:r>
          </w:p>
        </w:tc>
        <w:tc>
          <w:tcPr>
            <w:tcW w:w="1814" w:type="dxa"/>
            <w:vAlign w:val="center"/>
          </w:tcPr>
          <w:p w14:paraId="4D3E1B7B" w14:textId="77777777" w:rsidR="00013F4E" w:rsidRPr="00634840" w:rsidRDefault="00013F4E" w:rsidP="00996077">
            <w:proofErr w:type="spellStart"/>
            <w:r w:rsidRPr="00634840">
              <w:t>Euroscarf</w:t>
            </w:r>
            <w:proofErr w:type="spellEnd"/>
          </w:p>
        </w:tc>
      </w:tr>
      <w:tr w:rsidR="00013F4E" w:rsidRPr="0098170B" w14:paraId="19CE69DA" w14:textId="77777777">
        <w:tc>
          <w:tcPr>
            <w:tcW w:w="1951" w:type="dxa"/>
            <w:vAlign w:val="center"/>
          </w:tcPr>
          <w:p w14:paraId="41362674" w14:textId="77777777" w:rsidR="00013F4E" w:rsidRPr="00634840" w:rsidRDefault="00013F4E" w:rsidP="00996077">
            <w:r w:rsidRPr="00634840">
              <w:t>BY4742</w:t>
            </w:r>
          </w:p>
        </w:tc>
        <w:tc>
          <w:tcPr>
            <w:tcW w:w="5245" w:type="dxa"/>
            <w:vAlign w:val="center"/>
          </w:tcPr>
          <w:p w14:paraId="556DFC57" w14:textId="77777777" w:rsidR="00013F4E" w:rsidRPr="00634840" w:rsidRDefault="00013F4E" w:rsidP="00996077">
            <w:r w:rsidRPr="00634840">
              <w:rPr>
                <w:i/>
              </w:rPr>
              <w:t>MAT</w:t>
            </w:r>
            <w:r w:rsidRPr="00634840">
              <w:t xml:space="preserve">α </w:t>
            </w:r>
            <w:r w:rsidRPr="00634840">
              <w:rPr>
                <w:i/>
              </w:rPr>
              <w:t>his3Δ1 leu2Δ0 lys2Δ0 ura3Δ0</w:t>
            </w:r>
          </w:p>
        </w:tc>
        <w:tc>
          <w:tcPr>
            <w:tcW w:w="1814" w:type="dxa"/>
            <w:vAlign w:val="center"/>
          </w:tcPr>
          <w:p w14:paraId="77768B64" w14:textId="77777777" w:rsidR="00013F4E" w:rsidRPr="00634840" w:rsidRDefault="00013F4E" w:rsidP="00996077">
            <w:proofErr w:type="spellStart"/>
            <w:r w:rsidRPr="00634840">
              <w:t>Euroscarf</w:t>
            </w:r>
            <w:proofErr w:type="spellEnd"/>
          </w:p>
        </w:tc>
      </w:tr>
      <w:tr w:rsidR="00013F4E" w:rsidRPr="0098170B" w14:paraId="21A0A5DA" w14:textId="77777777">
        <w:tc>
          <w:tcPr>
            <w:tcW w:w="1951" w:type="dxa"/>
            <w:vAlign w:val="center"/>
          </w:tcPr>
          <w:p w14:paraId="1EBF80AD" w14:textId="77777777" w:rsidR="00013F4E" w:rsidRPr="00634840" w:rsidRDefault="00013F4E" w:rsidP="00996077">
            <w:proofErr w:type="spellStart"/>
            <w:r w:rsidRPr="00634840">
              <w:t>Euroscarf</w:t>
            </w:r>
            <w:proofErr w:type="spellEnd"/>
            <w:r w:rsidRPr="00634840">
              <w:t xml:space="preserve"> deletion library (Array)</w:t>
            </w:r>
          </w:p>
        </w:tc>
        <w:tc>
          <w:tcPr>
            <w:tcW w:w="5245" w:type="dxa"/>
            <w:vAlign w:val="center"/>
          </w:tcPr>
          <w:p w14:paraId="33B83455"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 xml:space="preserve">his3Δ1 leu2Δ0 met15Δ0 ura3Δ0 </w:t>
            </w:r>
            <w:proofErr w:type="spellStart"/>
            <w:r w:rsidRPr="00634840">
              <w:rPr>
                <w:i/>
              </w:rPr>
              <w:t>xxxX</w:t>
            </w:r>
            <w:proofErr w:type="spellEnd"/>
            <w:r w:rsidRPr="00634840">
              <w:rPr>
                <w:i/>
              </w:rPr>
              <w:t>∆</w:t>
            </w:r>
            <w:proofErr w:type="gramStart"/>
            <w:r w:rsidRPr="00634840">
              <w:rPr>
                <w:i/>
              </w:rPr>
              <w:t>::</w:t>
            </w:r>
            <w:proofErr w:type="gramEnd"/>
            <w:r w:rsidR="008E1302">
              <w:rPr>
                <w:i/>
              </w:rPr>
              <w:t>KanMX4</w:t>
            </w:r>
          </w:p>
        </w:tc>
        <w:tc>
          <w:tcPr>
            <w:tcW w:w="1814" w:type="dxa"/>
            <w:vAlign w:val="center"/>
          </w:tcPr>
          <w:p w14:paraId="3CBC5F4B" w14:textId="77777777" w:rsidR="00013F4E" w:rsidRPr="00634840" w:rsidRDefault="00013F4E" w:rsidP="00996077">
            <w:proofErr w:type="spellStart"/>
            <w:r w:rsidRPr="00634840">
              <w:t>Euroscarf</w:t>
            </w:r>
            <w:proofErr w:type="spellEnd"/>
          </w:p>
        </w:tc>
      </w:tr>
      <w:tr w:rsidR="00013F4E" w:rsidRPr="0098170B" w14:paraId="20D50998" w14:textId="77777777">
        <w:tc>
          <w:tcPr>
            <w:tcW w:w="1951" w:type="dxa"/>
            <w:vAlign w:val="center"/>
          </w:tcPr>
          <w:p w14:paraId="2B075B5D" w14:textId="77777777" w:rsidR="00013F4E" w:rsidRPr="00634840" w:rsidRDefault="00013F4E" w:rsidP="00996077">
            <w:proofErr w:type="spellStart"/>
            <w:r w:rsidRPr="00634840">
              <w:t>DAmP</w:t>
            </w:r>
            <w:proofErr w:type="spellEnd"/>
            <w:r w:rsidRPr="00634840">
              <w:t xml:space="preserve"> library (Array)</w:t>
            </w:r>
          </w:p>
        </w:tc>
        <w:tc>
          <w:tcPr>
            <w:tcW w:w="5245" w:type="dxa"/>
            <w:vAlign w:val="center"/>
          </w:tcPr>
          <w:p w14:paraId="5448B6FB"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 xxxX-DAmP-</w:t>
            </w:r>
            <w:r w:rsidR="008E1302">
              <w:rPr>
                <w:i/>
              </w:rPr>
              <w:t>KanMX4</w:t>
            </w:r>
          </w:p>
        </w:tc>
        <w:tc>
          <w:tcPr>
            <w:tcW w:w="1814" w:type="dxa"/>
            <w:vAlign w:val="center"/>
          </w:tcPr>
          <w:p w14:paraId="04A09DDE" w14:textId="77777777" w:rsidR="00013F4E" w:rsidRPr="007223F9" w:rsidRDefault="002F36FA" w:rsidP="00CF2165">
            <w:r w:rsidRPr="007223F9">
              <w:fldChar w:fldCharType="begin"/>
            </w:r>
            <w:r w:rsidR="000076EE">
              <w:instrText xml:space="preserve"> ADDIN PAPERS2_CITATIONS &lt;citation&gt;&lt;uuid&gt;F20C5221-01EC-4B6F-882D-F0D53C83FC60&lt;/uuid&gt;&lt;priority&gt;0&lt;/priority&gt;&lt;publications&gt;&lt;publication&gt;&lt;uuid&gt;B7D9F153-658F-4177-9B41-2A73C175E549&lt;/uuid&gt;&lt;volume&gt;5&lt;/volume&gt;&lt;doi&gt;10.1038/nmeth.1234&lt;/doi&gt;&lt;startpage&gt;711&lt;/startpage&gt;&lt;livfeID&gt;115168&lt;/livfeID&gt;&lt;publication_date&gt;99200807111200000000222000&lt;/publication_date&gt;&lt;url&gt;http://www.nature.com/doifinder/10.1038/nmeth.1234&lt;/url&gt;&lt;type&gt;400&lt;/type&gt;&lt;title&gt;A comprehensive strategy enabling high-resolution functional analysis of the yeast genome&lt;/title&gt;&lt;number&gt;8&lt;/number&gt;&lt;subtype&gt;400&lt;/subtype&gt;&lt;endpage&gt;718&lt;/endpage&gt;&lt;bundle&gt;&lt;publication&gt;&lt;title&gt;Nature Methods&lt;/title&gt;&lt;livfeID&gt;224&lt;/livfeID&gt;&lt;type&gt;-100&lt;/type&gt;&lt;subtype&gt;-100&lt;/subtype&gt;&lt;uuid&gt;25E7C68A-B26E-4454-A1E1-53551BE4F918&lt;/uuid&gt;&lt;/publication&gt;&lt;/bundle&gt;&lt;authors&gt;&lt;author&gt;&lt;firstName&gt;David&lt;/firstName&gt;&lt;middleNames&gt;K&lt;/middleNames&gt;&lt;lastName&gt;Breslow&lt;/lastName&gt;&lt;/author&gt;&lt;author&gt;&lt;firstName&gt;Dale&lt;/firstName&gt;&lt;middleNames&gt;M&lt;/middleNames&gt;&lt;lastName&gt;Cameron&lt;/lastName&gt;&lt;/author&gt;&lt;author&gt;&lt;firstName&gt;Sean&lt;/firstName&gt;&lt;middleNames&gt;R&lt;/middleNames&gt;&lt;lastName&gt;Collins&lt;/lastName&gt;&lt;/author&gt;&lt;author&gt;&lt;firstName&gt;Maya&lt;/firstName&gt;&lt;lastName&gt;Schuldiner&lt;/lastName&gt;&lt;/author&gt;&lt;author&gt;&lt;firstName&gt;Jacob&lt;/firstName&gt;&lt;lastName&gt;Stewart-Ornstein&lt;/lastName&gt;&lt;/author&gt;&lt;author&gt;&lt;firstName&gt;Heather&lt;/firstName&gt;&lt;middleNames&gt;W&lt;/middleNames&gt;&lt;lastName&gt;Newman&lt;/lastName&gt;&lt;/author&gt;&lt;author&gt;&lt;firstName&gt;Sigurd&lt;/firstName&gt;&lt;lastName&gt;Braun&lt;/lastName&gt;&lt;/author&gt;&lt;author&gt;&lt;firstName&gt;Hiten&lt;/firstName&gt;&lt;middleNames&gt;D&lt;/middleNames&gt;&lt;lastName&gt;Madhani&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Pr="007223F9">
              <w:fldChar w:fldCharType="separate"/>
            </w:r>
            <w:r w:rsidR="000076EE">
              <w:rPr>
                <w:rFonts w:ascii="Helvetica" w:hAnsi="Helvetica" w:cs="Helvetica"/>
              </w:rPr>
              <w:t>[1]</w:t>
            </w:r>
            <w:r w:rsidRPr="007223F9">
              <w:fldChar w:fldCharType="end"/>
            </w:r>
          </w:p>
        </w:tc>
      </w:tr>
      <w:tr w:rsidR="00013F4E" w:rsidRPr="0098170B" w14:paraId="42AD2A86" w14:textId="77777777">
        <w:tc>
          <w:tcPr>
            <w:tcW w:w="1951" w:type="dxa"/>
            <w:vAlign w:val="center"/>
          </w:tcPr>
          <w:p w14:paraId="27DDCBAF" w14:textId="77777777" w:rsidR="00013F4E" w:rsidRPr="00634840" w:rsidRDefault="00013F4E" w:rsidP="00996077">
            <w:proofErr w:type="gramStart"/>
            <w:r w:rsidRPr="00634840">
              <w:t>y8205</w:t>
            </w:r>
            <w:proofErr w:type="gramEnd"/>
          </w:p>
        </w:tc>
        <w:tc>
          <w:tcPr>
            <w:tcW w:w="5245" w:type="dxa"/>
            <w:vAlign w:val="center"/>
          </w:tcPr>
          <w:p w14:paraId="02DBCCA6"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w:t>
            </w:r>
          </w:p>
        </w:tc>
        <w:tc>
          <w:tcPr>
            <w:tcW w:w="1814" w:type="dxa"/>
            <w:vAlign w:val="center"/>
          </w:tcPr>
          <w:p w14:paraId="4546A823" w14:textId="77777777" w:rsidR="00013F4E" w:rsidRPr="00C84CE4" w:rsidRDefault="00013F4E" w:rsidP="00CF2165">
            <w:r w:rsidRPr="00C84CE4">
              <w:t>C. Boone</w:t>
            </w:r>
          </w:p>
        </w:tc>
      </w:tr>
      <w:tr w:rsidR="00013F4E" w:rsidRPr="0098170B" w14:paraId="469916F4" w14:textId="77777777">
        <w:tc>
          <w:tcPr>
            <w:tcW w:w="1951" w:type="dxa"/>
            <w:vAlign w:val="center"/>
          </w:tcPr>
          <w:p w14:paraId="08451F10" w14:textId="77777777" w:rsidR="00013F4E" w:rsidRPr="00634840" w:rsidRDefault="00013F4E" w:rsidP="00996077">
            <w:proofErr w:type="gramStart"/>
            <w:r w:rsidRPr="00634840">
              <w:t>ura3</w:t>
            </w:r>
            <w:proofErr w:type="gramEnd"/>
            <w:r w:rsidRPr="00634840">
              <w:t>::caURA3MX4</w:t>
            </w:r>
          </w:p>
        </w:tc>
        <w:tc>
          <w:tcPr>
            <w:tcW w:w="5245" w:type="dxa"/>
            <w:vAlign w:val="center"/>
          </w:tcPr>
          <w:p w14:paraId="5EC56E1F"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caURA3MX4</w:t>
            </w:r>
          </w:p>
        </w:tc>
        <w:tc>
          <w:tcPr>
            <w:tcW w:w="1814" w:type="dxa"/>
            <w:vAlign w:val="center"/>
          </w:tcPr>
          <w:p w14:paraId="571E75C6" w14:textId="77777777" w:rsidR="00013F4E" w:rsidRPr="007223F9" w:rsidRDefault="002F36FA" w:rsidP="00CF2165">
            <w:r w:rsidRPr="007223F9">
              <w:fldChar w:fldCharType="begin"/>
            </w:r>
            <w:r w:rsidR="000076EE">
              <w:instrText xml:space="preserve"> ADDIN PAPERS2_CITATIONS &lt;citation&gt;&lt;uuid&gt;DFDEA22F-1E9E-4AC9-BAE3-C4D0E42E90E7&lt;/uuid&gt;&lt;priority&gt;0&lt;/priority&gt;&lt;publications&gt;&lt;publication&gt;&lt;uuid&gt;968E9CA5-56D3-4709-AA7B-1012ABE2864C&lt;/uuid&gt;&lt;volume&gt;25&lt;/volume&gt;&lt;doi&gt;10.1091/mbc.E14-06-1033&lt;/doi&gt;&lt;startpage&gt;3375&lt;/startpage&gt;&lt;publication_date&gt;99201411011200000000222000&lt;/publication_date&gt;&lt;url&gt;http://www.molbiolcell.org/cgi/doi/10.1091/mbc.E14-06-1033&lt;/url&gt;&lt;citekey&gt;Vazquez:2014gs&lt;/citekey&gt;&lt;type&gt;400&lt;/type&gt;&lt;title&gt;Cdc1 removes the ethanolamine phosphate of the first mannose of GPI anchors and thereby facilitates the integration of GPI proteins into the yeast cell wall.&lt;/title&gt;&lt;publisher&gt;American Society for Cell Biology&lt;/publisher&gt;&lt;institution&gt;Department of Biology, University of Fribourg, CH-1700 Fribourg, Switzerland.&lt;/institution&gt;&lt;number&gt;21&lt;/number&gt;&lt;subtype&gt;400&lt;/subtype&gt;&lt;endpage&gt;3388&lt;/endpage&gt;&lt;bundle&gt;&lt;publication&gt;&lt;title&gt;Molecular biology of the cell&lt;/title&gt;&lt;livfeID&gt;924&lt;/livfeID&gt;&lt;type&gt;-100&lt;/type&gt;&lt;subtype&gt;-100&lt;/subtype&gt;&lt;uuid&gt;11D39F4E-DE22-46F5-B818-11AD3FB93779&lt;/uuid&gt;&lt;/publication&gt;&lt;/bundle&gt;&lt;authors&gt;&lt;author&gt;&lt;firstName&gt;Héctor&lt;/firstName&gt;&lt;middleNames&gt;M&lt;/middleNames&gt;&lt;lastName&gt;Vazquez&lt;/lastName&gt;&lt;/author&gt;&lt;author&gt;&lt;firstName&gt;Christine&lt;/firstName&gt;&lt;lastName&gt;Vionnet&lt;/lastName&gt;&lt;/author&gt;&lt;author&gt;&lt;firstName&gt;Carole&lt;/firstName&gt;&lt;lastName&gt;Roubaty&lt;/lastName&gt;&lt;/author&gt;&lt;author&gt;&lt;firstName&gt;Andreas&lt;/firstName&gt;&lt;lastName&gt;Conzelmann&lt;/lastName&gt;&lt;/author&gt;&lt;/authors&gt;&lt;/publication&gt;&lt;/publications&gt;&lt;cites&gt;&lt;/cites&gt;&lt;/citation&gt;</w:instrText>
            </w:r>
            <w:r w:rsidRPr="007223F9">
              <w:fldChar w:fldCharType="separate"/>
            </w:r>
            <w:r w:rsidR="000076EE">
              <w:rPr>
                <w:rFonts w:ascii="Helvetica" w:hAnsi="Helvetica" w:cs="Helvetica"/>
              </w:rPr>
              <w:t>[2]</w:t>
            </w:r>
            <w:r w:rsidRPr="007223F9">
              <w:fldChar w:fldCharType="end"/>
            </w:r>
          </w:p>
        </w:tc>
      </w:tr>
      <w:tr w:rsidR="00013F4E" w:rsidRPr="0098170B" w14:paraId="1FD4B01B" w14:textId="77777777">
        <w:trPr>
          <w:trHeight w:val="326"/>
        </w:trPr>
        <w:tc>
          <w:tcPr>
            <w:tcW w:w="1951" w:type="dxa"/>
            <w:vAlign w:val="center"/>
          </w:tcPr>
          <w:p w14:paraId="7A12694D" w14:textId="77777777" w:rsidR="00013F4E" w:rsidRPr="00634840" w:rsidRDefault="00013F4E" w:rsidP="00996077">
            <w:r w:rsidRPr="00634840">
              <w:t>MSP-E-MAP queries</w:t>
            </w:r>
          </w:p>
        </w:tc>
        <w:tc>
          <w:tcPr>
            <w:tcW w:w="5245" w:type="dxa"/>
            <w:vAlign w:val="center"/>
          </w:tcPr>
          <w:p w14:paraId="2F5EA6EF"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 xml:space="preserve">STE2pr-Sp_his5 lyp1∆::STE3pr-LEU2 his3∆1 leu2∆0 ura3∆0 </w:t>
            </w:r>
            <w:proofErr w:type="spellStart"/>
            <w:r w:rsidRPr="00634840">
              <w:rPr>
                <w:i/>
              </w:rPr>
              <w:t>yyyY</w:t>
            </w:r>
            <w:proofErr w:type="spellEnd"/>
            <w:r w:rsidRPr="00634840">
              <w:rPr>
                <w:i/>
              </w:rPr>
              <w:t>∆::caURA3MX4</w:t>
            </w:r>
          </w:p>
        </w:tc>
        <w:tc>
          <w:tcPr>
            <w:tcW w:w="1814" w:type="dxa"/>
            <w:vAlign w:val="center"/>
          </w:tcPr>
          <w:p w14:paraId="5D36F152" w14:textId="77777777" w:rsidR="00013F4E" w:rsidRPr="00634840" w:rsidRDefault="00013F4E" w:rsidP="00996077">
            <w:r w:rsidRPr="00634840">
              <w:t>This study</w:t>
            </w:r>
          </w:p>
        </w:tc>
      </w:tr>
      <w:tr w:rsidR="00013F4E" w:rsidRPr="0098170B" w14:paraId="7E43658E" w14:textId="77777777">
        <w:trPr>
          <w:trHeight w:val="927"/>
        </w:trPr>
        <w:tc>
          <w:tcPr>
            <w:tcW w:w="1951" w:type="dxa"/>
            <w:vAlign w:val="center"/>
          </w:tcPr>
          <w:p w14:paraId="3D74C311" w14:textId="77777777" w:rsidR="00013F4E" w:rsidRPr="00634840" w:rsidRDefault="00013F4E" w:rsidP="00996077">
            <w:r w:rsidRPr="00634840">
              <w:t>MSP-E-MAP double mutants</w:t>
            </w:r>
          </w:p>
        </w:tc>
        <w:tc>
          <w:tcPr>
            <w:tcW w:w="5245" w:type="dxa"/>
            <w:vAlign w:val="center"/>
          </w:tcPr>
          <w:p w14:paraId="436C330D"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can1∆</w:t>
            </w:r>
            <w:proofErr w:type="gramStart"/>
            <w:r w:rsidRPr="00634840">
              <w:rPr>
                <w:i/>
              </w:rPr>
              <w:t>::</w:t>
            </w:r>
            <w:proofErr w:type="gramEnd"/>
            <w:r w:rsidRPr="00634840">
              <w:rPr>
                <w:i/>
              </w:rPr>
              <w:t xml:space="preserve">STE2pr-Sp_HIS5 lyp1∆::STE3pr-leu2 his3∆1 leu2∆0 ura3∆0 </w:t>
            </w:r>
            <w:proofErr w:type="spellStart"/>
            <w:r w:rsidRPr="00634840">
              <w:rPr>
                <w:i/>
              </w:rPr>
              <w:t>xxxX</w:t>
            </w:r>
            <w:proofErr w:type="spellEnd"/>
            <w:r w:rsidRPr="00634840">
              <w:rPr>
                <w:i/>
              </w:rPr>
              <w:t>∆::</w:t>
            </w:r>
            <w:r w:rsidR="008E1302">
              <w:rPr>
                <w:i/>
              </w:rPr>
              <w:t>KanMX4</w:t>
            </w:r>
            <w:r w:rsidRPr="00634840">
              <w:t xml:space="preserve"> </w:t>
            </w:r>
            <w:proofErr w:type="spellStart"/>
            <w:r w:rsidRPr="00634840">
              <w:t>yyyY</w:t>
            </w:r>
            <w:proofErr w:type="spellEnd"/>
            <w:r w:rsidRPr="00634840">
              <w:t>∆::caURA3MX4</w:t>
            </w:r>
          </w:p>
        </w:tc>
        <w:tc>
          <w:tcPr>
            <w:tcW w:w="1814" w:type="dxa"/>
            <w:vAlign w:val="center"/>
          </w:tcPr>
          <w:p w14:paraId="28EF4554" w14:textId="77777777" w:rsidR="00013F4E" w:rsidRPr="00634840" w:rsidRDefault="00013F4E" w:rsidP="00996077">
            <w:r w:rsidRPr="00634840">
              <w:t>This study</w:t>
            </w:r>
          </w:p>
        </w:tc>
      </w:tr>
      <w:tr w:rsidR="00013F4E" w:rsidRPr="0098170B" w14:paraId="128DB2DC" w14:textId="77777777">
        <w:tc>
          <w:tcPr>
            <w:tcW w:w="1951" w:type="dxa"/>
            <w:vAlign w:val="center"/>
          </w:tcPr>
          <w:p w14:paraId="7A9BE1B5" w14:textId="77777777" w:rsidR="00013F4E" w:rsidRPr="00634840" w:rsidRDefault="00013F4E" w:rsidP="00996077">
            <w:pPr>
              <w:rPr>
                <w:i/>
              </w:rPr>
            </w:pPr>
            <w:proofErr w:type="gramStart"/>
            <w:r w:rsidRPr="00634840">
              <w:rPr>
                <w:i/>
              </w:rPr>
              <w:t>flc1∆</w:t>
            </w:r>
            <w:proofErr w:type="gramEnd"/>
          </w:p>
        </w:tc>
        <w:tc>
          <w:tcPr>
            <w:tcW w:w="5245" w:type="dxa"/>
            <w:vAlign w:val="center"/>
          </w:tcPr>
          <w:p w14:paraId="492ED6F6"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w:t>
            </w:r>
          </w:p>
        </w:tc>
        <w:tc>
          <w:tcPr>
            <w:tcW w:w="1814" w:type="dxa"/>
            <w:vAlign w:val="center"/>
          </w:tcPr>
          <w:p w14:paraId="24F97F19" w14:textId="77777777" w:rsidR="00013F4E" w:rsidRPr="00634840" w:rsidRDefault="00013F4E" w:rsidP="00996077">
            <w:r w:rsidRPr="00634840">
              <w:t>This study</w:t>
            </w:r>
          </w:p>
        </w:tc>
      </w:tr>
      <w:tr w:rsidR="00013F4E" w:rsidRPr="0098170B" w14:paraId="3E20E2B9" w14:textId="77777777">
        <w:tc>
          <w:tcPr>
            <w:tcW w:w="1951" w:type="dxa"/>
            <w:vAlign w:val="center"/>
          </w:tcPr>
          <w:p w14:paraId="61134E0E" w14:textId="77777777" w:rsidR="00013F4E" w:rsidRPr="00634840" w:rsidRDefault="00013F4E" w:rsidP="00996077">
            <w:pPr>
              <w:rPr>
                <w:i/>
              </w:rPr>
            </w:pPr>
            <w:proofErr w:type="gramStart"/>
            <w:r w:rsidRPr="00634840">
              <w:rPr>
                <w:i/>
              </w:rPr>
              <w:t>flc2∆</w:t>
            </w:r>
            <w:proofErr w:type="gramEnd"/>
          </w:p>
        </w:tc>
        <w:tc>
          <w:tcPr>
            <w:tcW w:w="5245" w:type="dxa"/>
            <w:vAlign w:val="center"/>
          </w:tcPr>
          <w:p w14:paraId="3CA64867"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2∆::NatMX4</w:t>
            </w:r>
          </w:p>
        </w:tc>
        <w:tc>
          <w:tcPr>
            <w:tcW w:w="1814" w:type="dxa"/>
            <w:vAlign w:val="center"/>
          </w:tcPr>
          <w:p w14:paraId="52345EAD" w14:textId="77777777" w:rsidR="00013F4E" w:rsidRPr="00634840" w:rsidRDefault="00013F4E" w:rsidP="00996077">
            <w:r w:rsidRPr="00634840">
              <w:t>This study</w:t>
            </w:r>
          </w:p>
        </w:tc>
      </w:tr>
      <w:tr w:rsidR="00013F4E" w:rsidRPr="0098170B" w14:paraId="14E07650" w14:textId="77777777">
        <w:tc>
          <w:tcPr>
            <w:tcW w:w="1951" w:type="dxa"/>
            <w:vAlign w:val="center"/>
          </w:tcPr>
          <w:p w14:paraId="0EA69ED0" w14:textId="77777777" w:rsidR="00013F4E" w:rsidRPr="00634840" w:rsidRDefault="00013F4E" w:rsidP="00996077">
            <w:pPr>
              <w:rPr>
                <w:i/>
              </w:rPr>
            </w:pPr>
            <w:proofErr w:type="gramStart"/>
            <w:r w:rsidRPr="00634840">
              <w:rPr>
                <w:i/>
              </w:rPr>
              <w:lastRenderedPageBreak/>
              <w:t>flc3∆</w:t>
            </w:r>
            <w:proofErr w:type="gramEnd"/>
          </w:p>
        </w:tc>
        <w:tc>
          <w:tcPr>
            <w:tcW w:w="5245" w:type="dxa"/>
            <w:vAlign w:val="center"/>
          </w:tcPr>
          <w:p w14:paraId="29274F9B"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 flc3∆</w:t>
            </w:r>
            <w:proofErr w:type="gramStart"/>
            <w:r w:rsidRPr="00634840">
              <w:rPr>
                <w:i/>
              </w:rPr>
              <w:t>::</w:t>
            </w:r>
            <w:proofErr w:type="gramEnd"/>
            <w:r w:rsidR="008E1302">
              <w:rPr>
                <w:i/>
              </w:rPr>
              <w:t>KanMX4</w:t>
            </w:r>
          </w:p>
        </w:tc>
        <w:tc>
          <w:tcPr>
            <w:tcW w:w="1814" w:type="dxa"/>
            <w:vAlign w:val="center"/>
          </w:tcPr>
          <w:p w14:paraId="6425B011" w14:textId="77777777" w:rsidR="00013F4E" w:rsidRPr="00634840" w:rsidRDefault="00013F4E" w:rsidP="00996077">
            <w:proofErr w:type="spellStart"/>
            <w:r w:rsidRPr="00634840">
              <w:t>Euroscarf</w:t>
            </w:r>
            <w:proofErr w:type="spellEnd"/>
          </w:p>
        </w:tc>
      </w:tr>
      <w:tr w:rsidR="00013F4E" w:rsidRPr="0098170B" w14:paraId="3960D301" w14:textId="77777777">
        <w:tc>
          <w:tcPr>
            <w:tcW w:w="1951" w:type="dxa"/>
            <w:vAlign w:val="center"/>
          </w:tcPr>
          <w:p w14:paraId="02279164" w14:textId="77777777" w:rsidR="00013F4E" w:rsidRPr="00634840" w:rsidRDefault="00013F4E" w:rsidP="00996077">
            <w:pPr>
              <w:rPr>
                <w:i/>
              </w:rPr>
            </w:pPr>
            <w:proofErr w:type="gramStart"/>
            <w:r w:rsidRPr="00634840">
              <w:rPr>
                <w:i/>
              </w:rPr>
              <w:t>yor365c∆</w:t>
            </w:r>
            <w:proofErr w:type="gramEnd"/>
          </w:p>
        </w:tc>
        <w:tc>
          <w:tcPr>
            <w:tcW w:w="5245" w:type="dxa"/>
            <w:vAlign w:val="center"/>
          </w:tcPr>
          <w:p w14:paraId="430150E4"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 yor365c∆</w:t>
            </w:r>
            <w:proofErr w:type="gramStart"/>
            <w:r w:rsidRPr="00634840">
              <w:rPr>
                <w:i/>
              </w:rPr>
              <w:t>::</w:t>
            </w:r>
            <w:proofErr w:type="gramEnd"/>
            <w:r w:rsidRPr="00634840">
              <w:rPr>
                <w:i/>
              </w:rPr>
              <w:t>HisMX4</w:t>
            </w:r>
          </w:p>
        </w:tc>
        <w:tc>
          <w:tcPr>
            <w:tcW w:w="1814" w:type="dxa"/>
            <w:vAlign w:val="center"/>
          </w:tcPr>
          <w:p w14:paraId="24891113" w14:textId="77777777" w:rsidR="00013F4E" w:rsidRPr="00634840" w:rsidRDefault="00013F4E" w:rsidP="00996077">
            <w:r w:rsidRPr="00634840">
              <w:t>This study</w:t>
            </w:r>
          </w:p>
        </w:tc>
      </w:tr>
      <w:tr w:rsidR="00013F4E" w:rsidRPr="0098170B" w14:paraId="32616616" w14:textId="77777777">
        <w:tc>
          <w:tcPr>
            <w:tcW w:w="1951" w:type="dxa"/>
            <w:vAlign w:val="center"/>
          </w:tcPr>
          <w:p w14:paraId="528BA3AE" w14:textId="77777777" w:rsidR="00013F4E" w:rsidRPr="00634840" w:rsidRDefault="00013F4E" w:rsidP="00996077">
            <w:pPr>
              <w:rPr>
                <w:i/>
              </w:rPr>
            </w:pPr>
            <w:proofErr w:type="gramStart"/>
            <w:r w:rsidRPr="00634840">
              <w:rPr>
                <w:i/>
              </w:rPr>
              <w:t>flc1∆</w:t>
            </w:r>
            <w:proofErr w:type="gramEnd"/>
            <w:r w:rsidRPr="00634840">
              <w:rPr>
                <w:i/>
              </w:rPr>
              <w:t xml:space="preserve"> flc2∆</w:t>
            </w:r>
          </w:p>
        </w:tc>
        <w:tc>
          <w:tcPr>
            <w:tcW w:w="5245" w:type="dxa"/>
            <w:vAlign w:val="center"/>
          </w:tcPr>
          <w:p w14:paraId="52132DA4"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flc2∆::NatMX4</w:t>
            </w:r>
          </w:p>
        </w:tc>
        <w:tc>
          <w:tcPr>
            <w:tcW w:w="1814" w:type="dxa"/>
            <w:vAlign w:val="center"/>
          </w:tcPr>
          <w:p w14:paraId="44CAC7D7" w14:textId="77777777" w:rsidR="00013F4E" w:rsidRPr="00634840" w:rsidRDefault="00013F4E" w:rsidP="00996077">
            <w:r w:rsidRPr="00634840">
              <w:t>This study</w:t>
            </w:r>
          </w:p>
        </w:tc>
      </w:tr>
      <w:tr w:rsidR="00013F4E" w:rsidRPr="0098170B" w14:paraId="5E1D3149" w14:textId="77777777">
        <w:tc>
          <w:tcPr>
            <w:tcW w:w="1951" w:type="dxa"/>
            <w:vAlign w:val="center"/>
          </w:tcPr>
          <w:p w14:paraId="5D9631CF" w14:textId="77777777" w:rsidR="00013F4E" w:rsidRPr="00634840" w:rsidRDefault="00013F4E" w:rsidP="00996077">
            <w:pPr>
              <w:rPr>
                <w:i/>
              </w:rPr>
            </w:pPr>
            <w:proofErr w:type="gramStart"/>
            <w:r w:rsidRPr="00634840">
              <w:rPr>
                <w:i/>
              </w:rPr>
              <w:t>flc1∆</w:t>
            </w:r>
            <w:proofErr w:type="gramEnd"/>
            <w:r w:rsidRPr="00634840">
              <w:rPr>
                <w:i/>
              </w:rPr>
              <w:t xml:space="preserve"> flc3∆</w:t>
            </w:r>
          </w:p>
        </w:tc>
        <w:tc>
          <w:tcPr>
            <w:tcW w:w="5245" w:type="dxa"/>
            <w:vAlign w:val="center"/>
          </w:tcPr>
          <w:p w14:paraId="6601A78A"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w:t>
            </w:r>
            <w:r w:rsidRPr="00634840">
              <w:t xml:space="preserve"> </w:t>
            </w:r>
            <w:r w:rsidRPr="00634840">
              <w:rPr>
                <w:i/>
              </w:rPr>
              <w:t>flc3∆::</w:t>
            </w:r>
            <w:r w:rsidR="008E1302">
              <w:rPr>
                <w:i/>
              </w:rPr>
              <w:t>KanMX4</w:t>
            </w:r>
          </w:p>
        </w:tc>
        <w:tc>
          <w:tcPr>
            <w:tcW w:w="1814" w:type="dxa"/>
            <w:vAlign w:val="center"/>
          </w:tcPr>
          <w:p w14:paraId="68855510" w14:textId="77777777" w:rsidR="00013F4E" w:rsidRPr="00634840" w:rsidRDefault="00013F4E" w:rsidP="00996077">
            <w:r w:rsidRPr="00634840">
              <w:t>This study</w:t>
            </w:r>
          </w:p>
        </w:tc>
      </w:tr>
      <w:tr w:rsidR="00013F4E" w:rsidRPr="0098170B" w14:paraId="7E19EC1A" w14:textId="77777777">
        <w:tc>
          <w:tcPr>
            <w:tcW w:w="1951" w:type="dxa"/>
            <w:vAlign w:val="center"/>
          </w:tcPr>
          <w:p w14:paraId="20F89BA2" w14:textId="77777777" w:rsidR="00013F4E" w:rsidRPr="00634840" w:rsidRDefault="00013F4E" w:rsidP="00996077">
            <w:pPr>
              <w:rPr>
                <w:i/>
              </w:rPr>
            </w:pPr>
            <w:proofErr w:type="gramStart"/>
            <w:r w:rsidRPr="00634840">
              <w:rPr>
                <w:i/>
              </w:rPr>
              <w:t>flc1∆</w:t>
            </w:r>
            <w:proofErr w:type="gramEnd"/>
            <w:r w:rsidRPr="00634840">
              <w:rPr>
                <w:i/>
              </w:rPr>
              <w:t xml:space="preserve"> yor365c∆</w:t>
            </w:r>
          </w:p>
        </w:tc>
        <w:tc>
          <w:tcPr>
            <w:tcW w:w="5245" w:type="dxa"/>
            <w:vAlign w:val="center"/>
          </w:tcPr>
          <w:p w14:paraId="7C774EB8"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yor365c∆::HisMX4</w:t>
            </w:r>
          </w:p>
        </w:tc>
        <w:tc>
          <w:tcPr>
            <w:tcW w:w="1814" w:type="dxa"/>
            <w:vAlign w:val="center"/>
          </w:tcPr>
          <w:p w14:paraId="0813E3E1" w14:textId="77777777" w:rsidR="00013F4E" w:rsidRPr="00634840" w:rsidRDefault="00013F4E" w:rsidP="00996077">
            <w:r w:rsidRPr="00634840">
              <w:t>This study</w:t>
            </w:r>
          </w:p>
        </w:tc>
      </w:tr>
      <w:tr w:rsidR="00013F4E" w:rsidRPr="0098170B" w14:paraId="4F55FF17" w14:textId="77777777">
        <w:tc>
          <w:tcPr>
            <w:tcW w:w="1951" w:type="dxa"/>
            <w:vAlign w:val="center"/>
          </w:tcPr>
          <w:p w14:paraId="43839895" w14:textId="77777777" w:rsidR="00013F4E" w:rsidRPr="00634840" w:rsidRDefault="00013F4E" w:rsidP="00996077">
            <w:pPr>
              <w:rPr>
                <w:i/>
              </w:rPr>
            </w:pPr>
            <w:proofErr w:type="gramStart"/>
            <w:r w:rsidRPr="00634840">
              <w:rPr>
                <w:i/>
              </w:rPr>
              <w:t>flc2∆</w:t>
            </w:r>
            <w:proofErr w:type="gramEnd"/>
            <w:r w:rsidRPr="00634840">
              <w:rPr>
                <w:i/>
              </w:rPr>
              <w:t xml:space="preserve"> flc3∆</w:t>
            </w:r>
          </w:p>
        </w:tc>
        <w:tc>
          <w:tcPr>
            <w:tcW w:w="5245" w:type="dxa"/>
            <w:vAlign w:val="center"/>
          </w:tcPr>
          <w:p w14:paraId="2A815EC7"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2∆::NatMX4 flc3∆::</w:t>
            </w:r>
            <w:r w:rsidR="008E1302">
              <w:rPr>
                <w:i/>
              </w:rPr>
              <w:t>KanMX4</w:t>
            </w:r>
          </w:p>
        </w:tc>
        <w:tc>
          <w:tcPr>
            <w:tcW w:w="1814" w:type="dxa"/>
            <w:vAlign w:val="center"/>
          </w:tcPr>
          <w:p w14:paraId="401DB92E" w14:textId="77777777" w:rsidR="00013F4E" w:rsidRPr="00634840" w:rsidRDefault="00013F4E" w:rsidP="00996077">
            <w:r w:rsidRPr="00634840">
              <w:t>This study</w:t>
            </w:r>
          </w:p>
        </w:tc>
      </w:tr>
      <w:tr w:rsidR="00013F4E" w:rsidRPr="0098170B" w14:paraId="675F6EA2" w14:textId="77777777">
        <w:tc>
          <w:tcPr>
            <w:tcW w:w="1951" w:type="dxa"/>
            <w:vAlign w:val="center"/>
          </w:tcPr>
          <w:p w14:paraId="3127E5FB" w14:textId="77777777" w:rsidR="00013F4E" w:rsidRPr="00634840" w:rsidRDefault="00013F4E" w:rsidP="00996077">
            <w:pPr>
              <w:rPr>
                <w:i/>
              </w:rPr>
            </w:pPr>
            <w:proofErr w:type="gramStart"/>
            <w:r w:rsidRPr="00634840">
              <w:rPr>
                <w:i/>
              </w:rPr>
              <w:t>flc2∆</w:t>
            </w:r>
            <w:proofErr w:type="gramEnd"/>
            <w:r w:rsidRPr="00634840">
              <w:rPr>
                <w:i/>
              </w:rPr>
              <w:t xml:space="preserve"> yor365c∆</w:t>
            </w:r>
          </w:p>
        </w:tc>
        <w:tc>
          <w:tcPr>
            <w:tcW w:w="5245" w:type="dxa"/>
            <w:vAlign w:val="center"/>
          </w:tcPr>
          <w:p w14:paraId="62AE92BE"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2∆::NatMX4 yor365c∆::HisMX4</w:t>
            </w:r>
          </w:p>
        </w:tc>
        <w:tc>
          <w:tcPr>
            <w:tcW w:w="1814" w:type="dxa"/>
            <w:vAlign w:val="center"/>
          </w:tcPr>
          <w:p w14:paraId="5E406494" w14:textId="77777777" w:rsidR="00013F4E" w:rsidRPr="00634840" w:rsidRDefault="00013F4E" w:rsidP="00996077">
            <w:r w:rsidRPr="00634840">
              <w:t>This study</w:t>
            </w:r>
          </w:p>
        </w:tc>
      </w:tr>
      <w:tr w:rsidR="00013F4E" w:rsidRPr="0098170B" w14:paraId="3F7F24F7" w14:textId="77777777">
        <w:tc>
          <w:tcPr>
            <w:tcW w:w="1951" w:type="dxa"/>
            <w:vAlign w:val="center"/>
          </w:tcPr>
          <w:p w14:paraId="53243A21" w14:textId="77777777" w:rsidR="00013F4E" w:rsidRPr="00634840" w:rsidRDefault="00013F4E" w:rsidP="00996077">
            <w:pPr>
              <w:rPr>
                <w:i/>
              </w:rPr>
            </w:pPr>
            <w:proofErr w:type="gramStart"/>
            <w:r w:rsidRPr="00634840">
              <w:rPr>
                <w:i/>
              </w:rPr>
              <w:t>flc3∆</w:t>
            </w:r>
            <w:proofErr w:type="gramEnd"/>
            <w:r w:rsidRPr="00634840">
              <w:rPr>
                <w:i/>
              </w:rPr>
              <w:t xml:space="preserve"> yor365c∆</w:t>
            </w:r>
          </w:p>
        </w:tc>
        <w:tc>
          <w:tcPr>
            <w:tcW w:w="5245" w:type="dxa"/>
            <w:vAlign w:val="center"/>
          </w:tcPr>
          <w:p w14:paraId="2FD6F8CE"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 flc3∆</w:t>
            </w:r>
            <w:proofErr w:type="gramStart"/>
            <w:r w:rsidRPr="00634840">
              <w:rPr>
                <w:i/>
              </w:rPr>
              <w:t>::</w:t>
            </w:r>
            <w:proofErr w:type="gramEnd"/>
            <w:r w:rsidR="008E1302">
              <w:rPr>
                <w:i/>
              </w:rPr>
              <w:t>KanMX4</w:t>
            </w:r>
            <w:r w:rsidRPr="00634840">
              <w:rPr>
                <w:i/>
              </w:rPr>
              <w:t xml:space="preserve"> yor365c∆::HisMX4</w:t>
            </w:r>
          </w:p>
        </w:tc>
        <w:tc>
          <w:tcPr>
            <w:tcW w:w="1814" w:type="dxa"/>
            <w:vAlign w:val="center"/>
          </w:tcPr>
          <w:p w14:paraId="6513B121" w14:textId="77777777" w:rsidR="00013F4E" w:rsidRPr="00634840" w:rsidRDefault="00013F4E" w:rsidP="00996077">
            <w:r w:rsidRPr="00634840">
              <w:t>This study</w:t>
            </w:r>
          </w:p>
        </w:tc>
      </w:tr>
      <w:tr w:rsidR="00013F4E" w:rsidRPr="0098170B" w14:paraId="305D29B4" w14:textId="77777777">
        <w:tc>
          <w:tcPr>
            <w:tcW w:w="1951" w:type="dxa"/>
            <w:vAlign w:val="center"/>
          </w:tcPr>
          <w:p w14:paraId="0BB9F9BD" w14:textId="77777777" w:rsidR="00013F4E" w:rsidRPr="00634840" w:rsidRDefault="00013F4E" w:rsidP="00996077">
            <w:pPr>
              <w:rPr>
                <w:i/>
              </w:rPr>
            </w:pPr>
            <w:proofErr w:type="gramStart"/>
            <w:r w:rsidRPr="00634840">
              <w:rPr>
                <w:i/>
              </w:rPr>
              <w:t>flc1∆</w:t>
            </w:r>
            <w:proofErr w:type="gramEnd"/>
            <w:r w:rsidRPr="00634840">
              <w:rPr>
                <w:i/>
              </w:rPr>
              <w:t xml:space="preserve"> flc2∆ tetO-FLC3</w:t>
            </w:r>
          </w:p>
        </w:tc>
        <w:tc>
          <w:tcPr>
            <w:tcW w:w="5245" w:type="dxa"/>
            <w:vAlign w:val="center"/>
          </w:tcPr>
          <w:p w14:paraId="78AE919C"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flc2∆::NatMX4 tetO2-FLC3-</w:t>
            </w:r>
            <w:r w:rsidR="008E1302">
              <w:rPr>
                <w:i/>
              </w:rPr>
              <w:t>KanMX4</w:t>
            </w:r>
          </w:p>
        </w:tc>
        <w:tc>
          <w:tcPr>
            <w:tcW w:w="1814" w:type="dxa"/>
            <w:vAlign w:val="center"/>
          </w:tcPr>
          <w:p w14:paraId="5C151896" w14:textId="77777777" w:rsidR="00013F4E" w:rsidRPr="00634840" w:rsidRDefault="00013F4E" w:rsidP="00996077">
            <w:r w:rsidRPr="00634840">
              <w:t>This study</w:t>
            </w:r>
          </w:p>
        </w:tc>
      </w:tr>
      <w:tr w:rsidR="00013F4E" w:rsidRPr="0098170B" w14:paraId="5FAB6733" w14:textId="77777777">
        <w:tc>
          <w:tcPr>
            <w:tcW w:w="1951" w:type="dxa"/>
            <w:vAlign w:val="center"/>
          </w:tcPr>
          <w:p w14:paraId="0115B7DC" w14:textId="77777777" w:rsidR="00013F4E" w:rsidRPr="00634840" w:rsidRDefault="00013F4E" w:rsidP="00996077">
            <w:pPr>
              <w:rPr>
                <w:i/>
              </w:rPr>
            </w:pPr>
            <w:proofErr w:type="gramStart"/>
            <w:r w:rsidRPr="00634840">
              <w:rPr>
                <w:i/>
              </w:rPr>
              <w:t>flc1∆</w:t>
            </w:r>
            <w:proofErr w:type="gramEnd"/>
            <w:r w:rsidRPr="00634840">
              <w:rPr>
                <w:i/>
              </w:rPr>
              <w:t xml:space="preserve"> flc2∆ yor365c∆</w:t>
            </w:r>
          </w:p>
        </w:tc>
        <w:tc>
          <w:tcPr>
            <w:tcW w:w="5245" w:type="dxa"/>
            <w:vAlign w:val="center"/>
          </w:tcPr>
          <w:p w14:paraId="393B21C1"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flc2∆::NatMX4 yor365c∆::HisMX4</w:t>
            </w:r>
          </w:p>
        </w:tc>
        <w:tc>
          <w:tcPr>
            <w:tcW w:w="1814" w:type="dxa"/>
            <w:vAlign w:val="center"/>
          </w:tcPr>
          <w:p w14:paraId="2C8AB0BF" w14:textId="77777777" w:rsidR="00013F4E" w:rsidRPr="00634840" w:rsidRDefault="00013F4E" w:rsidP="00996077">
            <w:r w:rsidRPr="00634840">
              <w:t>This study</w:t>
            </w:r>
          </w:p>
        </w:tc>
      </w:tr>
      <w:tr w:rsidR="00013F4E" w:rsidRPr="0098170B" w14:paraId="33E4D617" w14:textId="77777777">
        <w:trPr>
          <w:trHeight w:val="940"/>
        </w:trPr>
        <w:tc>
          <w:tcPr>
            <w:tcW w:w="1951" w:type="dxa"/>
            <w:vAlign w:val="center"/>
          </w:tcPr>
          <w:p w14:paraId="4DA30B3C" w14:textId="77777777" w:rsidR="00013F4E" w:rsidRPr="00634840" w:rsidRDefault="00013F4E" w:rsidP="00996077">
            <w:pPr>
              <w:rPr>
                <w:i/>
              </w:rPr>
            </w:pPr>
            <w:proofErr w:type="gramStart"/>
            <w:r w:rsidRPr="00634840">
              <w:rPr>
                <w:i/>
              </w:rPr>
              <w:t>flc1∆</w:t>
            </w:r>
            <w:proofErr w:type="gramEnd"/>
            <w:r w:rsidRPr="00634840">
              <w:rPr>
                <w:i/>
              </w:rPr>
              <w:t xml:space="preserve"> flc3∆ yor365c∆</w:t>
            </w:r>
          </w:p>
        </w:tc>
        <w:tc>
          <w:tcPr>
            <w:tcW w:w="5245" w:type="dxa"/>
            <w:vAlign w:val="center"/>
          </w:tcPr>
          <w:p w14:paraId="02F2D25E"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flc3∆::</w:t>
            </w:r>
            <w:r w:rsidR="008E1302">
              <w:rPr>
                <w:i/>
              </w:rPr>
              <w:t>KanMX4</w:t>
            </w:r>
            <w:r w:rsidRPr="00634840">
              <w:rPr>
                <w:i/>
              </w:rPr>
              <w:t xml:space="preserve"> yor365c∆::HisMX4</w:t>
            </w:r>
          </w:p>
        </w:tc>
        <w:tc>
          <w:tcPr>
            <w:tcW w:w="1814" w:type="dxa"/>
            <w:vAlign w:val="center"/>
          </w:tcPr>
          <w:p w14:paraId="387D2442" w14:textId="77777777" w:rsidR="00013F4E" w:rsidRPr="00634840" w:rsidRDefault="00013F4E" w:rsidP="00996077">
            <w:r w:rsidRPr="00634840">
              <w:t>This study</w:t>
            </w:r>
          </w:p>
        </w:tc>
      </w:tr>
      <w:tr w:rsidR="00013F4E" w:rsidRPr="0098170B" w14:paraId="3785B37B" w14:textId="77777777">
        <w:tc>
          <w:tcPr>
            <w:tcW w:w="1951" w:type="dxa"/>
            <w:vAlign w:val="center"/>
          </w:tcPr>
          <w:p w14:paraId="6CF6003A" w14:textId="77777777" w:rsidR="00013F4E" w:rsidRPr="00634840" w:rsidRDefault="00013F4E" w:rsidP="00996077">
            <w:pPr>
              <w:rPr>
                <w:i/>
              </w:rPr>
            </w:pPr>
            <w:proofErr w:type="gramStart"/>
            <w:r w:rsidRPr="00634840">
              <w:rPr>
                <w:i/>
              </w:rPr>
              <w:t>flc2∆</w:t>
            </w:r>
            <w:proofErr w:type="gramEnd"/>
            <w:r w:rsidRPr="00634840">
              <w:rPr>
                <w:i/>
              </w:rPr>
              <w:t xml:space="preserve"> flc3∆ yor365c∆</w:t>
            </w:r>
          </w:p>
        </w:tc>
        <w:tc>
          <w:tcPr>
            <w:tcW w:w="5245" w:type="dxa"/>
            <w:vAlign w:val="center"/>
          </w:tcPr>
          <w:p w14:paraId="3473A30A"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2∆::NatMX4 flc3∆::</w:t>
            </w:r>
            <w:r w:rsidR="008E1302">
              <w:rPr>
                <w:i/>
              </w:rPr>
              <w:t>KanMX4</w:t>
            </w:r>
            <w:r w:rsidRPr="00634840">
              <w:rPr>
                <w:i/>
              </w:rPr>
              <w:t xml:space="preserve"> yor365c∆::HisMX4</w:t>
            </w:r>
          </w:p>
        </w:tc>
        <w:tc>
          <w:tcPr>
            <w:tcW w:w="1814" w:type="dxa"/>
            <w:vAlign w:val="center"/>
          </w:tcPr>
          <w:p w14:paraId="534274BF" w14:textId="77777777" w:rsidR="00013F4E" w:rsidRPr="00634840" w:rsidRDefault="00013F4E" w:rsidP="00996077">
            <w:r w:rsidRPr="00634840">
              <w:t>This study</w:t>
            </w:r>
          </w:p>
        </w:tc>
      </w:tr>
      <w:tr w:rsidR="00013F4E" w:rsidRPr="0098170B" w14:paraId="1B85DDB8" w14:textId="77777777">
        <w:tc>
          <w:tcPr>
            <w:tcW w:w="1951" w:type="dxa"/>
            <w:vAlign w:val="center"/>
          </w:tcPr>
          <w:p w14:paraId="1F434556" w14:textId="77777777" w:rsidR="00013F4E" w:rsidRPr="00634840" w:rsidRDefault="00013F4E" w:rsidP="00996077">
            <w:proofErr w:type="gramStart"/>
            <w:r w:rsidRPr="00634840">
              <w:rPr>
                <w:i/>
              </w:rPr>
              <w:lastRenderedPageBreak/>
              <w:t>flc1∆</w:t>
            </w:r>
            <w:proofErr w:type="gramEnd"/>
            <w:r w:rsidRPr="00634840">
              <w:rPr>
                <w:i/>
              </w:rPr>
              <w:t xml:space="preserve"> flc2∆ tetO-FLC3 yor365c∆</w:t>
            </w:r>
            <w:r w:rsidRPr="00634840">
              <w:rPr>
                <w:i/>
              </w:rPr>
              <w:br/>
            </w:r>
            <w:r w:rsidRPr="00634840">
              <w:t>1∆2∆3ty∆</w:t>
            </w:r>
          </w:p>
        </w:tc>
        <w:tc>
          <w:tcPr>
            <w:tcW w:w="5245" w:type="dxa"/>
            <w:vAlign w:val="center"/>
          </w:tcPr>
          <w:p w14:paraId="72C7AAF0"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flc1∆::caURA3MX4 flc2∆::NatMX4 tetO2-FLC3-</w:t>
            </w:r>
            <w:r w:rsidR="008E1302">
              <w:rPr>
                <w:i/>
              </w:rPr>
              <w:t>KanMX4</w:t>
            </w:r>
            <w:r w:rsidRPr="00634840">
              <w:rPr>
                <w:i/>
              </w:rPr>
              <w:t xml:space="preserve"> yor365c∆::HisMX4</w:t>
            </w:r>
          </w:p>
        </w:tc>
        <w:tc>
          <w:tcPr>
            <w:tcW w:w="1814" w:type="dxa"/>
            <w:vAlign w:val="center"/>
          </w:tcPr>
          <w:p w14:paraId="70F5A9F4" w14:textId="77777777" w:rsidR="00013F4E" w:rsidRPr="00634840" w:rsidRDefault="00013F4E" w:rsidP="00996077">
            <w:r w:rsidRPr="00634840">
              <w:t>This study</w:t>
            </w:r>
          </w:p>
        </w:tc>
      </w:tr>
      <w:tr w:rsidR="00013F4E" w:rsidRPr="0098170B" w14:paraId="1299576E" w14:textId="77777777">
        <w:tc>
          <w:tcPr>
            <w:tcW w:w="1951" w:type="dxa"/>
            <w:vAlign w:val="center"/>
          </w:tcPr>
          <w:p w14:paraId="79979ADB" w14:textId="77777777" w:rsidR="00013F4E" w:rsidRPr="00634840" w:rsidRDefault="00013F4E" w:rsidP="00996077">
            <w:pPr>
              <w:rPr>
                <w:i/>
              </w:rPr>
            </w:pPr>
            <w:proofErr w:type="gramStart"/>
            <w:r w:rsidRPr="00634840">
              <w:rPr>
                <w:i/>
              </w:rPr>
              <w:t>chs2</w:t>
            </w:r>
            <w:proofErr w:type="gramEnd"/>
            <w:r w:rsidRPr="00634840">
              <w:rPr>
                <w:i/>
              </w:rPr>
              <w:t>-DAmP</w:t>
            </w:r>
          </w:p>
        </w:tc>
        <w:tc>
          <w:tcPr>
            <w:tcW w:w="5245" w:type="dxa"/>
            <w:vAlign w:val="center"/>
          </w:tcPr>
          <w:p w14:paraId="481CBA8B" w14:textId="77777777" w:rsidR="00013F4E" w:rsidRPr="00634840" w:rsidRDefault="00013F4E" w:rsidP="00996077">
            <w:proofErr w:type="spellStart"/>
            <w:r w:rsidRPr="00634840">
              <w:rPr>
                <w:i/>
              </w:rPr>
              <w:t>MAT</w:t>
            </w:r>
            <w:r w:rsidRPr="00634840">
              <w:t>a</w:t>
            </w:r>
            <w:proofErr w:type="spellEnd"/>
            <w:r w:rsidRPr="00634840">
              <w:t xml:space="preserve"> </w:t>
            </w:r>
            <w:r w:rsidRPr="00634840">
              <w:rPr>
                <w:i/>
              </w:rPr>
              <w:t>his3Δ1 leu2Δ0 met15Δ0 ura3Δ0 chs2-DAmP-</w:t>
            </w:r>
            <w:r w:rsidR="008E1302">
              <w:rPr>
                <w:i/>
              </w:rPr>
              <w:t>KanMX4</w:t>
            </w:r>
          </w:p>
        </w:tc>
        <w:tc>
          <w:tcPr>
            <w:tcW w:w="1814" w:type="dxa"/>
            <w:vAlign w:val="center"/>
          </w:tcPr>
          <w:p w14:paraId="112D516C" w14:textId="77777777" w:rsidR="00013F4E" w:rsidRPr="007223F9" w:rsidRDefault="002F36FA" w:rsidP="00996077">
            <w:r w:rsidRPr="007223F9">
              <w:fldChar w:fldCharType="begin"/>
            </w:r>
            <w:r w:rsidR="000076EE">
              <w:instrText xml:space="preserve"> ADDIN PAPERS2_CITATIONS &lt;citation&gt;&lt;uuid&gt;F56026CC-7CB4-4125-B496-95B4ED95C987&lt;/uuid&gt;&lt;priority&gt;0&lt;/priority&gt;&lt;publications&gt;&lt;publication&gt;&lt;uuid&gt;B7D9F153-658F-4177-9B41-2A73C175E549&lt;/uuid&gt;&lt;volume&gt;5&lt;/volume&gt;&lt;doi&gt;10.1038/nmeth.1234&lt;/doi&gt;&lt;startpage&gt;711&lt;/startpage&gt;&lt;livfeID&gt;115168&lt;/livfeID&gt;&lt;publication_date&gt;99200807111200000000222000&lt;/publication_date&gt;&lt;url&gt;http://www.nature.com/doifinder/10.1038/nmeth.1234&lt;/url&gt;&lt;type&gt;400&lt;/type&gt;&lt;title&gt;A comprehensive strategy enabling high-resolution functional analysis of the yeast genome&lt;/title&gt;&lt;number&gt;8&lt;/number&gt;&lt;subtype&gt;400&lt;/subtype&gt;&lt;endpage&gt;718&lt;/endpage&gt;&lt;bundle&gt;&lt;publication&gt;&lt;title&gt;Nature Methods&lt;/title&gt;&lt;livfeID&gt;224&lt;/livfeID&gt;&lt;type&gt;-100&lt;/type&gt;&lt;subtype&gt;-100&lt;/subtype&gt;&lt;uuid&gt;25E7C68A-B26E-4454-A1E1-53551BE4F918&lt;/uuid&gt;&lt;/publication&gt;&lt;/bundle&gt;&lt;authors&gt;&lt;author&gt;&lt;firstName&gt;David&lt;/firstName&gt;&lt;middleNames&gt;K&lt;/middleNames&gt;&lt;lastName&gt;Breslow&lt;/lastName&gt;&lt;/author&gt;&lt;author&gt;&lt;firstName&gt;Dale&lt;/firstName&gt;&lt;middleNames&gt;M&lt;/middleNames&gt;&lt;lastName&gt;Cameron&lt;/lastName&gt;&lt;/author&gt;&lt;author&gt;&lt;firstName&gt;Sean&lt;/firstName&gt;&lt;middleNames&gt;R&lt;/middleNames&gt;&lt;lastName&gt;Collins&lt;/lastName&gt;&lt;/author&gt;&lt;author&gt;&lt;firstName&gt;Maya&lt;/firstName&gt;&lt;lastName&gt;Schuldiner&lt;/lastName&gt;&lt;/author&gt;&lt;author&gt;&lt;firstName&gt;Jacob&lt;/firstName&gt;&lt;lastName&gt;Stewart-Ornstein&lt;/lastName&gt;&lt;/author&gt;&lt;author&gt;&lt;firstName&gt;Heather&lt;/firstName&gt;&lt;middleNames&gt;W&lt;/middleNames&gt;&lt;lastName&gt;Newman&lt;/lastName&gt;&lt;/author&gt;&lt;author&gt;&lt;firstName&gt;Sigurd&lt;/firstName&gt;&lt;lastName&gt;Braun&lt;/lastName&gt;&lt;/author&gt;&lt;author&gt;&lt;firstName&gt;Hiten&lt;/firstName&gt;&lt;middleNames&gt;D&lt;/middleNames&gt;&lt;lastName&gt;Madhani&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Pr="007223F9">
              <w:fldChar w:fldCharType="separate"/>
            </w:r>
            <w:r w:rsidR="000076EE">
              <w:rPr>
                <w:rFonts w:ascii="Helvetica" w:hAnsi="Helvetica" w:cs="Helvetica"/>
              </w:rPr>
              <w:t>[1]</w:t>
            </w:r>
            <w:r w:rsidRPr="007223F9">
              <w:fldChar w:fldCharType="end"/>
            </w:r>
          </w:p>
        </w:tc>
      </w:tr>
      <w:tr w:rsidR="00013F4E" w:rsidRPr="0098170B" w14:paraId="0B07434B" w14:textId="77777777">
        <w:tc>
          <w:tcPr>
            <w:tcW w:w="1951" w:type="dxa"/>
            <w:vAlign w:val="center"/>
          </w:tcPr>
          <w:p w14:paraId="1FBBDD79" w14:textId="77777777" w:rsidR="00013F4E" w:rsidRPr="00634840" w:rsidRDefault="00013F4E" w:rsidP="00996077">
            <w:pPr>
              <w:rPr>
                <w:i/>
              </w:rPr>
            </w:pPr>
            <w:proofErr w:type="gramStart"/>
            <w:r w:rsidRPr="00634840">
              <w:rPr>
                <w:i/>
              </w:rPr>
              <w:t>bst1∆</w:t>
            </w:r>
            <w:proofErr w:type="gramEnd"/>
          </w:p>
        </w:tc>
        <w:tc>
          <w:tcPr>
            <w:tcW w:w="5245" w:type="dxa"/>
            <w:vAlign w:val="center"/>
          </w:tcPr>
          <w:p w14:paraId="052C1B84"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bst1∆::caURA3MX4</w:t>
            </w:r>
          </w:p>
        </w:tc>
        <w:tc>
          <w:tcPr>
            <w:tcW w:w="1814" w:type="dxa"/>
            <w:vAlign w:val="center"/>
          </w:tcPr>
          <w:p w14:paraId="08283F0B" w14:textId="77777777" w:rsidR="00013F4E" w:rsidRPr="00634840" w:rsidRDefault="00013F4E" w:rsidP="00996077">
            <w:r w:rsidRPr="00634840">
              <w:t>This study</w:t>
            </w:r>
          </w:p>
        </w:tc>
      </w:tr>
      <w:tr w:rsidR="00013F4E" w:rsidRPr="0098170B" w14:paraId="095DEB11" w14:textId="77777777">
        <w:tc>
          <w:tcPr>
            <w:tcW w:w="1951" w:type="dxa"/>
            <w:vAlign w:val="center"/>
          </w:tcPr>
          <w:p w14:paraId="30AD53DD" w14:textId="77777777" w:rsidR="00013F4E" w:rsidRPr="00634840" w:rsidRDefault="00013F4E" w:rsidP="00996077">
            <w:pPr>
              <w:rPr>
                <w:i/>
              </w:rPr>
            </w:pPr>
            <w:proofErr w:type="gramStart"/>
            <w:r w:rsidRPr="00634840">
              <w:rPr>
                <w:i/>
              </w:rPr>
              <w:t>per1∆</w:t>
            </w:r>
            <w:proofErr w:type="gramEnd"/>
          </w:p>
        </w:tc>
        <w:tc>
          <w:tcPr>
            <w:tcW w:w="5245" w:type="dxa"/>
            <w:vAlign w:val="center"/>
          </w:tcPr>
          <w:p w14:paraId="047700EF"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per1∆::caURA3MX4</w:t>
            </w:r>
          </w:p>
        </w:tc>
        <w:tc>
          <w:tcPr>
            <w:tcW w:w="1814" w:type="dxa"/>
            <w:vAlign w:val="center"/>
          </w:tcPr>
          <w:p w14:paraId="646B746A" w14:textId="77777777" w:rsidR="00013F4E" w:rsidRPr="00634840" w:rsidRDefault="00013F4E" w:rsidP="00996077">
            <w:r w:rsidRPr="00634840">
              <w:t>This study</w:t>
            </w:r>
          </w:p>
        </w:tc>
      </w:tr>
      <w:tr w:rsidR="00013F4E" w:rsidRPr="0098170B" w14:paraId="4EB49420" w14:textId="77777777">
        <w:tc>
          <w:tcPr>
            <w:tcW w:w="1951" w:type="dxa"/>
            <w:vAlign w:val="center"/>
          </w:tcPr>
          <w:p w14:paraId="730F9582" w14:textId="77777777" w:rsidR="00013F4E" w:rsidRPr="00634840" w:rsidRDefault="00013F4E" w:rsidP="00996077">
            <w:pPr>
              <w:rPr>
                <w:i/>
              </w:rPr>
            </w:pPr>
            <w:proofErr w:type="gramStart"/>
            <w:r w:rsidRPr="00634840">
              <w:rPr>
                <w:i/>
              </w:rPr>
              <w:t>gup1∆</w:t>
            </w:r>
            <w:proofErr w:type="gramEnd"/>
          </w:p>
        </w:tc>
        <w:tc>
          <w:tcPr>
            <w:tcW w:w="5245" w:type="dxa"/>
            <w:vAlign w:val="center"/>
          </w:tcPr>
          <w:p w14:paraId="37E78E1E"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gup1∆::caURA3MX4</w:t>
            </w:r>
          </w:p>
        </w:tc>
        <w:tc>
          <w:tcPr>
            <w:tcW w:w="1814" w:type="dxa"/>
            <w:vAlign w:val="center"/>
          </w:tcPr>
          <w:p w14:paraId="4943F255" w14:textId="77777777" w:rsidR="00013F4E" w:rsidRPr="00634840" w:rsidRDefault="00013F4E" w:rsidP="00996077">
            <w:r w:rsidRPr="00634840">
              <w:t>This study</w:t>
            </w:r>
          </w:p>
        </w:tc>
      </w:tr>
      <w:tr w:rsidR="00013F4E" w:rsidRPr="0098170B" w14:paraId="69355CFC" w14:textId="77777777">
        <w:tc>
          <w:tcPr>
            <w:tcW w:w="1951" w:type="dxa"/>
            <w:vAlign w:val="center"/>
          </w:tcPr>
          <w:p w14:paraId="00A36306" w14:textId="77777777" w:rsidR="00013F4E" w:rsidRPr="00634840" w:rsidRDefault="00013F4E" w:rsidP="00996077">
            <w:pPr>
              <w:rPr>
                <w:i/>
              </w:rPr>
            </w:pPr>
            <w:proofErr w:type="gramStart"/>
            <w:r w:rsidRPr="00634840">
              <w:rPr>
                <w:i/>
              </w:rPr>
              <w:t>cwh43∆</w:t>
            </w:r>
            <w:proofErr w:type="gramEnd"/>
          </w:p>
        </w:tc>
        <w:tc>
          <w:tcPr>
            <w:tcW w:w="5245" w:type="dxa"/>
            <w:vAlign w:val="center"/>
          </w:tcPr>
          <w:p w14:paraId="171A9707"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LEU2 his3∆1 leu2∆0 ura3∆0 cwh43∆::caURA3MX4</w:t>
            </w:r>
          </w:p>
        </w:tc>
        <w:tc>
          <w:tcPr>
            <w:tcW w:w="1814" w:type="dxa"/>
            <w:vAlign w:val="center"/>
          </w:tcPr>
          <w:p w14:paraId="7220A3B5" w14:textId="77777777" w:rsidR="00013F4E" w:rsidRPr="00634840" w:rsidRDefault="00013F4E" w:rsidP="00996077">
            <w:r w:rsidRPr="00634840">
              <w:t>This study</w:t>
            </w:r>
          </w:p>
        </w:tc>
      </w:tr>
      <w:tr w:rsidR="00013F4E" w:rsidRPr="0098170B" w14:paraId="2336C106" w14:textId="77777777">
        <w:tc>
          <w:tcPr>
            <w:tcW w:w="1951" w:type="dxa"/>
            <w:vAlign w:val="center"/>
          </w:tcPr>
          <w:p w14:paraId="3F3D2C4E" w14:textId="77777777" w:rsidR="00013F4E" w:rsidRPr="00634840" w:rsidRDefault="00013F4E" w:rsidP="00996077">
            <w:pPr>
              <w:rPr>
                <w:i/>
              </w:rPr>
            </w:pPr>
            <w:proofErr w:type="gramStart"/>
            <w:r w:rsidRPr="00634840">
              <w:rPr>
                <w:i/>
              </w:rPr>
              <w:t>gup1∆</w:t>
            </w:r>
            <w:proofErr w:type="gramEnd"/>
            <w:r w:rsidRPr="00634840">
              <w:rPr>
                <w:i/>
              </w:rPr>
              <w:t xml:space="preserve"> cwh43∆</w:t>
            </w:r>
          </w:p>
        </w:tc>
        <w:tc>
          <w:tcPr>
            <w:tcW w:w="5245" w:type="dxa"/>
            <w:vAlign w:val="center"/>
          </w:tcPr>
          <w:p w14:paraId="28D9705F" w14:textId="77777777" w:rsidR="00013F4E" w:rsidRPr="00634840" w:rsidRDefault="00013F4E" w:rsidP="00996077">
            <w:r w:rsidRPr="00634840">
              <w:rPr>
                <w:i/>
              </w:rPr>
              <w:t>MAT</w:t>
            </w:r>
            <w:r w:rsidRPr="00634840">
              <w:t xml:space="preserve">α </w:t>
            </w:r>
            <w:r w:rsidRPr="00634840">
              <w:rPr>
                <w:i/>
              </w:rPr>
              <w:t>can1∆</w:t>
            </w:r>
            <w:proofErr w:type="gramStart"/>
            <w:r w:rsidRPr="00634840">
              <w:rPr>
                <w:i/>
              </w:rPr>
              <w:t>::</w:t>
            </w:r>
            <w:proofErr w:type="gramEnd"/>
            <w:r w:rsidRPr="00634840">
              <w:rPr>
                <w:i/>
              </w:rPr>
              <w:t>STE2pr-Sp_his5 lyp1∆::STE3pr</w:t>
            </w:r>
            <w:r w:rsidRPr="00634840">
              <w:t>-</w:t>
            </w:r>
            <w:r w:rsidRPr="00634840">
              <w:rPr>
                <w:i/>
              </w:rPr>
              <w:t>LEU2 his3∆1 leu2∆0 ura3∆0 cwh43∆::caURA3MX4 gup1∆::</w:t>
            </w:r>
            <w:r w:rsidR="008E1302">
              <w:rPr>
                <w:i/>
              </w:rPr>
              <w:t>KanMX4</w:t>
            </w:r>
          </w:p>
        </w:tc>
        <w:tc>
          <w:tcPr>
            <w:tcW w:w="1814" w:type="dxa"/>
            <w:vAlign w:val="center"/>
          </w:tcPr>
          <w:p w14:paraId="38B8C3A7" w14:textId="77777777" w:rsidR="00013F4E" w:rsidRPr="00634840" w:rsidRDefault="00013F4E" w:rsidP="00996077">
            <w:r w:rsidRPr="00634840">
              <w:t>This study</w:t>
            </w:r>
          </w:p>
        </w:tc>
      </w:tr>
    </w:tbl>
    <w:p w14:paraId="0697D77A" w14:textId="77777777" w:rsidR="00013F4E" w:rsidRPr="0098170B" w:rsidRDefault="00013F4E" w:rsidP="00013F4E"/>
    <w:p w14:paraId="0A322410" w14:textId="77777777" w:rsidR="00013F4E" w:rsidRPr="001A50A8" w:rsidRDefault="00013F4E" w:rsidP="001A50A8">
      <w:pPr>
        <w:outlineLvl w:val="0"/>
        <w:rPr>
          <w:b/>
        </w:rPr>
      </w:pPr>
      <w:r w:rsidRPr="00D34DCD">
        <w:rPr>
          <w:b/>
        </w:rPr>
        <w:t>Plasmi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410"/>
        <w:gridCol w:w="5300"/>
      </w:tblGrid>
      <w:tr w:rsidR="00013F4E" w:rsidRPr="00634840" w14:paraId="0F19E78F" w14:textId="77777777">
        <w:tc>
          <w:tcPr>
            <w:tcW w:w="1526" w:type="dxa"/>
          </w:tcPr>
          <w:p w14:paraId="409E2AE4" w14:textId="77777777" w:rsidR="00013F4E" w:rsidRPr="00634840" w:rsidRDefault="00013F4E" w:rsidP="00634840">
            <w:r w:rsidRPr="00634840">
              <w:t>Name</w:t>
            </w:r>
          </w:p>
        </w:tc>
        <w:tc>
          <w:tcPr>
            <w:tcW w:w="2410" w:type="dxa"/>
          </w:tcPr>
          <w:p w14:paraId="0EE045B2" w14:textId="77777777" w:rsidR="00013F4E" w:rsidRPr="00634840" w:rsidRDefault="00013F4E" w:rsidP="00634840">
            <w:r w:rsidRPr="00634840">
              <w:t>Type and markers</w:t>
            </w:r>
          </w:p>
        </w:tc>
        <w:tc>
          <w:tcPr>
            <w:tcW w:w="5300" w:type="dxa"/>
          </w:tcPr>
          <w:p w14:paraId="4CDE8179" w14:textId="77777777" w:rsidR="00013F4E" w:rsidRPr="00634840" w:rsidRDefault="00013F4E" w:rsidP="00634840">
            <w:r w:rsidRPr="00634840">
              <w:t>Source</w:t>
            </w:r>
          </w:p>
        </w:tc>
      </w:tr>
      <w:tr w:rsidR="00013F4E" w:rsidRPr="00634840" w14:paraId="13F3DCAE" w14:textId="77777777">
        <w:tc>
          <w:tcPr>
            <w:tcW w:w="1526" w:type="dxa"/>
          </w:tcPr>
          <w:p w14:paraId="6FD5224D" w14:textId="77777777" w:rsidR="00013F4E" w:rsidRPr="00634840" w:rsidRDefault="00013F4E" w:rsidP="00634840">
            <w:proofErr w:type="gramStart"/>
            <w:r w:rsidRPr="00634840">
              <w:t>pAG60</w:t>
            </w:r>
            <w:proofErr w:type="gramEnd"/>
          </w:p>
        </w:tc>
        <w:tc>
          <w:tcPr>
            <w:tcW w:w="2410" w:type="dxa"/>
          </w:tcPr>
          <w:p w14:paraId="5E91DD81" w14:textId="77777777" w:rsidR="00013F4E" w:rsidRPr="00634840" w:rsidRDefault="00013F4E" w:rsidP="00634840">
            <w:proofErr w:type="gramStart"/>
            <w:r w:rsidRPr="00634840">
              <w:t>caURA3MX4</w:t>
            </w:r>
            <w:proofErr w:type="gramEnd"/>
          </w:p>
        </w:tc>
        <w:tc>
          <w:tcPr>
            <w:tcW w:w="5300" w:type="dxa"/>
          </w:tcPr>
          <w:p w14:paraId="1CEB8FAF" w14:textId="77777777" w:rsidR="00013F4E" w:rsidRPr="007223F9" w:rsidRDefault="002F36FA" w:rsidP="00634840">
            <w:r w:rsidRPr="007223F9">
              <w:fldChar w:fldCharType="begin"/>
            </w:r>
            <w:r w:rsidR="000076EE">
              <w:instrText xml:space="preserve"> ADDIN PAPERS2_CITATIONS &lt;citation&gt;&lt;uuid&gt;486147B8-0967-4F6E-B60B-08EAB3B6D4B4&lt;/uuid&gt;&lt;priority&gt;0&lt;/priority&gt;&lt;publications&gt;&lt;publication&gt;&lt;uuid&gt;61CA3F1D-D30A-42D7-AC42-A48675E17C55&lt;/uuid&gt;&lt;volume&gt;15&lt;/volume&gt;&lt;doi&gt;10.1002/(SICI)1097-0061(199904)15:6&amp;lt;507::AID-YEA369&amp;gt;3.0.CO;2-P&lt;/doi&gt;&lt;startpage&gt;507&lt;/startpage&gt;&lt;livfeID&gt;115363&lt;/livfeID&gt;&lt;publication_date&gt;99199904001200000000220000&lt;/publication_date&gt;&lt;url&gt;http://eutils.ncbi.nlm.nih.gov/entrez/eutils/elink.fcgi?dbfrom=pubmed&amp;amp;id=10234788&amp;amp;retmode=ref&amp;amp;cmd=prlinks&lt;/url&gt;&lt;type&gt;400&lt;/type&gt;&lt;title&gt;Heterologous URA3MX cassettes for gene replacement in Saccharomyces cerevisiae.&lt;/title&gt;&lt;location&gt;200,9,36.0044346,-78.9358171&lt;/location&gt;&lt;institution&gt;Department of Microbiology, Duke University Medical Center, Durham, North Carolina 27710, USA.&lt;/institution&gt;&lt;number&gt;6&lt;/number&gt;&lt;subtype&gt;400&lt;/subtype&gt;&lt;endpage&gt;511&lt;/endpage&gt;&lt;bundle&gt;&lt;publication&gt;&lt;publisher&gt;John Wiley &amp;amp; Sons Ltd.&lt;/publisher&gt;&lt;title&gt;Yeast&lt;/title&gt;&lt;livfeID&gt;2090&lt;/livfeID&gt;&lt;type&gt;-100&lt;/type&gt;&lt;subtype&gt;-100&lt;/subtype&gt;&lt;uuid&gt;E992679B-C364-4367-BF60-36962069244F&lt;/uuid&gt;&lt;/publication&gt;&lt;/bundle&gt;&lt;authors&gt;&lt;author&gt;&lt;firstName&gt;A&lt;/firstName&gt;&lt;middleNames&gt;L&lt;/middleNames&gt;&lt;lastName&gt;Goldstein&lt;/lastName&gt;&lt;/author&gt;&lt;author&gt;&lt;firstName&gt;X&lt;/firstName&gt;&lt;lastName&gt;Pan&lt;/lastName&gt;&lt;/author&gt;&lt;author&gt;&lt;firstName&gt;J&lt;/firstName&gt;&lt;middleNames&gt;H&lt;/middleNames&gt;&lt;lastName&gt;McCusker&lt;/lastName&gt;&lt;/author&gt;&lt;/authors&gt;&lt;/publication&gt;&lt;/publications&gt;&lt;cites&gt;&lt;/cites&gt;&lt;/citation&gt;</w:instrText>
            </w:r>
            <w:r w:rsidRPr="007223F9">
              <w:fldChar w:fldCharType="separate"/>
            </w:r>
            <w:r w:rsidR="000076EE">
              <w:rPr>
                <w:rFonts w:ascii="Helvetica" w:hAnsi="Helvetica" w:cs="Helvetica"/>
              </w:rPr>
              <w:t>[3]</w:t>
            </w:r>
            <w:r w:rsidRPr="007223F9">
              <w:fldChar w:fldCharType="end"/>
            </w:r>
          </w:p>
        </w:tc>
      </w:tr>
    </w:tbl>
    <w:p w14:paraId="0D65CA38" w14:textId="77777777" w:rsidR="00013F4E" w:rsidRPr="00634840" w:rsidRDefault="00013F4E" w:rsidP="00013F4E">
      <w:pPr>
        <w:rPr>
          <w:sz w:val="22"/>
          <w:szCs w:val="22"/>
        </w:rPr>
      </w:pPr>
    </w:p>
    <w:p w14:paraId="150B7301" w14:textId="77777777" w:rsidR="00013F4E" w:rsidRPr="0098170B" w:rsidRDefault="00013F4E" w:rsidP="00013F4E"/>
    <w:p w14:paraId="7347AABA" w14:textId="77777777" w:rsidR="00013F4E" w:rsidRPr="001A50A8" w:rsidRDefault="00013F4E" w:rsidP="001A50A8">
      <w:pPr>
        <w:outlineLvl w:val="0"/>
        <w:rPr>
          <w:b/>
        </w:rPr>
      </w:pPr>
      <w:r>
        <w:rPr>
          <w:b/>
        </w:rPr>
        <w:t>P</w:t>
      </w:r>
      <w:r w:rsidRPr="00D34DCD">
        <w:rPr>
          <w:b/>
        </w:rPr>
        <w:t>rimers</w:t>
      </w:r>
      <w:r>
        <w:rPr>
          <w:b/>
        </w:rPr>
        <w:t xml:space="preserve"> for PC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3118"/>
        <w:gridCol w:w="5061"/>
      </w:tblGrid>
      <w:tr w:rsidR="00013F4E" w:rsidRPr="0098170B" w14:paraId="0560FFB8" w14:textId="77777777">
        <w:tc>
          <w:tcPr>
            <w:tcW w:w="1101" w:type="dxa"/>
            <w:vAlign w:val="center"/>
          </w:tcPr>
          <w:p w14:paraId="1F6D98B5" w14:textId="77777777" w:rsidR="00013F4E" w:rsidRPr="00634840" w:rsidRDefault="00013F4E" w:rsidP="00996077">
            <w:r w:rsidRPr="00634840">
              <w:t>Number</w:t>
            </w:r>
          </w:p>
        </w:tc>
        <w:tc>
          <w:tcPr>
            <w:tcW w:w="3118" w:type="dxa"/>
            <w:vAlign w:val="center"/>
          </w:tcPr>
          <w:p w14:paraId="4A882A66" w14:textId="77777777" w:rsidR="00013F4E" w:rsidRPr="00634840" w:rsidRDefault="00013F4E" w:rsidP="00996077">
            <w:r w:rsidRPr="00634840">
              <w:t>Purpose</w:t>
            </w:r>
          </w:p>
        </w:tc>
        <w:tc>
          <w:tcPr>
            <w:tcW w:w="5061" w:type="dxa"/>
            <w:vAlign w:val="center"/>
          </w:tcPr>
          <w:p w14:paraId="64CF724E" w14:textId="77777777" w:rsidR="00013F4E" w:rsidRPr="00634840" w:rsidRDefault="00013F4E" w:rsidP="00996077">
            <w:r w:rsidRPr="00634840">
              <w:t>Sequence (5’-3’)</w:t>
            </w:r>
          </w:p>
        </w:tc>
      </w:tr>
      <w:tr w:rsidR="00013F4E" w:rsidRPr="0098170B" w14:paraId="579E3122" w14:textId="77777777">
        <w:tc>
          <w:tcPr>
            <w:tcW w:w="1101" w:type="dxa"/>
            <w:vAlign w:val="center"/>
          </w:tcPr>
          <w:p w14:paraId="753EE01A" w14:textId="77777777" w:rsidR="00013F4E" w:rsidRPr="00634840" w:rsidRDefault="00013F4E" w:rsidP="00996077">
            <w:r w:rsidRPr="00634840">
              <w:t>1388</w:t>
            </w:r>
          </w:p>
        </w:tc>
        <w:tc>
          <w:tcPr>
            <w:tcW w:w="3118" w:type="dxa"/>
            <w:vAlign w:val="center"/>
          </w:tcPr>
          <w:p w14:paraId="0828305F" w14:textId="77777777" w:rsidR="00013F4E" w:rsidRPr="00634840" w:rsidRDefault="00013F4E" w:rsidP="00996077">
            <w:r w:rsidRPr="00634840">
              <w:t xml:space="preserve">Forward primer to swap </w:t>
            </w:r>
            <w:r w:rsidR="008E1302">
              <w:t>KanMX4</w:t>
            </w:r>
            <w:r w:rsidRPr="00634840">
              <w:t xml:space="preserve"> to caURA3MX4</w:t>
            </w:r>
          </w:p>
        </w:tc>
        <w:tc>
          <w:tcPr>
            <w:tcW w:w="5061" w:type="dxa"/>
            <w:vAlign w:val="center"/>
          </w:tcPr>
          <w:p w14:paraId="08D467C9" w14:textId="77777777" w:rsidR="00013F4E" w:rsidRPr="00634840" w:rsidRDefault="00013F4E" w:rsidP="00996077">
            <w:r w:rsidRPr="00634840">
              <w:t>ACATGGAGGCCCAGAATACCC</w:t>
            </w:r>
          </w:p>
        </w:tc>
      </w:tr>
      <w:tr w:rsidR="00013F4E" w:rsidRPr="0098170B" w14:paraId="64F7CC7F" w14:textId="77777777">
        <w:tc>
          <w:tcPr>
            <w:tcW w:w="1101" w:type="dxa"/>
            <w:vAlign w:val="center"/>
          </w:tcPr>
          <w:p w14:paraId="6ACFB825" w14:textId="77777777" w:rsidR="00013F4E" w:rsidRPr="00634840" w:rsidRDefault="00013F4E" w:rsidP="00996077">
            <w:r w:rsidRPr="00634840">
              <w:t>1389</w:t>
            </w:r>
          </w:p>
        </w:tc>
        <w:tc>
          <w:tcPr>
            <w:tcW w:w="3118" w:type="dxa"/>
            <w:vAlign w:val="center"/>
          </w:tcPr>
          <w:p w14:paraId="3DD858A1" w14:textId="77777777" w:rsidR="00013F4E" w:rsidRPr="00634840" w:rsidRDefault="00013F4E" w:rsidP="00996077">
            <w:r w:rsidRPr="00634840">
              <w:t xml:space="preserve">Reverse primer to swap </w:t>
            </w:r>
            <w:r w:rsidR="008E1302">
              <w:t>KanMX4</w:t>
            </w:r>
            <w:r w:rsidRPr="00634840">
              <w:t xml:space="preserve"> to caURA3MX4</w:t>
            </w:r>
          </w:p>
        </w:tc>
        <w:tc>
          <w:tcPr>
            <w:tcW w:w="5061" w:type="dxa"/>
            <w:vAlign w:val="center"/>
          </w:tcPr>
          <w:p w14:paraId="2FCCF5A0" w14:textId="77777777" w:rsidR="00013F4E" w:rsidRPr="00634840" w:rsidRDefault="00013F4E" w:rsidP="00996077">
            <w:r w:rsidRPr="00634840">
              <w:t>CAGTATAGCGACCAGCATTCAC</w:t>
            </w:r>
          </w:p>
        </w:tc>
      </w:tr>
    </w:tbl>
    <w:p w14:paraId="116D0805" w14:textId="77777777" w:rsidR="00013F4E" w:rsidRPr="0098170B" w:rsidRDefault="00013F4E" w:rsidP="00013F4E"/>
    <w:p w14:paraId="1ED9602A" w14:textId="77777777" w:rsidR="00996077" w:rsidRPr="0098170B" w:rsidRDefault="00996077" w:rsidP="00996077"/>
    <w:p w14:paraId="144AF584" w14:textId="77777777" w:rsidR="00880216" w:rsidRPr="001A50A8" w:rsidRDefault="001A50A8" w:rsidP="009A4F7E">
      <w:pPr>
        <w:rPr>
          <w:b/>
          <w:bCs/>
          <w:sz w:val="28"/>
          <w:szCs w:val="28"/>
        </w:rPr>
      </w:pPr>
      <w:r>
        <w:rPr>
          <w:b/>
          <w:bCs/>
        </w:rPr>
        <w:br w:type="page"/>
      </w:r>
      <w:r w:rsidR="00556EAE">
        <w:rPr>
          <w:b/>
          <w:bCs/>
          <w:sz w:val="28"/>
          <w:szCs w:val="28"/>
        </w:rPr>
        <w:lastRenderedPageBreak/>
        <w:t>Materials and methods</w:t>
      </w:r>
    </w:p>
    <w:p w14:paraId="1AB97CA8" w14:textId="77777777" w:rsidR="00996077" w:rsidRDefault="00996077" w:rsidP="009A4F7E">
      <w:pPr>
        <w:outlineLvl w:val="0"/>
        <w:rPr>
          <w:b/>
          <w:bCs/>
        </w:rPr>
      </w:pPr>
    </w:p>
    <w:p w14:paraId="58EFF93E" w14:textId="77777777" w:rsidR="00996077" w:rsidRDefault="00996077" w:rsidP="009A4F7E">
      <w:proofErr w:type="gramStart"/>
      <w:r w:rsidRPr="000106D3">
        <w:rPr>
          <w:i/>
        </w:rPr>
        <w:t>Strains and reagents.</w:t>
      </w:r>
      <w:proofErr w:type="gramEnd"/>
      <w:r>
        <w:t xml:space="preserve"> Strains, plasmids and primers used are listed </w:t>
      </w:r>
      <w:r w:rsidR="00013F4E">
        <w:t>above</w:t>
      </w:r>
      <w:r>
        <w:t xml:space="preserve">. </w:t>
      </w:r>
      <w:r>
        <w:rPr>
          <w:u w:color="0000FF"/>
        </w:rPr>
        <w:t>Cells were grown at 30°C on either YPD (1% yeast extract, 2% peptone, 2% glucose) or on synthetic complete (SC) medium (Yeast nitrogen base with (YNB) or</w:t>
      </w:r>
      <w:r w:rsidR="008477DC">
        <w:rPr>
          <w:u w:color="0000FF"/>
        </w:rPr>
        <w:t xml:space="preserve"> without ammonium sulfate (YNB - </w:t>
      </w:r>
      <w:r>
        <w:rPr>
          <w:u w:color="0000FF"/>
        </w:rPr>
        <w:t>A.S</w:t>
      </w:r>
      <w:r w:rsidR="00B33187">
        <w:rPr>
          <w:u w:color="0000FF"/>
        </w:rPr>
        <w:t>.</w:t>
      </w:r>
      <w:r>
        <w:rPr>
          <w:u w:color="0000FF"/>
        </w:rPr>
        <w:t xml:space="preserve">)) plus dropout mix (amino acids, inositol, etc.) plus 2% glucose and plus 0.1% L-glutamic acid, when ammonium sulfate was omitted. </w:t>
      </w:r>
      <w:r>
        <w:t xml:space="preserve">Media for robotically crossing strains were the ones described in </w:t>
      </w:r>
      <w:r w:rsidR="002F36FA" w:rsidRPr="007223F9">
        <w:fldChar w:fldCharType="begin"/>
      </w:r>
      <w:r w:rsidR="000076EE">
        <w:instrText xml:space="preserve"> ADDIN PAPERS2_CITATIONS &lt;citation&gt;&lt;uuid&gt;F05EAC59-C30A-4042-BCF4-E2E54EEADD3B&lt;/uuid&gt;&lt;priority&gt;0&lt;/priority&gt;&lt;publications&gt;&lt;publication&gt;&lt;uuid&gt;E8ECD058-A143-4B98-9BC1-BB112EB30D7B&lt;/uuid&gt;&lt;volume&gt;470&lt;/volume&gt;&lt;doi&gt;10.1016/S0076-6879(10)70009-4&lt;/doi&gt;&lt;startpage&gt;205&lt;/startpage&gt;&lt;publication_date&gt;99201000001200000000200000&lt;/publication_date&gt;&lt;url&gt;http://eutils.ncbi.nlm.nih.gov/entrez/eutils/elink.fcgi?dbfrom=pubmed&amp;amp;id=20946812&amp;amp;retmode=ref&amp;amp;cmd=prlinks&lt;/url&gt;&lt;type&gt;400&lt;/type&gt;&lt;title&gt;Quantitative genetic interaction mapping using the E-MAP approac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hemical and Systems Biology, Stanford University School of Medicine, Stanford, California, USA.&lt;/institution&gt;&lt;subtype&gt;400&lt;/subtype&gt;&lt;endpage&gt;231&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Sean&lt;/firstName&gt;&lt;middleNames&gt;R&lt;/middleNames&gt;&lt;lastName&gt;Collins&lt;/lastName&gt;&lt;/author&gt;&lt;author&gt;&lt;firstName&gt;Assen&lt;/firstName&gt;&lt;lastName&gt;Roguev&lt;/lastName&gt;&lt;/author&gt;&lt;author&gt;&lt;firstName&gt;Nevan&lt;/firstName&gt;&lt;middleNames&gt;J&lt;/middleNames&gt;&lt;lastName&gt;Krogan&lt;/lastName&gt;&lt;/author&gt;&lt;/authors&gt;&lt;/publication&gt;&lt;/publications&gt;&lt;cites&gt;&lt;/cites&gt;&lt;/citation&gt;</w:instrText>
      </w:r>
      <w:r w:rsidR="002F36FA" w:rsidRPr="007223F9">
        <w:fldChar w:fldCharType="separate"/>
      </w:r>
      <w:r w:rsidR="000076EE">
        <w:rPr>
          <w:rFonts w:ascii="Helvetica" w:hAnsi="Helvetica" w:cs="Helvetica"/>
        </w:rPr>
        <w:t>[4]</w:t>
      </w:r>
      <w:r w:rsidR="002F36FA" w:rsidRPr="007223F9">
        <w:fldChar w:fldCharType="end"/>
      </w:r>
      <w:r w:rsidRPr="007223F9">
        <w:t>.</w:t>
      </w:r>
      <w:r>
        <w:t xml:space="preserve"> Sorbitol, glucose, G418, </w:t>
      </w:r>
      <w:r w:rsidR="00B33187">
        <w:t xml:space="preserve">and </w:t>
      </w:r>
      <w:proofErr w:type="spellStart"/>
      <w:r>
        <w:t>Canavanine</w:t>
      </w:r>
      <w:proofErr w:type="spellEnd"/>
      <w:r>
        <w:t xml:space="preserve"> were from</w:t>
      </w:r>
      <w:r w:rsidRPr="0098170B">
        <w:t xml:space="preserve"> </w:t>
      </w:r>
      <w:proofErr w:type="spellStart"/>
      <w:r>
        <w:t>ForMedium</w:t>
      </w:r>
      <w:proofErr w:type="spellEnd"/>
      <w:r w:rsidRPr="0098170B">
        <w:t xml:space="preserve"> </w:t>
      </w:r>
      <w:r>
        <w:t xml:space="preserve">(UK). Amino acids, Doxycycline, </w:t>
      </w:r>
      <w:proofErr w:type="spellStart"/>
      <w:r>
        <w:t>Thialysine</w:t>
      </w:r>
      <w:proofErr w:type="spellEnd"/>
      <w:r w:rsidRPr="0098170B">
        <w:t>,</w:t>
      </w:r>
      <w:r>
        <w:t xml:space="preserve"> </w:t>
      </w:r>
      <w:proofErr w:type="spellStart"/>
      <w:r w:rsidRPr="008154C0">
        <w:t>Chitinase</w:t>
      </w:r>
      <w:proofErr w:type="spellEnd"/>
      <w:r w:rsidRPr="008154C0">
        <w:t xml:space="preserve"> from </w:t>
      </w:r>
      <w:proofErr w:type="spellStart"/>
      <w:r w:rsidRPr="00D443BA">
        <w:rPr>
          <w:i/>
        </w:rPr>
        <w:t>Trichoderma</w:t>
      </w:r>
      <w:proofErr w:type="spellEnd"/>
      <w:r w:rsidRPr="00D443BA">
        <w:rPr>
          <w:i/>
        </w:rPr>
        <w:t xml:space="preserve"> </w:t>
      </w:r>
      <w:proofErr w:type="spellStart"/>
      <w:r w:rsidRPr="00D443BA">
        <w:rPr>
          <w:i/>
        </w:rPr>
        <w:t>viride</w:t>
      </w:r>
      <w:proofErr w:type="spellEnd"/>
      <w:r>
        <w:t xml:space="preserve">, </w:t>
      </w:r>
      <w:r w:rsidR="001E60D5" w:rsidRPr="001E60D5">
        <w:t xml:space="preserve">Acyl-Coenzyme A </w:t>
      </w:r>
      <w:proofErr w:type="spellStart"/>
      <w:r w:rsidR="001E60D5" w:rsidRPr="001E60D5">
        <w:t>synthetase</w:t>
      </w:r>
      <w:proofErr w:type="spellEnd"/>
      <w:r w:rsidR="001E60D5">
        <w:t xml:space="preserve"> from </w:t>
      </w:r>
      <w:r w:rsidR="001E60D5" w:rsidRPr="001E60D5">
        <w:rPr>
          <w:i/>
        </w:rPr>
        <w:t>Pseudomonas sp.,</w:t>
      </w:r>
      <w:r w:rsidR="001E60D5">
        <w:rPr>
          <w:rFonts w:ascii="Arial" w:hAnsi="Arial" w:cs="Arial"/>
          <w:sz w:val="28"/>
          <w:szCs w:val="28"/>
        </w:rPr>
        <w:t xml:space="preserve"> </w:t>
      </w:r>
      <w:r>
        <w:t xml:space="preserve">Glycerol-3-phosphate, DTNB, </w:t>
      </w:r>
      <w:proofErr w:type="spellStart"/>
      <w:r>
        <w:t>Calcofluor</w:t>
      </w:r>
      <w:proofErr w:type="spellEnd"/>
      <w:r>
        <w:t xml:space="preserve"> white,</w:t>
      </w:r>
      <w:r w:rsidRPr="00CB305F">
        <w:t xml:space="preserve"> </w:t>
      </w:r>
      <w:proofErr w:type="spellStart"/>
      <w:r w:rsidRPr="00CB305F">
        <w:t>Caspofungin</w:t>
      </w:r>
      <w:proofErr w:type="spellEnd"/>
      <w:r w:rsidRPr="00CB305F">
        <w:t xml:space="preserve"> </w:t>
      </w:r>
      <w:proofErr w:type="spellStart"/>
      <w:r w:rsidRPr="00CB305F">
        <w:t>diacetate</w:t>
      </w:r>
      <w:proofErr w:type="spellEnd"/>
      <w:r>
        <w:t xml:space="preserve">, </w:t>
      </w:r>
      <w:proofErr w:type="spellStart"/>
      <w:r w:rsidRPr="00CB305F">
        <w:t>Tunicamycin</w:t>
      </w:r>
      <w:proofErr w:type="spellEnd"/>
      <w:r w:rsidRPr="00CB305F">
        <w:t xml:space="preserve"> from a </w:t>
      </w:r>
      <w:proofErr w:type="spellStart"/>
      <w:r w:rsidRPr="00DE5B6E">
        <w:rPr>
          <w:i/>
        </w:rPr>
        <w:t>streptomyces</w:t>
      </w:r>
      <w:proofErr w:type="spellEnd"/>
      <w:r w:rsidRPr="00DE5B6E">
        <w:rPr>
          <w:i/>
        </w:rPr>
        <w:t xml:space="preserve"> </w:t>
      </w:r>
      <w:r w:rsidRPr="00CB305F">
        <w:t>species</w:t>
      </w:r>
      <w:r>
        <w:t>,</w:t>
      </w:r>
      <w:r w:rsidRPr="0098170B">
        <w:t xml:space="preserve"> </w:t>
      </w:r>
      <w:r>
        <w:t xml:space="preserve">Triton TX-100, </w:t>
      </w:r>
      <w:proofErr w:type="spellStart"/>
      <w:r>
        <w:t>Digitonin</w:t>
      </w:r>
      <w:proofErr w:type="spellEnd"/>
      <w:r>
        <w:t>,</w:t>
      </w:r>
      <w:r w:rsidRPr="0098170B">
        <w:t xml:space="preserve"> inositol</w:t>
      </w:r>
      <w:r>
        <w:t>, NaN</w:t>
      </w:r>
      <w:r w:rsidRPr="00DE5B6E">
        <w:rPr>
          <w:vertAlign w:val="subscript"/>
        </w:rPr>
        <w:t>3</w:t>
      </w:r>
      <w:r>
        <w:t xml:space="preserve">, </w:t>
      </w:r>
      <w:proofErr w:type="spellStart"/>
      <w:r>
        <w:t>NaF</w:t>
      </w:r>
      <w:proofErr w:type="spellEnd"/>
      <w:r>
        <w:t xml:space="preserve"> and buffer salts </w:t>
      </w:r>
      <w:r w:rsidR="00B33187">
        <w:t xml:space="preserve">were </w:t>
      </w:r>
      <w:r>
        <w:t>from</w:t>
      </w:r>
      <w:r w:rsidRPr="0098170B">
        <w:t xml:space="preserve"> Sigma. </w:t>
      </w:r>
      <w:r w:rsidR="001E60D5" w:rsidRPr="001E60D5">
        <w:t xml:space="preserve">Coenzyme A (=CoA) </w:t>
      </w:r>
      <w:proofErr w:type="spellStart"/>
      <w:r w:rsidR="001E60D5" w:rsidRPr="001E60D5">
        <w:t>trilithium</w:t>
      </w:r>
      <w:proofErr w:type="spellEnd"/>
      <w:r w:rsidR="001E60D5" w:rsidRPr="001E60D5">
        <w:t xml:space="preserve"> salt was from Merck.</w:t>
      </w:r>
      <w:r w:rsidR="001E60D5">
        <w:rPr>
          <w:rFonts w:ascii="Arial" w:hAnsi="Arial" w:cs="Arial"/>
          <w:sz w:val="28"/>
          <w:szCs w:val="28"/>
        </w:rPr>
        <w:t xml:space="preserve"> </w:t>
      </w:r>
      <w:r w:rsidRPr="006E0DF3">
        <w:t>[</w:t>
      </w:r>
      <w:r w:rsidRPr="00926BFA">
        <w:rPr>
          <w:vertAlign w:val="superscript"/>
        </w:rPr>
        <w:t>3</w:t>
      </w:r>
      <w:r w:rsidRPr="006E0DF3">
        <w:t>H</w:t>
      </w:r>
      <w:r>
        <w:t>]-</w:t>
      </w:r>
      <w:proofErr w:type="spellStart"/>
      <w:r w:rsidRPr="006D5877">
        <w:rPr>
          <w:i/>
        </w:rPr>
        <w:t>myo</w:t>
      </w:r>
      <w:proofErr w:type="spellEnd"/>
      <w:r w:rsidRPr="006E0DF3">
        <w:t>-inositol</w:t>
      </w:r>
      <w:r>
        <w:t xml:space="preserve">, </w:t>
      </w:r>
      <w:r w:rsidRPr="006E0DF3">
        <w:t>[</w:t>
      </w:r>
      <w:r w:rsidRPr="00926BFA">
        <w:rPr>
          <w:vertAlign w:val="superscript"/>
        </w:rPr>
        <w:t>3</w:t>
      </w:r>
      <w:r w:rsidRPr="006E0DF3">
        <w:t>H]</w:t>
      </w:r>
      <w:r>
        <w:t>-</w:t>
      </w:r>
      <w:proofErr w:type="spellStart"/>
      <w:r w:rsidRPr="00926BFA">
        <w:rPr>
          <w:iCs/>
        </w:rPr>
        <w:t>palmitic</w:t>
      </w:r>
      <w:proofErr w:type="spellEnd"/>
      <w:r w:rsidRPr="00926BFA">
        <w:rPr>
          <w:iCs/>
        </w:rPr>
        <w:t xml:space="preserve"> acid</w:t>
      </w:r>
      <w:r w:rsidRPr="006E0DF3">
        <w:t xml:space="preserve"> and [</w:t>
      </w:r>
      <w:r w:rsidRPr="00926BFA">
        <w:rPr>
          <w:vertAlign w:val="superscript"/>
        </w:rPr>
        <w:t>14</w:t>
      </w:r>
      <w:r w:rsidRPr="006E0DF3">
        <w:t>C</w:t>
      </w:r>
      <w:r>
        <w:t>]-Glycerol-3-phosphate</w:t>
      </w:r>
      <w:r w:rsidRPr="006E0DF3">
        <w:t xml:space="preserve"> were from </w:t>
      </w:r>
      <w:r>
        <w:t>ANAWA</w:t>
      </w:r>
      <w:r w:rsidRPr="006E0DF3">
        <w:t xml:space="preserve"> </w:t>
      </w:r>
      <w:r>
        <w:t xml:space="preserve">Trading SA </w:t>
      </w:r>
      <w:r w:rsidRPr="006E0DF3">
        <w:t>(</w:t>
      </w:r>
      <w:r>
        <w:t>Switzerland</w:t>
      </w:r>
      <w:r w:rsidRPr="006E0DF3">
        <w:t>)</w:t>
      </w:r>
      <w:r>
        <w:t xml:space="preserve">. </w:t>
      </w:r>
      <w:r w:rsidRPr="006E0DF3">
        <w:t>[</w:t>
      </w:r>
      <w:r w:rsidRPr="00926BFA">
        <w:rPr>
          <w:vertAlign w:val="superscript"/>
        </w:rPr>
        <w:t>3</w:t>
      </w:r>
      <w:r w:rsidRPr="006E0DF3">
        <w:t>H]</w:t>
      </w:r>
      <w:r>
        <w:t>-</w:t>
      </w:r>
      <w:proofErr w:type="spellStart"/>
      <w:r>
        <w:rPr>
          <w:iCs/>
        </w:rPr>
        <w:t>palmitoyl</w:t>
      </w:r>
      <w:proofErr w:type="spellEnd"/>
      <w:r>
        <w:rPr>
          <w:iCs/>
        </w:rPr>
        <w:t xml:space="preserve">-CoA was synthesized as previously described </w:t>
      </w:r>
      <w:r w:rsidR="002F36FA" w:rsidRPr="007223F9">
        <w:rPr>
          <w:iCs/>
        </w:rPr>
        <w:fldChar w:fldCharType="begin"/>
      </w:r>
      <w:r w:rsidR="000076EE">
        <w:rPr>
          <w:iCs/>
        </w:rPr>
        <w:instrText xml:space="preserve"> ADDIN PAPERS2_CITATIONS &lt;citation&gt;&lt;uuid&gt;D79A3163-64B5-4FCF-95F8-7869D5F87C4B&lt;/uuid&gt;&lt;priority&gt;0&lt;/priority&gt;&lt;publications&gt;&lt;publication&gt;&lt;uuid&gt;0EFB2547-677B-4497-A1DC-3BE5F19A0658&lt;/uuid&gt;&lt;volume&gt;1848&lt;/volume&gt;&lt;accepted_date&gt;99201508271200000000222000&lt;/accepted_date&gt;&lt;doi&gt;10.1016/j.bbamem.2015.08.020&lt;/doi&gt;&lt;startpage&gt;2960&lt;/startpage&gt;&lt;revision_date&gt;99201508151200000000222000&lt;/revision_date&gt;&lt;publication_date&gt;99201508291200000000222000&lt;/publication_date&gt;&lt;url&gt;http://linkinghub.elsevier.com/retrieve/pii/S0005273615002849&lt;/url&gt;&lt;type&gt;400&lt;/type&gt;&lt;title&gt;Enzyme-coupled assays for flip-flop of acyl-Coenzyme A in liposomes.&lt;/title&gt;&lt;submission_date&gt;99201507031200000000222000&lt;/submission_date&gt;&lt;number&gt;11 Pt A&lt;/number&gt;&lt;institution&gt;Division of Biochemistry, Department of Biology, University of Fribourg, Chemin du Musée 10, Fribourg, CH-1700, Switzerland.&lt;/institution&gt;&lt;subtype&gt;400&lt;/subtype&gt;&lt;endpage&gt;2966&lt;/endpage&gt;&lt;bundle&gt;&lt;publication&gt;&lt;title&gt;Biochimica et biophysica acta&lt;/title&gt;&lt;livfeID&gt;555&lt;/livfeID&gt;&lt;type&gt;-100&lt;/type&gt;&lt;subtype&gt;-100&lt;/subtype&gt;&lt;uuid&gt;524DF380-2A0E-4B90-8236-31A624720A08&lt;/uuid&gt;&lt;/publication&gt;&lt;/bundle&gt;&lt;authors&gt;&lt;author&gt;&lt;firstName&gt;Andrej&lt;/firstName&gt;&lt;lastName&gt;Bavdek&lt;/lastName&gt;&lt;/author&gt;&lt;author&gt;&lt;firstName&gt;Héctor&lt;/firstName&gt;&lt;middleNames&gt;M&lt;/middleNames&gt;&lt;lastName&gt;Vazquez&lt;/lastName&gt;&lt;/author&gt;&lt;author&gt;&lt;firstName&gt;Andreas&lt;/firstName&gt;&lt;lastName&gt;Conzelmann&lt;/lastName&gt;&lt;/author&gt;&lt;/authors&gt;&lt;/publication&gt;&lt;/publications&gt;&lt;cites&gt;&lt;/cites&gt;&lt;/citation&gt;</w:instrText>
      </w:r>
      <w:r w:rsidR="002F36FA" w:rsidRPr="007223F9">
        <w:rPr>
          <w:iCs/>
        </w:rPr>
        <w:fldChar w:fldCharType="separate"/>
      </w:r>
      <w:r w:rsidR="000076EE">
        <w:rPr>
          <w:rFonts w:ascii="Helvetica" w:hAnsi="Helvetica" w:cs="Helvetica"/>
        </w:rPr>
        <w:t>[5]</w:t>
      </w:r>
      <w:r w:rsidR="002F36FA" w:rsidRPr="007223F9">
        <w:rPr>
          <w:iCs/>
        </w:rPr>
        <w:fldChar w:fldCharType="end"/>
      </w:r>
      <w:r w:rsidRPr="007223F9">
        <w:rPr>
          <w:iCs/>
        </w:rPr>
        <w:t>.</w:t>
      </w:r>
      <w:r>
        <w:rPr>
          <w:iCs/>
        </w:rPr>
        <w:t xml:space="preserve"> </w:t>
      </w:r>
      <w:proofErr w:type="spellStart"/>
      <w:r>
        <w:rPr>
          <w:iCs/>
        </w:rPr>
        <w:t>Cerulenin</w:t>
      </w:r>
      <w:proofErr w:type="spellEnd"/>
      <w:r>
        <w:rPr>
          <w:iCs/>
        </w:rPr>
        <w:t xml:space="preserve"> was from </w:t>
      </w:r>
      <w:proofErr w:type="spellStart"/>
      <w:proofErr w:type="gramStart"/>
      <w:r>
        <w:rPr>
          <w:iCs/>
        </w:rPr>
        <w:t>Enzo</w:t>
      </w:r>
      <w:proofErr w:type="spellEnd"/>
      <w:r>
        <w:rPr>
          <w:iCs/>
        </w:rPr>
        <w:t xml:space="preserve"> Life Science AG</w:t>
      </w:r>
      <w:proofErr w:type="gramEnd"/>
      <w:r>
        <w:rPr>
          <w:iCs/>
        </w:rPr>
        <w:t xml:space="preserve"> (Switzerland),</w:t>
      </w:r>
      <w:r w:rsidRPr="006E0DF3">
        <w:t xml:space="preserve"> </w:t>
      </w:r>
      <w:r w:rsidRPr="00CB305F">
        <w:t xml:space="preserve">Zymolyase-20T </w:t>
      </w:r>
      <w:r>
        <w:t xml:space="preserve">from </w:t>
      </w:r>
      <w:proofErr w:type="spellStart"/>
      <w:r>
        <w:t>Seikagaku</w:t>
      </w:r>
      <w:proofErr w:type="spellEnd"/>
      <w:r>
        <w:t xml:space="preserve"> (Japan).</w:t>
      </w:r>
    </w:p>
    <w:p w14:paraId="0939B2EB" w14:textId="77777777" w:rsidR="009A4F7E" w:rsidRDefault="009A4F7E" w:rsidP="009A4F7E"/>
    <w:p w14:paraId="05918A5C" w14:textId="77777777" w:rsidR="000A4F23" w:rsidRDefault="000A4F23" w:rsidP="009A4F7E">
      <w:proofErr w:type="gramStart"/>
      <w:r>
        <w:rPr>
          <w:i/>
        </w:rPr>
        <w:t>Preparation of strains for E-MAP Analysis</w:t>
      </w:r>
      <w:r>
        <w:t>.</w:t>
      </w:r>
      <w:proofErr w:type="gramEnd"/>
      <w:r>
        <w:t xml:space="preserve"> A list of 758 genes coding for proteins with two or more transmembrane regions, as predicted by the TMHMM algorithm, was obtained from the Comprehensive Yeast Genome Database (CYGD) (</w:t>
      </w:r>
      <w:hyperlink r:id="rId8" w:history="1">
        <w:r>
          <w:rPr>
            <w:rStyle w:val="Hyperlink"/>
          </w:rPr>
          <w:t>http://mips.helmholtz-muenchen.de/genre/proj/yeast/</w:t>
        </w:r>
      </w:hyperlink>
      <w:r>
        <w:t>) (</w:t>
      </w:r>
      <w:r w:rsidR="00755C61">
        <w:t xml:space="preserve">S6 </w:t>
      </w:r>
      <w:r>
        <w:t xml:space="preserve">Table). Of this list 579 deletion mutants were present in our EUROSCARF deletion library and 48 in our </w:t>
      </w:r>
      <w:proofErr w:type="spellStart"/>
      <w:r>
        <w:t>DAmP</w:t>
      </w:r>
      <w:proofErr w:type="spellEnd"/>
      <w:r>
        <w:t xml:space="preserve"> strain collection harboring </w:t>
      </w:r>
      <w:proofErr w:type="spellStart"/>
      <w:r>
        <w:t>hypomorphic</w:t>
      </w:r>
      <w:proofErr w:type="spellEnd"/>
      <w:r>
        <w:t xml:space="preserve"> alleles of essential genes </w:t>
      </w:r>
      <w:r w:rsidR="002F36FA">
        <w:fldChar w:fldCharType="begin"/>
      </w:r>
      <w:r w:rsidR="000076EE">
        <w:instrText xml:space="preserve"> ADDIN PAPERS2_CITATIONS &lt;citation&gt;&lt;uuid&gt;2C2028A7-19E6-4538-A2A6-55F2F2506872&lt;/uuid&gt;&lt;priority&gt;0&lt;/priority&gt;&lt;publications&gt;&lt;publication&gt;&lt;uuid&gt;B7D9F153-658F-4177-9B41-2A73C175E549&lt;/uuid&gt;&lt;volume&gt;5&lt;/volume&gt;&lt;doi&gt;10.1038/nmeth.1234&lt;/doi&gt;&lt;startpage&gt;711&lt;/startpage&gt;&lt;livfeID&gt;115168&lt;/livfeID&gt;&lt;publication_date&gt;99200807111200000000222000&lt;/publication_date&gt;&lt;url&gt;http://www.nature.com/doifinder/10.1038/nmeth.1234&lt;/url&gt;&lt;type&gt;400&lt;/type&gt;&lt;title&gt;A comprehensive strategy enabling high-resolution functional analysis of the yeast genome&lt;/title&gt;&lt;number&gt;8&lt;/number&gt;&lt;subtype&gt;400&lt;/subtype&gt;&lt;endpage&gt;718&lt;/endpage&gt;&lt;bundle&gt;&lt;publication&gt;&lt;title&gt;Nature Methods&lt;/title&gt;&lt;livfeID&gt;224&lt;/livfeID&gt;&lt;type&gt;-100&lt;/type&gt;&lt;subtype&gt;-100&lt;/subtype&gt;&lt;uuid&gt;25E7C68A-B26E-4454-A1E1-53551BE4F918&lt;/uuid&gt;&lt;/publication&gt;&lt;/bundle&gt;&lt;authors&gt;&lt;author&gt;&lt;firstName&gt;David&lt;/firstName&gt;&lt;middleNames&gt;K&lt;/middleNames&gt;&lt;lastName&gt;Breslow&lt;/lastName&gt;&lt;/author&gt;&lt;author&gt;&lt;firstName&gt;Dale&lt;/firstName&gt;&lt;middleNames&gt;M&lt;/middleNames&gt;&lt;lastName&gt;Cameron&lt;/lastName&gt;&lt;/author&gt;&lt;author&gt;&lt;firstName&gt;Sean&lt;/firstName&gt;&lt;middleNames&gt;R&lt;/middleNames&gt;&lt;lastName&gt;Collins&lt;/lastName&gt;&lt;/author&gt;&lt;author&gt;&lt;firstName&gt;Maya&lt;/firstName&gt;&lt;lastName&gt;Schuldiner&lt;/lastName&gt;&lt;/author&gt;&lt;author&gt;&lt;firstName&gt;Jacob&lt;/firstName&gt;&lt;lastName&gt;Stewart-Ornstein&lt;/lastName&gt;&lt;/author&gt;&lt;author&gt;&lt;firstName&gt;Heather&lt;/firstName&gt;&lt;middleNames&gt;W&lt;/middleNames&gt;&lt;lastName&gt;Newman&lt;/lastName&gt;&lt;/author&gt;&lt;author&gt;&lt;firstName&gt;Sigurd&lt;/firstName&gt;&lt;lastName&gt;Braun&lt;/lastName&gt;&lt;/author&gt;&lt;author&gt;&lt;firstName&gt;Hiten&lt;/firstName&gt;&lt;middleNames&gt;D&lt;/middleNames&gt;&lt;lastName&gt;Madhani&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002F36FA">
        <w:fldChar w:fldCharType="separate"/>
      </w:r>
      <w:r w:rsidR="000076EE">
        <w:rPr>
          <w:rFonts w:ascii="Helvetica" w:hAnsi="Helvetica" w:cs="Helvetica"/>
        </w:rPr>
        <w:t>[1]</w:t>
      </w:r>
      <w:r w:rsidR="002F36FA">
        <w:fldChar w:fldCharType="end"/>
      </w:r>
      <w:r>
        <w:t xml:space="preserve">. </w:t>
      </w:r>
      <w:r>
        <w:rPr>
          <w:i/>
        </w:rPr>
        <w:t>Ybr219c∆</w:t>
      </w:r>
      <w:r>
        <w:t xml:space="preserve"> and </w:t>
      </w:r>
      <w:r>
        <w:rPr>
          <w:i/>
        </w:rPr>
        <w:t xml:space="preserve">slc1∆ </w:t>
      </w:r>
      <w:r>
        <w:t xml:space="preserve">were also included in our E-MAP strain collection. These 629 strains were grown in 200 µg/ml G418 at 24°C and frozen in 96-well plates containing liquid YPD supplemented with 15% glycerol. In the following, “query strains” designate strains harboring the two "magic markers" </w:t>
      </w:r>
      <w:r>
        <w:rPr>
          <w:i/>
        </w:rPr>
        <w:t>can1∆</w:t>
      </w:r>
      <w:proofErr w:type="gramStart"/>
      <w:r>
        <w:rPr>
          <w:i/>
        </w:rPr>
        <w:t>::</w:t>
      </w:r>
      <w:proofErr w:type="gramEnd"/>
      <w:r>
        <w:rPr>
          <w:i/>
        </w:rPr>
        <w:t xml:space="preserve">STE2pr-Sp_his5 </w:t>
      </w:r>
      <w:r>
        <w:t xml:space="preserve">and </w:t>
      </w:r>
      <w:r>
        <w:rPr>
          <w:i/>
        </w:rPr>
        <w:t>lyp1∆::STE3pr-LEU2</w:t>
      </w:r>
      <w:r>
        <w:t xml:space="preserve"> plus a </w:t>
      </w:r>
      <w:proofErr w:type="spellStart"/>
      <w:r>
        <w:rPr>
          <w:i/>
        </w:rPr>
        <w:t>xxxX</w:t>
      </w:r>
      <w:proofErr w:type="spellEnd"/>
      <w:r>
        <w:rPr>
          <w:i/>
        </w:rPr>
        <w:t xml:space="preserve">::caURA3MX4 </w:t>
      </w:r>
      <w:r>
        <w:t xml:space="preserve">deletion; “array strains” designate </w:t>
      </w:r>
      <w:r>
        <w:rPr>
          <w:i/>
        </w:rPr>
        <w:t>CAN1 LYP1</w:t>
      </w:r>
      <w:r>
        <w:t xml:space="preserve"> </w:t>
      </w:r>
      <w:proofErr w:type="spellStart"/>
      <w:r>
        <w:rPr>
          <w:i/>
        </w:rPr>
        <w:t>yyyY</w:t>
      </w:r>
      <w:proofErr w:type="spellEnd"/>
      <w:r>
        <w:rPr>
          <w:i/>
        </w:rPr>
        <w:t>::</w:t>
      </w:r>
      <w:proofErr w:type="spellStart"/>
      <w:r>
        <w:rPr>
          <w:i/>
        </w:rPr>
        <w:t>kanMX</w:t>
      </w:r>
      <w:proofErr w:type="spellEnd"/>
      <w:r>
        <w:t xml:space="preserve"> strains </w:t>
      </w:r>
      <w:r w:rsidR="002F36FA">
        <w:rPr>
          <w:color w:val="0000FF"/>
        </w:rPr>
        <w:fldChar w:fldCharType="begin"/>
      </w:r>
      <w:r w:rsidR="000076EE">
        <w:rPr>
          <w:color w:val="0000FF"/>
        </w:rPr>
        <w:instrText xml:space="preserve"> ADDIN PAPERS2_CITATIONS &lt;citation&gt;&lt;uuid&gt;EBB7F27B-15CB-4911-9AEB-17CEC4ED5907&lt;/uuid&gt;&lt;priority&gt;0&lt;/priority&gt;&lt;publications&gt;&lt;publication&gt;&lt;uuid&gt;57DFDBE6-6587-45F1-BEDF-755E9B374CC5&lt;/uuid&gt;&lt;volume&gt;327&lt;/volume&gt;&lt;doi&gt;10.1126/science.1180823&lt;/doi&gt;&lt;startpage&gt;425&lt;/startpage&gt;&lt;livfeID&gt;115204&lt;/livfeID&gt;&lt;publication_date&gt;99201001211200000000222000&lt;/publication_date&gt;&lt;url&gt;http://science.sciencemag.org/content/327/5964/425.abstract&lt;/url&gt;&lt;type&gt;400&lt;/type&gt;&lt;title&gt;The genetic landscape of a cell.&lt;/title&gt;&lt;publisher&gt;American Association for the Advancement of Science&lt;/publisher&gt;&lt;institution&gt;Banting and Best Department of Medical Research, Terrence Donnelly Centre for Cellular and Biomolecular Research, University of Toronto, Toronto, Ontario M5S 3E1, Canada.&lt;/institution&gt;&lt;number&gt;5964&lt;/number&gt;&lt;subtype&gt;400&lt;/subtype&gt;&lt;endpage&gt;431&lt;/endpage&gt;&lt;bundle&gt;&lt;publication&gt;&lt;title&gt;Science&lt;/title&gt;&lt;livfeID&gt;154&lt;/livfeID&gt;&lt;type&gt;-100&lt;/type&gt;&lt;subtype&gt;-100&lt;/subtype&gt;&lt;uuid&gt;2764D893-EDF2-4A82-999C-423CF00E0720&lt;/uuid&gt;&lt;/publication&gt;&lt;/bundle&gt;&lt;authors&gt;&lt;author&gt;&lt;firstName&gt;Michael&lt;/firstName&gt;&lt;lastName&gt;Costanzo&lt;/lastName&gt;&lt;/author&gt;&lt;author&gt;&lt;firstName&gt;Anastasia&lt;/firstName&gt;&lt;lastName&gt;Baryshnikova&lt;/lastName&gt;&lt;/author&gt;&lt;author&gt;&lt;firstName&gt;Jeremy&lt;/firstName&gt;&lt;lastName&gt;Bellay&lt;/lastName&gt;&lt;/author&gt;&lt;author&gt;&lt;firstName&gt;Yungil&lt;/firstName&gt;&lt;lastName&gt;Kim&lt;/lastName&gt;&lt;/author&gt;&lt;author&gt;&lt;firstName&gt;Eric&lt;/firstName&gt;&lt;middleNames&gt;D&lt;/middleNames&gt;&lt;lastName&gt;Spear&lt;/lastName&gt;&lt;/author&gt;&lt;author&gt;&lt;firstName&gt;Carolyn&lt;/firstName&gt;&lt;middleNames&gt;S&lt;/middleNames&gt;&lt;lastName&gt;Sevier&lt;/lastName&gt;&lt;/author&gt;&lt;author&gt;&lt;firstName&gt;Huiming&lt;/firstName&gt;&lt;lastName&gt;Ding&lt;/lastName&gt;&lt;/author&gt;&lt;author&gt;&lt;firstName&gt;Judice&lt;/firstName&gt;&lt;middleNames&gt;L Y&lt;/middleNames&gt;&lt;lastName&gt;Koh&lt;/lastName&gt;&lt;/author&gt;&lt;author&gt;&lt;firstName&gt;Kiana&lt;/firstName&gt;&lt;lastName&gt;Toufighi&lt;/lastName&gt;&lt;/author&gt;&lt;author&gt;&lt;firstName&gt;Sara&lt;/firstName&gt;&lt;lastName&gt;Mostafavi&lt;/lastName&gt;&lt;/author&gt;&lt;author&gt;&lt;firstName&gt;Jeany&lt;/firstName&gt;&lt;lastName&gt;Prinz&lt;/lastName&gt;&lt;/author&gt;&lt;author&gt;&lt;firstName&gt;Robert&lt;/firstName&gt;&lt;middleNames&gt;P St&lt;/middleNames&gt;&lt;lastName&gt;Onge&lt;/lastName&gt;&lt;/author&gt;&lt;author&gt;&lt;firstName&gt;Benjamin&lt;/firstName&gt;&lt;lastName&gt;VanderSluis&lt;/lastName&gt;&lt;/author&gt;&lt;author&gt;&lt;firstName&gt;Taras&lt;/firstName&gt;&lt;lastName&gt;Makhnevych&lt;/lastName&gt;&lt;/author&gt;&lt;author&gt;&lt;firstName&gt;Franco&lt;/firstName&gt;&lt;middleNames&gt;J&lt;/middleNames&gt;&lt;lastName&gt;Vizeacoumar&lt;/lastName&gt;&lt;/author&gt;&lt;author&gt;&lt;firstName&gt;Solmaz&lt;/firstName&gt;&lt;lastName&gt;Alizadeh&lt;/lastName&gt;&lt;/author&gt;&lt;author&gt;&lt;firstName&gt;Sondra&lt;/firstName&gt;&lt;lastName&gt;Bahr&lt;/lastName&gt;&lt;/author&gt;&lt;author&gt;&lt;firstName&gt;Renee&lt;/firstName&gt;&lt;middleNames&gt;L&lt;/middleNames&gt;&lt;lastName&gt;Brost&lt;/lastName&gt;&lt;/author&gt;&lt;author&gt;&lt;firstName&gt;Yiqun&lt;/firstName&gt;&lt;lastName&gt;Chen&lt;/lastName&gt;&lt;/author&gt;&lt;author&gt;&lt;firstName&gt;Murat&lt;/firstName&gt;&lt;lastName&gt;Cokol&lt;/lastName&gt;&lt;/author&gt;&lt;author&gt;&lt;firstName&gt;Raamesh&lt;/firstName&gt;&lt;lastName&gt;Deshpande&lt;/lastName&gt;&lt;/author&gt;&lt;author&gt;&lt;firstName&gt;Zhijian&lt;/firstName&gt;&lt;lastName&gt;Li&lt;/lastName&gt;&lt;/author&gt;&lt;author&gt;&lt;firstName&gt;Zhen-Yuan&lt;/firstName&gt;&lt;lastName&gt;Lin&lt;/lastName&gt;&lt;/author&gt;&lt;author&gt;&lt;firstName&gt;Wendy&lt;/firstName&gt;&lt;lastName&gt;Liang&lt;/lastName&gt;&lt;/author&gt;&lt;author&gt;&lt;firstName&gt;Michaela&lt;/firstName&gt;&lt;lastName&gt;Marback&lt;/lastName&gt;&lt;/author&gt;&lt;author&gt;&lt;firstName&gt;Jadine&lt;/firstName&gt;&lt;lastName&gt;Paw&lt;/lastName&gt;&lt;/author&gt;&lt;author&gt;&lt;firstName&gt;Bryan-Joseph&lt;/firstName&gt;&lt;middleNames&gt;San&lt;/middleNames&gt;&lt;lastName&gt;Luis&lt;/lastName&gt;&lt;/author&gt;&lt;author&gt;&lt;firstName&gt;Ermira&lt;/firstName&gt;&lt;lastName&gt;Shuteriqi&lt;/lastName&gt;&lt;/author&gt;&lt;author&gt;&lt;firstName&gt;Amy&lt;/firstName&gt;&lt;middleNames&gt;Hin Yan&lt;/middleNames&gt;&lt;lastName&gt;Tong&lt;/lastName&gt;&lt;/author&gt;&lt;author&gt;&lt;nonDroppingParticle&gt;van&lt;/nonDroppingParticle&gt;&lt;firstName&gt;Nydia&lt;/firstName&gt;&lt;lastName&gt;Dyk&lt;/lastName&gt;&lt;/author&gt;&lt;author&gt;&lt;firstName&gt;Iain&lt;/firstName&gt;&lt;middleNames&gt;M&lt;/middleNames&gt;&lt;lastName&gt;Wallace&lt;/lastName&gt;&lt;/author&gt;&lt;author&gt;&lt;firstName&gt;Joseph&lt;/firstName&gt;&lt;middleNames&gt;A&lt;/middleNames&gt;&lt;lastName&gt;Whitney&lt;/lastName&gt;&lt;/author&gt;&lt;author&gt;&lt;firstName&gt;Matthew&lt;/firstName&gt;&lt;middleNames&gt;T&lt;/middleNames&gt;&lt;lastName&gt;Weirauch&lt;/lastName&gt;&lt;/author&gt;&lt;author&gt;&lt;firstName&gt;Guoqing&lt;/firstName&gt;&lt;lastName&gt;Zhong&lt;/lastName&gt;&lt;/author&gt;&lt;author&gt;&lt;firstName&gt;Hongwei&lt;/firstName&gt;&lt;lastName&gt;Zhu&lt;/lastName&gt;&lt;/author&gt;&lt;author&gt;&lt;firstName&gt;Walid&lt;/firstName&gt;&lt;middleNames&gt;A&lt;/middleNames&gt;&lt;lastName&gt;Houry&lt;/lastName&gt;&lt;/author&gt;&lt;author&gt;&lt;firstName&gt;Michael&lt;/firstName&gt;&lt;lastName&gt;Brudno&lt;/lastName&gt;&lt;/author&gt;&lt;author&gt;&lt;firstName&gt;Sasan&lt;/firstName&gt;&lt;lastName&gt;Ragibizadeh&lt;/lastName&gt;&lt;/author&gt;&lt;author&gt;&lt;firstName&gt;Balázs&lt;/firstName&gt;&lt;lastName&gt;Papp&lt;/lastName&gt;&lt;/author&gt;&lt;author&gt;&lt;firstName&gt;Csaba&lt;/firstName&gt;&lt;lastName&gt;Pál&lt;/lastName&gt;&lt;/author&gt;&lt;author&gt;&lt;firstName&gt;Frederick&lt;/firstName&gt;&lt;middleNames&gt;P&lt;/middleNames&gt;&lt;lastName&gt;Roth&lt;/lastName&gt;&lt;/author&gt;&lt;author&gt;&lt;firstName&gt;Guri&lt;/firstName&gt;&lt;lastName&gt;Giaever&lt;/lastName&gt;&lt;/author&gt;&lt;author&gt;&lt;firstName&gt;Corey&lt;/firstName&gt;&lt;lastName&gt;Nislow&lt;/lastName&gt;&lt;/author&gt;&lt;author&gt;&lt;firstName&gt;Olga&lt;/firstName&gt;&lt;middleNames&gt;G&lt;/middleNames&gt;&lt;lastName&gt;Troyanskaya&lt;/lastName&gt;&lt;/author&gt;&lt;author&gt;&lt;firstName&gt;Howard&lt;/firstName&gt;&lt;lastName&gt;Bussey&lt;/lastName&gt;&lt;/author&gt;&lt;author&gt;&lt;firstName&gt;Gary&lt;/firstName&gt;&lt;middleNames&gt;D&lt;/middleNames&gt;&lt;lastName&gt;Bader&lt;/lastName&gt;&lt;/author&gt;&lt;author&gt;&lt;firstName&gt;Anne-Claude&lt;/firstName&gt;&lt;lastName&gt;Gingras&lt;/lastName&gt;&lt;/author&gt;&lt;author&gt;&lt;firstName&gt;Quaid&lt;/firstName&gt;&lt;middleNames&gt;D&lt;/middleNames&gt;&lt;lastName&gt;Morris&lt;/lastName&gt;&lt;/author&gt;&lt;author&gt;&lt;firstName&gt;Philip&lt;/firstName&gt;&lt;middleNames&gt;M&lt;/middleNames&gt;&lt;lastName&gt;Kim&lt;/lastName&gt;&lt;/author&gt;&lt;author&gt;&lt;firstName&gt;Chris&lt;/firstName&gt;&lt;middleNames&gt;A&lt;/middleNames&gt;&lt;lastName&gt;Kaiser&lt;/lastName&gt;&lt;/author&gt;&lt;author&gt;&lt;firstName&gt;Chad&lt;/firstName&gt;&lt;middleNames&gt;L&lt;/middleNames&gt;&lt;lastName&gt;Myers&lt;/lastName&gt;&lt;/author&gt;&lt;author&gt;&lt;firstName&gt;Brenda&lt;/firstName&gt;&lt;middleNames&gt;J&lt;/middleNames&gt;&lt;lastName&gt;Andrews&lt;/lastName&gt;&lt;/author&gt;&lt;author&gt;&lt;firstName&gt;Charles&lt;/firstName&gt;&lt;lastName&gt;Boone&lt;/lastName&gt;&lt;/author&gt;&lt;/authors&gt;&lt;/publication&gt;&lt;publication&gt;&lt;uuid&gt;67299161-51E7-42CE-BC3E-5733735379B9&lt;/uuid&gt;&lt;volume&gt;470&lt;/volume&gt;&lt;doi&gt;10.1016/S0076-6879(10)70007-0&lt;/doi&gt;&lt;startpage&gt;145&lt;/startpage&gt;&lt;publication_date&gt;99201000001200000000200000&lt;/publication_date&gt;&lt;url&gt;http://eutils.ncbi.nlm.nih.gov/entrez/eutils/elink.fcgi?dbfrom=pubmed&amp;amp;id=20946810&amp;amp;retmode=ref&amp;amp;cmd=prlinks&lt;/url&gt;&lt;type&gt;400&lt;/type&gt;&lt;title&gt;Synthetic genetic array (SGA) analysis in Saccharomyces cerevisiae and Schizosaccharomyces pomb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Banting and Best Department of Medical Research, Terrence Donnelly Center for Cellular and Biomolecular Research, University of Toronto, Toronto, Ontario, Canada.&lt;/institution&gt;&lt;subtype&gt;400&lt;/subtype&gt;&lt;endpage&gt;179&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Anastasia&lt;/firstName&gt;&lt;lastName&gt;Baryshnikova&lt;/lastName&gt;&lt;/author&gt;&lt;author&gt;&lt;firstName&gt;Michael&lt;/firstName&gt;&lt;lastName&gt;Costanzo&lt;/lastName&gt;&lt;/author&gt;&lt;author&gt;&lt;firstName&gt;Scott&lt;/firstName&gt;&lt;lastName&gt;Dixon&lt;/lastName&gt;&lt;/author&gt;&lt;author&gt;&lt;firstName&gt;Franco&lt;/firstName&gt;&lt;middleNames&gt;J&lt;/middleNames&gt;&lt;lastName&gt;Vizeacoumar&lt;/lastName&gt;&lt;/author&gt;&lt;author&gt;&lt;firstName&gt;Chad&lt;/firstName&gt;&lt;middleNames&gt;L&lt;/middleNames&gt;&lt;lastName&gt;Myers&lt;/lastName&gt;&lt;/author&gt;&lt;author&gt;&lt;firstName&gt;Brenda&lt;/firstName&gt;&lt;lastName&gt;Andrews&lt;/lastName&gt;&lt;/author&gt;&lt;author&gt;&lt;firstName&gt;Charles&lt;/firstName&gt;&lt;lastName&gt;Boone&lt;/lastName&gt;&lt;/author&gt;&lt;/authors&gt;&lt;/publication&gt;&lt;/publications&gt;&lt;cites&gt;&lt;/cites&gt;&lt;/citation&gt;</w:instrText>
      </w:r>
      <w:r w:rsidR="002F36FA">
        <w:rPr>
          <w:color w:val="0000FF"/>
        </w:rPr>
        <w:fldChar w:fldCharType="separate"/>
      </w:r>
      <w:r w:rsidR="000076EE">
        <w:rPr>
          <w:rFonts w:ascii="Helvetica" w:hAnsi="Helvetica" w:cs="Helvetica"/>
        </w:rPr>
        <w:t>[6,7]</w:t>
      </w:r>
      <w:r w:rsidR="002F36FA">
        <w:rPr>
          <w:color w:val="0000FF"/>
        </w:rPr>
        <w:fldChar w:fldCharType="end"/>
      </w:r>
      <w:r w:rsidR="00962F88">
        <w:rPr>
          <w:color w:val="0000FF"/>
        </w:rPr>
        <w:t xml:space="preserve">. </w:t>
      </w:r>
      <w:r>
        <w:t xml:space="preserve">To obtain such query strains, we used the </w:t>
      </w:r>
      <w:proofErr w:type="spellStart"/>
      <w:r>
        <w:rPr>
          <w:i/>
        </w:rPr>
        <w:t>MAT</w:t>
      </w:r>
      <w:r>
        <w:rPr>
          <w:b/>
        </w:rPr>
        <w:t>a</w:t>
      </w:r>
      <w:proofErr w:type="spellEnd"/>
      <w:r>
        <w:t xml:space="preserve"> array library </w:t>
      </w:r>
      <w:r w:rsidR="00C802C6">
        <w:t xml:space="preserve">from EUROSCARF </w:t>
      </w:r>
      <w:r>
        <w:t xml:space="preserve">and replaced the kanMX4 marker by the </w:t>
      </w:r>
      <w:r>
        <w:rPr>
          <w:i/>
        </w:rPr>
        <w:t>caURA3MX4</w:t>
      </w:r>
      <w:r>
        <w:t xml:space="preserve"> marker containing the </w:t>
      </w:r>
      <w:r>
        <w:rPr>
          <w:i/>
        </w:rPr>
        <w:t>URA3</w:t>
      </w:r>
      <w:r>
        <w:t xml:space="preserve"> of </w:t>
      </w:r>
      <w:r>
        <w:rPr>
          <w:i/>
        </w:rPr>
        <w:t xml:space="preserve">Candida </w:t>
      </w:r>
      <w:proofErr w:type="spellStart"/>
      <w:r>
        <w:rPr>
          <w:i/>
        </w:rPr>
        <w:t>albicans</w:t>
      </w:r>
      <w:proofErr w:type="spellEnd"/>
      <w:r>
        <w:t xml:space="preserve"> </w:t>
      </w:r>
      <w:r w:rsidR="002F36FA">
        <w:fldChar w:fldCharType="begin"/>
      </w:r>
      <w:r w:rsidR="000076EE">
        <w:instrText xml:space="preserve"> ADDIN PAPERS2_CITATIONS &lt;citation&gt;&lt;uuid&gt;FEB1DED8-A951-46C2-8E9B-60C10DCBEBC6&lt;/uuid&gt;&lt;priority&gt;0&lt;/priority&gt;&lt;publications&gt;&lt;publication&gt;&lt;uuid&gt;61CA3F1D-D30A-42D7-AC42-A48675E17C55&lt;/uuid&gt;&lt;volume&gt;15&lt;/volume&gt;&lt;doi&gt;10.1002/(SICI)1097-0061(199904)15:6&amp;lt;507::AID-YEA369&amp;gt;3.0.CO;2-P&lt;/doi&gt;&lt;startpage&gt;507&lt;/startpage&gt;&lt;livfeID&gt;115363&lt;/livfeID&gt;&lt;publication_date&gt;99199904001200000000220000&lt;/publication_date&gt;&lt;url&gt;http://eutils.ncbi.nlm.nih.gov/entrez/eutils/elink.fcgi?dbfrom=pubmed&amp;amp;id=10234788&amp;amp;retmode=ref&amp;amp;cmd=prlinks&lt;/url&gt;&lt;type&gt;400&lt;/type&gt;&lt;title&gt;Heterologous URA3MX cassettes for gene replacement in Saccharomyces cerevisiae.&lt;/title&gt;&lt;location&gt;200,9,36.0044346,-78.9358171&lt;/location&gt;&lt;institution&gt;Department of Microbiology, Duke University Medical Center, Durham, North Carolina 27710, USA.&lt;/institution&gt;&lt;number&gt;6&lt;/number&gt;&lt;subtype&gt;400&lt;/subtype&gt;&lt;endpage&gt;511&lt;/endpage&gt;&lt;bundle&gt;&lt;publication&gt;&lt;publisher&gt;John Wiley &amp;amp; Sons Ltd.&lt;/publisher&gt;&lt;title&gt;Yeast&lt;/title&gt;&lt;livfeID&gt;2090&lt;/livfeID&gt;&lt;type&gt;-100&lt;/type&gt;&lt;subtype&gt;-100&lt;/subtype&gt;&lt;uuid&gt;E992679B-C364-4367-BF60-36962069244F&lt;/uuid&gt;&lt;/publication&gt;&lt;/bundle&gt;&lt;authors&gt;&lt;author&gt;&lt;firstName&gt;A&lt;/firstName&gt;&lt;middleNames&gt;L&lt;/middleNames&gt;&lt;lastName&gt;Goldstein&lt;/lastName&gt;&lt;/author&gt;&lt;author&gt;&lt;firstName&gt;X&lt;/firstName&gt;&lt;lastName&gt;Pan&lt;/lastName&gt;&lt;/author&gt;&lt;author&gt;&lt;firstName&gt;J&lt;/firstName&gt;&lt;middleNames&gt;H&lt;/middleNames&gt;&lt;lastName&gt;McCusker&lt;/lastName&gt;&lt;/author&gt;&lt;/authors&gt;&lt;/publication&gt;&lt;/publications&gt;&lt;cites&gt;&lt;/cites&gt;&lt;/citation&gt;</w:instrText>
      </w:r>
      <w:r w:rsidR="002F36FA">
        <w:fldChar w:fldCharType="separate"/>
      </w:r>
      <w:r w:rsidR="000076EE">
        <w:rPr>
          <w:rFonts w:ascii="Helvetica" w:hAnsi="Helvetica" w:cs="Helvetica"/>
        </w:rPr>
        <w:t>[3]</w:t>
      </w:r>
      <w:r w:rsidR="002F36FA">
        <w:fldChar w:fldCharType="end"/>
      </w:r>
      <w:r>
        <w:t xml:space="preserve">. The swapping element was PCR amplified from the plasmid pAG60 with primers n°1388 and n°1389 and used to transform the array collection in </w:t>
      </w:r>
      <w:proofErr w:type="spellStart"/>
      <w:r>
        <w:t>microtiter</w:t>
      </w:r>
      <w:proofErr w:type="spellEnd"/>
      <w:r>
        <w:t xml:space="preserve"> plates with the </w:t>
      </w:r>
      <w:proofErr w:type="spellStart"/>
      <w:r>
        <w:t>LiAc</w:t>
      </w:r>
      <w:proofErr w:type="spellEnd"/>
      <w:r>
        <w:t xml:space="preserve">/SS carrier DNA/PEG method as previously described </w:t>
      </w:r>
      <w:r w:rsidR="002F36FA">
        <w:fldChar w:fldCharType="begin"/>
      </w:r>
      <w:r w:rsidR="000076EE">
        <w:instrText xml:space="preserve"> ADDIN PAPERS2_CITATIONS &lt;citation&gt;&lt;uuid&gt;3EF9C14F-6EEC-487D-9969-06A4355CF698&lt;/uuid&gt;&lt;priority&gt;0&lt;/priority&gt;&lt;publications&gt;&lt;publication&gt;&lt;uuid&gt;7FEA36BD-150C-4ED4-BC6E-F86B520D5B90&lt;/uuid&gt;&lt;volume&gt;2&lt;/volume&gt;&lt;doi&gt;10.1038/nprot.2007.16&lt;/doi&gt;&lt;startpage&gt;5&lt;/startpage&gt;&lt;livfeID&gt;115352&lt;/livfeID&gt;&lt;publication_date&gt;99200701001200000000220000&lt;/publication_date&gt;&lt;url&gt;http://www.nature.com/doifinder/10.1038/nprot.2007.16&lt;/url&gt;&lt;type&gt;400&lt;/type&gt;&lt;title&gt;Microtiter plate transformation using the LiAc/SS carrier DNA/PEG method&lt;/title&gt;&lt;number&gt;1&lt;/number&gt;&lt;subtype&gt;400&lt;/subtype&gt;&lt;endpage&gt;8&lt;/endpage&gt;&lt;bundle&gt;&lt;publication&gt;&lt;title&gt;Nature Protocols&lt;/title&gt;&lt;livfeID&gt;2248&lt;/livfeID&gt;&lt;type&gt;-100&lt;/type&gt;&lt;subtype&gt;-100&lt;/subtype&gt;&lt;uuid&gt;B91F1625-FE4E-425F-A617-C9E42A173FEA&lt;/uuid&gt;&lt;/publication&gt;&lt;/bundle&gt;&lt;authors&gt;&lt;author&gt;&lt;firstName&gt;R&lt;/firstName&gt;&lt;middleNames&gt;Daniel&lt;/middleNames&gt;&lt;lastName&gt;Gietz&lt;/lastName&gt;&lt;/author&gt;&lt;author&gt;&lt;firstName&gt;Robert&lt;/firstName&gt;&lt;middleNames&gt;H&lt;/middleNames&gt;&lt;lastName&gt;Schiestl&lt;/lastName&gt;&lt;/author&gt;&lt;/authors&gt;&lt;/publication&gt;&lt;/publications&gt;&lt;cites&gt;&lt;/cites&gt;&lt;/citation&gt;</w:instrText>
      </w:r>
      <w:r w:rsidR="002F36FA">
        <w:fldChar w:fldCharType="separate"/>
      </w:r>
      <w:r w:rsidR="000076EE">
        <w:rPr>
          <w:rFonts w:ascii="Helvetica" w:hAnsi="Helvetica" w:cs="Helvetica"/>
        </w:rPr>
        <w:t>[8]</w:t>
      </w:r>
      <w:r w:rsidR="002F36FA">
        <w:fldChar w:fldCharType="end"/>
      </w:r>
      <w:r>
        <w:t xml:space="preserve">. After three consecutive rounds of transformations finally all the </w:t>
      </w:r>
      <w:r>
        <w:lastRenderedPageBreak/>
        <w:t xml:space="preserve">mutants had become uracil prototroph and were streaked on agar plates; then single colonies were re-streaked in parallel on SC without uracil and YPD with G418. 590 of 629 mutants had lost G418 resistance and gained uracil </w:t>
      </w:r>
      <w:proofErr w:type="spellStart"/>
      <w:r>
        <w:t>prototrophy</w:t>
      </w:r>
      <w:proofErr w:type="spellEnd"/>
      <w:r>
        <w:t xml:space="preserve">. The 590 </w:t>
      </w:r>
      <w:r w:rsidR="00E369C6">
        <w:t xml:space="preserve">uracil prototroph </w:t>
      </w:r>
      <w:proofErr w:type="spellStart"/>
      <w:r>
        <w:rPr>
          <w:i/>
        </w:rPr>
        <w:t>MAT</w:t>
      </w:r>
      <w:r>
        <w:t>a</w:t>
      </w:r>
      <w:proofErr w:type="spellEnd"/>
      <w:r>
        <w:t xml:space="preserve"> strains were mated with strain y8205 containing the magic markers, </w:t>
      </w:r>
      <w:proofErr w:type="spellStart"/>
      <w:r>
        <w:t>sporulated</w:t>
      </w:r>
      <w:proofErr w:type="spellEnd"/>
      <w:r>
        <w:t xml:space="preserve"> and </w:t>
      </w:r>
      <w:r>
        <w:rPr>
          <w:i/>
        </w:rPr>
        <w:t>MAT</w:t>
      </w:r>
      <w:r>
        <w:t xml:space="preserve">α or </w:t>
      </w:r>
      <w:proofErr w:type="spellStart"/>
      <w:r>
        <w:rPr>
          <w:i/>
        </w:rPr>
        <w:t>MAT</w:t>
      </w:r>
      <w:r>
        <w:t>a</w:t>
      </w:r>
      <w:proofErr w:type="spellEnd"/>
      <w:r>
        <w:t xml:space="preserve"> haploid progeny containing </w:t>
      </w:r>
      <w:r>
        <w:rPr>
          <w:i/>
        </w:rPr>
        <w:t>can1∆</w:t>
      </w:r>
      <w:proofErr w:type="gramStart"/>
      <w:r>
        <w:rPr>
          <w:i/>
        </w:rPr>
        <w:t>::</w:t>
      </w:r>
      <w:proofErr w:type="gramEnd"/>
      <w:r>
        <w:rPr>
          <w:i/>
        </w:rPr>
        <w:t>STE2pr-Sp_his5</w:t>
      </w:r>
      <w:r>
        <w:t xml:space="preserve"> </w:t>
      </w:r>
      <w:r>
        <w:rPr>
          <w:i/>
        </w:rPr>
        <w:t>lyp1∆::STE3pr-LEU2</w:t>
      </w:r>
      <w:r>
        <w:t xml:space="preserve"> plus a </w:t>
      </w:r>
      <w:proofErr w:type="spellStart"/>
      <w:r>
        <w:rPr>
          <w:i/>
        </w:rPr>
        <w:t>xxxX</w:t>
      </w:r>
      <w:proofErr w:type="spellEnd"/>
      <w:r>
        <w:rPr>
          <w:i/>
        </w:rPr>
        <w:t>::caURA3MX4</w:t>
      </w:r>
      <w:r>
        <w:t xml:space="preserve"> deletion w</w:t>
      </w:r>
      <w:r w:rsidR="00E369C6">
        <w:t>as</w:t>
      </w:r>
      <w:r>
        <w:t xml:space="preserve"> selected, thu</w:t>
      </w:r>
      <w:r w:rsidR="00E369C6">
        <w:t>s creating the query strain set</w:t>
      </w:r>
      <w:r>
        <w:t xml:space="preserve">. 583 strains were obtained once in the </w:t>
      </w:r>
      <w:proofErr w:type="spellStart"/>
      <w:r>
        <w:rPr>
          <w:i/>
        </w:rPr>
        <w:t>MAT</w:t>
      </w:r>
      <w:r>
        <w:rPr>
          <w:b/>
        </w:rPr>
        <w:t>a</w:t>
      </w:r>
      <w:proofErr w:type="spellEnd"/>
      <w:r>
        <w:t xml:space="preserve"> and once in the </w:t>
      </w:r>
      <w:r>
        <w:rPr>
          <w:i/>
        </w:rPr>
        <w:t>MAT</w:t>
      </w:r>
      <w:r>
        <w:rPr>
          <w:rFonts w:ascii="Symbol" w:hAnsi="Symbol"/>
          <w:b/>
        </w:rPr>
        <w:t></w:t>
      </w:r>
      <w:r>
        <w:t xml:space="preserve"> background</w:t>
      </w:r>
      <w:r>
        <w:rPr>
          <w:i/>
        </w:rPr>
        <w:t xml:space="preserve">. </w:t>
      </w:r>
      <w:r>
        <w:t xml:space="preserve">The two query sets were streaked again on agar plates, single colonies </w:t>
      </w:r>
      <w:r w:rsidR="00962F88">
        <w:t>were randomly chosen</w:t>
      </w:r>
      <w:r>
        <w:t xml:space="preserve"> and used to inoculate liquid YPD containing plates in 96-well format to be frozen at -80°C with 15% glycerol until use</w:t>
      </w:r>
      <w:r w:rsidR="00962F88">
        <w:t xml:space="preserve"> for E-MAPs</w:t>
      </w:r>
      <w:r>
        <w:t xml:space="preserve">. </w:t>
      </w:r>
    </w:p>
    <w:p w14:paraId="3B75AC9C" w14:textId="77777777" w:rsidR="000A4F23" w:rsidRDefault="000A4F23" w:rsidP="009A4F7E">
      <w:r>
        <w:t xml:space="preserve">To control for correct gene deletions, </w:t>
      </w:r>
      <w:proofErr w:type="spellStart"/>
      <w:r>
        <w:rPr>
          <w:i/>
        </w:rPr>
        <w:t>MAT</w:t>
      </w:r>
      <w:r>
        <w:t>a</w:t>
      </w:r>
      <w:proofErr w:type="spellEnd"/>
      <w:r>
        <w:t xml:space="preserve"> queries were robotically mated with the identical gene mutations in </w:t>
      </w:r>
      <w:proofErr w:type="spellStart"/>
      <w:r>
        <w:t>kanMX</w:t>
      </w:r>
      <w:proofErr w:type="spellEnd"/>
      <w:r>
        <w:t xml:space="preserve"> format, but coming from a different EUROSCARF deletion library than the one used to generate the query strains. After sporulation and selection of haploid double mutants, only few strains grew at the last selection. Growth suggested a false gene deletion; parents of growing strains were therefore controlled by PCR, replaced if necessary and controlled again by PCR. Thus, two sets of query strains, one </w:t>
      </w:r>
      <w:proofErr w:type="spellStart"/>
      <w:r>
        <w:rPr>
          <w:i/>
        </w:rPr>
        <w:t>MAT</w:t>
      </w:r>
      <w:r>
        <w:t>a</w:t>
      </w:r>
      <w:proofErr w:type="spellEnd"/>
      <w:r>
        <w:t xml:space="preserve"> and one </w:t>
      </w:r>
      <w:r>
        <w:rPr>
          <w:i/>
        </w:rPr>
        <w:t>MAT</w:t>
      </w:r>
      <w:r>
        <w:rPr>
          <w:rFonts w:ascii="Symbol" w:hAnsi="Symbol"/>
        </w:rPr>
        <w:t></w:t>
      </w:r>
      <w:r>
        <w:t xml:space="preserve">, each containing 539 deletion and 44 </w:t>
      </w:r>
      <w:proofErr w:type="spellStart"/>
      <w:r>
        <w:t>hypomorphic</w:t>
      </w:r>
      <w:proofErr w:type="spellEnd"/>
      <w:r>
        <w:t xml:space="preserve"> mutants (</w:t>
      </w:r>
      <w:proofErr w:type="spellStart"/>
      <w:r>
        <w:t>DAmP</w:t>
      </w:r>
      <w:proofErr w:type="spellEnd"/>
      <w:r>
        <w:t>), were thus prepared.</w:t>
      </w:r>
    </w:p>
    <w:p w14:paraId="2C6BB790" w14:textId="77777777" w:rsidR="000A4F23" w:rsidRDefault="000A4F23" w:rsidP="009A4F7E">
      <w:pPr>
        <w:rPr>
          <w:i/>
        </w:rPr>
      </w:pPr>
    </w:p>
    <w:p w14:paraId="3B6DCF74" w14:textId="77777777" w:rsidR="000A4F23" w:rsidRDefault="000A4F23" w:rsidP="009A4F7E">
      <w:pPr>
        <w:outlineLvl w:val="0"/>
        <w:rPr>
          <w:i/>
        </w:rPr>
      </w:pPr>
      <w:r>
        <w:rPr>
          <w:i/>
        </w:rPr>
        <w:t>E-MAP Analysis</w:t>
      </w:r>
    </w:p>
    <w:p w14:paraId="7EBC5B32" w14:textId="77777777" w:rsidR="000A4F23" w:rsidRDefault="000A4F23" w:rsidP="009A4F7E">
      <w:r>
        <w:t xml:space="preserve">The genetic screen was done exactly as previously described </w:t>
      </w:r>
      <w:r w:rsidR="002F36FA">
        <w:fldChar w:fldCharType="begin"/>
      </w:r>
      <w:r w:rsidR="000076EE">
        <w:instrText xml:space="preserve"> ADDIN PAPERS2_CITATIONS &lt;citation&gt;&lt;uuid&gt;239A2714-75E0-431E-B03D-6B388C506CB6&lt;/uuid&gt;&lt;priority&gt;0&lt;/priority&gt;&lt;publications&gt;&lt;publication&gt;&lt;uuid&gt;E8ECD058-A143-4B98-9BC1-BB112EB30D7B&lt;/uuid&gt;&lt;volume&gt;470&lt;/volume&gt;&lt;doi&gt;10.1016/S0076-6879(10)70009-4&lt;/doi&gt;&lt;startpage&gt;205&lt;/startpage&gt;&lt;publication_date&gt;99201000001200000000200000&lt;/publication_date&gt;&lt;url&gt;http://eutils.ncbi.nlm.nih.gov/entrez/eutils/elink.fcgi?dbfrom=pubmed&amp;amp;id=20946812&amp;amp;retmode=ref&amp;amp;cmd=prlinks&lt;/url&gt;&lt;type&gt;400&lt;/type&gt;&lt;title&gt;Quantitative genetic interaction mapping using the E-MAP approac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hemical and Systems Biology, Stanford University School of Medicine, Stanford, California, USA.&lt;/institution&gt;&lt;subtype&gt;400&lt;/subtype&gt;&lt;endpage&gt;231&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Sean&lt;/firstName&gt;&lt;middleNames&gt;R&lt;/middleNames&gt;&lt;lastName&gt;Collins&lt;/lastName&gt;&lt;/author&gt;&lt;author&gt;&lt;firstName&gt;Assen&lt;/firstName&gt;&lt;lastName&gt;Roguev&lt;/lastName&gt;&lt;/author&gt;&lt;author&gt;&lt;firstName&gt;Nevan&lt;/firstName&gt;&lt;middleNames&gt;J&lt;/middleNames&gt;&lt;lastName&gt;Krogan&lt;/lastName&gt;&lt;/author&gt;&lt;/authors&gt;&lt;/publication&gt;&lt;/publications&gt;&lt;cites&gt;&lt;/cites&gt;&lt;/citation&gt;</w:instrText>
      </w:r>
      <w:r w:rsidR="002F36FA">
        <w:fldChar w:fldCharType="separate"/>
      </w:r>
      <w:r w:rsidR="000076EE">
        <w:rPr>
          <w:rFonts w:ascii="Helvetica" w:hAnsi="Helvetica" w:cs="Helvetica"/>
        </w:rPr>
        <w:t>[4]</w:t>
      </w:r>
      <w:r w:rsidR="002F36FA">
        <w:fldChar w:fldCharType="end"/>
      </w:r>
      <w:r>
        <w:t xml:space="preserve">, except that the </w:t>
      </w:r>
      <w:r>
        <w:rPr>
          <w:i/>
        </w:rPr>
        <w:t>MAT</w:t>
      </w:r>
      <w:r>
        <w:rPr>
          <w:rFonts w:ascii="Symbol" w:hAnsi="Symbol"/>
        </w:rPr>
        <w:t></w:t>
      </w:r>
      <w:r>
        <w:t xml:space="preserve"> query strains contained the </w:t>
      </w:r>
      <w:r>
        <w:rPr>
          <w:i/>
        </w:rPr>
        <w:t>caURA3MX4</w:t>
      </w:r>
      <w:r>
        <w:t xml:space="preserve"> instead of </w:t>
      </w:r>
      <w:r>
        <w:rPr>
          <w:i/>
        </w:rPr>
        <w:t>NATMX4</w:t>
      </w:r>
      <w:r>
        <w:t xml:space="preserve"> marker, the single mutant selection plates were replicated in parallel onto normal double mutant selection plates and on the same but supplemented with 0.4 µg/ml </w:t>
      </w:r>
      <w:proofErr w:type="spellStart"/>
      <w:r>
        <w:t>Cerulenin</w:t>
      </w:r>
      <w:proofErr w:type="spellEnd"/>
      <w:r>
        <w:t xml:space="preserve">; these double mutant selection plates were incubated at 30°C for 24 h before pictures of the plates were taken. </w:t>
      </w:r>
      <w:proofErr w:type="spellStart"/>
      <w:r>
        <w:t>Cerulenin</w:t>
      </w:r>
      <w:proofErr w:type="spellEnd"/>
      <w:r>
        <w:t xml:space="preserve"> was titrated by robotically replicating the E-MAP </w:t>
      </w:r>
      <w:r>
        <w:rPr>
          <w:i/>
        </w:rPr>
        <w:t>xxx</w:t>
      </w:r>
      <w:proofErr w:type="gramStart"/>
      <w:r>
        <w:rPr>
          <w:i/>
        </w:rPr>
        <w:t>::</w:t>
      </w:r>
      <w:proofErr w:type="spellStart"/>
      <w:proofErr w:type="gramEnd"/>
      <w:r>
        <w:rPr>
          <w:i/>
        </w:rPr>
        <w:t>kanMX</w:t>
      </w:r>
      <w:proofErr w:type="spellEnd"/>
      <w:r>
        <w:t xml:space="preserve"> array collection on plates with different concentrations of </w:t>
      </w:r>
      <w:proofErr w:type="spellStart"/>
      <w:r>
        <w:t>Cerulenin</w:t>
      </w:r>
      <w:proofErr w:type="spellEnd"/>
      <w:r>
        <w:t>. As judged by visual inspection of plates, at concentrations of 0.4 µg/ml, most strains were still growing normally (</w:t>
      </w:r>
      <w:r w:rsidR="00C610E1">
        <w:t>S1</w:t>
      </w:r>
      <w:r w:rsidR="00B33187">
        <w:t>3</w:t>
      </w:r>
      <w:r w:rsidR="00C610E1">
        <w:t xml:space="preserve"> </w:t>
      </w:r>
      <w:r>
        <w:t>Fig).</w:t>
      </w:r>
      <w:r>
        <w:rPr>
          <w:rFonts w:ascii="Times" w:hAnsi="Times"/>
          <w:sz w:val="20"/>
        </w:rPr>
        <w:t xml:space="preserve"> </w:t>
      </w:r>
      <w:r w:rsidR="00DF45C0">
        <w:t xml:space="preserve">For the </w:t>
      </w:r>
      <w:r>
        <w:t xml:space="preserve">MSP-E-MAPs </w:t>
      </w:r>
      <w:r w:rsidR="00DF45C0">
        <w:t xml:space="preserve">we used </w:t>
      </w:r>
      <w:r>
        <w:t>an array of 629 mutants in duplicates arranged horizontally with a maximal density of 1536 colonies per plate. Each one of the 583 queries was crossed with such an array plate. Color pictures were taken using a Nikon D90 (12.3 megapixels), focal length = 105 mm, F-number = 8, ISO = 200, mounted in a KAISER camera stand with two fixed TC-L lamps (36W). The plates were put on top of a black surface to have a uniform black background.</w:t>
      </w:r>
    </w:p>
    <w:p w14:paraId="1B038700" w14:textId="77777777" w:rsidR="000A4F23" w:rsidRDefault="000A4F23" w:rsidP="009A4F7E">
      <w:r>
        <w:lastRenderedPageBreak/>
        <w:t>Plate pictures were cropped using Photoshop, treated with the HT Colony Grid Analyzer program and the resulting files processed using the E-MAP toolbox. All th</w:t>
      </w:r>
      <w:r w:rsidR="00DE6B98">
        <w:t>e</w:t>
      </w:r>
      <w:r>
        <w:t>s</w:t>
      </w:r>
      <w:r w:rsidR="00DE6B98">
        <w:t>e</w:t>
      </w:r>
      <w:r>
        <w:t xml:space="preserve"> software </w:t>
      </w:r>
      <w:r w:rsidR="00DE6B98">
        <w:t>are</w:t>
      </w:r>
      <w:r>
        <w:t xml:space="preserve"> described in </w:t>
      </w:r>
      <w:r w:rsidR="002F36FA">
        <w:fldChar w:fldCharType="begin"/>
      </w:r>
      <w:r w:rsidR="000076EE">
        <w:instrText xml:space="preserve"> ADDIN PAPERS2_CITATIONS &lt;citation&gt;&lt;uuid&gt;4D856809-A1D7-4B1E-A742-BC259AD8332A&lt;/uuid&gt;&lt;priority&gt;0&lt;/priority&gt;&lt;publications&gt;&lt;publication&gt;&lt;uuid&gt;D85C1604-484A-414F-A78C-4D50B52E2FD8&lt;/uuid&gt;&lt;volume&gt;7&lt;/volume&gt;&lt;accepted_date&gt;99200607131200000000222000&lt;/accepted_date&gt;&lt;doi&gt;10.1186/gb-2006-7-7-r63&lt;/doi&gt;&lt;startpage&gt;R63&lt;/startpage&gt;&lt;revision_date&gt;99200604101200000000222000&lt;/revision_date&gt;&lt;livfeID&gt;8900&lt;/livfeID&gt;&lt;publication_date&gt;99200600001200000000200000&lt;/publication_date&gt;&lt;url&gt;http://eutils.ncbi.nlm.nih.gov/entrez/eutils/elink.fcgi?dbfrom=pubmed&amp;amp;id=16859555&amp;amp;retmode=ref&amp;amp;cmd=prlinks&lt;/url&gt;&lt;type&gt;400&lt;/type&gt;&lt;title&gt;A strategy for extracting and analyzing large-scale quantitative epistatic interaction data.&lt;/title&gt;&lt;location&gt;602,0,0,0&lt;/location&gt;&lt;submission_date&gt;99200512091200000000222000&lt;/submission_date&gt;&lt;number&gt;7&lt;/number&gt;&lt;institution&gt;Howard Hughes Medical Institute, Department of Cellular and Molecular Pharmacology, University of California-San Francisco and California Institute for Quantitative Biomedical Research, San Francisco, California 94143, USA. src.science@gmail.com&lt;/institution&gt;&lt;subtype&gt;400&lt;/subtype&gt;&lt;bundle&gt;&lt;publication&gt;&lt;title&gt;Genome Biology&lt;/title&gt;&lt;livfeID&gt;886&lt;/livfeID&gt;&lt;type&gt;-100&lt;/type&gt;&lt;subtype&gt;-100&lt;/subtype&gt;&lt;uuid&gt;372DB841-CB44-4A8B-A19B-26197789CB86&lt;/uuid&gt;&lt;/publication&gt;&lt;/bundle&gt;&lt;authors&gt;&lt;author&gt;&lt;firstName&gt;Sean&lt;/firstName&gt;&lt;middleNames&gt;R&lt;/middleNames&gt;&lt;lastName&gt;Collins&lt;/lastName&gt;&lt;/author&gt;&lt;author&gt;&lt;firstName&gt;Maya&lt;/firstName&gt;&lt;lastName&gt;Schuldiner&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gt;&lt;uuid&gt;E8ECD058-A143-4B98-9BC1-BB112EB30D7B&lt;/uuid&gt;&lt;volume&gt;470&lt;/volume&gt;&lt;doi&gt;10.1016/S0076-6879(10)70009-4&lt;/doi&gt;&lt;startpage&gt;205&lt;/startpage&gt;&lt;publication_date&gt;99201000001200000000200000&lt;/publication_date&gt;&lt;url&gt;http://eutils.ncbi.nlm.nih.gov/entrez/eutils/elink.fcgi?dbfrom=pubmed&amp;amp;id=20946812&amp;amp;retmode=ref&amp;amp;cmd=prlinks&lt;/url&gt;&lt;type&gt;400&lt;/type&gt;&lt;title&gt;Quantitative genetic interaction mapping using the E-MAP approac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hemical and Systems Biology, Stanford University School of Medicine, Stanford, California, USA.&lt;/institution&gt;&lt;subtype&gt;400&lt;/subtype&gt;&lt;endpage&gt;231&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Sean&lt;/firstName&gt;&lt;middleNames&gt;R&lt;/middleNames&gt;&lt;lastName&gt;Collins&lt;/lastName&gt;&lt;/author&gt;&lt;author&gt;&lt;firstName&gt;Assen&lt;/firstName&gt;&lt;lastName&gt;Roguev&lt;/lastName&gt;&lt;/author&gt;&lt;author&gt;&lt;firstName&gt;Nevan&lt;/firstName&gt;&lt;middleNames&gt;J&lt;/middleNames&gt;&lt;lastName&gt;Krogan&lt;/lastName&gt;&lt;/author&gt;&lt;/authors&gt;&lt;/publication&gt;&lt;/publications&gt;&lt;cites&gt;&lt;/cites&gt;&lt;/citation&gt;</w:instrText>
      </w:r>
      <w:r w:rsidR="002F36FA">
        <w:fldChar w:fldCharType="separate"/>
      </w:r>
      <w:r w:rsidR="000076EE">
        <w:rPr>
          <w:rFonts w:ascii="Helvetica" w:hAnsi="Helvetica" w:cs="Helvetica"/>
        </w:rPr>
        <w:t>[4,9]</w:t>
      </w:r>
      <w:r w:rsidR="002F36FA">
        <w:fldChar w:fldCharType="end"/>
      </w:r>
      <w:r>
        <w:t xml:space="preserve"> and can be downloaded from the web. The settings in the E-MAP toolbox for the processing of data were </w:t>
      </w:r>
      <w:r>
        <w:rPr>
          <w:i/>
        </w:rPr>
        <w:t>2</w:t>
      </w:r>
      <w:r>
        <w:rPr>
          <w:i/>
          <w:vertAlign w:val="superscript"/>
        </w:rPr>
        <w:t>nd</w:t>
      </w:r>
      <w:r>
        <w:rPr>
          <w:i/>
        </w:rPr>
        <w:t xml:space="preserve"> order surface</w:t>
      </w:r>
      <w:r>
        <w:t xml:space="preserve"> for position artifacts, </w:t>
      </w:r>
      <w:proofErr w:type="spellStart"/>
      <w:r>
        <w:rPr>
          <w:i/>
        </w:rPr>
        <w:t>Parzen</w:t>
      </w:r>
      <w:proofErr w:type="spellEnd"/>
      <w:r>
        <w:rPr>
          <w:i/>
        </w:rPr>
        <w:t xml:space="preserve"> estimates</w:t>
      </w:r>
      <w:r>
        <w:t xml:space="preserve"> for normalization and control size estimations, </w:t>
      </w:r>
      <w:r>
        <w:rPr>
          <w:i/>
        </w:rPr>
        <w:t>0.4</w:t>
      </w:r>
      <w:r>
        <w:t xml:space="preserve"> as threshold for removing frequently missing strains, </w:t>
      </w:r>
      <w:r>
        <w:rPr>
          <w:i/>
        </w:rPr>
        <w:t xml:space="preserve">10 </w:t>
      </w:r>
      <w:r>
        <w:t xml:space="preserve">and </w:t>
      </w:r>
      <w:r>
        <w:rPr>
          <w:i/>
        </w:rPr>
        <w:t>1000</w:t>
      </w:r>
      <w:r>
        <w:t xml:space="preserve">, respectively, for minimum and maximum size threshold. </w:t>
      </w:r>
    </w:p>
    <w:p w14:paraId="715ECBF6" w14:textId="77777777" w:rsidR="000A4F23" w:rsidRDefault="000A4F23" w:rsidP="009A4F7E">
      <w:pPr>
        <w:rPr>
          <w:i/>
        </w:rPr>
      </w:pPr>
      <w:r>
        <w:t xml:space="preserve">All P-values used for the selection of significance thresholds were calculated separately for negative and positive values throughout and were computed using the (one tailed) probability density calculation of the Excel NORM.DIST function. </w:t>
      </w:r>
      <w:r w:rsidR="0018535B">
        <w:t xml:space="preserve">Unless indicated otherwise, P values were not adjusted, e.g. by </w:t>
      </w:r>
      <w:proofErr w:type="spellStart"/>
      <w:r w:rsidR="0018535B">
        <w:t>Bonferroni</w:t>
      </w:r>
      <w:proofErr w:type="spellEnd"/>
      <w:r w:rsidR="0018535B">
        <w:t xml:space="preserve"> or </w:t>
      </w:r>
      <w:proofErr w:type="spellStart"/>
      <w:r w:rsidR="0018535B">
        <w:t>Benjamini</w:t>
      </w:r>
      <w:proofErr w:type="spellEnd"/>
      <w:r w:rsidR="0018535B">
        <w:t>-Hochberg corrections</w:t>
      </w:r>
      <w:r w:rsidR="00585B1D">
        <w:t>.</w:t>
      </w:r>
      <w:r w:rsidR="0018535B">
        <w:t xml:space="preserve"> </w:t>
      </w:r>
      <w:r w:rsidR="002470FE">
        <w:t>Thus</w:t>
      </w:r>
      <w:r w:rsidR="0018535B">
        <w:t xml:space="preserve">, we </w:t>
      </w:r>
      <w:r>
        <w:t xml:space="preserve">considered as significant those genetic interactions having </w:t>
      </w:r>
      <w:r w:rsidR="0018535B">
        <w:t xml:space="preserve">unadjusted </w:t>
      </w:r>
      <w:r>
        <w:t>P-values of &lt;0.005, correlations having P-values</w:t>
      </w:r>
      <w:r w:rsidR="00B975F1">
        <w:t xml:space="preserve"> </w:t>
      </w:r>
      <w:r>
        <w:t xml:space="preserve">&lt;0.05, </w:t>
      </w:r>
      <w:r w:rsidR="00585B1D">
        <w:t>because these significance levels appeared</w:t>
      </w:r>
      <w:r>
        <w:t xml:space="preserve"> to be similar to the thresholds used in other E-MAP studies. </w:t>
      </w:r>
      <w:r w:rsidR="00585B1D">
        <w:t xml:space="preserve">Indeed, </w:t>
      </w:r>
      <w:proofErr w:type="spellStart"/>
      <w:r w:rsidR="0018535B">
        <w:t>Bonferroni</w:t>
      </w:r>
      <w:proofErr w:type="spellEnd"/>
      <w:r>
        <w:t xml:space="preserve"> correction removed many interactions and corrections that made biological sense. E.g. the clear dependence between correlation</w:t>
      </w:r>
      <w:r w:rsidR="003D4B18">
        <w:t>s</w:t>
      </w:r>
      <w:r>
        <w:t xml:space="preserve"> and mean S score</w:t>
      </w:r>
      <w:r w:rsidR="003D4B18">
        <w:t>s</w:t>
      </w:r>
      <w:r>
        <w:t xml:space="preserve"> of </w:t>
      </w:r>
      <w:r w:rsidR="00213B01">
        <w:t xml:space="preserve">Fig </w:t>
      </w:r>
      <w:r w:rsidR="00DF45C0">
        <w:t>2</w:t>
      </w:r>
      <w:r w:rsidR="0018535B">
        <w:t xml:space="preserve"> </w:t>
      </w:r>
      <w:r>
        <w:t xml:space="preserve">would be between non-significant correlations and S scores. Significance levels based on </w:t>
      </w:r>
      <w:proofErr w:type="spellStart"/>
      <w:r>
        <w:t>Bonferroni</w:t>
      </w:r>
      <w:proofErr w:type="spellEnd"/>
      <w:r>
        <w:t xml:space="preserve">-corrected P values (P&lt;0.05) are </w:t>
      </w:r>
      <w:r w:rsidR="00DF45C0">
        <w:t xml:space="preserve">however </w:t>
      </w:r>
      <w:r>
        <w:t>indicated by dotted lines in Fig 2</w:t>
      </w:r>
      <w:r w:rsidR="00DF45C0">
        <w:t xml:space="preserve"> and </w:t>
      </w:r>
      <w:r w:rsidR="00585B1D">
        <w:t xml:space="preserve">interactions and correlations being </w:t>
      </w:r>
      <w:proofErr w:type="spellStart"/>
      <w:r w:rsidR="00585B1D">
        <w:t>signficant</w:t>
      </w:r>
      <w:proofErr w:type="spellEnd"/>
      <w:r w:rsidR="00585B1D">
        <w:t xml:space="preserve"> under these more stringent criteria are </w:t>
      </w:r>
      <w:r w:rsidR="00DF45C0">
        <w:t>marked in S2B Table</w:t>
      </w:r>
      <w:r>
        <w:t xml:space="preserve">. </w:t>
      </w:r>
    </w:p>
    <w:p w14:paraId="5CC388B6" w14:textId="77777777" w:rsidR="009A4F7E" w:rsidRDefault="009A4F7E" w:rsidP="009A4F7E">
      <w:pPr>
        <w:outlineLvl w:val="0"/>
        <w:rPr>
          <w:i/>
        </w:rPr>
      </w:pPr>
    </w:p>
    <w:p w14:paraId="5460A122" w14:textId="77777777" w:rsidR="000A4F23" w:rsidRDefault="000A4F23" w:rsidP="009A4F7E">
      <w:pPr>
        <w:outlineLvl w:val="0"/>
        <w:rPr>
          <w:i/>
        </w:rPr>
      </w:pPr>
      <w:r>
        <w:rPr>
          <w:i/>
        </w:rPr>
        <w:t>Data clean up</w:t>
      </w:r>
    </w:p>
    <w:p w14:paraId="1A12683A" w14:textId="77777777" w:rsidR="000A4F23" w:rsidRDefault="000A4F23" w:rsidP="009A4F7E">
      <w:pPr>
        <w:rPr>
          <w:i/>
        </w:rPr>
      </w:pPr>
      <w:r>
        <w:t xml:space="preserve">As shown in </w:t>
      </w:r>
      <w:r w:rsidR="00755C61">
        <w:t xml:space="preserve">S6 </w:t>
      </w:r>
      <w:r>
        <w:t xml:space="preserve">Table, from a total of 629 strains present in the array and 583 strains present in the queries, 17 and 16 strains, respectively, were eliminated because of their proximity to </w:t>
      </w:r>
      <w:r>
        <w:rPr>
          <w:i/>
        </w:rPr>
        <w:t>CAN1</w:t>
      </w:r>
      <w:r>
        <w:t xml:space="preserve"> or </w:t>
      </w:r>
      <w:r>
        <w:rPr>
          <w:i/>
        </w:rPr>
        <w:t xml:space="preserve">LYP1 </w:t>
      </w:r>
      <w:r>
        <w:t xml:space="preserve">(&lt; 100 </w:t>
      </w:r>
      <w:proofErr w:type="spellStart"/>
      <w:r>
        <w:t>kbp</w:t>
      </w:r>
      <w:proofErr w:type="spellEnd"/>
      <w:r>
        <w:t xml:space="preserve"> up or downstream) 10 and 21 strains, respectively, were eliminated due to mating, sporulation or germination problems, 42 mutants were eliminated in both queries and arrays</w:t>
      </w:r>
      <w:r w:rsidR="00FC21FD">
        <w:t xml:space="preserve"> </w:t>
      </w:r>
      <w:r>
        <w:t xml:space="preserve">because </w:t>
      </w:r>
      <w:r w:rsidR="000A576E">
        <w:t>in system</w:t>
      </w:r>
      <w:r w:rsidR="00DC1888">
        <w:t>a</w:t>
      </w:r>
      <w:r w:rsidR="000A576E">
        <w:t>tic</w:t>
      </w:r>
      <w:r>
        <w:t xml:space="preserve"> visual inspection of the plates they were considered to be noisy</w:t>
      </w:r>
      <w:r w:rsidR="000A576E">
        <w:t xml:space="preserve">, </w:t>
      </w:r>
      <w:r>
        <w:t xml:space="preserve">showed very inconstant scoring or colony sizes and counted more than 10 interactions with an S score difference </w:t>
      </w:r>
      <w:r>
        <w:sym w:font="Symbol" w:char="00B3"/>
      </w:r>
      <w:r>
        <w:sym w:font="Symbol" w:char="00BD"/>
      </w:r>
      <w:r>
        <w:t>5</w:t>
      </w:r>
      <w:r>
        <w:sym w:font="Symbol" w:char="00BD"/>
      </w:r>
      <w:r>
        <w:t xml:space="preserve">between the </w:t>
      </w:r>
      <w:proofErr w:type="spellStart"/>
      <w:r>
        <w:t>unaveraged</w:t>
      </w:r>
      <w:proofErr w:type="spellEnd"/>
      <w:r>
        <w:t xml:space="preserve"> S scores of the reciprocal [query A x array B] and [query B x array A] crosses. Additionally, 17 mutants were eliminated from the array setup due to very slow growth. The final E-MAPs contained 146'412 genetic interactions and inte</w:t>
      </w:r>
      <w:r w:rsidR="000818C9">
        <w:t xml:space="preserve">raction profile correlations. </w:t>
      </w:r>
      <w:proofErr w:type="gramStart"/>
      <w:r>
        <w:t>In addition, some genetic interactions were eliminated by the software for different reasons (gene proximity, missing colonies, etc.) resulting in the final MSP- and MSP/C-E-MAPs containing the 142,108 and 142'114 validated genetic interactions listed in S2A Table</w:t>
      </w:r>
      <w:proofErr w:type="gramEnd"/>
      <w:r>
        <w:t xml:space="preserve">. After cleaning, the final array set </w:t>
      </w:r>
      <w:r>
        <w:lastRenderedPageBreak/>
        <w:t>contained 543 strains and the final query set 504 strains (</w:t>
      </w:r>
      <w:r w:rsidR="00755C61">
        <w:t xml:space="preserve">S6 </w:t>
      </w:r>
      <w:r>
        <w:t xml:space="preserve">Table). Thus, the final </w:t>
      </w:r>
      <w:r w:rsidR="00B975F1">
        <w:t>MSP-</w:t>
      </w:r>
      <w:r>
        <w:t xml:space="preserve">E-MAP scores were calculated from validated 504 reciprocal and 39 one way crosses (S2 Table). Strains were always eliminated from both datasets obtained without and with </w:t>
      </w:r>
      <w:proofErr w:type="spellStart"/>
      <w:r>
        <w:t>Cerulenin</w:t>
      </w:r>
      <w:proofErr w:type="spellEnd"/>
      <w:r>
        <w:t>. Removal of noisy strain</w:t>
      </w:r>
      <w:r w:rsidR="000A576E">
        <w:t>s</w:t>
      </w:r>
      <w:r>
        <w:t xml:space="preserve"> indeed increased the correlation between reciprocal crosses (S1A Fig - S1D Fig)</w:t>
      </w:r>
      <w:r w:rsidR="000818C9">
        <w:t xml:space="preserve"> </w:t>
      </w:r>
      <w:r>
        <w:t xml:space="preserve">and removed almost </w:t>
      </w:r>
      <w:r w:rsidR="000818C9">
        <w:t>many</w:t>
      </w:r>
      <w:r>
        <w:t xml:space="preserve"> genetic interactions located along the x- and y-axis in S1A Fig, to yield the validated interactions of non-noisy strains shown in S1B Fig. Some non-noisy strains still gave different values in reciprocal crosses, mainly the ones showing positive S scores on </w:t>
      </w:r>
      <w:proofErr w:type="spellStart"/>
      <w:r>
        <w:t>Cerulenin</w:t>
      </w:r>
      <w:proofErr w:type="spellEnd"/>
      <w:r>
        <w:t xml:space="preserve"> (</w:t>
      </w:r>
      <w:r w:rsidR="000818C9">
        <w:t xml:space="preserve">Fig </w:t>
      </w:r>
      <w:r>
        <w:t>1E, S1D</w:t>
      </w:r>
      <w:r w:rsidR="000818C9">
        <w:t xml:space="preserve"> Fig</w:t>
      </w:r>
      <w:r>
        <w:t xml:space="preserve">); for such strains the final S scores listed in S2A, S4 and </w:t>
      </w:r>
      <w:r w:rsidR="00755C61">
        <w:t xml:space="preserve">S3 </w:t>
      </w:r>
      <w:r>
        <w:t xml:space="preserve">Tables and reported as heat map in </w:t>
      </w:r>
      <w:r w:rsidR="00213B01">
        <w:t>S8 Fig</w:t>
      </w:r>
      <w:r>
        <w:t xml:space="preserve"> always contained the averaged S scores comprising the values of the two (uneven) reciprocal crosses. </w:t>
      </w:r>
      <w:proofErr w:type="gramStart"/>
      <w:r>
        <w:t>The final dataset i</w:t>
      </w:r>
      <w:r w:rsidR="00DB464A">
        <w:t xml:space="preserve">s reported by </w:t>
      </w:r>
      <w:r>
        <w:t>543 x 543 heat maps and matrices</w:t>
      </w:r>
      <w:proofErr w:type="gramEnd"/>
      <w:r>
        <w:t xml:space="preserve"> (</w:t>
      </w:r>
      <w:r w:rsidR="00213B01">
        <w:t>S8 Fig</w:t>
      </w:r>
      <w:r>
        <w:t xml:space="preserve">; </w:t>
      </w:r>
      <w:r w:rsidR="00213B01">
        <w:t>S</w:t>
      </w:r>
      <w:r w:rsidR="00755C61">
        <w:t>4</w:t>
      </w:r>
      <w:r w:rsidR="00213B01">
        <w:t xml:space="preserve"> </w:t>
      </w:r>
      <w:r>
        <w:t xml:space="preserve">and </w:t>
      </w:r>
      <w:r w:rsidR="00213B01">
        <w:t xml:space="preserve">S3 </w:t>
      </w:r>
      <w:r>
        <w:t xml:space="preserve">Table). Of the [(543 x 543) - 543]/2 =147'153 theoretical combinations of two different genes in such a matrix, [(39 x 39) - 39]/2 = 741 were not tested, and 504 x 39 = 19'656 were tested only in one way, whereas [(504 x 504) - 504]/2 = 126'756 were tested by reciprocal crosses. 84 randomly chosen queries were crossed with the array in a repeat experiment, generating again [(84 x 84) - 84]/2 = 3486 reciprocal crosses, and 38556 one directional crosses. These repeat data were also integrated into the final data reported in S2, S4, </w:t>
      </w:r>
      <w:r w:rsidR="00755C61">
        <w:t xml:space="preserve">and S3 </w:t>
      </w:r>
      <w:r>
        <w:t>Table</w:t>
      </w:r>
      <w:r w:rsidR="00755C61">
        <w:t>s</w:t>
      </w:r>
      <w:r>
        <w:t xml:space="preserve"> and </w:t>
      </w:r>
      <w:r w:rsidR="00755C61">
        <w:t>S8 Fig</w:t>
      </w:r>
      <w:r>
        <w:t>, which thus show the average of all data obtained for each given gene combination. Significant genetic interactions were generated by 528 of the 543 genes of the E-MAP set (S2B Table).</w:t>
      </w:r>
    </w:p>
    <w:p w14:paraId="4F352880" w14:textId="77777777" w:rsidR="000A4F23" w:rsidRDefault="000A4F23" w:rsidP="009A4F7E">
      <w:pPr>
        <w:rPr>
          <w:i/>
        </w:rPr>
      </w:pPr>
    </w:p>
    <w:p w14:paraId="455F8F84" w14:textId="77777777" w:rsidR="000A4F23" w:rsidRDefault="000A4F23" w:rsidP="009A4F7E">
      <w:pPr>
        <w:rPr>
          <w:i/>
        </w:rPr>
      </w:pPr>
      <w:r>
        <w:rPr>
          <w:i/>
        </w:rPr>
        <w:t>Hierarchical clustering</w:t>
      </w:r>
    </w:p>
    <w:p w14:paraId="7E118CB2" w14:textId="77777777" w:rsidR="000A4F23" w:rsidRPr="006E0DF3" w:rsidRDefault="000A4F23" w:rsidP="00996077">
      <w:r>
        <w:t xml:space="preserve">For </w:t>
      </w:r>
      <w:r w:rsidR="00755C61">
        <w:t>S8 Fig</w:t>
      </w:r>
      <w:r>
        <w:t xml:space="preserve">, the matrix containing all correlations (S4B Table) was subjected to hierarchical clustering, thus generating a </w:t>
      </w:r>
      <w:r w:rsidR="00DB464A">
        <w:t>“</w:t>
      </w:r>
      <w:r>
        <w:t>correlation of correlations matrix</w:t>
      </w:r>
      <w:r w:rsidR="00DB464A">
        <w:t>”</w:t>
      </w:r>
      <w:r>
        <w:t xml:space="preserve">, i.e. juxtaposing genes having the same profile of correlations </w:t>
      </w:r>
      <w:r w:rsidR="00DB464A">
        <w:t xml:space="preserve">and </w:t>
      </w:r>
      <w:r>
        <w:t>resulting in the matrix of S</w:t>
      </w:r>
      <w:r w:rsidR="00755C61">
        <w:t>3</w:t>
      </w:r>
      <w:r>
        <w:t xml:space="preserve">B Table. The corresponding heat map is in </w:t>
      </w:r>
      <w:r w:rsidR="00755C61">
        <w:t>S8</w:t>
      </w:r>
      <w:r w:rsidR="000D106D">
        <w:t>B</w:t>
      </w:r>
      <w:r w:rsidR="003C50FC">
        <w:t>.</w:t>
      </w:r>
      <w:r>
        <w:t xml:space="preserve"> </w:t>
      </w:r>
      <w:r w:rsidR="00B975F1">
        <w:t>Substituting genetic interaction scores into the same hierarchical clustering canvas using the matrix of S3A Table generated S8A Fig</w:t>
      </w:r>
      <w:r>
        <w:t xml:space="preserve">. When the matrix of genetic interactions (S4A Table) was used as a base of the hierarchical clustering process, i.e. when data were clustered based on the genetic interaction profiles, we obtained a very similar heat map, containing all the clusters and boxes of </w:t>
      </w:r>
      <w:r w:rsidR="000D106D">
        <w:t>S8 Fig</w:t>
      </w:r>
      <w:r>
        <w:t xml:space="preserve">, although genes were in slightly different order. For the visualization of the data in heat maps, data from the final E-MAP toolbox file were first clustered using the Cluster 3.0 program then visualized using the Java </w:t>
      </w:r>
      <w:proofErr w:type="spellStart"/>
      <w:r>
        <w:t>Treeview</w:t>
      </w:r>
      <w:proofErr w:type="spellEnd"/>
      <w:r>
        <w:t xml:space="preserve"> program. Both of these software can be downloaded at </w:t>
      </w:r>
      <w:hyperlink r:id="rId9" w:anchor="ctv" w:history="1">
        <w:r>
          <w:rPr>
            <w:rStyle w:val="Hyperlink"/>
          </w:rPr>
          <w:t>http://bonsai.hgc.jp/~mdehoon/software/cluster/software.htm#ctv</w:t>
        </w:r>
      </w:hyperlink>
      <w:r>
        <w:t>.</w:t>
      </w:r>
    </w:p>
    <w:p w14:paraId="024F8F64" w14:textId="77777777" w:rsidR="00996077" w:rsidRDefault="00996077" w:rsidP="00996077"/>
    <w:p w14:paraId="413C9338" w14:textId="77777777" w:rsidR="00AA41C3" w:rsidRDefault="00AA41C3" w:rsidP="00AA41C3">
      <w:pPr>
        <w:rPr>
          <w:i/>
        </w:rPr>
      </w:pPr>
      <w:proofErr w:type="spellStart"/>
      <w:r>
        <w:rPr>
          <w:i/>
        </w:rPr>
        <w:t>Microsome</w:t>
      </w:r>
      <w:proofErr w:type="spellEnd"/>
      <w:r>
        <w:rPr>
          <w:i/>
        </w:rPr>
        <w:t xml:space="preserve"> preparation</w:t>
      </w:r>
    </w:p>
    <w:p w14:paraId="4BE8A569" w14:textId="77777777" w:rsidR="00AA41C3" w:rsidRDefault="00AA41C3" w:rsidP="00AA41C3">
      <w:r>
        <w:t xml:space="preserve">Cells grown </w:t>
      </w:r>
      <w:r w:rsidR="00D25471">
        <w:t xml:space="preserve">during 16 h </w:t>
      </w:r>
      <w:r>
        <w:t>to an OD</w:t>
      </w:r>
      <w:r>
        <w:rPr>
          <w:vertAlign w:val="subscript"/>
        </w:rPr>
        <w:t>600</w:t>
      </w:r>
      <w:r>
        <w:t xml:space="preserve"> of 1</w:t>
      </w:r>
      <w:r w:rsidR="00D25471">
        <w:t xml:space="preserve"> - 2</w:t>
      </w:r>
      <w:r>
        <w:t xml:space="preserve"> in YPD + 1.4</w:t>
      </w:r>
      <w:r w:rsidR="00D61958">
        <w:t xml:space="preserve"> </w:t>
      </w:r>
      <w:r>
        <w:t xml:space="preserve">M sorbitol </w:t>
      </w:r>
      <w:r w:rsidRPr="0098170B">
        <w:t>in the absence or presence</w:t>
      </w:r>
      <w:r>
        <w:t xml:space="preserve"> of 10</w:t>
      </w:r>
      <w:r w:rsidR="00D61958">
        <w:t xml:space="preserve"> </w:t>
      </w:r>
      <w:r>
        <w:t xml:space="preserve">µg/ml Doxy, were centrifuged and </w:t>
      </w:r>
      <w:proofErr w:type="spellStart"/>
      <w:r>
        <w:t>resuspended</w:t>
      </w:r>
      <w:proofErr w:type="spellEnd"/>
      <w:r>
        <w:t xml:space="preserve"> in </w:t>
      </w:r>
      <w:proofErr w:type="spellStart"/>
      <w:r>
        <w:t>zymolyase</w:t>
      </w:r>
      <w:proofErr w:type="spellEnd"/>
      <w:r>
        <w:t xml:space="preserve"> buffer (10 </w:t>
      </w:r>
      <w:proofErr w:type="spellStart"/>
      <w:r>
        <w:t>mM</w:t>
      </w:r>
      <w:proofErr w:type="spellEnd"/>
      <w:r>
        <w:t xml:space="preserve"> NaN</w:t>
      </w:r>
      <w:r w:rsidRPr="00E84E0F">
        <w:rPr>
          <w:vertAlign w:val="subscript"/>
        </w:rPr>
        <w:t>3</w:t>
      </w:r>
      <w:r>
        <w:t xml:space="preserve">, 1.4 M sorbitol, 50 </w:t>
      </w:r>
      <w:proofErr w:type="spellStart"/>
      <w:r>
        <w:t>mM</w:t>
      </w:r>
      <w:proofErr w:type="spellEnd"/>
      <w:r>
        <w:t xml:space="preserve"> potassium phosphate pH 7.5, 40 </w:t>
      </w:r>
      <w:proofErr w:type="spellStart"/>
      <w:r>
        <w:t>mM</w:t>
      </w:r>
      <w:proofErr w:type="spellEnd"/>
      <w:r>
        <w:t xml:space="preserve"> β-</w:t>
      </w:r>
      <w:proofErr w:type="spellStart"/>
      <w:r>
        <w:t>mercaptoethanol</w:t>
      </w:r>
      <w:proofErr w:type="spellEnd"/>
      <w:r>
        <w:t>, 1 mg ml</w:t>
      </w:r>
      <w:r w:rsidRPr="00E84E0F">
        <w:rPr>
          <w:vertAlign w:val="superscript"/>
        </w:rPr>
        <w:t>-1</w:t>
      </w:r>
      <w:r>
        <w:t xml:space="preserve"> </w:t>
      </w:r>
      <w:proofErr w:type="spellStart"/>
      <w:r>
        <w:t>zymolyase</w:t>
      </w:r>
      <w:proofErr w:type="spellEnd"/>
      <w:r>
        <w:t xml:space="preserve"> 20T) followe</w:t>
      </w:r>
      <w:r w:rsidR="00D25471">
        <w:t>d by an incubation of 1 h at 30</w:t>
      </w:r>
      <w:r>
        <w:t xml:space="preserve">°C without shaking. </w:t>
      </w:r>
      <w:proofErr w:type="spellStart"/>
      <w:r>
        <w:t>Spheroplasts</w:t>
      </w:r>
      <w:proofErr w:type="spellEnd"/>
      <w:r>
        <w:t xml:space="preserve"> were collected by centrifugation at 800 </w:t>
      </w:r>
      <w:r w:rsidR="00682EB5">
        <w:t>x</w:t>
      </w:r>
      <w:r>
        <w:t xml:space="preserve"> g for 5 min at 4 °C and washed with one volume of </w:t>
      </w:r>
      <w:proofErr w:type="spellStart"/>
      <w:r>
        <w:t>zymolyase</w:t>
      </w:r>
      <w:proofErr w:type="spellEnd"/>
      <w:r>
        <w:t xml:space="preserve"> buffer lacking β-</w:t>
      </w:r>
      <w:proofErr w:type="spellStart"/>
      <w:r>
        <w:t>mercaptoethanol</w:t>
      </w:r>
      <w:proofErr w:type="spellEnd"/>
      <w:r>
        <w:t xml:space="preserve"> and </w:t>
      </w:r>
      <w:proofErr w:type="spellStart"/>
      <w:r>
        <w:t>zymolyase</w:t>
      </w:r>
      <w:proofErr w:type="spellEnd"/>
      <w:r>
        <w:t xml:space="preserve">. </w:t>
      </w:r>
      <w:proofErr w:type="spellStart"/>
      <w:r>
        <w:t>Spheroplasts</w:t>
      </w:r>
      <w:proofErr w:type="spellEnd"/>
      <w:r>
        <w:t xml:space="preserve"> were lysed in </w:t>
      </w:r>
      <w:proofErr w:type="spellStart"/>
      <w:r>
        <w:t>lysis</w:t>
      </w:r>
      <w:proofErr w:type="spellEnd"/>
      <w:r>
        <w:t xml:space="preserve"> buffer (1.4 M sorbitol, 3 </w:t>
      </w:r>
      <w:proofErr w:type="spellStart"/>
      <w:r>
        <w:t>mM</w:t>
      </w:r>
      <w:proofErr w:type="spellEnd"/>
      <w:r>
        <w:t xml:space="preserve"> MgCl</w:t>
      </w:r>
      <w:r w:rsidRPr="00E84E0F">
        <w:rPr>
          <w:vertAlign w:val="subscript"/>
        </w:rPr>
        <w:t>2</w:t>
      </w:r>
      <w:r>
        <w:t xml:space="preserve">, 50 </w:t>
      </w:r>
      <w:proofErr w:type="spellStart"/>
      <w:r>
        <w:t>mM</w:t>
      </w:r>
      <w:proofErr w:type="spellEnd"/>
      <w:r>
        <w:t xml:space="preserve"> potassium phosphate pH 7.5, 5 μg ml</w:t>
      </w:r>
      <w:r w:rsidRPr="00E84E0F">
        <w:rPr>
          <w:vertAlign w:val="superscript"/>
        </w:rPr>
        <w:t>-1</w:t>
      </w:r>
      <w:r>
        <w:t xml:space="preserve"> </w:t>
      </w:r>
      <w:proofErr w:type="spellStart"/>
      <w:r>
        <w:t>pepstatin</w:t>
      </w:r>
      <w:proofErr w:type="spellEnd"/>
      <w:r>
        <w:t xml:space="preserve"> A and 1 x EDTA-free Roche protease inhibitor cocktail) by forcing them 20 times through a 0.4 mm gauge needle. After centrifugation at 1000 </w:t>
      </w:r>
      <w:r w:rsidR="00682EB5">
        <w:t>x</w:t>
      </w:r>
      <w:r>
        <w:t xml:space="preserve"> g for 5 min at 4 °C, the supernatant was centrifuged at 16000 </w:t>
      </w:r>
      <w:r w:rsidR="00682EB5">
        <w:t>x</w:t>
      </w:r>
      <w:r>
        <w:t xml:space="preserve"> g for 60 min at 4 °C to pellet the </w:t>
      </w:r>
      <w:proofErr w:type="spellStart"/>
      <w:r>
        <w:t>microsomes</w:t>
      </w:r>
      <w:proofErr w:type="spellEnd"/>
      <w:r>
        <w:t xml:space="preserve">. The supernatant was discarded and </w:t>
      </w:r>
      <w:proofErr w:type="spellStart"/>
      <w:r>
        <w:t>microsomes</w:t>
      </w:r>
      <w:proofErr w:type="spellEnd"/>
      <w:r>
        <w:t xml:space="preserve"> were </w:t>
      </w:r>
      <w:proofErr w:type="spellStart"/>
      <w:r>
        <w:t>resuspended</w:t>
      </w:r>
      <w:proofErr w:type="spellEnd"/>
      <w:r>
        <w:t xml:space="preserve"> in small volumes of </w:t>
      </w:r>
      <w:proofErr w:type="spellStart"/>
      <w:r>
        <w:t>lysis</w:t>
      </w:r>
      <w:proofErr w:type="spellEnd"/>
      <w:r>
        <w:t xml:space="preserve"> buffer lacking protease inhibitors.</w:t>
      </w:r>
    </w:p>
    <w:p w14:paraId="371E845D" w14:textId="77777777" w:rsidR="00AA41C3" w:rsidRDefault="00AA41C3" w:rsidP="00996077"/>
    <w:p w14:paraId="28C8A7BF" w14:textId="77777777" w:rsidR="00922AAB" w:rsidRPr="0098170B" w:rsidRDefault="00AA41C3" w:rsidP="00996077">
      <w:pPr>
        <w:outlineLvl w:val="0"/>
        <w:rPr>
          <w:i/>
        </w:rPr>
      </w:pPr>
      <w:r>
        <w:rPr>
          <w:i/>
        </w:rPr>
        <w:t>Metabolic r</w:t>
      </w:r>
      <w:r w:rsidR="00996077" w:rsidRPr="0098170B">
        <w:rPr>
          <w:i/>
        </w:rPr>
        <w:t>adiolabeling</w:t>
      </w:r>
      <w:r>
        <w:rPr>
          <w:i/>
        </w:rPr>
        <w:t xml:space="preserve"> of cells</w:t>
      </w:r>
      <w:r w:rsidR="007D2110">
        <w:rPr>
          <w:i/>
        </w:rPr>
        <w:t xml:space="preserve"> and </w:t>
      </w:r>
      <w:proofErr w:type="spellStart"/>
      <w:r w:rsidR="007D2110">
        <w:rPr>
          <w:i/>
        </w:rPr>
        <w:t>microsomes</w:t>
      </w:r>
      <w:proofErr w:type="spellEnd"/>
    </w:p>
    <w:p w14:paraId="34D81A90" w14:textId="77777777" w:rsidR="006954F1" w:rsidRDefault="005F15CE" w:rsidP="005F15CE">
      <w:r>
        <w:t xml:space="preserve">For the labeling of lipids with </w:t>
      </w:r>
      <w:r w:rsidRPr="0098170B">
        <w:sym w:font="Symbol" w:char="F05B"/>
      </w:r>
      <w:r w:rsidRPr="0098170B">
        <w:rPr>
          <w:vertAlign w:val="superscript"/>
        </w:rPr>
        <w:t>3</w:t>
      </w:r>
      <w:r w:rsidRPr="0098170B">
        <w:t>H</w:t>
      </w:r>
      <w:r w:rsidRPr="0098170B">
        <w:sym w:font="Symbol" w:char="F05D"/>
      </w:r>
      <w:r w:rsidRPr="0098170B">
        <w:t>-C16:0</w:t>
      </w:r>
      <w:r>
        <w:t xml:space="preserve"> (</w:t>
      </w:r>
      <w:r w:rsidR="006B1001">
        <w:t>Fig</w:t>
      </w:r>
      <w:r>
        <w:t xml:space="preserve"> </w:t>
      </w:r>
      <w:r w:rsidR="000D106D">
        <w:t xml:space="preserve">4A </w:t>
      </w:r>
      <w:r>
        <w:t>-</w:t>
      </w:r>
      <w:r w:rsidR="00D25471">
        <w:t xml:space="preserve"> </w:t>
      </w:r>
      <w:r w:rsidR="000D106D">
        <w:t>4C</w:t>
      </w:r>
      <w:r>
        <w:t xml:space="preserve">), </w:t>
      </w:r>
      <w:r w:rsidR="00494C42">
        <w:t>10 OD</w:t>
      </w:r>
      <w:r w:rsidR="00494C42">
        <w:rPr>
          <w:vertAlign w:val="subscript"/>
        </w:rPr>
        <w:t>600</w:t>
      </w:r>
      <w:r w:rsidR="00494C42">
        <w:t xml:space="preserve"> of WT or 1∆2∆3ty∆</w:t>
      </w:r>
      <w:r w:rsidR="00494C42" w:rsidRPr="0098170B">
        <w:t xml:space="preserve"> cells </w:t>
      </w:r>
      <w:r w:rsidR="00E73085">
        <w:t>grown</w:t>
      </w:r>
      <w:r w:rsidR="00E73085" w:rsidRPr="0098170B">
        <w:t xml:space="preserve"> </w:t>
      </w:r>
      <w:r w:rsidR="00494C42" w:rsidRPr="0098170B">
        <w:t xml:space="preserve">with or without 10 µg/ml </w:t>
      </w:r>
      <w:r w:rsidR="00494C42">
        <w:t>Doxy</w:t>
      </w:r>
      <w:r w:rsidR="00494C42" w:rsidRPr="0098170B">
        <w:t xml:space="preserve"> for the indicated times in YPD or YPD + </w:t>
      </w:r>
      <w:r w:rsidR="00494C42">
        <w:t>1.4 M</w:t>
      </w:r>
      <w:r>
        <w:t xml:space="preserve"> sorbitol, were </w:t>
      </w:r>
      <w:r w:rsidR="00862B30">
        <w:t xml:space="preserve">centrifuged and </w:t>
      </w:r>
      <w:proofErr w:type="spellStart"/>
      <w:r w:rsidR="00862B30">
        <w:t>resuspended</w:t>
      </w:r>
      <w:proofErr w:type="spellEnd"/>
      <w:r w:rsidR="00862B30">
        <w:t xml:space="preserve"> in 2 ml SC medium supplemented with 10</w:t>
      </w:r>
      <w:r w:rsidR="00D25471">
        <w:t xml:space="preserve"> </w:t>
      </w:r>
      <w:r w:rsidR="00862B30">
        <w:t xml:space="preserve">µg/ml </w:t>
      </w:r>
      <w:proofErr w:type="spellStart"/>
      <w:r w:rsidR="00862B30">
        <w:t>Cerulenin</w:t>
      </w:r>
      <w:proofErr w:type="spellEnd"/>
      <w:r w:rsidR="00862B30">
        <w:t xml:space="preserve"> and </w:t>
      </w:r>
      <w:proofErr w:type="spellStart"/>
      <w:r w:rsidR="00494C42" w:rsidRPr="0098170B">
        <w:t>preincubated</w:t>
      </w:r>
      <w:proofErr w:type="spellEnd"/>
      <w:r w:rsidR="00494C42" w:rsidRPr="0098170B">
        <w:t xml:space="preserve"> for 20 minutes</w:t>
      </w:r>
      <w:r w:rsidR="00862B30">
        <w:t xml:space="preserve"> at 30°C.</w:t>
      </w:r>
      <w:r w:rsidR="00494C42" w:rsidRPr="0098170B">
        <w:t xml:space="preserve"> </w:t>
      </w:r>
      <w:r w:rsidR="00DF6554">
        <w:t>Twenty</w:t>
      </w:r>
      <w:r w:rsidR="00DF6554" w:rsidRPr="0098170B">
        <w:t xml:space="preserve"> </w:t>
      </w:r>
      <w:r w:rsidR="00494C42" w:rsidRPr="0098170B">
        <w:t>µ</w:t>
      </w:r>
      <w:proofErr w:type="spellStart"/>
      <w:r w:rsidR="00494C42" w:rsidRPr="0098170B">
        <w:t>Ci</w:t>
      </w:r>
      <w:proofErr w:type="spellEnd"/>
      <w:r w:rsidR="00494C42" w:rsidRPr="0098170B">
        <w:t xml:space="preserve"> (</w:t>
      </w:r>
      <w:r w:rsidR="00494C42" w:rsidRPr="0098170B">
        <w:sym w:font="Symbol" w:char="F040"/>
      </w:r>
      <w:r w:rsidR="00494C42" w:rsidRPr="0098170B">
        <w:t xml:space="preserve"> 0.3 µM) </w:t>
      </w:r>
      <w:r w:rsidR="00494C42" w:rsidRPr="0098170B">
        <w:sym w:font="Symbol" w:char="F05B"/>
      </w:r>
      <w:r w:rsidR="00494C42" w:rsidRPr="0098170B">
        <w:rPr>
          <w:vertAlign w:val="superscript"/>
        </w:rPr>
        <w:t>3</w:t>
      </w:r>
      <w:r w:rsidR="00494C42" w:rsidRPr="0098170B">
        <w:t>H</w:t>
      </w:r>
      <w:r w:rsidR="00494C42" w:rsidRPr="0098170B">
        <w:sym w:font="Symbol" w:char="F05D"/>
      </w:r>
      <w:r w:rsidR="00494C42" w:rsidRPr="0098170B">
        <w:t>-C16:0</w:t>
      </w:r>
      <w:r w:rsidR="00862B30">
        <w:t xml:space="preserve"> were then added</w:t>
      </w:r>
      <w:r>
        <w:t xml:space="preserve"> and</w:t>
      </w:r>
      <w:r w:rsidR="00DC0ED5">
        <w:t xml:space="preserve"> the cultures</w:t>
      </w:r>
      <w:r>
        <w:t xml:space="preserve"> incubated at 30°C for the indicated time</w:t>
      </w:r>
      <w:r w:rsidR="00E73085">
        <w:t xml:space="preserve"> periods</w:t>
      </w:r>
      <w:r w:rsidR="00494C42" w:rsidRPr="0098170B">
        <w:t xml:space="preserve">. </w:t>
      </w:r>
      <w:r w:rsidR="00D7657D">
        <w:t>The l</w:t>
      </w:r>
      <w:r w:rsidR="00D7657D" w:rsidRPr="0098170B">
        <w:t>ipids</w:t>
      </w:r>
      <w:r w:rsidR="00D7657D">
        <w:t xml:space="preserve"> </w:t>
      </w:r>
      <w:r w:rsidR="00B97276">
        <w:t>of all assayed cells</w:t>
      </w:r>
      <w:r w:rsidR="00494C42" w:rsidRPr="0098170B">
        <w:t xml:space="preserve"> were extracted, treated with </w:t>
      </w:r>
      <w:proofErr w:type="spellStart"/>
      <w:r w:rsidR="00494C42" w:rsidRPr="0098170B">
        <w:t>NaOH</w:t>
      </w:r>
      <w:proofErr w:type="spellEnd"/>
      <w:r w:rsidR="00494C42" w:rsidRPr="0098170B">
        <w:t xml:space="preserve"> </w:t>
      </w:r>
      <w:r w:rsidR="00494C42">
        <w:t>if</w:t>
      </w:r>
      <w:r w:rsidR="00494C42" w:rsidRPr="0098170B">
        <w:t xml:space="preserve"> indicated</w:t>
      </w:r>
      <w:r w:rsidR="00B97276">
        <w:t>, spotted</w:t>
      </w:r>
      <w:r w:rsidR="00494C42" w:rsidRPr="0098170B">
        <w:t xml:space="preserve"> and separated by TLC with solvent 1. </w:t>
      </w:r>
      <w:proofErr w:type="gramStart"/>
      <w:r w:rsidR="00201F4D">
        <w:rPr>
          <w:szCs w:val="20"/>
        </w:rPr>
        <w:t>L</w:t>
      </w:r>
      <w:r w:rsidR="00201F4D" w:rsidRPr="003A420E">
        <w:rPr>
          <w:szCs w:val="20"/>
        </w:rPr>
        <w:t xml:space="preserve">abeling </w:t>
      </w:r>
      <w:r w:rsidR="00201F4D">
        <w:rPr>
          <w:szCs w:val="20"/>
        </w:rPr>
        <w:t xml:space="preserve">of lipids </w:t>
      </w:r>
      <w:r w:rsidR="00201F4D" w:rsidRPr="003A420E">
        <w:rPr>
          <w:szCs w:val="20"/>
        </w:rPr>
        <w:t>with [</w:t>
      </w:r>
      <w:r w:rsidR="00201F4D" w:rsidRPr="007B5DA9">
        <w:rPr>
          <w:szCs w:val="20"/>
          <w:vertAlign w:val="superscript"/>
        </w:rPr>
        <w:t>3</w:t>
      </w:r>
      <w:r w:rsidR="00201F4D" w:rsidRPr="003A420E">
        <w:rPr>
          <w:szCs w:val="20"/>
        </w:rPr>
        <w:t>H]</w:t>
      </w:r>
      <w:r w:rsidR="00AA41C3">
        <w:rPr>
          <w:szCs w:val="20"/>
        </w:rPr>
        <w:t>-</w:t>
      </w:r>
      <w:proofErr w:type="spellStart"/>
      <w:r w:rsidR="00201F4D" w:rsidRPr="00AA41C3">
        <w:rPr>
          <w:i/>
          <w:szCs w:val="20"/>
        </w:rPr>
        <w:t>myo</w:t>
      </w:r>
      <w:proofErr w:type="spellEnd"/>
      <w:r w:rsidR="00201F4D" w:rsidRPr="003A420E">
        <w:rPr>
          <w:szCs w:val="20"/>
        </w:rPr>
        <w:t>-inositol</w:t>
      </w:r>
      <w:r w:rsidR="00201F4D">
        <w:rPr>
          <w:szCs w:val="20"/>
        </w:rPr>
        <w:t xml:space="preserve"> </w:t>
      </w:r>
      <w:r w:rsidR="008D1C39">
        <w:rPr>
          <w:szCs w:val="20"/>
        </w:rPr>
        <w:t>(</w:t>
      </w:r>
      <w:r w:rsidR="006B1001">
        <w:rPr>
          <w:szCs w:val="20"/>
        </w:rPr>
        <w:t>Fig</w:t>
      </w:r>
      <w:r w:rsidR="008D1C39">
        <w:rPr>
          <w:szCs w:val="20"/>
        </w:rPr>
        <w:t xml:space="preserve"> </w:t>
      </w:r>
      <w:r w:rsidR="000D106D">
        <w:rPr>
          <w:szCs w:val="20"/>
        </w:rPr>
        <w:t>4D</w:t>
      </w:r>
      <w:r w:rsidR="008D1C39">
        <w:rPr>
          <w:szCs w:val="20"/>
        </w:rPr>
        <w:t xml:space="preserve">) </w:t>
      </w:r>
      <w:r w:rsidR="00201F4D">
        <w:rPr>
          <w:szCs w:val="20"/>
        </w:rPr>
        <w:t xml:space="preserve">was done by </w:t>
      </w:r>
      <w:r w:rsidR="00E73085">
        <w:rPr>
          <w:szCs w:val="20"/>
        </w:rPr>
        <w:t xml:space="preserve">growing </w:t>
      </w:r>
      <w:r w:rsidR="00201F4D">
        <w:rPr>
          <w:szCs w:val="20"/>
        </w:rPr>
        <w:t>c</w:t>
      </w:r>
      <w:r w:rsidR="00201F4D" w:rsidRPr="003A420E">
        <w:rPr>
          <w:szCs w:val="20"/>
        </w:rPr>
        <w:t>ells</w:t>
      </w:r>
      <w:r w:rsidR="00201F4D">
        <w:rPr>
          <w:szCs w:val="20"/>
        </w:rPr>
        <w:t xml:space="preserve"> </w:t>
      </w:r>
      <w:r w:rsidR="00201F4D" w:rsidRPr="003A420E">
        <w:rPr>
          <w:szCs w:val="20"/>
        </w:rPr>
        <w:t>in inositol-free SC medium containing 1</w:t>
      </w:r>
      <w:r w:rsidR="00201F4D">
        <w:rPr>
          <w:szCs w:val="20"/>
        </w:rPr>
        <w:t>.4</w:t>
      </w:r>
      <w:r w:rsidR="001E60D5">
        <w:rPr>
          <w:szCs w:val="20"/>
        </w:rPr>
        <w:t xml:space="preserve"> </w:t>
      </w:r>
      <w:r w:rsidR="00201F4D" w:rsidRPr="003A420E">
        <w:rPr>
          <w:szCs w:val="20"/>
        </w:rPr>
        <w:t xml:space="preserve">M sorbitol </w:t>
      </w:r>
      <w:r w:rsidR="00DB464A">
        <w:rPr>
          <w:szCs w:val="20"/>
        </w:rPr>
        <w:t>and supplemented</w:t>
      </w:r>
      <w:r w:rsidR="00201F4D">
        <w:rPr>
          <w:szCs w:val="20"/>
        </w:rPr>
        <w:t xml:space="preserve"> or not </w:t>
      </w:r>
      <w:r w:rsidR="00DB464A">
        <w:rPr>
          <w:szCs w:val="20"/>
        </w:rPr>
        <w:t xml:space="preserve">with </w:t>
      </w:r>
      <w:r w:rsidR="00201F4D">
        <w:rPr>
          <w:szCs w:val="20"/>
        </w:rPr>
        <w:t>10</w:t>
      </w:r>
      <w:r w:rsidR="001E60D5">
        <w:rPr>
          <w:szCs w:val="20"/>
        </w:rPr>
        <w:t xml:space="preserve"> </w:t>
      </w:r>
      <w:r w:rsidR="00201F4D">
        <w:rPr>
          <w:szCs w:val="20"/>
        </w:rPr>
        <w:t>µg/ml Doxycycline for 16 hours</w:t>
      </w:r>
      <w:proofErr w:type="gramEnd"/>
      <w:r w:rsidR="00201F4D" w:rsidRPr="003A420E">
        <w:rPr>
          <w:szCs w:val="20"/>
        </w:rPr>
        <w:t xml:space="preserve">. </w:t>
      </w:r>
      <w:r w:rsidR="00BC59DD">
        <w:rPr>
          <w:szCs w:val="20"/>
        </w:rPr>
        <w:t>A</w:t>
      </w:r>
      <w:r w:rsidR="000E359F">
        <w:rPr>
          <w:szCs w:val="20"/>
        </w:rPr>
        <w:t>liquots of</w:t>
      </w:r>
      <w:r w:rsidR="000E359F" w:rsidRPr="003A420E">
        <w:rPr>
          <w:szCs w:val="20"/>
        </w:rPr>
        <w:t xml:space="preserve"> </w:t>
      </w:r>
      <w:r w:rsidR="00B97276">
        <w:rPr>
          <w:szCs w:val="20"/>
        </w:rPr>
        <w:t>10</w:t>
      </w:r>
      <w:r w:rsidR="00922AAB">
        <w:rPr>
          <w:szCs w:val="20"/>
        </w:rPr>
        <w:t xml:space="preserve"> </w:t>
      </w:r>
      <w:r w:rsidR="00201F4D" w:rsidRPr="003A420E">
        <w:rPr>
          <w:szCs w:val="20"/>
        </w:rPr>
        <w:t>OD</w:t>
      </w:r>
      <w:r w:rsidR="00201F4D" w:rsidRPr="007B5DA9">
        <w:rPr>
          <w:szCs w:val="20"/>
          <w:vertAlign w:val="subscript"/>
        </w:rPr>
        <w:t>600</w:t>
      </w:r>
      <w:r w:rsidR="00201F4D" w:rsidRPr="003A420E">
        <w:rPr>
          <w:szCs w:val="20"/>
        </w:rPr>
        <w:t xml:space="preserve"> </w:t>
      </w:r>
      <w:r w:rsidR="00922AAB">
        <w:rPr>
          <w:szCs w:val="20"/>
        </w:rPr>
        <w:t xml:space="preserve">units </w:t>
      </w:r>
      <w:r w:rsidR="00201F4D">
        <w:rPr>
          <w:szCs w:val="20"/>
        </w:rPr>
        <w:t xml:space="preserve">of cells </w:t>
      </w:r>
      <w:r w:rsidR="00201F4D" w:rsidRPr="003A420E">
        <w:rPr>
          <w:szCs w:val="20"/>
        </w:rPr>
        <w:t xml:space="preserve">were collected, </w:t>
      </w:r>
      <w:r w:rsidR="00201F4D">
        <w:rPr>
          <w:szCs w:val="20"/>
        </w:rPr>
        <w:t xml:space="preserve">centrifuged and </w:t>
      </w:r>
      <w:proofErr w:type="spellStart"/>
      <w:r w:rsidR="00201F4D" w:rsidRPr="003A420E">
        <w:rPr>
          <w:szCs w:val="20"/>
        </w:rPr>
        <w:t>resuspended</w:t>
      </w:r>
      <w:proofErr w:type="spellEnd"/>
      <w:r w:rsidR="00201F4D" w:rsidRPr="003A420E">
        <w:rPr>
          <w:szCs w:val="20"/>
        </w:rPr>
        <w:t xml:space="preserve"> in 1 ml fresh medium of the same kind, 40 </w:t>
      </w:r>
      <w:proofErr w:type="spellStart"/>
      <w:r w:rsidR="00201F4D" w:rsidRPr="003A420E">
        <w:rPr>
          <w:szCs w:val="20"/>
        </w:rPr>
        <w:t>μCi</w:t>
      </w:r>
      <w:proofErr w:type="spellEnd"/>
      <w:r w:rsidR="00201F4D" w:rsidRPr="003A420E">
        <w:rPr>
          <w:szCs w:val="20"/>
        </w:rPr>
        <w:t xml:space="preserve"> of [</w:t>
      </w:r>
      <w:r w:rsidR="00CF78C6" w:rsidRPr="00CF78C6">
        <w:rPr>
          <w:szCs w:val="20"/>
          <w:vertAlign w:val="superscript"/>
        </w:rPr>
        <w:t>3</w:t>
      </w:r>
      <w:r w:rsidR="00201F4D" w:rsidRPr="003A420E">
        <w:rPr>
          <w:szCs w:val="20"/>
        </w:rPr>
        <w:t>H]</w:t>
      </w:r>
      <w:r w:rsidR="00AA41C3">
        <w:rPr>
          <w:szCs w:val="20"/>
        </w:rPr>
        <w:t>-</w:t>
      </w:r>
      <w:proofErr w:type="spellStart"/>
      <w:r w:rsidR="00201F4D" w:rsidRPr="00AA41C3">
        <w:rPr>
          <w:i/>
          <w:szCs w:val="20"/>
        </w:rPr>
        <w:t>myo</w:t>
      </w:r>
      <w:proofErr w:type="spellEnd"/>
      <w:r w:rsidR="00201F4D" w:rsidRPr="003A420E">
        <w:rPr>
          <w:szCs w:val="20"/>
        </w:rPr>
        <w:t>-inositol w</w:t>
      </w:r>
      <w:r w:rsidR="00201F4D">
        <w:rPr>
          <w:szCs w:val="20"/>
        </w:rPr>
        <w:t>ere</w:t>
      </w:r>
      <w:r w:rsidR="00201F4D" w:rsidRPr="003A420E">
        <w:rPr>
          <w:szCs w:val="20"/>
        </w:rPr>
        <w:t xml:space="preserve"> added</w:t>
      </w:r>
      <w:r w:rsidR="00201F4D">
        <w:rPr>
          <w:szCs w:val="20"/>
        </w:rPr>
        <w:t xml:space="preserve"> (t = 0) and the cells were put back to 30°C without cover for good aeration</w:t>
      </w:r>
      <w:r w:rsidR="00201F4D" w:rsidRPr="003A420E">
        <w:rPr>
          <w:szCs w:val="20"/>
        </w:rPr>
        <w:t>. Fresh medium (0.2 ml) from a 5</w:t>
      </w:r>
      <w:r w:rsidR="00682EB5">
        <w:rPr>
          <w:szCs w:val="20"/>
        </w:rPr>
        <w:t>x</w:t>
      </w:r>
      <w:r w:rsidR="00201F4D" w:rsidRPr="003A420E">
        <w:rPr>
          <w:szCs w:val="20"/>
        </w:rPr>
        <w:t xml:space="preserve"> concentrated stock was added at </w:t>
      </w:r>
      <w:r w:rsidR="00201F4D">
        <w:rPr>
          <w:szCs w:val="20"/>
        </w:rPr>
        <w:t>t = 40 and 80 min</w:t>
      </w:r>
      <w:r w:rsidR="00201F4D" w:rsidRPr="003A420E">
        <w:rPr>
          <w:szCs w:val="20"/>
        </w:rPr>
        <w:t>. Labeling was stopped after 2 h.</w:t>
      </w:r>
      <w:r w:rsidR="00201F4D">
        <w:rPr>
          <w:szCs w:val="20"/>
        </w:rPr>
        <w:t xml:space="preserve"> </w:t>
      </w:r>
      <w:r w:rsidR="008D1C39" w:rsidRPr="0098170B">
        <w:t xml:space="preserve">Lipids </w:t>
      </w:r>
      <w:r w:rsidR="00B97276">
        <w:rPr>
          <w:szCs w:val="20"/>
        </w:rPr>
        <w:t>of</w:t>
      </w:r>
      <w:r w:rsidR="00B97276" w:rsidRPr="003A420E">
        <w:rPr>
          <w:szCs w:val="20"/>
        </w:rPr>
        <w:t xml:space="preserve"> </w:t>
      </w:r>
      <w:r w:rsidR="00B97276">
        <w:rPr>
          <w:szCs w:val="20"/>
        </w:rPr>
        <w:t xml:space="preserve">10 </w:t>
      </w:r>
      <w:r w:rsidR="00B97276" w:rsidRPr="003A420E">
        <w:rPr>
          <w:szCs w:val="20"/>
        </w:rPr>
        <w:t>OD</w:t>
      </w:r>
      <w:r w:rsidR="00B97276" w:rsidRPr="007B5DA9">
        <w:rPr>
          <w:szCs w:val="20"/>
          <w:vertAlign w:val="subscript"/>
        </w:rPr>
        <w:t>600</w:t>
      </w:r>
      <w:r w:rsidR="00B97276" w:rsidRPr="003A420E">
        <w:rPr>
          <w:szCs w:val="20"/>
        </w:rPr>
        <w:t xml:space="preserve"> </w:t>
      </w:r>
      <w:r w:rsidR="00B97276">
        <w:rPr>
          <w:szCs w:val="20"/>
        </w:rPr>
        <w:t xml:space="preserve">units of cells </w:t>
      </w:r>
      <w:r w:rsidR="008D1C39" w:rsidRPr="0098170B">
        <w:t>were extracted</w:t>
      </w:r>
      <w:r w:rsidR="00B97276">
        <w:t>, spotted</w:t>
      </w:r>
      <w:r w:rsidR="008D1C39" w:rsidRPr="0098170B">
        <w:t xml:space="preserve"> and separated by TLC with solvent </w:t>
      </w:r>
      <w:r w:rsidR="008D1C39">
        <w:t>2</w:t>
      </w:r>
      <w:r w:rsidR="008D1C39" w:rsidRPr="0098170B">
        <w:t>.</w:t>
      </w:r>
      <w:r w:rsidR="008D1C39">
        <w:t xml:space="preserve"> </w:t>
      </w:r>
    </w:p>
    <w:p w14:paraId="617FC76C" w14:textId="77777777" w:rsidR="00EC65C1" w:rsidRPr="00FC2E63" w:rsidRDefault="00201F4D" w:rsidP="005F15CE">
      <w:r>
        <w:t xml:space="preserve">For </w:t>
      </w:r>
      <w:r w:rsidR="0018452A">
        <w:t>l</w:t>
      </w:r>
      <w:r>
        <w:t>abeling of lipids</w:t>
      </w:r>
      <w:r w:rsidR="008D1C39">
        <w:t xml:space="preserve"> </w:t>
      </w:r>
      <w:r w:rsidR="006954F1">
        <w:t xml:space="preserve">in </w:t>
      </w:r>
      <w:proofErr w:type="spellStart"/>
      <w:r w:rsidR="006954F1">
        <w:t>microsomes</w:t>
      </w:r>
      <w:proofErr w:type="spellEnd"/>
      <w:r w:rsidR="006954F1">
        <w:t xml:space="preserve"> </w:t>
      </w:r>
      <w:r w:rsidR="008D1C39">
        <w:t>(</w:t>
      </w:r>
      <w:r w:rsidR="006B1001">
        <w:t>Fig</w:t>
      </w:r>
      <w:r w:rsidR="008D1C39">
        <w:t xml:space="preserve"> </w:t>
      </w:r>
      <w:r w:rsidR="000D106D">
        <w:t>5</w:t>
      </w:r>
      <w:r w:rsidR="008D1C39">
        <w:t>)</w:t>
      </w:r>
      <w:r w:rsidR="00EC65C1">
        <w:t xml:space="preserve">, </w:t>
      </w:r>
      <w:r>
        <w:t>50</w:t>
      </w:r>
      <w:r w:rsidR="00AA41C3">
        <w:t xml:space="preserve"> </w:t>
      </w:r>
      <w:r>
        <w:t>µg of microsomal protein</w:t>
      </w:r>
      <w:r w:rsidR="00EC65C1">
        <w:t xml:space="preserve"> </w:t>
      </w:r>
      <w:r w:rsidR="00EC65C1" w:rsidRPr="0098170B">
        <w:t xml:space="preserve">were incubated at room temperature </w:t>
      </w:r>
      <w:r w:rsidR="00011B99">
        <w:t xml:space="preserve">for </w:t>
      </w:r>
      <w:r>
        <w:t>the indicated times</w:t>
      </w:r>
      <w:r w:rsidR="00EC65C1" w:rsidRPr="0098170B">
        <w:t xml:space="preserve"> </w:t>
      </w:r>
      <w:r w:rsidR="00011B99">
        <w:t xml:space="preserve">in 1.4 M sorbitol, 3 </w:t>
      </w:r>
      <w:proofErr w:type="spellStart"/>
      <w:r w:rsidR="00011B99">
        <w:t>mM</w:t>
      </w:r>
      <w:proofErr w:type="spellEnd"/>
      <w:r w:rsidR="00011B99">
        <w:t xml:space="preserve"> MgCl</w:t>
      </w:r>
      <w:r w:rsidR="00011B99" w:rsidRPr="00E84E0F">
        <w:rPr>
          <w:vertAlign w:val="subscript"/>
        </w:rPr>
        <w:t>2</w:t>
      </w:r>
      <w:r w:rsidR="00011B99">
        <w:t xml:space="preserve">, 50 </w:t>
      </w:r>
      <w:proofErr w:type="spellStart"/>
      <w:r w:rsidR="00011B99">
        <w:t>mM</w:t>
      </w:r>
      <w:proofErr w:type="spellEnd"/>
      <w:r w:rsidR="00011B99">
        <w:t xml:space="preserve"> potassium </w:t>
      </w:r>
      <w:r w:rsidR="00D25471">
        <w:t>phosphate pH</w:t>
      </w:r>
      <w:r w:rsidR="00011B99">
        <w:t xml:space="preserve"> 7.5 </w:t>
      </w:r>
      <w:r w:rsidR="00EC65C1" w:rsidRPr="0098170B">
        <w:t>with 6.6 µM (0.1 µ</w:t>
      </w:r>
      <w:proofErr w:type="spellStart"/>
      <w:r w:rsidR="00EC65C1" w:rsidRPr="0098170B">
        <w:t>Ci</w:t>
      </w:r>
      <w:proofErr w:type="spellEnd"/>
      <w:r w:rsidR="00EC65C1" w:rsidRPr="0098170B">
        <w:t xml:space="preserve">) </w:t>
      </w:r>
      <w:r w:rsidR="00EC65C1" w:rsidRPr="0098170B">
        <w:sym w:font="Symbol" w:char="F05B"/>
      </w:r>
      <w:r w:rsidR="00EC65C1" w:rsidRPr="0098170B">
        <w:rPr>
          <w:vertAlign w:val="superscript"/>
        </w:rPr>
        <w:t>14</w:t>
      </w:r>
      <w:r w:rsidR="00EC65C1" w:rsidRPr="0098170B">
        <w:t>C</w:t>
      </w:r>
      <w:r w:rsidR="00EC65C1" w:rsidRPr="0098170B">
        <w:sym w:font="Symbol" w:char="F05D"/>
      </w:r>
      <w:r w:rsidR="00EC65C1" w:rsidRPr="0098170B">
        <w:t>-</w:t>
      </w:r>
      <w:r w:rsidR="00EC65C1">
        <w:t>G3P</w:t>
      </w:r>
      <w:r w:rsidR="00682EB5">
        <w:t xml:space="preserve"> and</w:t>
      </w:r>
      <w:r w:rsidR="00EC65C1" w:rsidRPr="0098170B">
        <w:t xml:space="preserve"> the indicated concentrations of </w:t>
      </w:r>
      <w:r w:rsidR="00EC65C1" w:rsidRPr="0098170B">
        <w:lastRenderedPageBreak/>
        <w:t>C16:0-CoA and Triton X</w:t>
      </w:r>
      <w:r w:rsidR="00EC65C1">
        <w:t>-</w:t>
      </w:r>
      <w:r w:rsidR="00EC65C1" w:rsidRPr="0098170B">
        <w:t>100</w:t>
      </w:r>
      <w:r w:rsidR="00E73085">
        <w:t xml:space="preserve"> in a final</w:t>
      </w:r>
      <w:r w:rsidR="00E73085" w:rsidRPr="0098170B">
        <w:t xml:space="preserve"> </w:t>
      </w:r>
      <w:r w:rsidR="00E73085">
        <w:t>volume of 100 µl</w:t>
      </w:r>
      <w:r w:rsidR="00EC65C1" w:rsidRPr="0098170B">
        <w:t>.</w:t>
      </w:r>
      <w:r w:rsidR="00E73085">
        <w:t xml:space="preserve"> </w:t>
      </w:r>
      <w:r w:rsidR="00EC65C1" w:rsidRPr="0098170B">
        <w:t>Lipids were extracted and separated by TLC with solvent 1.</w:t>
      </w:r>
      <w:r w:rsidR="00EC65C1">
        <w:t xml:space="preserve"> </w:t>
      </w:r>
      <w:r w:rsidR="005F15CE">
        <w:t>L</w:t>
      </w:r>
      <w:r w:rsidR="005F15CE" w:rsidRPr="003A420E">
        <w:t>abeling</w:t>
      </w:r>
      <w:r w:rsidR="005F15CE">
        <w:t xml:space="preserve"> of </w:t>
      </w:r>
      <w:r w:rsidR="005F15CE" w:rsidRPr="006600FC">
        <w:t>GP</w:t>
      </w:r>
      <w:r w:rsidR="005F15CE">
        <w:t>I anchor lipids in cells (</w:t>
      </w:r>
      <w:r w:rsidR="006B1001">
        <w:t xml:space="preserve">Fig </w:t>
      </w:r>
      <w:r w:rsidR="000D106D">
        <w:t>10C</w:t>
      </w:r>
      <w:r w:rsidR="005F15CE">
        <w:t xml:space="preserve">) and </w:t>
      </w:r>
      <w:r w:rsidR="00E73085">
        <w:t xml:space="preserve">their </w:t>
      </w:r>
      <w:r w:rsidR="005F15CE">
        <w:t>isolation</w:t>
      </w:r>
      <w:r w:rsidR="005F15CE" w:rsidRPr="003A420E">
        <w:t xml:space="preserve"> </w:t>
      </w:r>
      <w:r w:rsidR="005F15CE">
        <w:t xml:space="preserve">was done as previously described </w:t>
      </w:r>
      <w:r w:rsidR="005F15CE" w:rsidRPr="00E84E0F">
        <w:t xml:space="preserve">in </w:t>
      </w:r>
      <w:r w:rsidR="002F36FA">
        <w:fldChar w:fldCharType="begin"/>
      </w:r>
      <w:r w:rsidR="000076EE">
        <w:instrText xml:space="preserve"> ADDIN PAPERS2_CITATIONS &lt;citation&gt;&lt;uuid&gt;B2931BD9-72F8-4F4E-B1F2-86A7F058F784&lt;/uuid&gt;&lt;priority&gt;0&lt;/priority&gt;&lt;publications&gt;&lt;publication&gt;&lt;uuid&gt;0EBC64C4-07C8-4507-9C47-01AF61BD9432&lt;/uuid&gt;&lt;volume&gt;312&lt;/volume&gt;&lt;startpage&gt;506&lt;/startpage&gt;&lt;livfeID&gt;115375&lt;/livfeID&gt;&lt;publication_date&gt;99200000001200000000200000&lt;/publication_date&gt;&lt;url&gt;http://eutils.ncbi.nlm.nih.gov/entrez/eutils/elink.fcgi?dbfrom=pubmed&amp;amp;id=11070898&amp;amp;retmode=ref&amp;amp;cmd=prlinks&lt;/url&gt;&lt;type&gt;400&lt;/type&gt;&lt;title&gt;Analysis of ceramides present in glycosylphosphatidylinositol anchored proteins of Saccharomyces cerevisi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Biochemistry, University of Fribourg, Switzerland.&lt;/institution&gt;&lt;subtype&gt;400&lt;/subtype&gt;&lt;endpage&gt;515&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I&lt;/firstName&gt;&lt;lastName&gt;Guillas&lt;/lastName&gt;&lt;/author&gt;&lt;author&gt;&lt;firstName&gt;M&lt;/firstName&gt;&lt;lastName&gt;Pfefferli&lt;/lastName&gt;&lt;/author&gt;&lt;author&gt;&lt;firstName&gt;A&lt;/firstName&gt;&lt;lastName&gt;Conzelmann&lt;/lastName&gt;&lt;/author&gt;&lt;/authors&gt;&lt;/publication&gt;&lt;/publications&gt;&lt;cites&gt;&lt;/cites&gt;&lt;/citation&gt;</w:instrText>
      </w:r>
      <w:r w:rsidR="002F36FA">
        <w:fldChar w:fldCharType="separate"/>
      </w:r>
      <w:r w:rsidR="000076EE">
        <w:rPr>
          <w:rFonts w:ascii="Helvetica" w:hAnsi="Helvetica" w:cs="Helvetica"/>
        </w:rPr>
        <w:t>[10]</w:t>
      </w:r>
      <w:r w:rsidR="002F36FA">
        <w:fldChar w:fldCharType="end"/>
      </w:r>
      <w:r w:rsidR="005F15CE">
        <w:t xml:space="preserve"> except that </w:t>
      </w:r>
      <w:r w:rsidR="00682EB5">
        <w:t>after washing</w:t>
      </w:r>
      <w:r w:rsidR="00892DA8">
        <w:t>,</w:t>
      </w:r>
      <w:r w:rsidR="00682EB5">
        <w:t xml:space="preserve"> </w:t>
      </w:r>
      <w:r w:rsidR="005F15CE">
        <w:t xml:space="preserve">the elution of anchor peptides from </w:t>
      </w:r>
      <w:proofErr w:type="spellStart"/>
      <w:r w:rsidR="005F15CE">
        <w:t>octyl-Sepharose</w:t>
      </w:r>
      <w:proofErr w:type="spellEnd"/>
      <w:r w:rsidR="005F15CE">
        <w:t xml:space="preserve"> was done </w:t>
      </w:r>
      <w:r w:rsidR="00682EB5">
        <w:t>directly</w:t>
      </w:r>
      <w:r w:rsidR="005F15CE">
        <w:t xml:space="preserve"> with 50% propanol and that twice the number of cells and </w:t>
      </w:r>
      <w:r w:rsidR="00C62F44">
        <w:t xml:space="preserve">double amounts </w:t>
      </w:r>
      <w:r w:rsidR="005F15CE">
        <w:t xml:space="preserve">of radioactivity were used to label </w:t>
      </w:r>
      <w:r w:rsidR="005F15CE">
        <w:rPr>
          <w:i/>
        </w:rPr>
        <w:t xml:space="preserve">per1∆, gup1∆ </w:t>
      </w:r>
      <w:r w:rsidR="005F15CE">
        <w:t xml:space="preserve">and </w:t>
      </w:r>
      <w:r w:rsidR="005F15CE">
        <w:rPr>
          <w:i/>
        </w:rPr>
        <w:t>gup1∆ cwh43∆</w:t>
      </w:r>
      <w:r w:rsidR="005F15CE">
        <w:t xml:space="preserve"> mutants</w:t>
      </w:r>
      <w:r w:rsidR="0018452A">
        <w:t xml:space="preserve"> and </w:t>
      </w:r>
      <w:r w:rsidR="00682EB5">
        <w:t xml:space="preserve">that </w:t>
      </w:r>
      <w:r w:rsidR="00C62F44">
        <w:t>therefore</w:t>
      </w:r>
      <w:r w:rsidR="00682EB5">
        <w:t>, for these strains,</w:t>
      </w:r>
      <w:r w:rsidR="00C62F44">
        <w:t xml:space="preserve"> </w:t>
      </w:r>
      <w:r w:rsidR="0018452A">
        <w:t>double</w:t>
      </w:r>
      <w:r w:rsidR="00682EB5">
        <w:t>d</w:t>
      </w:r>
      <w:r w:rsidR="0018452A">
        <w:t xml:space="preserve"> amounts of lipids were spotted on the TLC</w:t>
      </w:r>
      <w:r w:rsidR="00682EB5">
        <w:t xml:space="preserve"> </w:t>
      </w:r>
      <w:r w:rsidR="00F844DF">
        <w:t xml:space="preserve">shown in </w:t>
      </w:r>
      <w:r w:rsidR="006B1001">
        <w:t xml:space="preserve">Fig </w:t>
      </w:r>
      <w:r w:rsidR="000D106D">
        <w:t>10C</w:t>
      </w:r>
      <w:r w:rsidR="005F15CE" w:rsidRPr="006600FC">
        <w:t xml:space="preserve">. </w:t>
      </w:r>
      <w:r w:rsidR="005F15CE">
        <w:t>A</w:t>
      </w:r>
      <w:r w:rsidR="005F15CE" w:rsidRPr="006600FC">
        <w:t xml:space="preserve">nchor lipids were </w:t>
      </w:r>
      <w:r w:rsidR="005F15CE">
        <w:t>resolved on TLC</w:t>
      </w:r>
      <w:r w:rsidR="005F15CE" w:rsidRPr="006600FC">
        <w:t xml:space="preserve"> in </w:t>
      </w:r>
      <w:r w:rsidR="005F15CE">
        <w:t>solvent 3</w:t>
      </w:r>
      <w:r w:rsidR="005F15CE" w:rsidRPr="006600FC">
        <w:t>.</w:t>
      </w:r>
      <w:r w:rsidR="005F15CE">
        <w:t xml:space="preserve"> </w:t>
      </w:r>
      <w:r w:rsidR="00806375">
        <w:t xml:space="preserve">The </w:t>
      </w:r>
      <w:r w:rsidR="005F15CE">
        <w:t xml:space="preserve">microsomal labeling of GPI </w:t>
      </w:r>
      <w:r w:rsidR="00C47E4E">
        <w:t xml:space="preserve">lipids </w:t>
      </w:r>
      <w:r w:rsidR="005F15CE">
        <w:t>(</w:t>
      </w:r>
      <w:r w:rsidR="006B1001">
        <w:t>Fig</w:t>
      </w:r>
      <w:r w:rsidR="005F15CE">
        <w:t xml:space="preserve"> </w:t>
      </w:r>
      <w:r w:rsidR="000D106D">
        <w:t>8</w:t>
      </w:r>
      <w:r w:rsidR="005F15CE">
        <w:t xml:space="preserve">), </w:t>
      </w:r>
      <w:r w:rsidR="00806375">
        <w:t xml:space="preserve">was done as previously described in </w:t>
      </w:r>
      <w:r w:rsidR="002F36FA" w:rsidRPr="007223F9">
        <w:fldChar w:fldCharType="begin"/>
      </w:r>
      <w:r w:rsidR="000076EE">
        <w:instrText xml:space="preserve"> ADDIN PAPERS2_CITATIONS &lt;citation&gt;&lt;uuid&gt;9DA52D37-367A-4ED8-8B45-3F132AC35603&lt;/uuid&gt;&lt;priority&gt;0&lt;/priority&gt;&lt;publications&gt;&lt;publication&gt;&lt;uuid&gt;CD35D829-0903-430F-B89B-F1500C4E9B49&lt;/uuid&gt;&lt;volume&gt;8&lt;/volume&gt;&lt;doi&gt;10.1093/glycob/8.8.761&lt;/doi&gt;&lt;startpage&gt;761&lt;/startpage&gt;&lt;publication_date&gt;99199808001200000000220000&lt;/publication_date&gt;&lt;url&gt;http://eutils.ncbi.nlm.nih.gov/entrez/eutils/elink.fcgi?dbfrom=pubmed&amp;amp;id=9639537&amp;amp;retmode=ref&amp;amp;cmd=prlinks&lt;/url&gt;&lt;type&gt;400&lt;/type&gt;&lt;title&gt;GPI anchor biosynthesis in yeast: phosphoethanolamine is attached to the alpha1,4-linked mannose of the complete precursor glycophospholipi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Biochemistry, University of Fribourg, Pérolles, CH-1700 Fribourg, Switzerland and Institute of Microbiology, ETH Zürich, CH-8092 Zürich, Switzerland.&lt;/institution&gt;&lt;number&gt;8&lt;/number&gt;&lt;subtype&gt;400&lt;/subtype&gt;&lt;endpage&gt;770&lt;/endpage&gt;&lt;bundle&gt;&lt;publication&gt;&lt;title&gt;Glycobiology&lt;/title&gt;&lt;type&gt;-100&lt;/type&gt;&lt;subtype&gt;-100&lt;/subtype&gt;&lt;uuid&gt;2C063EE8-B3B8-49C8-8D6A-D4EED2320BE2&lt;/uuid&gt;&lt;/publication&gt;&lt;/bundle&gt;&lt;authors&gt;&lt;author&gt;&lt;firstName&gt;E&lt;/firstName&gt;&lt;lastName&gt;Canivenc-Gansel&lt;/lastName&gt;&lt;/author&gt;&lt;author&gt;&lt;firstName&gt;I&lt;/firstName&gt;&lt;lastName&gt;Imhof&lt;/lastName&gt;&lt;/author&gt;&lt;author&gt;&lt;firstName&gt;F&lt;/firstName&gt;&lt;lastName&gt;Reggiori&lt;/lastName&gt;&lt;/author&gt;&lt;author&gt;&lt;firstName&gt;P&lt;/firstName&gt;&lt;lastName&gt;Burda&lt;/lastName&gt;&lt;/author&gt;&lt;author&gt;&lt;firstName&gt;A&lt;/firstName&gt;&lt;lastName&gt;Conzelmann&lt;/lastName&gt;&lt;/author&gt;&lt;author&gt;&lt;firstName&gt;A&lt;/firstName&gt;&lt;lastName&gt;Benachour&lt;/lastName&gt;&lt;/author&gt;&lt;/authors&gt;&lt;/publication&gt;&lt;/publications&gt;&lt;cites&gt;&lt;/cites&gt;&lt;/citation&gt;</w:instrText>
      </w:r>
      <w:r w:rsidR="002F36FA" w:rsidRPr="007223F9">
        <w:fldChar w:fldCharType="separate"/>
      </w:r>
      <w:r w:rsidR="000076EE">
        <w:rPr>
          <w:rFonts w:ascii="Helvetica" w:hAnsi="Helvetica" w:cs="Helvetica"/>
        </w:rPr>
        <w:t>[11]</w:t>
      </w:r>
      <w:r w:rsidR="002F36FA" w:rsidRPr="007223F9">
        <w:fldChar w:fldCharType="end"/>
      </w:r>
      <w:r w:rsidR="00806375">
        <w:t xml:space="preserve"> but with the following modifications</w:t>
      </w:r>
      <w:r w:rsidR="00C47E4E">
        <w:t>:</w:t>
      </w:r>
      <w:r w:rsidR="00806375">
        <w:t xml:space="preserve"> </w:t>
      </w:r>
      <w:r w:rsidR="005F15CE">
        <w:t>100</w:t>
      </w:r>
      <w:r w:rsidR="00AA41C3">
        <w:t xml:space="preserve"> </w:t>
      </w:r>
      <w:r w:rsidR="005F15CE">
        <w:t xml:space="preserve">µg of microsomal protein </w:t>
      </w:r>
      <w:r w:rsidR="00E73085">
        <w:t>in a final</w:t>
      </w:r>
      <w:r w:rsidR="00E73085" w:rsidRPr="0098170B">
        <w:t xml:space="preserve"> </w:t>
      </w:r>
      <w:r w:rsidR="00E73085">
        <w:t xml:space="preserve">volume of 100 µl </w:t>
      </w:r>
      <w:r w:rsidR="005F15CE" w:rsidRPr="0098170B">
        <w:t xml:space="preserve">were incubated at room temperature </w:t>
      </w:r>
      <w:r w:rsidR="00806375">
        <w:t xml:space="preserve">for </w:t>
      </w:r>
      <w:r w:rsidR="005F15CE">
        <w:t>the indicated times</w:t>
      </w:r>
      <w:r w:rsidR="005F15CE" w:rsidRPr="0098170B">
        <w:t xml:space="preserve"> </w:t>
      </w:r>
      <w:r w:rsidR="00806375">
        <w:t xml:space="preserve">in buffer (1.4 M sorbitol, 50 </w:t>
      </w:r>
      <w:proofErr w:type="spellStart"/>
      <w:r w:rsidR="00806375">
        <w:t>mM</w:t>
      </w:r>
      <w:proofErr w:type="spellEnd"/>
      <w:r w:rsidR="00806375">
        <w:t xml:space="preserve"> potassium phosphate pH 7.5, 3 </w:t>
      </w:r>
      <w:proofErr w:type="spellStart"/>
      <w:r w:rsidR="00806375">
        <w:t>mM</w:t>
      </w:r>
      <w:proofErr w:type="spellEnd"/>
      <w:r w:rsidR="00806375">
        <w:t xml:space="preserve"> </w:t>
      </w:r>
      <w:r w:rsidR="00806375" w:rsidRPr="0098170B">
        <w:t>MgCl</w:t>
      </w:r>
      <w:r w:rsidR="00806375" w:rsidRPr="0098170B">
        <w:rPr>
          <w:vertAlign w:val="subscript"/>
        </w:rPr>
        <w:t>2</w:t>
      </w:r>
      <w:r w:rsidR="00806375">
        <w:t>, 0</w:t>
      </w:r>
      <w:r w:rsidR="00C47E4E">
        <w:t>.</w:t>
      </w:r>
      <w:r w:rsidR="00806375">
        <w:t xml:space="preserve">5 </w:t>
      </w:r>
      <w:proofErr w:type="spellStart"/>
      <w:r w:rsidR="00806375">
        <w:t>mM</w:t>
      </w:r>
      <w:proofErr w:type="spellEnd"/>
      <w:r w:rsidR="00806375">
        <w:t xml:space="preserve"> MnCl</w:t>
      </w:r>
      <w:r w:rsidR="00806375">
        <w:rPr>
          <w:vertAlign w:val="subscript"/>
        </w:rPr>
        <w:t>2</w:t>
      </w:r>
      <w:r w:rsidR="00806375">
        <w:t xml:space="preserve">, 1 </w:t>
      </w:r>
      <w:proofErr w:type="spellStart"/>
      <w:r w:rsidR="00806375">
        <w:t>mM</w:t>
      </w:r>
      <w:proofErr w:type="spellEnd"/>
      <w:r w:rsidR="00806375">
        <w:t xml:space="preserve"> EGTA) supplemented with 1 </w:t>
      </w:r>
      <w:proofErr w:type="spellStart"/>
      <w:r w:rsidR="00806375">
        <w:t>mM</w:t>
      </w:r>
      <w:proofErr w:type="spellEnd"/>
      <w:r w:rsidR="00806375">
        <w:t xml:space="preserve"> Coenzyme A, 1 </w:t>
      </w:r>
      <w:proofErr w:type="spellStart"/>
      <w:r w:rsidR="00806375">
        <w:t>mM</w:t>
      </w:r>
      <w:proofErr w:type="spellEnd"/>
      <w:r w:rsidR="00806375">
        <w:t xml:space="preserve"> ATP</w:t>
      </w:r>
      <w:r w:rsidR="00FC2E63">
        <w:t xml:space="preserve"> and</w:t>
      </w:r>
      <w:r w:rsidR="00806375">
        <w:t xml:space="preserve"> 21 µg/ml </w:t>
      </w:r>
      <w:proofErr w:type="spellStart"/>
      <w:r w:rsidR="00806375">
        <w:t>Tunicamycin</w:t>
      </w:r>
      <w:proofErr w:type="spellEnd"/>
      <w:r w:rsidR="00CD5624">
        <w:t xml:space="preserve"> except in </w:t>
      </w:r>
      <w:r w:rsidR="00C47E4E">
        <w:t>one control where</w:t>
      </w:r>
      <w:r w:rsidR="00CD5624">
        <w:t xml:space="preserve"> </w:t>
      </w:r>
      <w:r w:rsidR="00C47E4E">
        <w:t xml:space="preserve">ATP and CoA were omitted and </w:t>
      </w:r>
      <w:r w:rsidR="00CD5624">
        <w:t>1</w:t>
      </w:r>
      <w:r w:rsidR="00C47E4E">
        <w:t xml:space="preserve"> </w:t>
      </w:r>
      <w:proofErr w:type="spellStart"/>
      <w:r w:rsidR="00CD5624">
        <w:t>mM</w:t>
      </w:r>
      <w:proofErr w:type="spellEnd"/>
      <w:r w:rsidR="00CD5624">
        <w:t xml:space="preserve"> Glycerol-3-phosphate </w:t>
      </w:r>
      <w:r w:rsidR="00C47E4E">
        <w:t>was</w:t>
      </w:r>
      <w:r w:rsidR="00CD5624">
        <w:t xml:space="preserve"> added. </w:t>
      </w:r>
    </w:p>
    <w:p w14:paraId="7E127484" w14:textId="77777777" w:rsidR="00996077" w:rsidRDefault="00996077" w:rsidP="00996077"/>
    <w:p w14:paraId="250CD694" w14:textId="77777777" w:rsidR="00996077" w:rsidRPr="00CD39DA" w:rsidRDefault="00AA41C3" w:rsidP="00996077">
      <w:pPr>
        <w:rPr>
          <w:i/>
        </w:rPr>
      </w:pPr>
      <w:r>
        <w:rPr>
          <w:i/>
        </w:rPr>
        <w:t xml:space="preserve">Metabolic radiolabeling of </w:t>
      </w:r>
      <w:proofErr w:type="spellStart"/>
      <w:r>
        <w:rPr>
          <w:i/>
        </w:rPr>
        <w:t>permeabilized</w:t>
      </w:r>
      <w:proofErr w:type="spellEnd"/>
      <w:r w:rsidR="00996077">
        <w:rPr>
          <w:i/>
        </w:rPr>
        <w:t xml:space="preserve"> cells</w:t>
      </w:r>
    </w:p>
    <w:p w14:paraId="7890B185" w14:textId="77777777" w:rsidR="00996077" w:rsidRPr="0098170B" w:rsidRDefault="00E72C07" w:rsidP="00996077">
      <w:r>
        <w:t>C</w:t>
      </w:r>
      <w:r w:rsidRPr="0098170B">
        <w:t xml:space="preserve">ells </w:t>
      </w:r>
      <w:r w:rsidR="00996077">
        <w:t>were grown</w:t>
      </w:r>
      <w:r w:rsidR="00996077" w:rsidRPr="0098170B">
        <w:t xml:space="preserve"> for 16 </w:t>
      </w:r>
      <w:r w:rsidR="00996077">
        <w:t>h</w:t>
      </w:r>
      <w:r w:rsidR="00996077" w:rsidRPr="0098170B">
        <w:t xml:space="preserve"> in YPD + </w:t>
      </w:r>
      <w:r w:rsidR="00996077">
        <w:t>1.4 M</w:t>
      </w:r>
      <w:r w:rsidR="00996077" w:rsidRPr="0098170B">
        <w:t xml:space="preserve"> sorbitol with </w:t>
      </w:r>
      <w:r w:rsidR="00996077">
        <w:t xml:space="preserve">or without </w:t>
      </w:r>
      <w:r w:rsidR="00996077" w:rsidRPr="0098170B">
        <w:t xml:space="preserve">10 µg/ml </w:t>
      </w:r>
      <w:r w:rsidR="00996077">
        <w:t>Doxy</w:t>
      </w:r>
      <w:r w:rsidR="00E73085">
        <w:t xml:space="preserve"> and washed</w:t>
      </w:r>
      <w:r w:rsidR="00011B99">
        <w:t xml:space="preserve"> with buffer (</w:t>
      </w:r>
      <w:r w:rsidR="005420EA">
        <w:t xml:space="preserve">50 </w:t>
      </w:r>
      <w:proofErr w:type="spellStart"/>
      <w:r w:rsidR="005420EA">
        <w:t>mM</w:t>
      </w:r>
      <w:proofErr w:type="spellEnd"/>
      <w:r w:rsidR="005420EA">
        <w:t xml:space="preserve"> potassium phosphate pH 7.5, </w:t>
      </w:r>
      <w:r w:rsidR="00F844DF">
        <w:t>1.4 M</w:t>
      </w:r>
      <w:r w:rsidR="00F844DF" w:rsidRPr="0098170B">
        <w:t xml:space="preserve"> sorbitol, 10 </w:t>
      </w:r>
      <w:proofErr w:type="spellStart"/>
      <w:r w:rsidR="00F844DF" w:rsidRPr="0098170B">
        <w:t>mM</w:t>
      </w:r>
      <w:proofErr w:type="spellEnd"/>
      <w:r w:rsidR="00F844DF" w:rsidRPr="0098170B">
        <w:t xml:space="preserve"> NaN</w:t>
      </w:r>
      <w:r w:rsidR="00F844DF" w:rsidRPr="0098170B">
        <w:rPr>
          <w:vertAlign w:val="subscript"/>
        </w:rPr>
        <w:t>3</w:t>
      </w:r>
      <w:r w:rsidR="00F844DF">
        <w:t>,</w:t>
      </w:r>
      <w:r w:rsidR="00F844DF" w:rsidRPr="0098170B">
        <w:t xml:space="preserve"> 3 </w:t>
      </w:r>
      <w:proofErr w:type="spellStart"/>
      <w:r w:rsidR="00F844DF" w:rsidRPr="0098170B">
        <w:t>mM</w:t>
      </w:r>
      <w:proofErr w:type="spellEnd"/>
      <w:r w:rsidR="00F844DF" w:rsidRPr="0098170B">
        <w:t xml:space="preserve"> MgCl</w:t>
      </w:r>
      <w:r w:rsidR="00F844DF" w:rsidRPr="0098170B">
        <w:rPr>
          <w:vertAlign w:val="subscript"/>
        </w:rPr>
        <w:t>2</w:t>
      </w:r>
      <w:r w:rsidR="00011B99">
        <w:t>)</w:t>
      </w:r>
      <w:r w:rsidR="00E73085">
        <w:t xml:space="preserve">. </w:t>
      </w:r>
      <w:r w:rsidR="004D1F36">
        <w:t xml:space="preserve">Cells were </w:t>
      </w:r>
      <w:proofErr w:type="spellStart"/>
      <w:r w:rsidR="004D1F36">
        <w:t>resuspended</w:t>
      </w:r>
      <w:proofErr w:type="spellEnd"/>
      <w:r w:rsidR="004D1F36">
        <w:t xml:space="preserve"> at an OD</w:t>
      </w:r>
      <w:r w:rsidR="004D1F36">
        <w:rPr>
          <w:vertAlign w:val="subscript"/>
        </w:rPr>
        <w:t>600</w:t>
      </w:r>
      <w:r w:rsidR="004D1F36">
        <w:t xml:space="preserve"> </w:t>
      </w:r>
      <w:r>
        <w:t xml:space="preserve">of 10 </w:t>
      </w:r>
      <w:r w:rsidR="004D1F36">
        <w:t>in the same buffer</w:t>
      </w:r>
      <w:r w:rsidR="00B1443E">
        <w:t xml:space="preserve"> and</w:t>
      </w:r>
      <w:r w:rsidR="004D1F36">
        <w:t xml:space="preserve"> aliquots of 1 ml were supplemented with different concentrations of </w:t>
      </w:r>
      <w:proofErr w:type="spellStart"/>
      <w:r w:rsidR="004D1F36">
        <w:t>Digitonin</w:t>
      </w:r>
      <w:proofErr w:type="spellEnd"/>
      <w:r w:rsidR="004D1F36">
        <w:t xml:space="preserve"> as indicated. </w:t>
      </w:r>
      <w:r w:rsidR="00B1443E">
        <w:t>Then the 1 ml a</w:t>
      </w:r>
      <w:r w:rsidR="004D1F36">
        <w:t>liquots were</w:t>
      </w:r>
      <w:r>
        <w:t xml:space="preserve"> </w:t>
      </w:r>
      <w:proofErr w:type="spellStart"/>
      <w:r>
        <w:t>preincubated</w:t>
      </w:r>
      <w:proofErr w:type="spellEnd"/>
      <w:r>
        <w:t xml:space="preserve"> during</w:t>
      </w:r>
      <w:r w:rsidR="00996077">
        <w:t xml:space="preserve"> 30 minutes at room temperature to allow the </w:t>
      </w:r>
      <w:proofErr w:type="spellStart"/>
      <w:r w:rsidR="00996077">
        <w:t>permeabilization</w:t>
      </w:r>
      <w:proofErr w:type="spellEnd"/>
      <w:r w:rsidR="00996077">
        <w:t xml:space="preserve"> of the plasma membrane. The</w:t>
      </w:r>
      <w:r w:rsidR="00996077" w:rsidRPr="0098170B">
        <w:t xml:space="preserve"> </w:t>
      </w:r>
      <w:proofErr w:type="spellStart"/>
      <w:r w:rsidR="00996077">
        <w:t>a</w:t>
      </w:r>
      <w:r w:rsidR="00996077" w:rsidRPr="0098170B">
        <w:t>cyltransferase</w:t>
      </w:r>
      <w:proofErr w:type="spellEnd"/>
      <w:r w:rsidR="00996077" w:rsidRPr="0098170B">
        <w:t xml:space="preserve"> activit</w:t>
      </w:r>
      <w:r w:rsidR="00996077">
        <w:t>ies of cells were</w:t>
      </w:r>
      <w:r w:rsidR="00996077" w:rsidRPr="0098170B">
        <w:t xml:space="preserve"> assayed </w:t>
      </w:r>
      <w:r w:rsidR="00011B99">
        <w:t xml:space="preserve">at room temperature </w:t>
      </w:r>
      <w:r w:rsidR="00996077" w:rsidRPr="0098170B">
        <w:t xml:space="preserve">by adding </w:t>
      </w:r>
      <w:r w:rsidR="00996077">
        <w:t xml:space="preserve">either </w:t>
      </w:r>
      <w:r w:rsidR="00996077" w:rsidRPr="0098170B">
        <w:t xml:space="preserve">C16:0-CoA </w:t>
      </w:r>
      <w:r w:rsidR="00B1443E">
        <w:t>(10</w:t>
      </w:r>
      <w:r w:rsidR="00B1443E" w:rsidRPr="0098170B">
        <w:t xml:space="preserve"> </w:t>
      </w:r>
      <w:r w:rsidR="00B1443E">
        <w:t xml:space="preserve">µM final) </w:t>
      </w:r>
      <w:r w:rsidR="00996077">
        <w:t xml:space="preserve">and </w:t>
      </w:r>
      <w:r w:rsidR="00996077" w:rsidRPr="0098170B">
        <w:sym w:font="Symbol" w:char="F05B"/>
      </w:r>
      <w:r w:rsidR="00996077" w:rsidRPr="0098170B">
        <w:rPr>
          <w:vertAlign w:val="superscript"/>
        </w:rPr>
        <w:t>14</w:t>
      </w:r>
      <w:r w:rsidR="00996077" w:rsidRPr="0098170B">
        <w:t>C</w:t>
      </w:r>
      <w:r w:rsidR="00996077" w:rsidRPr="0098170B">
        <w:sym w:font="Symbol" w:char="F05D"/>
      </w:r>
      <w:r w:rsidR="00996077" w:rsidRPr="0098170B">
        <w:t>-</w:t>
      </w:r>
      <w:r w:rsidR="00996077">
        <w:t>G3P</w:t>
      </w:r>
      <w:r w:rsidR="00996077" w:rsidRPr="0098170B" w:rsidDel="00B81FEE">
        <w:t xml:space="preserve"> </w:t>
      </w:r>
      <w:r w:rsidR="00996077">
        <w:t>(0.5 µ</w:t>
      </w:r>
      <w:proofErr w:type="spellStart"/>
      <w:r w:rsidR="00996077">
        <w:t>Ci</w:t>
      </w:r>
      <w:proofErr w:type="spellEnd"/>
      <w:r w:rsidR="00B1443E">
        <w:t>, 10 µM final</w:t>
      </w:r>
      <w:r w:rsidR="00996077">
        <w:t>)</w:t>
      </w:r>
      <w:r w:rsidR="00013F4E">
        <w:t>(</w:t>
      </w:r>
      <w:r w:rsidR="003462CE">
        <w:t>Fig</w:t>
      </w:r>
      <w:r w:rsidR="00013F4E">
        <w:t xml:space="preserve"> </w:t>
      </w:r>
      <w:r w:rsidR="000D106D">
        <w:t xml:space="preserve">6 </w:t>
      </w:r>
      <w:r w:rsidR="00013F4E">
        <w:t xml:space="preserve">and </w:t>
      </w:r>
      <w:r w:rsidR="000D106D">
        <w:t xml:space="preserve">S5 </w:t>
      </w:r>
      <w:r w:rsidR="008D56DC">
        <w:t>Fig</w:t>
      </w:r>
      <w:r w:rsidR="00013F4E">
        <w:t>),</w:t>
      </w:r>
      <w:r w:rsidR="00996077">
        <w:t xml:space="preserve"> or </w:t>
      </w:r>
      <w:r w:rsidR="00996077" w:rsidRPr="0098170B">
        <w:sym w:font="Symbol" w:char="F05B"/>
      </w:r>
      <w:r w:rsidR="00996077" w:rsidRPr="0098170B">
        <w:rPr>
          <w:vertAlign w:val="superscript"/>
        </w:rPr>
        <w:t>3</w:t>
      </w:r>
      <w:r w:rsidR="00996077" w:rsidRPr="0098170B">
        <w:t>H</w:t>
      </w:r>
      <w:r w:rsidR="00996077" w:rsidRPr="0098170B">
        <w:sym w:font="Symbol" w:char="F05D"/>
      </w:r>
      <w:r w:rsidR="00996077" w:rsidRPr="0098170B">
        <w:t>-C16:0-CoA (1 µ</w:t>
      </w:r>
      <w:proofErr w:type="spellStart"/>
      <w:r w:rsidR="00996077" w:rsidRPr="0098170B">
        <w:t>Ci</w:t>
      </w:r>
      <w:proofErr w:type="spellEnd"/>
      <w:r w:rsidR="00B1443E">
        <w:t xml:space="preserve">, </w:t>
      </w:r>
      <w:r w:rsidR="00B1443E" w:rsidRPr="0098170B">
        <w:t xml:space="preserve">10 µM </w:t>
      </w:r>
      <w:r w:rsidR="00B1443E">
        <w:t>final</w:t>
      </w:r>
      <w:r w:rsidR="00996077" w:rsidRPr="0098170B">
        <w:t>)</w:t>
      </w:r>
      <w:r w:rsidR="00013F4E">
        <w:t xml:space="preserve"> and </w:t>
      </w:r>
      <w:r w:rsidR="00B1443E">
        <w:t xml:space="preserve">other </w:t>
      </w:r>
      <w:r w:rsidR="00013F4E">
        <w:t>ingredients as indicated (</w:t>
      </w:r>
      <w:r w:rsidR="006B1001">
        <w:t>Fig</w:t>
      </w:r>
      <w:r w:rsidR="00013F4E">
        <w:t xml:space="preserve"> </w:t>
      </w:r>
      <w:r w:rsidR="000D106D">
        <w:t>7</w:t>
      </w:r>
      <w:r w:rsidR="00013F4E">
        <w:t>)</w:t>
      </w:r>
      <w:r w:rsidR="00105E52" w:rsidRPr="00105E52">
        <w:rPr>
          <w:i/>
        </w:rPr>
        <w:t>.</w:t>
      </w:r>
      <w:r w:rsidR="00996077" w:rsidRPr="001E60D5">
        <w:t xml:space="preserve"> </w:t>
      </w:r>
      <w:r w:rsidR="00996077" w:rsidRPr="0098170B">
        <w:t>Lipids were extracted</w:t>
      </w:r>
      <w:r w:rsidR="00996077">
        <w:t xml:space="preserve"> </w:t>
      </w:r>
      <w:r w:rsidR="00996077" w:rsidRPr="0098170B">
        <w:t>and separated by TLC with solvent 1.</w:t>
      </w:r>
    </w:p>
    <w:p w14:paraId="61F73FA3" w14:textId="77777777" w:rsidR="00996077" w:rsidRDefault="00996077" w:rsidP="00996077">
      <w:pPr>
        <w:rPr>
          <w:bCs/>
        </w:rPr>
      </w:pPr>
    </w:p>
    <w:p w14:paraId="65514806" w14:textId="77777777" w:rsidR="00AA41C3" w:rsidRPr="0098170B" w:rsidRDefault="00AA41C3" w:rsidP="00AA41C3">
      <w:pPr>
        <w:rPr>
          <w:i/>
        </w:rPr>
      </w:pPr>
      <w:r w:rsidRPr="0098170B">
        <w:rPr>
          <w:i/>
        </w:rPr>
        <w:t xml:space="preserve">Lipid </w:t>
      </w:r>
      <w:r>
        <w:rPr>
          <w:i/>
        </w:rPr>
        <w:t xml:space="preserve">extraction from cells and </w:t>
      </w:r>
      <w:proofErr w:type="spellStart"/>
      <w:r>
        <w:rPr>
          <w:i/>
        </w:rPr>
        <w:t>microsomes</w:t>
      </w:r>
      <w:proofErr w:type="spellEnd"/>
    </w:p>
    <w:p w14:paraId="7A44F906" w14:textId="77777777" w:rsidR="00AA41C3" w:rsidRPr="00D51515" w:rsidRDefault="00AA41C3" w:rsidP="00AA41C3">
      <w:pPr>
        <w:rPr>
          <w:i/>
        </w:rPr>
      </w:pPr>
      <w:r w:rsidRPr="003248F6">
        <w:t xml:space="preserve">Lipids were </w:t>
      </w:r>
      <w:r>
        <w:t xml:space="preserve">extracted from cell pellets by first </w:t>
      </w:r>
      <w:r w:rsidR="00013F4E">
        <w:t xml:space="preserve">mechanically </w:t>
      </w:r>
      <w:r>
        <w:t>disrupting the cells with glass beads in chloroform-methanol (2:1), the lysate was then centrifuged and the pellet further extracted with 95% ethanol-water-diethyl ether-</w:t>
      </w:r>
      <w:r w:rsidRPr="005E7EAE">
        <w:t>pyridine</w:t>
      </w:r>
      <w:r>
        <w:t>-</w:t>
      </w:r>
      <w:r w:rsidRPr="005E7EAE">
        <w:t>4.2 N ammonium</w:t>
      </w:r>
      <w:r>
        <w:t xml:space="preserve"> </w:t>
      </w:r>
      <w:r w:rsidRPr="005E7EAE">
        <w:t>hydroxide</w:t>
      </w:r>
      <w:r>
        <w:t xml:space="preserve"> (</w:t>
      </w:r>
      <w:r w:rsidRPr="005E7EAE">
        <w:t>15:15:5:1:0.18</w:t>
      </w:r>
      <w:r>
        <w:t xml:space="preserve">). The supernatants containing the lipids were pooled, dried and desalted by </w:t>
      </w:r>
      <w:proofErr w:type="spellStart"/>
      <w:r>
        <w:t>butanol</w:t>
      </w:r>
      <w:proofErr w:type="spellEnd"/>
      <w:r>
        <w:t xml:space="preserve">-water partitioning as described </w:t>
      </w:r>
      <w:r w:rsidR="002F36FA" w:rsidRPr="007223F9">
        <w:fldChar w:fldCharType="begin"/>
      </w:r>
      <w:r w:rsidR="000076EE">
        <w:instrText xml:space="preserve"> ADDIN PAPERS2_CITATIONS &lt;citation&gt;&lt;uuid&gt;8D2ABC23-AA6D-4B80-BBCA-FCF0BA446B96&lt;/uuid&gt;&lt;priority&gt;0&lt;/priority&gt;&lt;publications&gt;&lt;publication&gt;&lt;uuid&gt;0EBC64C4-07C8-4507-9C47-01AF61BD9432&lt;/uuid&gt;&lt;volume&gt;312&lt;/volume&gt;&lt;startpage&gt;506&lt;/startpage&gt;&lt;livfeID&gt;115375&lt;/livfeID&gt;&lt;publication_date&gt;99200000001200000000200000&lt;/publication_date&gt;&lt;url&gt;http://eutils.ncbi.nlm.nih.gov/entrez/eutils/elink.fcgi?dbfrom=pubmed&amp;amp;id=11070898&amp;amp;retmode=ref&amp;amp;cmd=prlinks&lt;/url&gt;&lt;type&gt;400&lt;/type&gt;&lt;title&gt;Analysis of ceramides present in glycosylphosphatidylinositol anchored proteins of Saccharomyces cerevisi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Biochemistry, University of Fribourg, Switzerland.&lt;/institution&gt;&lt;subtype&gt;400&lt;/subtype&gt;&lt;endpage&gt;515&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I&lt;/firstName&gt;&lt;lastName&gt;Guillas&lt;/lastName&gt;&lt;/author&gt;&lt;author&gt;&lt;firstName&gt;M&lt;/firstName&gt;&lt;lastName&gt;Pfefferli&lt;/lastName&gt;&lt;/author&gt;&lt;author&gt;&lt;firstName&gt;A&lt;/firstName&gt;&lt;lastName&gt;Conzelmann&lt;/lastName&gt;&lt;/author&gt;&lt;/authors&gt;&lt;/publication&gt;&lt;/publications&gt;&lt;cites&gt;&lt;/cites&gt;&lt;/citation&gt;</w:instrText>
      </w:r>
      <w:r w:rsidR="002F36FA" w:rsidRPr="007223F9">
        <w:fldChar w:fldCharType="separate"/>
      </w:r>
      <w:r w:rsidR="000076EE">
        <w:rPr>
          <w:rFonts w:ascii="Helvetica" w:hAnsi="Helvetica" w:cs="Helvetica"/>
        </w:rPr>
        <w:t>[10]</w:t>
      </w:r>
      <w:r w:rsidR="002F36FA" w:rsidRPr="007223F9">
        <w:fldChar w:fldCharType="end"/>
      </w:r>
      <w:r w:rsidRPr="007223F9">
        <w:t>.</w:t>
      </w:r>
      <w:r>
        <w:t xml:space="preserve"> When </w:t>
      </w:r>
      <w:proofErr w:type="spellStart"/>
      <w:r>
        <w:t>microsomes</w:t>
      </w:r>
      <w:proofErr w:type="spellEnd"/>
      <w:r>
        <w:t xml:space="preserve"> were assayed, </w:t>
      </w:r>
      <w:proofErr w:type="spellStart"/>
      <w:r>
        <w:t>butanol</w:t>
      </w:r>
      <w:proofErr w:type="spellEnd"/>
      <w:r>
        <w:t xml:space="preserve"> was used to stop the reactions and extract the lipids.</w:t>
      </w:r>
      <w:r w:rsidR="00D20BC2">
        <w:t xml:space="preserve"> </w:t>
      </w:r>
      <w:r>
        <w:t xml:space="preserve">To extract radiolabeled GPI </w:t>
      </w:r>
      <w:r w:rsidR="00C47E4E">
        <w:t xml:space="preserve">lipid </w:t>
      </w:r>
      <w:r>
        <w:t xml:space="preserve">intermediates from </w:t>
      </w:r>
      <w:proofErr w:type="spellStart"/>
      <w:r>
        <w:t>microsomes</w:t>
      </w:r>
      <w:proofErr w:type="spellEnd"/>
      <w:r w:rsidR="00C47E4E">
        <w:t xml:space="preserve"> (Fig </w:t>
      </w:r>
      <w:r w:rsidR="000D106D">
        <w:t>8</w:t>
      </w:r>
      <w:r w:rsidR="00C47E4E">
        <w:t xml:space="preserve">), </w:t>
      </w:r>
      <w:proofErr w:type="gramStart"/>
      <w:r w:rsidR="00C47E4E">
        <w:t>66</w:t>
      </w:r>
      <w:r w:rsidR="00DB464A">
        <w:t xml:space="preserve">7 </w:t>
      </w:r>
      <w:r w:rsidR="00C47E4E">
        <w:t>µ</w:t>
      </w:r>
      <w:proofErr w:type="gramEnd"/>
      <w:r w:rsidR="00C47E4E">
        <w:t xml:space="preserve">l chloroform-methanol (1:1) was added </w:t>
      </w:r>
      <w:r w:rsidR="00C47E4E">
        <w:lastRenderedPageBreak/>
        <w:t xml:space="preserve">yielding a final ratio of chloroform-methanol-water of 10:10:3 and the tubes were vigorously </w:t>
      </w:r>
      <w:proofErr w:type="spellStart"/>
      <w:r w:rsidR="00C47E4E">
        <w:t>vortexed</w:t>
      </w:r>
      <w:proofErr w:type="spellEnd"/>
      <w:r w:rsidR="00C47E4E">
        <w:t xml:space="preserve">. </w:t>
      </w:r>
      <w:r w:rsidR="00EE7C4E">
        <w:t>The tubes were centrifuged at 10</w:t>
      </w:r>
      <w:r w:rsidR="00EE7C4E">
        <w:rPr>
          <w:rFonts w:ascii="Helvetica" w:eastAsia="Helvetica" w:hAnsi="Helvetica" w:cs="Helvetica"/>
        </w:rPr>
        <w:t>’</w:t>
      </w:r>
      <w:r w:rsidR="00EE7C4E">
        <w:t>000 g for 5 minutes and the supernatant transferred to a separate tube. The pellet was extracted once more with chloroform-methanol-water (10:10:3) and the</w:t>
      </w:r>
      <w:r w:rsidR="009336A6">
        <w:t xml:space="preserve"> pooled supernatants were dried. The dried lipids were desalted by </w:t>
      </w:r>
      <w:proofErr w:type="spellStart"/>
      <w:r w:rsidR="009336A6">
        <w:t>butanol</w:t>
      </w:r>
      <w:proofErr w:type="spellEnd"/>
      <w:r w:rsidR="009336A6">
        <w:t xml:space="preserve">–water partitioning as described by </w:t>
      </w:r>
      <w:r w:rsidR="002F36FA" w:rsidRPr="007223F9">
        <w:fldChar w:fldCharType="begin"/>
      </w:r>
      <w:r w:rsidR="000076EE">
        <w:instrText xml:space="preserve"> ADDIN PAPERS2_CITATIONS &lt;citation&gt;&lt;uuid&gt;3262F0BB-516A-423E-8958-8C43EE1820B4&lt;/uuid&gt;&lt;priority&gt;0&lt;/priority&gt;&lt;publications&gt;&lt;publication&gt;&lt;uuid&gt;0EBC64C4-07C8-4507-9C47-01AF61BD9432&lt;/uuid&gt;&lt;volume&gt;312&lt;/volume&gt;&lt;startpage&gt;506&lt;/startpage&gt;&lt;livfeID&gt;115375&lt;/livfeID&gt;&lt;publication_date&gt;99200000001200000000200000&lt;/publication_date&gt;&lt;url&gt;http://eutils.ncbi.nlm.nih.gov/entrez/eutils/elink.fcgi?dbfrom=pubmed&amp;amp;id=11070898&amp;amp;retmode=ref&amp;amp;cmd=prlinks&lt;/url&gt;&lt;type&gt;400&lt;/type&gt;&lt;title&gt;Analysis of ceramides present in glycosylphosphatidylinositol anchored proteins of Saccharomyces cerevisi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Biochemistry, University of Fribourg, Switzerland.&lt;/institution&gt;&lt;subtype&gt;400&lt;/subtype&gt;&lt;endpage&gt;515&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I&lt;/firstName&gt;&lt;lastName&gt;Guillas&lt;/lastName&gt;&lt;/author&gt;&lt;author&gt;&lt;firstName&gt;M&lt;/firstName&gt;&lt;lastName&gt;Pfefferli&lt;/lastName&gt;&lt;/author&gt;&lt;author&gt;&lt;firstName&gt;A&lt;/firstName&gt;&lt;lastName&gt;Conzelmann&lt;/lastName&gt;&lt;/author&gt;&lt;/authors&gt;&lt;/publication&gt;&lt;/publications&gt;&lt;cites&gt;&lt;/cites&gt;&lt;/citation&gt;</w:instrText>
      </w:r>
      <w:r w:rsidR="002F36FA" w:rsidRPr="007223F9">
        <w:fldChar w:fldCharType="separate"/>
      </w:r>
      <w:r w:rsidR="000076EE">
        <w:rPr>
          <w:rFonts w:ascii="Helvetica" w:hAnsi="Helvetica" w:cs="Helvetica"/>
        </w:rPr>
        <w:t>[10]</w:t>
      </w:r>
      <w:r w:rsidR="002F36FA" w:rsidRPr="007223F9">
        <w:fldChar w:fldCharType="end"/>
      </w:r>
      <w:r w:rsidR="009336A6" w:rsidRPr="007223F9">
        <w:t>,</w:t>
      </w:r>
      <w:r w:rsidR="009336A6">
        <w:t xml:space="preserve"> dried again, </w:t>
      </w:r>
      <w:proofErr w:type="spellStart"/>
      <w:r w:rsidR="009336A6">
        <w:t>resuspended</w:t>
      </w:r>
      <w:proofErr w:type="spellEnd"/>
      <w:r w:rsidR="009336A6">
        <w:t xml:space="preserve"> and separated on TLC using solvent 4.</w:t>
      </w:r>
    </w:p>
    <w:p w14:paraId="43125C22" w14:textId="77777777" w:rsidR="00AA41C3" w:rsidRPr="0098170B" w:rsidRDefault="00AA41C3" w:rsidP="00AA41C3">
      <w:pPr>
        <w:rPr>
          <w:i/>
        </w:rPr>
      </w:pPr>
    </w:p>
    <w:p w14:paraId="32654F0E" w14:textId="77777777" w:rsidR="00AA41C3" w:rsidRPr="0098170B" w:rsidRDefault="00AA41C3" w:rsidP="00AA41C3">
      <w:pPr>
        <w:rPr>
          <w:i/>
        </w:rPr>
      </w:pPr>
      <w:r w:rsidRPr="0098170B">
        <w:rPr>
          <w:i/>
        </w:rPr>
        <w:t>Lipid analysis</w:t>
      </w:r>
    </w:p>
    <w:p w14:paraId="7396A998" w14:textId="77777777" w:rsidR="001A50A8" w:rsidRDefault="00AA41C3" w:rsidP="00996077">
      <w:proofErr w:type="gramStart"/>
      <w:r w:rsidRPr="0098170B">
        <w:t>Lipids were analyzed by TLC</w:t>
      </w:r>
      <w:proofErr w:type="gramEnd"/>
      <w:r w:rsidRPr="0098170B">
        <w:t xml:space="preserve"> on silica gel 60 glass plates</w:t>
      </w:r>
      <w:r>
        <w:t>.</w:t>
      </w:r>
      <w:r w:rsidRPr="0098170B">
        <w:t xml:space="preserve"> </w:t>
      </w:r>
      <w:r>
        <w:t>The solvents used in this study were</w:t>
      </w:r>
      <w:r w:rsidRPr="0098170B">
        <w:t xml:space="preserve"> solvent 1 (chloroform-methanol-0.25% </w:t>
      </w:r>
      <w:proofErr w:type="spellStart"/>
      <w:r w:rsidRPr="0098170B">
        <w:t>KCl</w:t>
      </w:r>
      <w:proofErr w:type="spellEnd"/>
      <w:r w:rsidRPr="0098170B">
        <w:t>, 55:45:5), solvent 2 (chloroform-methanol-2N ammonia, 9:7:2)</w:t>
      </w:r>
      <w:r>
        <w:t>,</w:t>
      </w:r>
      <w:r w:rsidRPr="0098170B">
        <w:t xml:space="preserve"> </w:t>
      </w:r>
      <w:r>
        <w:t xml:space="preserve">solvent 3 (chloroform–methanol–0.25% </w:t>
      </w:r>
      <w:proofErr w:type="spellStart"/>
      <w:r>
        <w:t>KCl</w:t>
      </w:r>
      <w:proofErr w:type="spellEnd"/>
      <w:r>
        <w:t xml:space="preserve">, </w:t>
      </w:r>
      <w:r w:rsidRPr="006600FC">
        <w:t>55:45:10)</w:t>
      </w:r>
      <w:r>
        <w:t xml:space="preserve"> or solvent 4 (chloroform–methanol–water, </w:t>
      </w:r>
      <w:r w:rsidRPr="006600FC">
        <w:t>10:10:</w:t>
      </w:r>
      <w:r>
        <w:t>3</w:t>
      </w:r>
      <w:r w:rsidRPr="006600FC">
        <w:t>)</w:t>
      </w:r>
      <w:r>
        <w:t xml:space="preserve">. </w:t>
      </w:r>
      <w:r w:rsidR="00CF2165">
        <w:t xml:space="preserve">For </w:t>
      </w:r>
      <w:r w:rsidR="006B1001">
        <w:t>Fig</w:t>
      </w:r>
      <w:r w:rsidR="00CF2165">
        <w:t xml:space="preserve"> </w:t>
      </w:r>
      <w:r w:rsidR="000D106D">
        <w:t>7</w:t>
      </w:r>
      <w:r w:rsidR="00CF2165">
        <w:t xml:space="preserve">, </w:t>
      </w:r>
      <w:r>
        <w:t>PI was</w:t>
      </w:r>
      <w:r w:rsidRPr="0098170B">
        <w:t xml:space="preserve"> distinguished from </w:t>
      </w:r>
      <w:r>
        <w:t xml:space="preserve">PA by scraping the silica </w:t>
      </w:r>
      <w:r w:rsidR="00CF2165">
        <w:t>from</w:t>
      </w:r>
      <w:r w:rsidR="00CF2165" w:rsidRPr="0098170B">
        <w:t xml:space="preserve"> </w:t>
      </w:r>
      <w:r w:rsidRPr="0098170B">
        <w:t>TLC plates (except for origin),</w:t>
      </w:r>
      <w:r>
        <w:t xml:space="preserve"> </w:t>
      </w:r>
      <w:r w:rsidRPr="0098170B">
        <w:t xml:space="preserve">extracting the </w:t>
      </w:r>
      <w:r w:rsidRPr="00631E5C">
        <w:t xml:space="preserve">silica </w:t>
      </w:r>
      <w:r w:rsidRPr="00CF78C6">
        <w:t xml:space="preserve">with solvent 4 and treating the dried extract in </w:t>
      </w:r>
      <w:proofErr w:type="spellStart"/>
      <w:r w:rsidRPr="00CF78C6">
        <w:t>NEBuffer</w:t>
      </w:r>
      <w:proofErr w:type="spellEnd"/>
      <w:r w:rsidRPr="00CF78C6">
        <w:t xml:space="preserve"> 3</w:t>
      </w:r>
      <w:r w:rsidRPr="00CF78C6">
        <w:sym w:font="Symbol" w:char="F0E4"/>
      </w:r>
      <w:r w:rsidRPr="00CF78C6">
        <w:t xml:space="preserve"> (New England </w:t>
      </w:r>
      <w:proofErr w:type="spellStart"/>
      <w:r w:rsidRPr="00CF78C6">
        <w:t>Biolabs</w:t>
      </w:r>
      <w:proofErr w:type="spellEnd"/>
      <w:r w:rsidRPr="00CF78C6">
        <w:t xml:space="preserve">) supplemented with 0.1% </w:t>
      </w:r>
      <w:proofErr w:type="spellStart"/>
      <w:r w:rsidRPr="00CF78C6">
        <w:t>deoxycholate</w:t>
      </w:r>
      <w:proofErr w:type="spellEnd"/>
      <w:r w:rsidRPr="00631E5C">
        <w:t xml:space="preserve"> with or without </w:t>
      </w:r>
      <w:r w:rsidR="00A85771">
        <w:t>50</w:t>
      </w:r>
      <w:r w:rsidR="009800A8">
        <w:t xml:space="preserve"> </w:t>
      </w:r>
      <w:r w:rsidR="00A85771">
        <w:t xml:space="preserve">U </w:t>
      </w:r>
      <w:r w:rsidRPr="00631E5C">
        <w:t xml:space="preserve">alkaline phosphatase (AP) </w:t>
      </w:r>
      <w:r w:rsidRPr="00CF78C6">
        <w:t>at 37°C for 2</w:t>
      </w:r>
      <w:r w:rsidR="00CF2165">
        <w:t xml:space="preserve"> </w:t>
      </w:r>
      <w:r w:rsidRPr="00CF78C6">
        <w:t>h. The lipids were extracted twice from the aqueous solution by adding chloroform-methanol (2:1), the organic phases were pooled and dried</w:t>
      </w:r>
      <w:r w:rsidR="00CF2165">
        <w:t xml:space="preserve">, </w:t>
      </w:r>
      <w:proofErr w:type="spellStart"/>
      <w:r w:rsidRPr="00CF78C6">
        <w:t>resuspended</w:t>
      </w:r>
      <w:proofErr w:type="spellEnd"/>
      <w:r w:rsidRPr="00CF78C6">
        <w:t xml:space="preserve"> in solvent 4, spotted and</w:t>
      </w:r>
      <w:r w:rsidRPr="00631E5C">
        <w:t xml:space="preserve"> separated</w:t>
      </w:r>
      <w:r>
        <w:t xml:space="preserve"> again</w:t>
      </w:r>
      <w:r w:rsidRPr="0098170B">
        <w:t xml:space="preserve"> by TLC with solvent 1.</w:t>
      </w:r>
      <w:r>
        <w:t xml:space="preserve"> For mild base treatment, dried lipids were </w:t>
      </w:r>
      <w:proofErr w:type="spellStart"/>
      <w:r>
        <w:t>resuspended</w:t>
      </w:r>
      <w:proofErr w:type="spellEnd"/>
      <w:r>
        <w:t xml:space="preserve"> in 200 </w:t>
      </w:r>
      <w:proofErr w:type="spellStart"/>
      <w:r>
        <w:t>μl</w:t>
      </w:r>
      <w:proofErr w:type="spellEnd"/>
      <w:r>
        <w:t xml:space="preserve"> chloroform–methanol– water (10:10:3), 40 </w:t>
      </w:r>
      <w:proofErr w:type="spellStart"/>
      <w:r>
        <w:t>μl</w:t>
      </w:r>
      <w:proofErr w:type="spellEnd"/>
      <w:r>
        <w:t xml:space="preserve"> of 0.6 M </w:t>
      </w:r>
      <w:proofErr w:type="spellStart"/>
      <w:r>
        <w:t>NaOH</w:t>
      </w:r>
      <w:proofErr w:type="spellEnd"/>
      <w:r>
        <w:t xml:space="preserve"> in methanol was added, and samples were incubated at 37°C for 1 h. Hydrolysis was stopped with 40 </w:t>
      </w:r>
      <w:proofErr w:type="spellStart"/>
      <w:r>
        <w:t>μl</w:t>
      </w:r>
      <w:proofErr w:type="spellEnd"/>
      <w:r>
        <w:t xml:space="preserve"> of 0.8 M acetic acid, and the lipids were dried. Control samples followed the same procedure, but </w:t>
      </w:r>
      <w:proofErr w:type="spellStart"/>
      <w:r>
        <w:t>NaOH</w:t>
      </w:r>
      <w:proofErr w:type="spellEnd"/>
      <w:r>
        <w:t xml:space="preserve"> and acetic acid were added together at the end of the incubation. Dried lipids were desalted by </w:t>
      </w:r>
      <w:proofErr w:type="spellStart"/>
      <w:r>
        <w:t>butanol</w:t>
      </w:r>
      <w:proofErr w:type="spellEnd"/>
      <w:r>
        <w:t xml:space="preserve">–water partitioning as described by </w:t>
      </w:r>
      <w:r w:rsidR="002F36FA" w:rsidRPr="007223F9">
        <w:fldChar w:fldCharType="begin"/>
      </w:r>
      <w:r w:rsidR="000076EE">
        <w:instrText xml:space="preserve"> ADDIN PAPERS2_CITATIONS &lt;citation&gt;&lt;uuid&gt;48D2B85C-8656-4BAB-9421-BBA753CDE3F6&lt;/uuid&gt;&lt;priority&gt;0&lt;/priority&gt;&lt;publications&gt;&lt;publication&gt;&lt;uuid&gt;0EBC64C4-07C8-4507-9C47-01AF61BD9432&lt;/uuid&gt;&lt;volume&gt;312&lt;/volume&gt;&lt;startpage&gt;506&lt;/startpage&gt;&lt;livfeID&gt;115375&lt;/livfeID&gt;&lt;publication_date&gt;99200000001200000000200000&lt;/publication_date&gt;&lt;url&gt;http://eutils.ncbi.nlm.nih.gov/entrez/eutils/elink.fcgi?dbfrom=pubmed&amp;amp;id=11070898&amp;amp;retmode=ref&amp;amp;cmd=prlinks&lt;/url&gt;&lt;type&gt;400&lt;/type&gt;&lt;title&gt;Analysis of ceramides present in glycosylphosphatidylinositol anchored proteins of Saccharomyces cerevisi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Biochemistry, University of Fribourg, Switzerland.&lt;/institution&gt;&lt;subtype&gt;400&lt;/subtype&gt;&lt;endpage&gt;515&lt;/endpage&gt;&lt;bundle&gt;&lt;publication&gt;&lt;url&gt;http://www.sciencedirect.com/science/journal/00766879&lt;/url&gt;&lt;title&gt;Methods in enzymology&lt;/title&gt;&lt;livfeID&gt;28343&lt;/livfeID&gt;&lt;type&gt;-100&lt;/type&gt;&lt;subtype&gt;-100&lt;/subtype&gt;&lt;uuid&gt;13FE80CF-99E1-4A9C-B74B-9FB519399DAF&lt;/uuid&gt;&lt;/publication&gt;&lt;/bundle&gt;&lt;authors&gt;&lt;author&gt;&lt;firstName&gt;I&lt;/firstName&gt;&lt;lastName&gt;Guillas&lt;/lastName&gt;&lt;/author&gt;&lt;author&gt;&lt;firstName&gt;M&lt;/firstName&gt;&lt;lastName&gt;Pfefferli&lt;/lastName&gt;&lt;/author&gt;&lt;author&gt;&lt;firstName&gt;A&lt;/firstName&gt;&lt;lastName&gt;Conzelmann&lt;/lastName&gt;&lt;/author&gt;&lt;/authors&gt;&lt;/publication&gt;&lt;/publications&gt;&lt;cites&gt;&lt;/cites&gt;&lt;/citation&gt;</w:instrText>
      </w:r>
      <w:r w:rsidR="002F36FA" w:rsidRPr="007223F9">
        <w:fldChar w:fldCharType="separate"/>
      </w:r>
      <w:r w:rsidR="000076EE">
        <w:rPr>
          <w:rFonts w:ascii="Helvetica" w:hAnsi="Helvetica" w:cs="Helvetica"/>
        </w:rPr>
        <w:t>[10]</w:t>
      </w:r>
      <w:r w:rsidR="002F36FA" w:rsidRPr="007223F9">
        <w:fldChar w:fldCharType="end"/>
      </w:r>
      <w:r>
        <w:t>.</w:t>
      </w:r>
    </w:p>
    <w:p w14:paraId="75F5206E" w14:textId="77777777" w:rsidR="00996077" w:rsidRPr="001A50A8" w:rsidRDefault="00996077" w:rsidP="008F6ACC">
      <w:pPr>
        <w:spacing w:line="240" w:lineRule="auto"/>
        <w:rPr>
          <w:b/>
          <w:sz w:val="28"/>
          <w:szCs w:val="28"/>
        </w:rPr>
      </w:pPr>
      <w:r w:rsidRPr="0098170B">
        <w:br w:type="page"/>
      </w:r>
      <w:r w:rsidRPr="001A50A8">
        <w:rPr>
          <w:b/>
          <w:sz w:val="28"/>
          <w:szCs w:val="28"/>
        </w:rPr>
        <w:lastRenderedPageBreak/>
        <w:t>Supplemental Figure legends</w:t>
      </w:r>
    </w:p>
    <w:p w14:paraId="57EA11AC" w14:textId="77777777" w:rsidR="00996077" w:rsidRPr="0098170B" w:rsidRDefault="00996077" w:rsidP="00996077"/>
    <w:p w14:paraId="49B4DB1C" w14:textId="77777777" w:rsidR="00996077" w:rsidRPr="0098170B" w:rsidRDefault="00996077" w:rsidP="00996077">
      <w:r w:rsidRPr="003C4C9E">
        <w:rPr>
          <w:b/>
        </w:rPr>
        <w:t>S1</w:t>
      </w:r>
      <w:r w:rsidR="008D56DC">
        <w:rPr>
          <w:b/>
        </w:rPr>
        <w:t xml:space="preserve"> </w:t>
      </w:r>
      <w:r w:rsidR="008D56DC" w:rsidRPr="003C4C9E">
        <w:rPr>
          <w:b/>
        </w:rPr>
        <w:t>Fig</w:t>
      </w:r>
      <w:r w:rsidRPr="003C4C9E">
        <w:rPr>
          <w:b/>
        </w:rPr>
        <w:t>. Processing of raw E-MAP data.</w:t>
      </w:r>
      <w:r w:rsidR="00EF1A08">
        <w:t xml:space="preserve"> </w:t>
      </w:r>
      <w:r w:rsidR="00E56604">
        <w:t>(</w:t>
      </w:r>
      <w:r>
        <w:t>A - D</w:t>
      </w:r>
      <w:r w:rsidR="00E56604">
        <w:t xml:space="preserve">) </w:t>
      </w:r>
      <w:r>
        <w:t>S score</w:t>
      </w:r>
      <w:r w:rsidRPr="0098170B">
        <w:t xml:space="preserve">s </w:t>
      </w:r>
      <w:r>
        <w:t>of double mutants observed on</w:t>
      </w:r>
      <w:r w:rsidRPr="0098170B">
        <w:t xml:space="preserve"> </w:t>
      </w:r>
      <w:r>
        <w:t xml:space="preserve">[query A x array B] plates vs. S scores of same double mutants observed on [query B x array </w:t>
      </w:r>
      <w:r w:rsidRPr="003E388D">
        <w:t>A</w:t>
      </w:r>
      <w:r>
        <w:t>]</w:t>
      </w:r>
      <w:r w:rsidRPr="003E388D">
        <w:t xml:space="preserve"> </w:t>
      </w:r>
      <w:r>
        <w:t xml:space="preserve">plates are plotted. </w:t>
      </w:r>
      <w:r w:rsidRPr="0098170B">
        <w:t>For this, for each gene combination</w:t>
      </w:r>
      <w:r>
        <w:t>,</w:t>
      </w:r>
      <w:r w:rsidRPr="0098170B">
        <w:t xml:space="preserve"> the software </w:t>
      </w:r>
      <w:r>
        <w:t xml:space="preserve">averages </w:t>
      </w:r>
      <w:r w:rsidRPr="0098170B">
        <w:t xml:space="preserve">the size of the two colonies on </w:t>
      </w:r>
      <w:r>
        <w:t xml:space="preserve">the [query A x array B] and on the [query B x array </w:t>
      </w:r>
      <w:r w:rsidRPr="003E388D">
        <w:t>A</w:t>
      </w:r>
      <w:r>
        <w:t>]</w:t>
      </w:r>
      <w:r w:rsidRPr="003E388D">
        <w:t xml:space="preserve"> </w:t>
      </w:r>
      <w:r>
        <w:t xml:space="preserve">plate separately and </w:t>
      </w:r>
      <w:r w:rsidR="00E56604">
        <w:t xml:space="preserve">thereby </w:t>
      </w:r>
      <w:r>
        <w:t xml:space="preserve">generates </w:t>
      </w:r>
      <w:r w:rsidR="00E56604">
        <w:t>a</w:t>
      </w:r>
      <w:r>
        <w:t xml:space="preserve"> so-called </w:t>
      </w:r>
      <w:proofErr w:type="spellStart"/>
      <w:r w:rsidRPr="0098170B">
        <w:t>unaveraged</w:t>
      </w:r>
      <w:proofErr w:type="spellEnd"/>
      <w:r w:rsidRPr="0098170B">
        <w:t xml:space="preserve"> score</w:t>
      </w:r>
      <w:r>
        <w:t xml:space="preserve"> for each</w:t>
      </w:r>
      <w:r w:rsidRPr="0098170B">
        <w:t xml:space="preserve"> </w:t>
      </w:r>
      <w:r w:rsidR="002F36FA" w:rsidRPr="007223F9">
        <w:fldChar w:fldCharType="begin"/>
      </w:r>
      <w:r w:rsidR="000076EE">
        <w:instrText xml:space="preserve"> ADDIN PAPERS2_CITATIONS &lt;citation&gt;&lt;uuid&gt;5697A57F-58B1-4EA6-B1DD-BCE41605A765&lt;/uuid&gt;&lt;priority&gt;0&lt;/priority&gt;&lt;publications&gt;&lt;publication&gt;&lt;uuid&gt;D85C1604-484A-414F-A78C-4D50B52E2FD8&lt;/uuid&gt;&lt;volume&gt;7&lt;/volume&gt;&lt;accepted_date&gt;99200607131200000000222000&lt;/accepted_date&gt;&lt;doi&gt;10.1186/gb-2006-7-7-r63&lt;/doi&gt;&lt;startpage&gt;R63&lt;/startpage&gt;&lt;revision_date&gt;99200604101200000000222000&lt;/revision_date&gt;&lt;livfeID&gt;8900&lt;/livfeID&gt;&lt;publication_date&gt;99200600001200000000200000&lt;/publication_date&gt;&lt;url&gt;http://eutils.ncbi.nlm.nih.gov/entrez/eutils/elink.fcgi?dbfrom=pubmed&amp;amp;id=16859555&amp;amp;retmode=ref&amp;amp;cmd=prlinks&lt;/url&gt;&lt;type&gt;400&lt;/type&gt;&lt;title&gt;A strategy for extracting and analyzing large-scale quantitative epistatic interaction data.&lt;/title&gt;&lt;location&gt;602,0,0,0&lt;/location&gt;&lt;submission_date&gt;99200512091200000000222000&lt;/submission_date&gt;&lt;number&gt;7&lt;/number&gt;&lt;institution&gt;Howard Hughes Medical Institute, Department of Cellular and Molecular Pharmacology, University of California-San Francisco and California Institute for Quantitative Biomedical Research, San Francisco, California 94143, USA. src.science@gmail.com&lt;/institution&gt;&lt;subtype&gt;400&lt;/subtype&gt;&lt;bundle&gt;&lt;publication&gt;&lt;title&gt;Genome Biology&lt;/title&gt;&lt;livfeID&gt;886&lt;/livfeID&gt;&lt;type&gt;-100&lt;/type&gt;&lt;subtype&gt;-100&lt;/subtype&gt;&lt;uuid&gt;372DB841-CB44-4A8B-A19B-26197789CB86&lt;/uuid&gt;&lt;/publication&gt;&lt;/bundle&gt;&lt;authors&gt;&lt;author&gt;&lt;firstName&gt;Sean&lt;/firstName&gt;&lt;middleNames&gt;R&lt;/middleNames&gt;&lt;lastName&gt;Collins&lt;/lastName&gt;&lt;/author&gt;&lt;author&gt;&lt;firstName&gt;Maya&lt;/firstName&gt;&lt;lastName&gt;Schuldiner&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002F36FA" w:rsidRPr="007223F9">
        <w:fldChar w:fldCharType="separate"/>
      </w:r>
      <w:r w:rsidR="000076EE">
        <w:rPr>
          <w:rFonts w:ascii="Helvetica" w:hAnsi="Helvetica" w:cs="Helvetica"/>
        </w:rPr>
        <w:t>[9]</w:t>
      </w:r>
      <w:r w:rsidR="002F36FA" w:rsidRPr="007223F9">
        <w:fldChar w:fldCharType="end"/>
      </w:r>
      <w:r w:rsidRPr="007223F9">
        <w:t>.</w:t>
      </w:r>
      <w:r w:rsidRPr="0098170B">
        <w:t xml:space="preserve"> </w:t>
      </w:r>
      <w:r>
        <w:t>Thus</w:t>
      </w:r>
      <w:r w:rsidRPr="0098170B">
        <w:t>, the x</w:t>
      </w:r>
      <w:r>
        <w:t>- and y-</w:t>
      </w:r>
      <w:r w:rsidRPr="0098170B">
        <w:t xml:space="preserve">coordinates of each dot indicate these </w:t>
      </w:r>
      <w:proofErr w:type="spellStart"/>
      <w:r w:rsidRPr="0098170B">
        <w:t>unaveraged</w:t>
      </w:r>
      <w:proofErr w:type="spellEnd"/>
      <w:r w:rsidRPr="0098170B">
        <w:t xml:space="preserve"> S scores obtained in the two reciprocal</w:t>
      </w:r>
      <w:r>
        <w:t xml:space="preserve"> </w:t>
      </w:r>
      <w:r w:rsidRPr="0098170B">
        <w:t>crosses</w:t>
      </w:r>
      <w:r>
        <w:t xml:space="preserve"> ([</w:t>
      </w:r>
      <w:proofErr w:type="spellStart"/>
      <w:r>
        <w:rPr>
          <w:i/>
        </w:rPr>
        <w:t>aaaA</w:t>
      </w:r>
      <w:proofErr w:type="spellEnd"/>
      <w:proofErr w:type="gramStart"/>
      <w:r>
        <w:rPr>
          <w:i/>
        </w:rPr>
        <w:t>::</w:t>
      </w:r>
      <w:proofErr w:type="gramEnd"/>
      <w:r w:rsidR="00522869">
        <w:rPr>
          <w:i/>
        </w:rPr>
        <w:t>ura3MX</w:t>
      </w:r>
      <w:r w:rsidRPr="0098170B">
        <w:rPr>
          <w:i/>
        </w:rPr>
        <w:t xml:space="preserve"> </w:t>
      </w:r>
      <w:r>
        <w:t xml:space="preserve">x </w:t>
      </w:r>
      <w:proofErr w:type="spellStart"/>
      <w:r>
        <w:rPr>
          <w:i/>
        </w:rPr>
        <w:t>bbbB</w:t>
      </w:r>
      <w:proofErr w:type="spellEnd"/>
      <w:r>
        <w:rPr>
          <w:i/>
        </w:rPr>
        <w:t>::</w:t>
      </w:r>
      <w:proofErr w:type="spellStart"/>
      <w:r>
        <w:rPr>
          <w:i/>
        </w:rPr>
        <w:t>kanMX</w:t>
      </w:r>
      <w:proofErr w:type="spellEnd"/>
      <w:r>
        <w:t>]</w:t>
      </w:r>
      <w:r w:rsidRPr="0098170B">
        <w:t xml:space="preserve"> </w:t>
      </w:r>
      <w:r>
        <w:t>and [</w:t>
      </w:r>
      <w:proofErr w:type="spellStart"/>
      <w:r>
        <w:rPr>
          <w:i/>
        </w:rPr>
        <w:t>bbbB</w:t>
      </w:r>
      <w:proofErr w:type="spellEnd"/>
      <w:r>
        <w:rPr>
          <w:i/>
        </w:rPr>
        <w:t>::</w:t>
      </w:r>
      <w:r w:rsidR="00522869">
        <w:rPr>
          <w:i/>
        </w:rPr>
        <w:t>ura3MX</w:t>
      </w:r>
      <w:r>
        <w:rPr>
          <w:i/>
        </w:rPr>
        <w:t xml:space="preserve"> </w:t>
      </w:r>
      <w:r>
        <w:t>x</w:t>
      </w:r>
      <w:r>
        <w:rPr>
          <w:i/>
        </w:rPr>
        <w:t xml:space="preserve"> </w:t>
      </w:r>
      <w:proofErr w:type="spellStart"/>
      <w:r>
        <w:rPr>
          <w:i/>
        </w:rPr>
        <w:t>aaaA</w:t>
      </w:r>
      <w:proofErr w:type="spellEnd"/>
      <w:r>
        <w:rPr>
          <w:i/>
        </w:rPr>
        <w:t>::</w:t>
      </w:r>
      <w:proofErr w:type="spellStart"/>
      <w:r>
        <w:rPr>
          <w:i/>
        </w:rPr>
        <w:t>kanMX</w:t>
      </w:r>
      <w:proofErr w:type="spellEnd"/>
      <w:r>
        <w:t>])</w:t>
      </w:r>
      <w:r w:rsidRPr="0098170B">
        <w:t>.</w:t>
      </w:r>
      <w:r w:rsidRPr="0098170B">
        <w:rPr>
          <w:bCs/>
        </w:rPr>
        <w:t xml:space="preserve"> </w:t>
      </w:r>
      <w:r w:rsidRPr="0098170B">
        <w:t xml:space="preserve">(Crosses done only in one direction are not </w:t>
      </w:r>
      <w:r>
        <w:t xml:space="preserve">plotted). </w:t>
      </w:r>
      <w:r w:rsidR="00E56604">
        <w:t>(</w:t>
      </w:r>
      <w:r>
        <w:t>A, B</w:t>
      </w:r>
      <w:r w:rsidR="00E56604">
        <w:t xml:space="preserve">) </w:t>
      </w:r>
      <w:proofErr w:type="gramStart"/>
      <w:r>
        <w:t>S scores of MSP-E-MAP before (A) and after (B) removal of noisy strains.</w:t>
      </w:r>
      <w:proofErr w:type="gramEnd"/>
      <w:r>
        <w:t xml:space="preserve"> </w:t>
      </w:r>
      <w:r w:rsidR="00E56604">
        <w:t>(</w:t>
      </w:r>
      <w:r w:rsidRPr="0098170B">
        <w:t>C</w:t>
      </w:r>
      <w:r>
        <w:t xml:space="preserve">, </w:t>
      </w:r>
      <w:r w:rsidRPr="0098170B">
        <w:t>D</w:t>
      </w:r>
      <w:r w:rsidR="00E56604">
        <w:t>)</w:t>
      </w:r>
      <w:r w:rsidR="00E56604" w:rsidRPr="0098170B">
        <w:t xml:space="preserve"> </w:t>
      </w:r>
      <w:proofErr w:type="gramStart"/>
      <w:r>
        <w:t>S scores in MSP/C-E-MAP before (C) and after (D) removal of noisy strains.</w:t>
      </w:r>
      <w:proofErr w:type="gramEnd"/>
      <w:r>
        <w:t xml:space="preserve"> Panels </w:t>
      </w:r>
      <w:r w:rsidR="00E56604">
        <w:t>(</w:t>
      </w:r>
      <w:r>
        <w:t>B</w:t>
      </w:r>
      <w:r w:rsidR="00E56604">
        <w:t>)</w:t>
      </w:r>
      <w:r>
        <w:t xml:space="preserve"> and </w:t>
      </w:r>
      <w:r w:rsidR="00E56604">
        <w:t>(</w:t>
      </w:r>
      <w:r>
        <w:t>D</w:t>
      </w:r>
      <w:r w:rsidR="00E56604">
        <w:t>)</w:t>
      </w:r>
      <w:r>
        <w:t xml:space="preserve"> correspond to </w:t>
      </w:r>
      <w:r w:rsidR="003462CE">
        <w:t>Fig</w:t>
      </w:r>
      <w:r>
        <w:t xml:space="preserve"> 1D and 1E and are shown </w:t>
      </w:r>
      <w:r w:rsidR="00E56604">
        <w:t xml:space="preserve">here </w:t>
      </w:r>
      <w:r>
        <w:t xml:space="preserve">once more to demonstrate that elimination of noisy strains increases the correlation between </w:t>
      </w:r>
      <w:proofErr w:type="spellStart"/>
      <w:proofErr w:type="gramStart"/>
      <w:r>
        <w:t>unaveraged</w:t>
      </w:r>
      <w:proofErr w:type="spellEnd"/>
      <w:proofErr w:type="gramEnd"/>
      <w:r>
        <w:t xml:space="preserve"> S scores obtained in reciprocal crosses</w:t>
      </w:r>
      <w:r w:rsidRPr="0098170B">
        <w:t>.</w:t>
      </w:r>
      <w:r>
        <w:t xml:space="preserve"> </w:t>
      </w:r>
      <w:r w:rsidR="00E56604">
        <w:t>(</w:t>
      </w:r>
      <w:r w:rsidRPr="0098170B">
        <w:t>E</w:t>
      </w:r>
      <w:r>
        <w:rPr>
          <w:i/>
        </w:rPr>
        <w:t xml:space="preserve">, </w:t>
      </w:r>
      <w:r>
        <w:t>F</w:t>
      </w:r>
      <w:r w:rsidR="00E56604">
        <w:t>) t</w:t>
      </w:r>
      <w:r>
        <w:t xml:space="preserve">he similarity between reciprocal crosses can also be seen when calculating medians of the </w:t>
      </w:r>
      <w:r w:rsidRPr="0098170B">
        <w:t xml:space="preserve">second </w:t>
      </w:r>
      <w:proofErr w:type="spellStart"/>
      <w:r>
        <w:t>unaveraged</w:t>
      </w:r>
      <w:proofErr w:type="spellEnd"/>
      <w:r>
        <w:t xml:space="preserve"> S scores as </w:t>
      </w:r>
      <w:r w:rsidRPr="0098170B">
        <w:t xml:space="preserve">a function of first </w:t>
      </w:r>
      <w:proofErr w:type="spellStart"/>
      <w:r>
        <w:t>unaveraged</w:t>
      </w:r>
      <w:proofErr w:type="spellEnd"/>
      <w:r>
        <w:t xml:space="preserve"> </w:t>
      </w:r>
      <w:r w:rsidRPr="0098170B">
        <w:t xml:space="preserve">score </w:t>
      </w:r>
      <w:r w:rsidR="007461D2">
        <w:t>using</w:t>
      </w:r>
      <w:r w:rsidRPr="0098170B">
        <w:t xml:space="preserve"> the software</w:t>
      </w:r>
      <w:r w:rsidR="00E56604">
        <w:t xml:space="preserve"> of</w:t>
      </w:r>
      <w:r w:rsidR="00D20BC2">
        <w:t xml:space="preserve"> </w:t>
      </w:r>
      <w:r w:rsidR="002F36FA" w:rsidRPr="007223F9">
        <w:fldChar w:fldCharType="begin"/>
      </w:r>
      <w:r w:rsidR="000076EE">
        <w:instrText xml:space="preserve"> ADDIN PAPERS2_CITATIONS &lt;citation&gt;&lt;uuid&gt;63E92E92-A0A7-4ED0-8C28-246F34B001B6&lt;/uuid&gt;&lt;priority&gt;0&lt;/priority&gt;&lt;publications&gt;&lt;publication&gt;&lt;uuid&gt;66FDE516-FC0A-4A77-9534-90F046586636&lt;/uuid&gt;&lt;volume&gt;123&lt;/volume&gt;&lt;doi&gt;10.1016/j.cell.2005.08.031&lt;/doi&gt;&lt;startpage&gt;507&lt;/startpage&gt;&lt;livfeID&gt;115591&lt;/livfeID&gt;&lt;publication_date&gt;99200511001200000000220000&lt;/publication_date&gt;&lt;url&gt;http://linkinghub.elsevier.com/retrieve/pii/S0092867405008688&lt;/url&gt;&lt;type&gt;400&lt;/type&gt;&lt;title&gt;Exploration of the Function and Organization of the Yeast Early Secretory Pathway through an Epistatic Miniarray Profile&lt;/title&gt;&lt;number&gt;3&lt;/number&gt;&lt;subtype&gt;400&lt;/subtype&gt;&lt;endpage&gt;519&lt;/endpage&gt;&lt;bundle&gt;&lt;publication&gt;&lt;title&gt;Cell&lt;/title&gt;&lt;uuid&gt;9E2E466A-DF38-4DD5-B77B-07A29D657181&lt;/uuid&gt;&lt;subtype&gt;-100&lt;/subtype&gt;&lt;livfeID&gt;176&lt;/livfeID&gt;&lt;type&gt;-100&lt;/type&gt;&lt;publisher&gt;Elsevier Ltd&lt;/publisher&gt;&lt;url&gt;http://www.cell.com/&lt;/url&gt;&lt;/publication&gt;&lt;/bundle&gt;&lt;authors&gt;&lt;author&gt;&lt;firstName&gt;Maya&lt;/firstName&gt;&lt;lastName&gt;Schuldiner&lt;/lastName&gt;&lt;/author&gt;&lt;author&gt;&lt;firstName&gt;Sean&lt;/firstName&gt;&lt;middleNames&gt;R&lt;/middleNames&gt;&lt;lastName&gt;Collins&lt;/lastName&gt;&lt;/author&gt;&lt;author&gt;&lt;firstName&gt;Natalie&lt;/firstName&gt;&lt;middleNames&gt;J&lt;/middleNames&gt;&lt;lastName&gt;Thompson&lt;/lastName&gt;&lt;/author&gt;&lt;author&gt;&lt;firstName&gt;Vladimir&lt;/firstName&gt;&lt;lastName&gt;Denic&lt;/lastName&gt;&lt;/author&gt;&lt;author&gt;&lt;firstName&gt;Arunashree&lt;/firstName&gt;&lt;lastName&gt;Bhamidipati&lt;/lastName&gt;&lt;/author&gt;&lt;author&gt;&lt;firstName&gt;Thanuja&lt;/firstName&gt;&lt;lastName&gt;Punna&lt;/lastName&gt;&lt;/author&gt;&lt;author&gt;&lt;firstName&gt;Jan&lt;/firstName&gt;&lt;lastName&gt;Ihmels&lt;/lastName&gt;&lt;/author&gt;&lt;author&gt;&lt;firstName&gt;Brenda&lt;/firstName&gt;&lt;lastName&gt;Andrews&lt;/lastName&gt;&lt;/author&gt;&lt;author&gt;&lt;firstName&gt;Charles&lt;/firstName&gt;&lt;lastName&gt;Boone&lt;/lastName&gt;&lt;/author&gt;&lt;author&gt;&lt;firstName&gt;Jack&lt;/firstName&gt;&lt;middleNames&gt;F&lt;/middleNames&gt;&lt;lastName&gt;Greenblatt&lt;/lastName&gt;&lt;/author&gt;&lt;author&gt;&lt;firstName&gt;Jonathan&lt;/firstName&gt;&lt;middleNames&gt;S&lt;/middleNames&gt;&lt;lastName&gt;Weissman&lt;/lastName&gt;&lt;/author&gt;&lt;author&gt;&lt;firstName&gt;Nevan&lt;/firstName&gt;&lt;middleNames&gt;J&lt;/middleNames&gt;&lt;lastName&gt;Krogan&lt;/lastName&gt;&lt;/author&gt;&lt;/authors&gt;&lt;/publication&gt;&lt;publication&gt;&lt;uuid&gt;D85C1604-484A-414F-A78C-4D50B52E2FD8&lt;/uuid&gt;&lt;volume&gt;7&lt;/volume&gt;&lt;accepted_date&gt;99200607131200000000222000&lt;/accepted_date&gt;&lt;doi&gt;10.1186/gb-2006-7-7-r63&lt;/doi&gt;&lt;startpage&gt;R63&lt;/startpage&gt;&lt;revision_date&gt;99200604101200000000222000&lt;/revision_date&gt;&lt;livfeID&gt;8900&lt;/livfeID&gt;&lt;publication_date&gt;99200600001200000000200000&lt;/publication_date&gt;&lt;url&gt;http://eutils.ncbi.nlm.nih.gov/entrez/eutils/elink.fcgi?dbfrom=pubmed&amp;amp;id=16859555&amp;amp;retmode=ref&amp;amp;cmd=prlinks&lt;/url&gt;&lt;type&gt;400&lt;/type&gt;&lt;title&gt;A strategy for extracting and analyzing large-scale quantitative epistatic interaction data.&lt;/title&gt;&lt;location&gt;602,0,0,0&lt;/location&gt;&lt;submission_date&gt;99200512091200000000222000&lt;/submission_date&gt;&lt;number&gt;7&lt;/number&gt;&lt;institution&gt;Howard Hughes Medical Institute, Department of Cellular and Molecular Pharmacology, University of California-San Francisco and California Institute for Quantitative Biomedical Research, San Francisco, California 94143, USA. src.science@gmail.com&lt;/institution&gt;&lt;subtype&gt;400&lt;/subtype&gt;&lt;bundle&gt;&lt;publication&gt;&lt;title&gt;Genome Biology&lt;/title&gt;&lt;livfeID&gt;886&lt;/livfeID&gt;&lt;type&gt;-100&lt;/type&gt;&lt;subtype&gt;-100&lt;/subtype&gt;&lt;uuid&gt;372DB841-CB44-4A8B-A19B-26197789CB86&lt;/uuid&gt;&lt;/publication&gt;&lt;/bundle&gt;&lt;authors&gt;&lt;author&gt;&lt;firstName&gt;Sean&lt;/firstName&gt;&lt;middleNames&gt;R&lt;/middleNames&gt;&lt;lastName&gt;Collins&lt;/lastName&gt;&lt;/author&gt;&lt;author&gt;&lt;firstName&gt;Maya&lt;/firstName&gt;&lt;lastName&gt;Schuldiner&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002F36FA" w:rsidRPr="007223F9">
        <w:fldChar w:fldCharType="separate"/>
      </w:r>
      <w:r w:rsidR="000076EE">
        <w:rPr>
          <w:rFonts w:ascii="Helvetica" w:hAnsi="Helvetica" w:cs="Helvetica"/>
        </w:rPr>
        <w:t>[9,12]</w:t>
      </w:r>
      <w:r w:rsidR="002F36FA" w:rsidRPr="007223F9">
        <w:fldChar w:fldCharType="end"/>
      </w:r>
      <w:r w:rsidRPr="007223F9">
        <w:t>.</w:t>
      </w:r>
      <w:r w:rsidRPr="0098170B">
        <w:t xml:space="preserve"> The plot was calculated after having removed noisy strains</w:t>
      </w:r>
      <w:r>
        <w:t xml:space="preserve">. </w:t>
      </w:r>
      <w:r w:rsidR="00A70200">
        <w:t>(</w:t>
      </w:r>
      <w:r>
        <w:t>E</w:t>
      </w:r>
      <w:r w:rsidR="00A70200">
        <w:t>)</w:t>
      </w:r>
      <w:r w:rsidR="00A70200" w:rsidRPr="0098170B">
        <w:t xml:space="preserve"> </w:t>
      </w:r>
      <w:r w:rsidRPr="0098170B">
        <w:t>MSP</w:t>
      </w:r>
      <w:r>
        <w:t>-</w:t>
      </w:r>
      <w:r w:rsidRPr="0098170B">
        <w:t>E-MAP</w:t>
      </w:r>
      <w:r>
        <w:t>;</w:t>
      </w:r>
      <w:r w:rsidRPr="0098170B">
        <w:t xml:space="preserve"> </w:t>
      </w:r>
      <w:r w:rsidR="00A70200">
        <w:t>(</w:t>
      </w:r>
      <w:r>
        <w:t>F</w:t>
      </w:r>
      <w:r w:rsidR="00A70200">
        <w:t>)</w:t>
      </w:r>
      <w:r w:rsidR="00A70200" w:rsidRPr="0098170B">
        <w:t xml:space="preserve"> </w:t>
      </w:r>
      <w:r w:rsidRPr="0098170B">
        <w:t>MSP</w:t>
      </w:r>
      <w:r>
        <w:t>/C-</w:t>
      </w:r>
      <w:r w:rsidRPr="0098170B">
        <w:t xml:space="preserve">E-MAP. </w:t>
      </w:r>
      <w:r w:rsidRPr="0098170B">
        <w:rPr>
          <w:bCs/>
        </w:rPr>
        <w:t xml:space="preserve">The </w:t>
      </w:r>
      <w:r>
        <w:rPr>
          <w:bCs/>
        </w:rPr>
        <w:t>not quite proportional lines</w:t>
      </w:r>
      <w:r w:rsidRPr="0098170B">
        <w:rPr>
          <w:bCs/>
        </w:rPr>
        <w:t xml:space="preserve"> in </w:t>
      </w:r>
      <w:r w:rsidR="00A70200">
        <w:rPr>
          <w:bCs/>
        </w:rPr>
        <w:t>(</w:t>
      </w:r>
      <w:r w:rsidRPr="0098170B">
        <w:rPr>
          <w:bCs/>
        </w:rPr>
        <w:t>E</w:t>
      </w:r>
      <w:r w:rsidR="00A70200">
        <w:rPr>
          <w:bCs/>
        </w:rPr>
        <w:t>)</w:t>
      </w:r>
      <w:r w:rsidRPr="0098170B">
        <w:rPr>
          <w:bCs/>
        </w:rPr>
        <w:t xml:space="preserve"> and </w:t>
      </w:r>
      <w:r w:rsidR="00A70200">
        <w:rPr>
          <w:bCs/>
        </w:rPr>
        <w:t>(</w:t>
      </w:r>
      <w:r w:rsidRPr="0098170B">
        <w:rPr>
          <w:bCs/>
        </w:rPr>
        <w:t>F</w:t>
      </w:r>
      <w:r w:rsidR="00A70200">
        <w:rPr>
          <w:bCs/>
        </w:rPr>
        <w:t>)</w:t>
      </w:r>
      <w:r w:rsidRPr="0098170B">
        <w:rPr>
          <w:bCs/>
        </w:rPr>
        <w:t xml:space="preserve"> are very similar to the ones obtained in the ESP</w:t>
      </w:r>
      <w:r w:rsidR="00A70200">
        <w:rPr>
          <w:bCs/>
        </w:rPr>
        <w:t>-</w:t>
      </w:r>
      <w:r w:rsidRPr="0098170B">
        <w:rPr>
          <w:bCs/>
        </w:rPr>
        <w:t>E-</w:t>
      </w:r>
      <w:r>
        <w:rPr>
          <w:bCs/>
        </w:rPr>
        <w:t>MAP, i.e.</w:t>
      </w:r>
      <w:r w:rsidRPr="0098170B">
        <w:rPr>
          <w:bCs/>
        </w:rPr>
        <w:t xml:space="preserve"> </w:t>
      </w:r>
      <w:r w:rsidR="000D106D">
        <w:rPr>
          <w:bCs/>
        </w:rPr>
        <w:t>Figure S1</w:t>
      </w:r>
      <w:r w:rsidRPr="0098170B">
        <w:rPr>
          <w:bCs/>
        </w:rPr>
        <w:t xml:space="preserve"> </w:t>
      </w:r>
      <w:r w:rsidR="0005636B">
        <w:rPr>
          <w:bCs/>
        </w:rPr>
        <w:t>of</w:t>
      </w:r>
      <w:r w:rsidRPr="0098170B">
        <w:rPr>
          <w:bCs/>
        </w:rPr>
        <w:t xml:space="preserve"> </w:t>
      </w:r>
      <w:r w:rsidR="002F36FA" w:rsidRPr="007223F9">
        <w:rPr>
          <w:bCs/>
        </w:rPr>
        <w:fldChar w:fldCharType="begin"/>
      </w:r>
      <w:r w:rsidR="000076EE">
        <w:rPr>
          <w:bCs/>
        </w:rPr>
        <w:instrText xml:space="preserve"> ADDIN PAPERS2_CITATIONS &lt;citation&gt;&lt;uuid&gt;6AB538C7-68B3-4A25-A59B-53ED530A9A4F&lt;/uuid&gt;&lt;priority&gt;0&lt;/priority&gt;&lt;publications&gt;&lt;publication&gt;&lt;uuid&gt;66FDE516-FC0A-4A77-9534-90F046586636&lt;/uuid&gt;&lt;volume&gt;123&lt;/volume&gt;&lt;doi&gt;10.1016/j.cell.2005.08.031&lt;/doi&gt;&lt;startpage&gt;507&lt;/startpage&gt;&lt;livfeID&gt;115591&lt;/livfeID&gt;&lt;publication_date&gt;99200511001200000000220000&lt;/publication_date&gt;&lt;url&gt;http://linkinghub.elsevier.com/retrieve/pii/S0092867405008688&lt;/url&gt;&lt;type&gt;400&lt;/type&gt;&lt;title&gt;Exploration of the Function and Organization of the Yeast Early Secretory Pathway through an Epistatic Miniarray Profile&lt;/title&gt;&lt;number&gt;3&lt;/number&gt;&lt;subtype&gt;400&lt;/subtype&gt;&lt;endpage&gt;519&lt;/endpage&gt;&lt;bundle&gt;&lt;publication&gt;&lt;title&gt;Cell&lt;/title&gt;&lt;uuid&gt;9E2E466A-DF38-4DD5-B77B-07A29D657181&lt;/uuid&gt;&lt;subtype&gt;-100&lt;/subtype&gt;&lt;livfeID&gt;176&lt;/livfeID&gt;&lt;type&gt;-100&lt;/type&gt;&lt;publisher&gt;Elsevier Ltd&lt;/publisher&gt;&lt;url&gt;http://www.cell.com/&lt;/url&gt;&lt;/publication&gt;&lt;/bundle&gt;&lt;authors&gt;&lt;author&gt;&lt;firstName&gt;Maya&lt;/firstName&gt;&lt;lastName&gt;Schuldiner&lt;/lastName&gt;&lt;/author&gt;&lt;author&gt;&lt;firstName&gt;Sean&lt;/firstName&gt;&lt;middleNames&gt;R&lt;/middleNames&gt;&lt;lastName&gt;Collins&lt;/lastName&gt;&lt;/author&gt;&lt;author&gt;&lt;firstName&gt;Natalie&lt;/firstName&gt;&lt;middleNames&gt;J&lt;/middleNames&gt;&lt;lastName&gt;Thompson&lt;/lastName&gt;&lt;/author&gt;&lt;author&gt;&lt;firstName&gt;Vladimir&lt;/firstName&gt;&lt;lastName&gt;Denic&lt;/lastName&gt;&lt;/author&gt;&lt;author&gt;&lt;firstName&gt;Arunashree&lt;/firstName&gt;&lt;lastName&gt;Bhamidipati&lt;/lastName&gt;&lt;/author&gt;&lt;author&gt;&lt;firstName&gt;Thanuja&lt;/firstName&gt;&lt;lastName&gt;Punna&lt;/lastName&gt;&lt;/author&gt;&lt;author&gt;&lt;firstName&gt;Jan&lt;/firstName&gt;&lt;lastName&gt;Ihmels&lt;/lastName&gt;&lt;/author&gt;&lt;author&gt;&lt;firstName&gt;Brenda&lt;/firstName&gt;&lt;lastName&gt;Andrews&lt;/lastName&gt;&lt;/author&gt;&lt;author&gt;&lt;firstName&gt;Charles&lt;/firstName&gt;&lt;lastName&gt;Boone&lt;/lastName&gt;&lt;/author&gt;&lt;author&gt;&lt;firstName&gt;Jack&lt;/firstName&gt;&lt;middleNames&gt;F&lt;/middleNames&gt;&lt;lastName&gt;Greenblatt&lt;/lastName&gt;&lt;/author&gt;&lt;author&gt;&lt;firstName&gt;Jonathan&lt;/firstName&gt;&lt;middleNames&gt;S&lt;/middleNames&gt;&lt;lastName&gt;Weissman&lt;/lastName&gt;&lt;/author&gt;&lt;author&gt;&lt;firstName&gt;Nevan&lt;/firstName&gt;&lt;middleNames&gt;J&lt;/middleNames&gt;&lt;lastName&gt;Krogan&lt;/lastName&gt;&lt;/author&gt;&lt;/authors&gt;&lt;/publication&gt;&lt;/publications&gt;&lt;cites&gt;&lt;/cites&gt;&lt;/citation&gt;</w:instrText>
      </w:r>
      <w:r w:rsidR="002F36FA" w:rsidRPr="007223F9">
        <w:rPr>
          <w:bCs/>
        </w:rPr>
        <w:fldChar w:fldCharType="separate"/>
      </w:r>
      <w:r w:rsidR="000076EE">
        <w:rPr>
          <w:rFonts w:ascii="Helvetica" w:hAnsi="Helvetica" w:cs="Helvetica"/>
        </w:rPr>
        <w:t>[12]</w:t>
      </w:r>
      <w:r w:rsidR="002F36FA" w:rsidRPr="007223F9">
        <w:rPr>
          <w:bCs/>
        </w:rPr>
        <w:fldChar w:fldCharType="end"/>
      </w:r>
      <w:r>
        <w:rPr>
          <w:bCs/>
        </w:rPr>
        <w:t xml:space="preserve"> and</w:t>
      </w:r>
      <w:r w:rsidRPr="0098170B">
        <w:rPr>
          <w:bCs/>
        </w:rPr>
        <w:t xml:space="preserve"> </w:t>
      </w:r>
      <w:r w:rsidR="006B1001">
        <w:rPr>
          <w:bCs/>
        </w:rPr>
        <w:t>Fig</w:t>
      </w:r>
      <w:r w:rsidRPr="0098170B">
        <w:rPr>
          <w:bCs/>
        </w:rPr>
        <w:t xml:space="preserve"> 3b </w:t>
      </w:r>
      <w:r w:rsidR="0005636B">
        <w:rPr>
          <w:bCs/>
        </w:rPr>
        <w:t>of</w:t>
      </w:r>
      <w:r>
        <w:rPr>
          <w:bCs/>
        </w:rPr>
        <w:t xml:space="preserve"> </w:t>
      </w:r>
      <w:r w:rsidR="002F36FA" w:rsidRPr="007223F9">
        <w:rPr>
          <w:bCs/>
        </w:rPr>
        <w:fldChar w:fldCharType="begin"/>
      </w:r>
      <w:r w:rsidR="000076EE">
        <w:rPr>
          <w:bCs/>
        </w:rPr>
        <w:instrText xml:space="preserve"> ADDIN PAPERS2_CITATIONS &lt;citation&gt;&lt;uuid&gt;434DA8AA-50D1-4D72-A6B5-FD330614BDA1&lt;/uuid&gt;&lt;priority&gt;0&lt;/priority&gt;&lt;publications&gt;&lt;publication&gt;&lt;uuid&gt;D85C1604-484A-414F-A78C-4D50B52E2FD8&lt;/uuid&gt;&lt;volume&gt;7&lt;/volume&gt;&lt;accepted_date&gt;99200607131200000000222000&lt;/accepted_date&gt;&lt;doi&gt;10.1186/gb-2006-7-7-r63&lt;/doi&gt;&lt;startpage&gt;R63&lt;/startpage&gt;&lt;revision_date&gt;99200604101200000000222000&lt;/revision_date&gt;&lt;livfeID&gt;8900&lt;/livfeID&gt;&lt;publication_date&gt;99200600001200000000200000&lt;/publication_date&gt;&lt;url&gt;http://eutils.ncbi.nlm.nih.gov/entrez/eutils/elink.fcgi?dbfrom=pubmed&amp;amp;id=16859555&amp;amp;retmode=ref&amp;amp;cmd=prlinks&lt;/url&gt;&lt;type&gt;400&lt;/type&gt;&lt;title&gt;A strategy for extracting and analyzing large-scale quantitative epistatic interaction data.&lt;/title&gt;&lt;location&gt;602,0,0,0&lt;/location&gt;&lt;submission_date&gt;99200512091200000000222000&lt;/submission_date&gt;&lt;number&gt;7&lt;/number&gt;&lt;institution&gt;Howard Hughes Medical Institute, Department of Cellular and Molecular Pharmacology, University of California-San Francisco and California Institute for Quantitative Biomedical Research, San Francisco, California 94143, USA. src.science@gmail.com&lt;/institution&gt;&lt;subtype&gt;400&lt;/subtype&gt;&lt;bundle&gt;&lt;publication&gt;&lt;title&gt;Genome Biology&lt;/title&gt;&lt;livfeID&gt;886&lt;/livfeID&gt;&lt;type&gt;-100&lt;/type&gt;&lt;subtype&gt;-100&lt;/subtype&gt;&lt;uuid&gt;372DB841-CB44-4A8B-A19B-26197789CB86&lt;/uuid&gt;&lt;/publication&gt;&lt;/bundle&gt;&lt;authors&gt;&lt;author&gt;&lt;firstName&gt;Sean&lt;/firstName&gt;&lt;middleNames&gt;R&lt;/middleNames&gt;&lt;lastName&gt;Collins&lt;/lastName&gt;&lt;/author&gt;&lt;author&gt;&lt;firstName&gt;Maya&lt;/firstName&gt;&lt;lastName&gt;Schuldiner&lt;/lastName&gt;&lt;/author&gt;&lt;author&gt;&lt;firstName&gt;Nevan&lt;/firstName&gt;&lt;middleNames&gt;J&lt;/middleNames&gt;&lt;lastName&gt;Krogan&lt;/lastName&gt;&lt;/author&gt;&lt;author&gt;&lt;firstName&gt;Jonathan&lt;/firstName&gt;&lt;middleNames&gt;S&lt;/middleNames&gt;&lt;lastName&gt;Weissman&lt;/lastName&gt;&lt;/author&gt;&lt;/authors&gt;&lt;/publication&gt;&lt;/publications&gt;&lt;cites&gt;&lt;/cites&gt;&lt;/citation&gt;</w:instrText>
      </w:r>
      <w:r w:rsidR="002F36FA" w:rsidRPr="007223F9">
        <w:rPr>
          <w:bCs/>
        </w:rPr>
        <w:fldChar w:fldCharType="separate"/>
      </w:r>
      <w:r w:rsidR="000076EE">
        <w:rPr>
          <w:rFonts w:ascii="Helvetica" w:hAnsi="Helvetica" w:cs="Helvetica"/>
        </w:rPr>
        <w:t>[9]</w:t>
      </w:r>
      <w:r w:rsidR="002F36FA" w:rsidRPr="007223F9">
        <w:rPr>
          <w:bCs/>
        </w:rPr>
        <w:fldChar w:fldCharType="end"/>
      </w:r>
      <w:r w:rsidRPr="007223F9">
        <w:rPr>
          <w:bCs/>
        </w:rPr>
        <w:t>.</w:t>
      </w:r>
      <w:r w:rsidR="0005636B">
        <w:rPr>
          <w:bCs/>
        </w:rPr>
        <w:t xml:space="preserve"> (G, H) with the data of Fig 2, the ratio of the numbers of gene pairs giving significantly positive over significantly negative S scores was calculated as a function of the correlation for the MSP-E-MAP (G) and the MSP/C-E-MAP </w:t>
      </w:r>
      <w:r w:rsidR="007C28F7">
        <w:rPr>
          <w:bCs/>
        </w:rPr>
        <w:t xml:space="preserve">(H) </w:t>
      </w:r>
      <w:r w:rsidR="0005636B">
        <w:rPr>
          <w:bCs/>
        </w:rPr>
        <w:t>using a window of 30 values.</w:t>
      </w:r>
    </w:p>
    <w:p w14:paraId="3A46A307" w14:textId="77777777" w:rsidR="00996077" w:rsidRDefault="00996077" w:rsidP="00996077"/>
    <w:p w14:paraId="42E925ED" w14:textId="77777777" w:rsidR="00996077" w:rsidRDefault="000D106D" w:rsidP="00B80516">
      <w:pPr>
        <w:outlineLvl w:val="0"/>
      </w:pPr>
      <w:r w:rsidRPr="003C4C9E">
        <w:rPr>
          <w:b/>
        </w:rPr>
        <w:t>S</w:t>
      </w:r>
      <w:r>
        <w:rPr>
          <w:b/>
        </w:rPr>
        <w:t xml:space="preserve">2 </w:t>
      </w:r>
      <w:r w:rsidR="00D847D7" w:rsidRPr="003C4C9E">
        <w:rPr>
          <w:b/>
        </w:rPr>
        <w:t>Fig</w:t>
      </w:r>
      <w:r w:rsidR="00B80516">
        <w:rPr>
          <w:b/>
        </w:rPr>
        <w:t>.</w:t>
      </w:r>
      <w:r w:rsidR="00B80516" w:rsidRPr="003C4C9E">
        <w:rPr>
          <w:b/>
        </w:rPr>
        <w:t xml:space="preserve"> </w:t>
      </w:r>
      <w:proofErr w:type="gramStart"/>
      <w:r w:rsidR="00996077" w:rsidRPr="003C4C9E">
        <w:rPr>
          <w:b/>
        </w:rPr>
        <w:t>Reproducibility of correlations of the MSP-E-MAP and MSP/C-E-MAP.</w:t>
      </w:r>
      <w:proofErr w:type="gramEnd"/>
      <w:r w:rsidR="00B80516">
        <w:t xml:space="preserve"> (</w:t>
      </w:r>
      <w:r w:rsidR="00996077">
        <w:t>A, B</w:t>
      </w:r>
      <w:r w:rsidR="00B80516">
        <w:t xml:space="preserve">) </w:t>
      </w:r>
      <w:r w:rsidR="00996077">
        <w:t xml:space="preserve">a subset of 84 queries were crossed once more with the 629 </w:t>
      </w:r>
      <w:r w:rsidR="00996077" w:rsidRPr="00110FD6">
        <w:t>genes</w:t>
      </w:r>
      <w:r w:rsidR="00996077">
        <w:t xml:space="preserve"> of the array without (A) or with </w:t>
      </w:r>
      <w:proofErr w:type="spellStart"/>
      <w:r w:rsidR="00996077">
        <w:t>Cerulenin</w:t>
      </w:r>
      <w:proofErr w:type="spellEnd"/>
      <w:r w:rsidR="00996077">
        <w:t xml:space="preserve"> (B) by different persons (</w:t>
      </w:r>
      <w:r w:rsidR="00794732">
        <w:t xml:space="preserve">authors Christine </w:t>
      </w:r>
      <w:proofErr w:type="spellStart"/>
      <w:r w:rsidR="00794732">
        <w:t>Vionnet</w:t>
      </w:r>
      <w:proofErr w:type="spellEnd"/>
      <w:r w:rsidR="00794732">
        <w:t xml:space="preserve"> </w:t>
      </w:r>
      <w:r w:rsidR="00996077">
        <w:t>and C</w:t>
      </w:r>
      <w:r w:rsidR="00794732">
        <w:t xml:space="preserve">arole </w:t>
      </w:r>
      <w:proofErr w:type="spellStart"/>
      <w:proofErr w:type="gramStart"/>
      <w:r w:rsidR="00996077">
        <w:t>R</w:t>
      </w:r>
      <w:r w:rsidR="00794732">
        <w:t>oubaty</w:t>
      </w:r>
      <w:proofErr w:type="spellEnd"/>
      <w:r w:rsidR="00794732">
        <w:t xml:space="preserve"> </w:t>
      </w:r>
      <w:r w:rsidR="00996077">
        <w:t>)</w:t>
      </w:r>
      <w:proofErr w:type="gramEnd"/>
      <w:r w:rsidR="00996077">
        <w:t xml:space="preserve"> and the </w:t>
      </w:r>
      <w:r w:rsidR="00B80516">
        <w:t xml:space="preserve">interaction profile </w:t>
      </w:r>
      <w:r w:rsidR="00996077">
        <w:t>correlation</w:t>
      </w:r>
      <w:r w:rsidR="00B80516">
        <w:t>s</w:t>
      </w:r>
      <w:r w:rsidR="00996077">
        <w:t xml:space="preserve"> compared to those obtained in the first </w:t>
      </w:r>
      <w:r w:rsidR="00921D79">
        <w:t>MSP- and MSP/C-</w:t>
      </w:r>
      <w:r w:rsidR="00996077">
        <w:t xml:space="preserve">E-MAP (carried out by </w:t>
      </w:r>
      <w:r w:rsidR="00794732">
        <w:t xml:space="preserve">author Hector </w:t>
      </w:r>
      <w:r w:rsidR="00CF30F4">
        <w:t xml:space="preserve">M. </w:t>
      </w:r>
      <w:r w:rsidR="00794732">
        <w:t>Vazquez</w:t>
      </w:r>
      <w:r w:rsidR="00996077">
        <w:t>)</w:t>
      </w:r>
      <w:r w:rsidR="00794732">
        <w:t xml:space="preserve"> as described in Fig 1F, 1G legend</w:t>
      </w:r>
      <w:r w:rsidR="00996077">
        <w:t xml:space="preserve">. The </w:t>
      </w:r>
      <w:r w:rsidR="00996077" w:rsidRPr="00C50C2B">
        <w:t xml:space="preserve">trend lines and the corresponding Pearson correlation values of </w:t>
      </w:r>
      <w:r w:rsidR="00B80516">
        <w:t xml:space="preserve">the two </w:t>
      </w:r>
      <w:r w:rsidR="00B80516" w:rsidRPr="00C50C2B">
        <w:t>replicat</w:t>
      </w:r>
      <w:r w:rsidR="00B80516">
        <w:t>ions</w:t>
      </w:r>
      <w:r w:rsidR="00B80516" w:rsidRPr="00C50C2B">
        <w:t xml:space="preserve"> </w:t>
      </w:r>
      <w:r w:rsidR="00996077">
        <w:t>are for</w:t>
      </w:r>
      <w:r w:rsidR="00996077" w:rsidRPr="00C50C2B">
        <w:t xml:space="preserve"> all the </w:t>
      </w:r>
      <w:r w:rsidR="00996077">
        <w:t xml:space="preserve">correlation coefficients </w:t>
      </w:r>
      <w:r w:rsidR="00996077" w:rsidRPr="00C50C2B">
        <w:t xml:space="preserve">(black) or only statistically significant </w:t>
      </w:r>
      <w:r w:rsidR="00996077">
        <w:t xml:space="preserve">correlations </w:t>
      </w:r>
      <w:r w:rsidR="00996077" w:rsidRPr="00C50C2B">
        <w:t>(</w:t>
      </w:r>
      <w:r w:rsidR="00996077">
        <w:t>blue</w:t>
      </w:r>
      <w:r w:rsidR="00996077" w:rsidRPr="00C50C2B">
        <w:t xml:space="preserve">). The </w:t>
      </w:r>
      <w:r w:rsidR="00996077">
        <w:t>dashed</w:t>
      </w:r>
      <w:r w:rsidR="00996077" w:rsidRPr="00C50C2B">
        <w:t xml:space="preserve"> line represents </w:t>
      </w:r>
      <w:r w:rsidR="00996077">
        <w:t xml:space="preserve">a </w:t>
      </w:r>
      <w:r w:rsidR="00996077" w:rsidRPr="00C50C2B">
        <w:t xml:space="preserve">correlation of </w:t>
      </w:r>
      <w:r w:rsidR="00996077">
        <w:t>R = 1</w:t>
      </w:r>
      <w:r w:rsidR="00996077" w:rsidRPr="000C260D">
        <w:rPr>
          <w:i/>
        </w:rPr>
        <w:t>.</w:t>
      </w:r>
    </w:p>
    <w:p w14:paraId="0560BB89" w14:textId="77777777" w:rsidR="00996077" w:rsidRDefault="00996077" w:rsidP="00996077"/>
    <w:p w14:paraId="6B07205A" w14:textId="77777777" w:rsidR="00996077" w:rsidRDefault="000D106D" w:rsidP="00996077">
      <w:r w:rsidRPr="003C4C9E">
        <w:rPr>
          <w:b/>
        </w:rPr>
        <w:t>S</w:t>
      </w:r>
      <w:r>
        <w:rPr>
          <w:b/>
        </w:rPr>
        <w:t xml:space="preserve">3 </w:t>
      </w:r>
      <w:r w:rsidR="00D847D7" w:rsidRPr="003C4C9E">
        <w:rPr>
          <w:b/>
        </w:rPr>
        <w:t>Fig</w:t>
      </w:r>
      <w:r w:rsidR="00B80516">
        <w:rPr>
          <w:b/>
        </w:rPr>
        <w:t>.</w:t>
      </w:r>
      <w:r w:rsidR="00B80516" w:rsidRPr="003C4C9E">
        <w:rPr>
          <w:b/>
        </w:rPr>
        <w:t xml:space="preserve"> </w:t>
      </w:r>
      <w:proofErr w:type="gramStart"/>
      <w:r w:rsidR="00996077" w:rsidRPr="003C4C9E">
        <w:rPr>
          <w:b/>
        </w:rPr>
        <w:t xml:space="preserve">Division times of single or combined </w:t>
      </w:r>
      <w:proofErr w:type="spellStart"/>
      <w:r w:rsidR="00996077" w:rsidRPr="003C4C9E">
        <w:rPr>
          <w:b/>
          <w:i/>
        </w:rPr>
        <w:t>flc</w:t>
      </w:r>
      <w:proofErr w:type="spellEnd"/>
      <w:r w:rsidR="00996077" w:rsidRPr="003C4C9E">
        <w:rPr>
          <w:b/>
        </w:rPr>
        <w:t xml:space="preserve"> mutants.</w:t>
      </w:r>
      <w:proofErr w:type="gramEnd"/>
      <w:r w:rsidR="00996077">
        <w:rPr>
          <w:b/>
        </w:rPr>
        <w:t xml:space="preserve"> </w:t>
      </w:r>
      <w:r w:rsidR="00B80516" w:rsidRPr="000C260D">
        <w:t>(</w:t>
      </w:r>
      <w:r w:rsidR="00996077" w:rsidRPr="00836C29">
        <w:t>A</w:t>
      </w:r>
      <w:r w:rsidR="00B80516">
        <w:t>)</w:t>
      </w:r>
      <w:r w:rsidR="00B80516">
        <w:rPr>
          <w:b/>
        </w:rPr>
        <w:t xml:space="preserve"> </w:t>
      </w:r>
      <w:r w:rsidR="00996077" w:rsidRPr="0098170B">
        <w:t xml:space="preserve">WT, single or </w:t>
      </w:r>
      <w:r w:rsidR="00B80516">
        <w:t>multiple</w:t>
      </w:r>
      <w:r w:rsidR="00B80516" w:rsidRPr="0098170B">
        <w:t xml:space="preserve"> </w:t>
      </w:r>
      <w:proofErr w:type="spellStart"/>
      <w:r w:rsidR="00996077" w:rsidRPr="003C4C9E">
        <w:rPr>
          <w:i/>
        </w:rPr>
        <w:t>flc</w:t>
      </w:r>
      <w:proofErr w:type="spellEnd"/>
      <w:r w:rsidR="00996077" w:rsidRPr="0098170B">
        <w:t xml:space="preserve"> mutants </w:t>
      </w:r>
      <w:r w:rsidR="00B80516">
        <w:t xml:space="preserve">(labeled as in </w:t>
      </w:r>
      <w:r w:rsidR="006B1001">
        <w:t>Fig</w:t>
      </w:r>
      <w:r w:rsidR="00B80516">
        <w:t xml:space="preserve"> </w:t>
      </w:r>
      <w:r>
        <w:t>3A</w:t>
      </w:r>
      <w:r w:rsidR="00B80516">
        <w:t xml:space="preserve">) </w:t>
      </w:r>
      <w:r w:rsidR="00996077" w:rsidRPr="0098170B">
        <w:t>were inoculated in 200</w:t>
      </w:r>
      <w:r w:rsidR="00996077">
        <w:t xml:space="preserve"> </w:t>
      </w:r>
      <w:r w:rsidR="00996077" w:rsidRPr="0098170B">
        <w:t xml:space="preserve">µl YPD </w:t>
      </w:r>
      <w:r w:rsidR="00996077">
        <w:t xml:space="preserve">containing or not 0.1, 1 or 10 </w:t>
      </w:r>
      <w:r w:rsidR="00996077">
        <w:lastRenderedPageBreak/>
        <w:t xml:space="preserve">µg/ml Doxycycline </w:t>
      </w:r>
      <w:r w:rsidR="00996077" w:rsidRPr="0098170B">
        <w:t xml:space="preserve">and their growth </w:t>
      </w:r>
      <w:r w:rsidR="00996077">
        <w:t>rates were measured using a</w:t>
      </w:r>
      <w:r w:rsidR="00B80516">
        <w:t>n automated</w:t>
      </w:r>
      <w:r w:rsidR="00996077">
        <w:t xml:space="preserve"> </w:t>
      </w:r>
      <w:proofErr w:type="spellStart"/>
      <w:r w:rsidR="00996077">
        <w:t>Bioscreen</w:t>
      </w:r>
      <w:proofErr w:type="spellEnd"/>
      <w:r w:rsidR="00996077">
        <w:t xml:space="preserve"> C MBR reader. Three independent strains were tested for each genotype. </w:t>
      </w:r>
      <w:r w:rsidR="00B80516">
        <w:t>(</w:t>
      </w:r>
      <w:r w:rsidR="00996077">
        <w:t>B</w:t>
      </w:r>
      <w:r w:rsidR="00B80516">
        <w:t>)</w:t>
      </w:r>
      <w:r w:rsidR="00996077">
        <w:t xml:space="preserve"> </w:t>
      </w:r>
      <w:proofErr w:type="gramStart"/>
      <w:r w:rsidR="000C260D">
        <w:t>mean</w:t>
      </w:r>
      <w:proofErr w:type="gramEnd"/>
      <w:r w:rsidR="000C260D">
        <w:t xml:space="preserve"> </w:t>
      </w:r>
      <w:r w:rsidR="00996077">
        <w:t>division times were</w:t>
      </w:r>
      <w:r w:rsidR="000C260D">
        <w:t xml:space="preserve"> </w:t>
      </w:r>
      <w:r w:rsidR="00996077">
        <w:t xml:space="preserve">calculated from </w:t>
      </w:r>
      <w:r w:rsidR="00B80516">
        <w:t xml:space="preserve">the </w:t>
      </w:r>
      <w:r w:rsidR="00996077">
        <w:t>exponential growth phase</w:t>
      </w:r>
      <w:r w:rsidR="000C260D">
        <w:t xml:space="preserve"> of curves of panel A</w:t>
      </w:r>
      <w:r w:rsidR="00996077">
        <w:t>.</w:t>
      </w:r>
      <w:r w:rsidR="00B80516">
        <w:t xml:space="preserve"> </w:t>
      </w:r>
    </w:p>
    <w:p w14:paraId="0B7115A2" w14:textId="77777777" w:rsidR="00A93B97" w:rsidRDefault="00A93B97" w:rsidP="00996077">
      <w:pPr>
        <w:rPr>
          <w:b/>
        </w:rPr>
      </w:pPr>
    </w:p>
    <w:p w14:paraId="0C57A1ED" w14:textId="77777777" w:rsidR="00996077" w:rsidRDefault="000D106D" w:rsidP="00996077">
      <w:r w:rsidRPr="003C4C9E">
        <w:rPr>
          <w:b/>
        </w:rPr>
        <w:t>S</w:t>
      </w:r>
      <w:r>
        <w:rPr>
          <w:b/>
        </w:rPr>
        <w:t xml:space="preserve">4 </w:t>
      </w:r>
      <w:r w:rsidR="00D847D7" w:rsidRPr="003C4C9E">
        <w:rPr>
          <w:b/>
        </w:rPr>
        <w:t>Fig</w:t>
      </w:r>
      <w:r w:rsidR="00B80516">
        <w:rPr>
          <w:b/>
        </w:rPr>
        <w:t>.</w:t>
      </w:r>
      <w:r w:rsidR="00B80516" w:rsidRPr="003C4C9E">
        <w:rPr>
          <w:b/>
        </w:rPr>
        <w:t xml:space="preserve"> </w:t>
      </w:r>
      <w:proofErr w:type="spellStart"/>
      <w:r w:rsidR="00996077" w:rsidRPr="003C4C9E">
        <w:rPr>
          <w:b/>
        </w:rPr>
        <w:t>Permeabilization</w:t>
      </w:r>
      <w:proofErr w:type="spellEnd"/>
      <w:r w:rsidR="00996077" w:rsidRPr="003C4C9E">
        <w:rPr>
          <w:b/>
        </w:rPr>
        <w:t xml:space="preserve"> of cells with </w:t>
      </w:r>
      <w:proofErr w:type="spellStart"/>
      <w:r w:rsidR="00996077">
        <w:rPr>
          <w:b/>
        </w:rPr>
        <w:t>Digitonin</w:t>
      </w:r>
      <w:proofErr w:type="spellEnd"/>
      <w:r w:rsidR="00996077" w:rsidRPr="003C4C9E">
        <w:rPr>
          <w:b/>
        </w:rPr>
        <w:t xml:space="preserve"> and detection of cytosolic </w:t>
      </w:r>
      <w:proofErr w:type="spellStart"/>
      <w:r w:rsidR="00996077" w:rsidRPr="003C4C9E">
        <w:rPr>
          <w:b/>
        </w:rPr>
        <w:t>thiol</w:t>
      </w:r>
      <w:proofErr w:type="spellEnd"/>
      <w:r w:rsidR="00996077" w:rsidRPr="003C4C9E">
        <w:rPr>
          <w:b/>
        </w:rPr>
        <w:t xml:space="preserve"> groups with DTNB.</w:t>
      </w:r>
      <w:r w:rsidR="00996077">
        <w:t xml:space="preserve"> WT or </w:t>
      </w:r>
      <w:r w:rsidR="00996077" w:rsidRPr="00220F63">
        <w:t>1∆2∆3ty∆</w:t>
      </w:r>
      <w:r w:rsidR="00996077" w:rsidRPr="0098170B">
        <w:t xml:space="preserve"> cells </w:t>
      </w:r>
      <w:r w:rsidR="00996077">
        <w:t>grown</w:t>
      </w:r>
      <w:r w:rsidR="00996077" w:rsidRPr="0098170B">
        <w:t xml:space="preserve"> for 16 </w:t>
      </w:r>
      <w:r w:rsidR="00996077">
        <w:t>h</w:t>
      </w:r>
      <w:r w:rsidR="00996077" w:rsidRPr="0098170B">
        <w:t xml:space="preserve"> in YPD + </w:t>
      </w:r>
      <w:r w:rsidR="00996077">
        <w:t>1.4 M</w:t>
      </w:r>
      <w:r w:rsidR="00996077" w:rsidRPr="0098170B">
        <w:t xml:space="preserve"> sorbitol with </w:t>
      </w:r>
      <w:r w:rsidR="00996077">
        <w:t xml:space="preserve">(A, B) or without (C) </w:t>
      </w:r>
      <w:r w:rsidR="00996077" w:rsidRPr="0098170B">
        <w:t xml:space="preserve">10 µg/ml </w:t>
      </w:r>
      <w:r w:rsidR="00996077">
        <w:t>Doxy</w:t>
      </w:r>
      <w:r w:rsidR="00996077" w:rsidRPr="0098170B">
        <w:t xml:space="preserve"> were </w:t>
      </w:r>
      <w:r w:rsidR="00996077" w:rsidRPr="00C91612">
        <w:t xml:space="preserve">centrifuged and </w:t>
      </w:r>
      <w:proofErr w:type="spellStart"/>
      <w:r w:rsidR="00996077" w:rsidRPr="00C91612">
        <w:t>resuspended</w:t>
      </w:r>
      <w:proofErr w:type="spellEnd"/>
      <w:r w:rsidR="00996077" w:rsidRPr="00C91612">
        <w:t xml:space="preserve"> in </w:t>
      </w:r>
      <w:r w:rsidR="00996077" w:rsidRPr="00696F84">
        <w:t xml:space="preserve">buffer </w:t>
      </w:r>
      <w:r w:rsidR="00AF1EA9">
        <w:t>(</w:t>
      </w:r>
      <w:r w:rsidR="005420EA">
        <w:t xml:space="preserve">50 </w:t>
      </w:r>
      <w:proofErr w:type="spellStart"/>
      <w:r w:rsidR="005420EA">
        <w:t>mM</w:t>
      </w:r>
      <w:proofErr w:type="spellEnd"/>
      <w:r w:rsidR="005420EA">
        <w:t xml:space="preserve"> potassium phosphate pH 7.5, </w:t>
      </w:r>
      <w:r w:rsidR="00AF1EA9">
        <w:t>1.4 M</w:t>
      </w:r>
      <w:r w:rsidR="00AF1EA9" w:rsidRPr="0098170B">
        <w:t xml:space="preserve"> sorbitol, 10 </w:t>
      </w:r>
      <w:proofErr w:type="spellStart"/>
      <w:r w:rsidR="00AF1EA9" w:rsidRPr="0098170B">
        <w:t>mM</w:t>
      </w:r>
      <w:proofErr w:type="spellEnd"/>
      <w:r w:rsidR="00AF1EA9" w:rsidRPr="0098170B">
        <w:t xml:space="preserve"> NaN</w:t>
      </w:r>
      <w:r w:rsidR="00AF1EA9" w:rsidRPr="0098170B">
        <w:rPr>
          <w:vertAlign w:val="subscript"/>
        </w:rPr>
        <w:t>3</w:t>
      </w:r>
      <w:r w:rsidR="00AF1EA9">
        <w:t>,</w:t>
      </w:r>
      <w:r w:rsidR="00AF1EA9" w:rsidRPr="0098170B">
        <w:t xml:space="preserve"> 3 </w:t>
      </w:r>
      <w:proofErr w:type="spellStart"/>
      <w:r w:rsidR="00AF1EA9" w:rsidRPr="0098170B">
        <w:t>mM</w:t>
      </w:r>
      <w:proofErr w:type="spellEnd"/>
      <w:r w:rsidR="00AF1EA9" w:rsidRPr="0098170B">
        <w:t xml:space="preserve"> MgCl</w:t>
      </w:r>
      <w:r w:rsidR="00AF1EA9" w:rsidRPr="0098170B">
        <w:rPr>
          <w:vertAlign w:val="subscript"/>
        </w:rPr>
        <w:t>2</w:t>
      </w:r>
      <w:r w:rsidR="00AF1EA9">
        <w:t>)</w:t>
      </w:r>
      <w:r w:rsidR="00105E52">
        <w:t xml:space="preserve"> </w:t>
      </w:r>
      <w:r w:rsidR="00AF1EA9">
        <w:t>at an OD</w:t>
      </w:r>
      <w:r w:rsidR="00BD60C3" w:rsidRPr="00BD60C3">
        <w:rPr>
          <w:vertAlign w:val="subscript"/>
        </w:rPr>
        <w:t>600</w:t>
      </w:r>
      <w:r w:rsidR="00AF1EA9">
        <w:t xml:space="preserve"> of </w:t>
      </w:r>
      <w:r w:rsidR="00483830">
        <w:t>2</w:t>
      </w:r>
      <w:r w:rsidR="00A90C80">
        <w:t>0</w:t>
      </w:r>
      <w:r w:rsidR="007C28F7">
        <w:t xml:space="preserve">. </w:t>
      </w:r>
      <w:r w:rsidR="00AF1EA9">
        <w:t>Then,</w:t>
      </w:r>
      <w:r w:rsidR="00AF1EA9" w:rsidRPr="00C91612">
        <w:t xml:space="preserve"> </w:t>
      </w:r>
      <w:r w:rsidR="00CD6D4A" w:rsidRPr="00CD6D4A">
        <w:t xml:space="preserve">500 µl </w:t>
      </w:r>
      <w:r w:rsidR="007C28F7">
        <w:t xml:space="preserve">of the </w:t>
      </w:r>
      <w:r w:rsidR="00CD6D4A" w:rsidRPr="00CD6D4A">
        <w:t xml:space="preserve">same buffer </w:t>
      </w:r>
      <w:r w:rsidR="007C28F7">
        <w:t xml:space="preserve">supplemented with </w:t>
      </w:r>
      <w:r w:rsidR="007C28F7" w:rsidRPr="00CD6D4A">
        <w:t xml:space="preserve">2 x the desired concentration of </w:t>
      </w:r>
      <w:proofErr w:type="spellStart"/>
      <w:r w:rsidR="007C28F7" w:rsidRPr="00CD6D4A">
        <w:t>Digitonin</w:t>
      </w:r>
      <w:proofErr w:type="spellEnd"/>
      <w:r w:rsidR="007C28F7">
        <w:t xml:space="preserve"> </w:t>
      </w:r>
      <w:proofErr w:type="gramStart"/>
      <w:r w:rsidR="007C28F7">
        <w:t xml:space="preserve">plus </w:t>
      </w:r>
      <w:r w:rsidR="00CD6D4A" w:rsidRPr="00CD6D4A">
        <w:t xml:space="preserve"> 2</w:t>
      </w:r>
      <w:proofErr w:type="gramEnd"/>
      <w:r w:rsidR="00CD6D4A" w:rsidRPr="00CD6D4A">
        <w:t xml:space="preserve"> </w:t>
      </w:r>
      <w:proofErr w:type="spellStart"/>
      <w:r w:rsidR="00CD6D4A" w:rsidRPr="00CD6D4A">
        <w:t>mM</w:t>
      </w:r>
      <w:proofErr w:type="spellEnd"/>
      <w:r w:rsidR="00CD6D4A" w:rsidRPr="00CD6D4A">
        <w:t xml:space="preserve"> DTNB were mixed with 500 µl of the cell suspension and the absorbance was continuously measured at 412 nm at room temperature.</w:t>
      </w:r>
      <w:r w:rsidR="00483830" w:rsidRPr="00182A89">
        <w:rPr>
          <w:color w:val="0000FF"/>
        </w:rPr>
        <w:t xml:space="preserve"> </w:t>
      </w:r>
      <w:r w:rsidR="00996077">
        <w:t>The curves in the charts are the average of two independent biological replicates</w:t>
      </w:r>
      <w:r w:rsidR="00C91762">
        <w:t>.</w:t>
      </w:r>
      <w:r w:rsidR="00CF30F4">
        <w:t xml:space="preserve"> </w:t>
      </w:r>
    </w:p>
    <w:p w14:paraId="18EBABCF" w14:textId="77777777" w:rsidR="00996077" w:rsidRPr="0003294E" w:rsidRDefault="00996077" w:rsidP="00996077">
      <w:pPr>
        <w:rPr>
          <w:i/>
        </w:rPr>
      </w:pPr>
      <w:r w:rsidRPr="0002056A">
        <w:rPr>
          <w:i/>
        </w:rPr>
        <w:t>Interpretation:</w:t>
      </w:r>
      <w:r>
        <w:t xml:space="preserve"> </w:t>
      </w:r>
      <w:r w:rsidR="00B30BBD">
        <w:t>Intact</w:t>
      </w:r>
      <w:r>
        <w:t xml:space="preserve"> cells are </w:t>
      </w:r>
      <w:proofErr w:type="spellStart"/>
      <w:r>
        <w:t>resuspended</w:t>
      </w:r>
      <w:proofErr w:type="spellEnd"/>
      <w:r>
        <w:t xml:space="preserve"> in </w:t>
      </w:r>
      <w:r w:rsidR="00B30BBD">
        <w:t xml:space="preserve">the same buffer and at the same concentration as used for labeling </w:t>
      </w:r>
      <w:proofErr w:type="spellStart"/>
      <w:r w:rsidR="00B30BBD">
        <w:t>permeabilized</w:t>
      </w:r>
      <w:proofErr w:type="spellEnd"/>
      <w:r w:rsidR="00B30BBD">
        <w:t xml:space="preserve"> cells (</w:t>
      </w:r>
      <w:r w:rsidR="003462CE">
        <w:t>Fig</w:t>
      </w:r>
      <w:r w:rsidR="00B30BBD">
        <w:t xml:space="preserve"> </w:t>
      </w:r>
      <w:r w:rsidR="000D106D">
        <w:t>6</w:t>
      </w:r>
      <w:r w:rsidR="00B30BBD">
        <w:t xml:space="preserve">, </w:t>
      </w:r>
      <w:r w:rsidR="000D106D">
        <w:t>S5 Fig</w:t>
      </w:r>
      <w:r w:rsidR="00B30BBD">
        <w:t>), but</w:t>
      </w:r>
      <w:r>
        <w:t xml:space="preserve"> with DTNB</w:t>
      </w:r>
      <w:r w:rsidR="00B30BBD">
        <w:t xml:space="preserve">. </w:t>
      </w:r>
      <w:r>
        <w:t>Th</w:t>
      </w:r>
      <w:r w:rsidR="00B30BBD">
        <w:t>e</w:t>
      </w:r>
      <w:r>
        <w:t xml:space="preserve"> increase </w:t>
      </w:r>
      <w:r w:rsidR="00B30BBD">
        <w:t>of absorbance</w:t>
      </w:r>
      <w:r w:rsidR="008B497A">
        <w:t xml:space="preserve"> in presence of cells (only cells, no detergent) </w:t>
      </w:r>
      <w:r>
        <w:t xml:space="preserve">is only slightly </w:t>
      </w:r>
      <w:r w:rsidR="008B497A">
        <w:t>faster</w:t>
      </w:r>
      <w:r>
        <w:t xml:space="preserve"> than the spontaneous hydrolysis of DTNB observed in the samples without cells (panels A, B), suggesting that the cells remain intact and that, as previously described, the DTNB cannot penetrate </w:t>
      </w:r>
      <w:r w:rsidR="00105E52">
        <w:t xml:space="preserve">the plasma </w:t>
      </w:r>
      <w:r>
        <w:t xml:space="preserve">membrane </w:t>
      </w:r>
      <w:r w:rsidR="002F36FA" w:rsidRPr="007223F9">
        <w:fldChar w:fldCharType="begin"/>
      </w:r>
      <w:r w:rsidR="000076EE">
        <w:instrText xml:space="preserve"> ADDIN PAPERS2_CITATIONS &lt;citation&gt;&lt;uuid&gt;3DDC66C8-EDA3-48BC-9731-043C724C61FC&lt;/uuid&gt;&lt;priority&gt;0&lt;/priority&gt;&lt;publications&gt;&lt;publication&gt;&lt;uuid&gt;17B9BDDD-3B36-4B2C-B59A-EAF1AB85DD0D&lt;/uuid&gt;&lt;volume&gt;22&lt;/volume&gt;&lt;doi&gt;10.1021/la060354p&lt;/doi&gt;&lt;startpage&gt;4910&lt;/startpage&gt;&lt;livfeID&gt;115039&lt;/livfeID&gt;&lt;publication_date&gt;99200605231200000000222000&lt;/publication_date&gt;&lt;url&gt;http://eutils.ncbi.nlm.nih.gov/entrez/eutils/elink.fcgi?dbfrom=pubmed&amp;amp;id=16700572&amp;amp;retmode=ref&amp;amp;cmd=prlinks&lt;/url&gt;&lt;type&gt;400&lt;/type&gt;&lt;title&gt;Polymeric vesicle permeability: a facile chemical assay.&lt;/title&gt;&lt;location&gt;200,5,53.3830510,-1.4796547&lt;/location&gt;&lt;institution&gt;Department of Engineering Materials, The Kroto Research Institute, University of Sheffield, Sheffield S3 7HQ, UK. g.battaglia@sheffield.ac.uk&lt;/institution&gt;&lt;number&gt;11&lt;/number&gt;&lt;subtype&gt;400&lt;/subtype&gt;&lt;endpage&gt;4913&lt;/endpage&gt;&lt;bundle&gt;&lt;publication&gt;&lt;title&gt;Langmuir : the ACS journal of surfaces and colloids&lt;/title&gt;&lt;livfeID&gt;379&lt;/livfeID&gt;&lt;type&gt;-100&lt;/type&gt;&lt;subtype&gt;-100&lt;/subtype&gt;&lt;uuid&gt;AF6C5DB6-8822-4425-A87D-89D264A36E26&lt;/uuid&gt;&lt;/publication&gt;&lt;/bundle&gt;&lt;authors&gt;&lt;author&gt;&lt;firstName&gt;Giuseppe&lt;/firstName&gt;&lt;lastName&gt;Battaglia&lt;/lastName&gt;&lt;/author&gt;&lt;author&gt;&lt;firstName&gt;Anthony&lt;/firstName&gt;&lt;middleNames&gt;J&lt;/middleNames&gt;&lt;lastName&gt;Ryan&lt;/lastName&gt;&lt;/author&gt;&lt;author&gt;&lt;firstName&gt;Salvador&lt;/firstName&gt;&lt;lastName&gt;Tomas&lt;/lastName&gt;&lt;/author&gt;&lt;/authors&gt;&lt;/publication&gt;&lt;publication&gt;&lt;uuid&gt;84FBDF2F-9AA0-463C-942D-670A2F805CA5&lt;/uuid&gt;&lt;volume&gt;49&lt;/volume&gt;&lt;doi&gt;10.1021/bi9020499&lt;/doi&gt;&lt;startpage&gt;3237&lt;/startpage&gt;&lt;livfeID&gt;115472&lt;/livfeID&gt;&lt;publication_date&gt;99201004201200000000222000&lt;/publication_date&gt;&lt;url&gt;http://pubs.acs.org/doi/abs/10.1021/bi9020499&lt;/url&gt;&lt;type&gt;400&lt;/type&gt;&lt;title&gt;Role of Cysteine Residues in Thiol Modification of Acyl-CoA:Diacylglycerol Acyltransferase 2 from Yeast&lt;/title&gt;&lt;number&gt;15&lt;/number&gt;&lt;subtype&gt;400&lt;/subtype&gt;&lt;endpage&gt;3245&lt;/endpage&gt;&lt;bundle&gt;&lt;publication&gt;&lt;title&gt;Biochemistry&lt;/title&gt;&lt;livfeID&gt;755&lt;/livfeID&gt;&lt;type&gt;-100&lt;/type&gt;&lt;subtype&gt;-100&lt;/subtype&gt;&lt;uuid&gt;D61A3253-C25C-4663-8783-EDF3EC4310DD&lt;/uuid&gt;&lt;/publication&gt;&lt;/bundle&gt;&lt;authors&gt;&lt;author&gt;&lt;firstName&gt;Qin&lt;/firstName&gt;&lt;lastName&gt;Liu&lt;/lastName&gt;&lt;/author&gt;&lt;author&gt;&lt;firstName&gt;Rodrigo&lt;/firstName&gt;&lt;middleNames&gt;M P&lt;/middleNames&gt;&lt;lastName&gt;Siloto&lt;/lastName&gt;&lt;/author&gt;&lt;author&gt;&lt;firstName&gt;Randall&lt;/firstName&gt;&lt;middleNames&gt;J&lt;/middleNames&gt;&lt;lastName&gt;Weselake&lt;/lastName&gt;&lt;/author&gt;&lt;/authors&gt;&lt;/publication&gt;&lt;/publications&gt;&lt;cites&gt;&lt;/cites&gt;&lt;/citation&gt;</w:instrText>
      </w:r>
      <w:r w:rsidR="002F36FA" w:rsidRPr="007223F9">
        <w:fldChar w:fldCharType="separate"/>
      </w:r>
      <w:r w:rsidR="000076EE">
        <w:rPr>
          <w:rFonts w:ascii="Helvetica" w:hAnsi="Helvetica" w:cs="Helvetica"/>
        </w:rPr>
        <w:t>[13,14]</w:t>
      </w:r>
      <w:r w:rsidR="002F36FA" w:rsidRPr="007223F9">
        <w:fldChar w:fldCharType="end"/>
      </w:r>
      <w:r w:rsidRPr="007223F9">
        <w:t>.</w:t>
      </w:r>
      <w:r>
        <w:t xml:space="preserve"> When adding 0.001% or higher concentrations of </w:t>
      </w:r>
      <w:proofErr w:type="spellStart"/>
      <w:r>
        <w:t>Digitonin</w:t>
      </w:r>
      <w:proofErr w:type="spellEnd"/>
      <w:r>
        <w:t xml:space="preserve">, the plasma membranes of WT and </w:t>
      </w:r>
      <w:r w:rsidRPr="00220F63">
        <w:t>1∆2∆3ty∆</w:t>
      </w:r>
      <w:r>
        <w:t xml:space="preserve"> cells begin to lyse and DTNB starts to react with the sulfhydryl groups, mainly of proteins which remain in the cytosol </w:t>
      </w:r>
      <w:r w:rsidR="002F36FA" w:rsidRPr="007223F9">
        <w:fldChar w:fldCharType="begin"/>
      </w:r>
      <w:r w:rsidR="000076EE">
        <w:instrText xml:space="preserve"> ADDIN PAPERS2_CITATIONS &lt;citation&gt;&lt;uuid&gt;94B9ED23-221A-492C-8E8D-16AB749B90C1&lt;/uuid&gt;&lt;priority&gt;0&lt;/priority&gt;&lt;publications&gt;&lt;publication&gt;&lt;uuid&gt;17B9BDDD-3B36-4B2C-B59A-EAF1AB85DD0D&lt;/uuid&gt;&lt;volume&gt;22&lt;/volume&gt;&lt;doi&gt;10.1021/la060354p&lt;/doi&gt;&lt;startpage&gt;4910&lt;/startpage&gt;&lt;livfeID&gt;115039&lt;/livfeID&gt;&lt;publication_date&gt;99200605231200000000222000&lt;/publication_date&gt;&lt;url&gt;http://eutils.ncbi.nlm.nih.gov/entrez/eutils/elink.fcgi?dbfrom=pubmed&amp;amp;id=16700572&amp;amp;retmode=ref&amp;amp;cmd=prlinks&lt;/url&gt;&lt;type&gt;400&lt;/type&gt;&lt;title&gt;Polymeric vesicle permeability: a facile chemical assay.&lt;/title&gt;&lt;location&gt;200,5,53.3830510,-1.4796547&lt;/location&gt;&lt;institution&gt;Department of Engineering Materials, The Kroto Research Institute, University of Sheffield, Sheffield S3 7HQ, UK. g.battaglia@sheffield.ac.uk&lt;/institution&gt;&lt;number&gt;11&lt;/number&gt;&lt;subtype&gt;400&lt;/subtype&gt;&lt;endpage&gt;4913&lt;/endpage&gt;&lt;bundle&gt;&lt;publication&gt;&lt;title&gt;Langmuir : the ACS journal of surfaces and colloids&lt;/title&gt;&lt;livfeID&gt;379&lt;/livfeID&gt;&lt;type&gt;-100&lt;/type&gt;&lt;subtype&gt;-100&lt;/subtype&gt;&lt;uuid&gt;AF6C5DB6-8822-4425-A87D-89D264A36E26&lt;/uuid&gt;&lt;/publication&gt;&lt;/bundle&gt;&lt;authors&gt;&lt;author&gt;&lt;firstName&gt;Giuseppe&lt;/firstName&gt;&lt;lastName&gt;Battaglia&lt;/lastName&gt;&lt;/author&gt;&lt;author&gt;&lt;firstName&gt;Anthony&lt;/firstName&gt;&lt;middleNames&gt;J&lt;/middleNames&gt;&lt;lastName&gt;Ryan&lt;/lastName&gt;&lt;/author&gt;&lt;author&gt;&lt;firstName&gt;Salvador&lt;/firstName&gt;&lt;lastName&gt;Tomas&lt;/lastName&gt;&lt;/author&gt;&lt;/authors&gt;&lt;/publication&gt;&lt;publication&gt;&lt;uuid&gt;84FBDF2F-9AA0-463C-942D-670A2F805CA5&lt;/uuid&gt;&lt;volume&gt;49&lt;/volume&gt;&lt;doi&gt;10.1021/bi9020499&lt;/doi&gt;&lt;startpage&gt;3237&lt;/startpage&gt;&lt;livfeID&gt;115472&lt;/livfeID&gt;&lt;publication_date&gt;99201004201200000000222000&lt;/publication_date&gt;&lt;url&gt;http://pubs.acs.org/doi/abs/10.1021/bi9020499&lt;/url&gt;&lt;type&gt;400&lt;/type&gt;&lt;title&gt;Role of Cysteine Residues in Thiol Modification of Acyl-CoA:Diacylglycerol Acyltransferase 2 from Yeast&lt;/title&gt;&lt;number&gt;15&lt;/number&gt;&lt;subtype&gt;400&lt;/subtype&gt;&lt;endpage&gt;3245&lt;/endpage&gt;&lt;bundle&gt;&lt;publication&gt;&lt;title&gt;Biochemistry&lt;/title&gt;&lt;livfeID&gt;755&lt;/livfeID&gt;&lt;type&gt;-100&lt;/type&gt;&lt;subtype&gt;-100&lt;/subtype&gt;&lt;uuid&gt;D61A3253-C25C-4663-8783-EDF3EC4310DD&lt;/uuid&gt;&lt;/publication&gt;&lt;/bundle&gt;&lt;authors&gt;&lt;author&gt;&lt;firstName&gt;Qin&lt;/firstName&gt;&lt;lastName&gt;Liu&lt;/lastName&gt;&lt;/author&gt;&lt;author&gt;&lt;firstName&gt;Rodrigo&lt;/firstName&gt;&lt;middleNames&gt;M P&lt;/middleNames&gt;&lt;lastName&gt;Siloto&lt;/lastName&gt;&lt;/author&gt;&lt;author&gt;&lt;firstName&gt;Randall&lt;/firstName&gt;&lt;middleNames&gt;J&lt;/middleNames&gt;&lt;lastName&gt;Weselake&lt;/lastName&gt;&lt;/author&gt;&lt;/authors&gt;&lt;/publication&gt;&lt;/publications&gt;&lt;cites&gt;&lt;/cites&gt;&lt;/citation&gt;</w:instrText>
      </w:r>
      <w:r w:rsidR="002F36FA" w:rsidRPr="007223F9">
        <w:fldChar w:fldCharType="separate"/>
      </w:r>
      <w:r w:rsidR="000076EE">
        <w:rPr>
          <w:rFonts w:ascii="Helvetica" w:hAnsi="Helvetica" w:cs="Helvetica"/>
        </w:rPr>
        <w:t>[13,14]</w:t>
      </w:r>
      <w:r w:rsidR="002F36FA" w:rsidRPr="007223F9">
        <w:fldChar w:fldCharType="end"/>
      </w:r>
      <w:r w:rsidRPr="007223F9">
        <w:rPr>
          <w:i/>
        </w:rPr>
        <w:t>.</w:t>
      </w:r>
      <w:r>
        <w:t xml:space="preserve"> The speed of this reaction increases with the concentration of </w:t>
      </w:r>
      <w:proofErr w:type="spellStart"/>
      <w:r>
        <w:t>Digitonin</w:t>
      </w:r>
      <w:proofErr w:type="spellEnd"/>
      <w:r>
        <w:t xml:space="preserve">. </w:t>
      </w:r>
      <w:r w:rsidRPr="00220F63">
        <w:t>1∆2∆3ty∆</w:t>
      </w:r>
      <w:r w:rsidRPr="0098170B">
        <w:t xml:space="preserve"> cells</w:t>
      </w:r>
      <w:r>
        <w:t xml:space="preserve"> grown in Doxy are rather more resistant to plasma membrane </w:t>
      </w:r>
      <w:proofErr w:type="spellStart"/>
      <w:r>
        <w:t>solubilization</w:t>
      </w:r>
      <w:proofErr w:type="spellEnd"/>
      <w:r>
        <w:t xml:space="preserve"> than WT cells (panel B vs. A)</w:t>
      </w:r>
      <w:r w:rsidR="00DC1888">
        <w:t>,</w:t>
      </w:r>
      <w:r>
        <w:t xml:space="preserve"> and </w:t>
      </w:r>
      <w:r w:rsidR="005D3F63">
        <w:t xml:space="preserve">also slightly more </w:t>
      </w:r>
      <w:r>
        <w:t xml:space="preserve">resistant </w:t>
      </w:r>
      <w:r w:rsidR="000A418D">
        <w:t xml:space="preserve">than </w:t>
      </w:r>
      <w:r w:rsidRPr="00220F63">
        <w:t>1∆2∆3ty∆</w:t>
      </w:r>
      <w:r w:rsidRPr="0098170B">
        <w:t xml:space="preserve"> cells</w:t>
      </w:r>
      <w:r>
        <w:t xml:space="preserve"> grown without Doxy (panel B vs. C).</w:t>
      </w:r>
      <w:r w:rsidR="00696559">
        <w:t xml:space="preserve"> </w:t>
      </w:r>
      <w:r w:rsidR="00EF23BB" w:rsidRPr="00220F63">
        <w:t>1∆2∆3ty∆</w:t>
      </w:r>
      <w:r w:rsidR="00EF23BB" w:rsidRPr="0098170B">
        <w:t xml:space="preserve"> cells</w:t>
      </w:r>
      <w:r w:rsidR="00EF23BB">
        <w:t xml:space="preserve"> seem to retain a full redox potential as the reaction reaches plateau at similar values as in WT and since at high concentrations of </w:t>
      </w:r>
      <w:proofErr w:type="spellStart"/>
      <w:r w:rsidR="00EF23BB">
        <w:t>Digitonin</w:t>
      </w:r>
      <w:proofErr w:type="spellEnd"/>
      <w:r w:rsidR="00EF23BB">
        <w:t xml:space="preserve"> (0.02%) the reaction rate is the same for </w:t>
      </w:r>
      <w:r w:rsidR="00EF23BB" w:rsidRPr="00220F63">
        <w:t>1∆2∆3ty∆</w:t>
      </w:r>
      <w:r w:rsidR="00EF23BB" w:rsidRPr="0098170B">
        <w:t xml:space="preserve"> cells</w:t>
      </w:r>
      <w:r w:rsidR="00EF23BB">
        <w:t xml:space="preserve"> and WT. </w:t>
      </w:r>
    </w:p>
    <w:p w14:paraId="242AEC35" w14:textId="77777777" w:rsidR="0048374A" w:rsidRDefault="0048374A" w:rsidP="00996077"/>
    <w:p w14:paraId="1DB47616" w14:textId="77777777" w:rsidR="0048374A" w:rsidRDefault="0048374A" w:rsidP="0048374A">
      <w:r w:rsidRPr="006D5877">
        <w:rPr>
          <w:b/>
        </w:rPr>
        <w:t>S</w:t>
      </w:r>
      <w:r>
        <w:rPr>
          <w:b/>
        </w:rPr>
        <w:t xml:space="preserve">5 </w:t>
      </w:r>
      <w:r w:rsidRPr="003C4C9E">
        <w:rPr>
          <w:b/>
        </w:rPr>
        <w:t>Fig</w:t>
      </w:r>
      <w:r w:rsidRPr="006D5877">
        <w:rPr>
          <w:b/>
        </w:rPr>
        <w:t xml:space="preserve">. </w:t>
      </w:r>
      <w:r>
        <w:rPr>
          <w:b/>
        </w:rPr>
        <w:t>1∆2∆3ty∆</w:t>
      </w:r>
      <w:r w:rsidRPr="006D5877">
        <w:rPr>
          <w:b/>
        </w:rPr>
        <w:t xml:space="preserve"> mutants have normal GPAT and </w:t>
      </w:r>
      <w:r>
        <w:rPr>
          <w:b/>
        </w:rPr>
        <w:t>AGPAT</w:t>
      </w:r>
      <w:r w:rsidRPr="006D5877">
        <w:rPr>
          <w:b/>
        </w:rPr>
        <w:t xml:space="preserve"> activity when not incubated with Doxy.</w:t>
      </w:r>
      <w:r>
        <w:t xml:space="preserve"> (A, B) </w:t>
      </w:r>
      <w:proofErr w:type="spellStart"/>
      <w:r>
        <w:t>acyltransferase</w:t>
      </w:r>
      <w:proofErr w:type="spellEnd"/>
      <w:r>
        <w:t xml:space="preserve"> activity of WT </w:t>
      </w:r>
      <w:r w:rsidRPr="00FF441B">
        <w:t xml:space="preserve">and </w:t>
      </w:r>
      <w:r w:rsidRPr="00696F84">
        <w:t>1∆2∆3ty∆ cells</w:t>
      </w:r>
      <w:r w:rsidRPr="00FF441B">
        <w:t xml:space="preserve"> </w:t>
      </w:r>
      <w:r>
        <w:t xml:space="preserve">was assayed with </w:t>
      </w:r>
      <w:r w:rsidRPr="0098170B">
        <w:t>10 µM C16:0-CoA</w:t>
      </w:r>
      <w:r>
        <w:t xml:space="preserve"> and 10 µM </w:t>
      </w:r>
      <w:r w:rsidRPr="0098170B">
        <w:sym w:font="Symbol" w:char="F05B"/>
      </w:r>
      <w:r w:rsidRPr="0098170B">
        <w:rPr>
          <w:vertAlign w:val="superscript"/>
        </w:rPr>
        <w:t>14</w:t>
      </w:r>
      <w:r w:rsidRPr="0098170B">
        <w:t>C</w:t>
      </w:r>
      <w:r w:rsidRPr="0098170B">
        <w:sym w:font="Symbol" w:char="F05D"/>
      </w:r>
      <w:r w:rsidRPr="0098170B">
        <w:t>-</w:t>
      </w:r>
      <w:r>
        <w:t xml:space="preserve">G3P after </w:t>
      </w:r>
      <w:proofErr w:type="spellStart"/>
      <w:r>
        <w:t>preincubation</w:t>
      </w:r>
      <w:proofErr w:type="spellEnd"/>
      <w:r>
        <w:t xml:space="preserve"> in </w:t>
      </w:r>
      <w:r w:rsidRPr="00FF441B">
        <w:t>0.</w:t>
      </w:r>
      <w:r>
        <w:t xml:space="preserve">001% (A) or 0.005% (B) </w:t>
      </w:r>
      <w:proofErr w:type="spellStart"/>
      <w:r>
        <w:t>Digitonin</w:t>
      </w:r>
      <w:proofErr w:type="spellEnd"/>
      <w:r w:rsidRPr="0098170B">
        <w:t>.</w:t>
      </w:r>
    </w:p>
    <w:p w14:paraId="2F22F2C0" w14:textId="77777777" w:rsidR="00996077" w:rsidRDefault="00996077" w:rsidP="00996077"/>
    <w:p w14:paraId="6AC77189" w14:textId="77777777" w:rsidR="00996077" w:rsidRPr="00D46D50" w:rsidRDefault="000D106D" w:rsidP="00996077">
      <w:pPr>
        <w:rPr>
          <w:rFonts w:ascii="Times" w:hAnsi="Times"/>
          <w:sz w:val="20"/>
        </w:rPr>
      </w:pPr>
      <w:r w:rsidRPr="00D46D50">
        <w:rPr>
          <w:rFonts w:eastAsia="ＭＳ 明朝"/>
          <w:b/>
          <w:kern w:val="24"/>
        </w:rPr>
        <w:lastRenderedPageBreak/>
        <w:t>S</w:t>
      </w:r>
      <w:r>
        <w:rPr>
          <w:rFonts w:eastAsia="ＭＳ 明朝"/>
          <w:b/>
          <w:kern w:val="24"/>
        </w:rPr>
        <w:t xml:space="preserve">6 </w:t>
      </w:r>
      <w:r w:rsidR="00D847D7" w:rsidRPr="003C4C9E">
        <w:rPr>
          <w:b/>
        </w:rPr>
        <w:t>Fig</w:t>
      </w:r>
      <w:r w:rsidR="00996077" w:rsidRPr="00D46D50">
        <w:rPr>
          <w:rFonts w:eastAsia="ＭＳ 明朝"/>
          <w:b/>
          <w:kern w:val="24"/>
        </w:rPr>
        <w:t xml:space="preserve">. Comparison of growth rates </w:t>
      </w:r>
      <w:r w:rsidR="00105E52">
        <w:rPr>
          <w:rFonts w:eastAsia="ＭＳ 明朝"/>
          <w:b/>
          <w:kern w:val="24"/>
        </w:rPr>
        <w:t>of</w:t>
      </w:r>
      <w:r w:rsidR="00105E52" w:rsidRPr="00D46D50">
        <w:rPr>
          <w:rFonts w:eastAsia="ＭＳ 明朝"/>
          <w:b/>
          <w:kern w:val="24"/>
        </w:rPr>
        <w:t xml:space="preserve"> </w:t>
      </w:r>
      <w:r w:rsidR="00996077" w:rsidRPr="00D46D50">
        <w:rPr>
          <w:rFonts w:eastAsia="ＭＳ 明朝"/>
          <w:b/>
          <w:i/>
          <w:iCs/>
          <w:kern w:val="24"/>
        </w:rPr>
        <w:t xml:space="preserve">elo3∆, cst26∆ </w:t>
      </w:r>
      <w:r w:rsidR="00996077" w:rsidRPr="00D46D50">
        <w:rPr>
          <w:rFonts w:eastAsia="ＭＳ 明朝"/>
          <w:b/>
          <w:kern w:val="24"/>
        </w:rPr>
        <w:t xml:space="preserve">and </w:t>
      </w:r>
      <w:r w:rsidR="00996077" w:rsidRPr="00D46D50">
        <w:rPr>
          <w:rFonts w:eastAsia="ＭＳ 明朝"/>
          <w:b/>
          <w:i/>
          <w:iCs/>
          <w:kern w:val="24"/>
        </w:rPr>
        <w:t xml:space="preserve">elo3∆ cst26∆ </w:t>
      </w:r>
      <w:r w:rsidR="00996077" w:rsidRPr="00D46D50">
        <w:rPr>
          <w:rFonts w:eastAsia="ＭＳ 明朝"/>
          <w:b/>
          <w:kern w:val="24"/>
        </w:rPr>
        <w:t>cells.</w:t>
      </w:r>
      <w:r w:rsidR="00996077">
        <w:rPr>
          <w:rFonts w:eastAsia="ＭＳ 明朝"/>
          <w:i/>
          <w:iCs/>
          <w:kern w:val="24"/>
        </w:rPr>
        <w:t xml:space="preserve"> </w:t>
      </w:r>
      <w:r w:rsidR="00105E52">
        <w:rPr>
          <w:rFonts w:eastAsia="ＭＳ 明朝"/>
          <w:iCs/>
          <w:kern w:val="24"/>
        </w:rPr>
        <w:t>(</w:t>
      </w:r>
      <w:r w:rsidR="00996077">
        <w:rPr>
          <w:rFonts w:eastAsia="ＭＳ 明朝"/>
          <w:kern w:val="24"/>
        </w:rPr>
        <w:t>A, B</w:t>
      </w:r>
      <w:r w:rsidR="00105E52">
        <w:rPr>
          <w:rFonts w:eastAsia="ＭＳ 明朝"/>
          <w:kern w:val="24"/>
        </w:rPr>
        <w:t xml:space="preserve">) </w:t>
      </w:r>
      <w:r w:rsidR="00996077">
        <w:rPr>
          <w:rFonts w:eastAsia="ＭＳ 明朝"/>
          <w:kern w:val="24"/>
        </w:rPr>
        <w:t>e</w:t>
      </w:r>
      <w:r w:rsidR="00996077" w:rsidRPr="00D46D50">
        <w:rPr>
          <w:rFonts w:eastAsia="ＭＳ 明朝"/>
          <w:kern w:val="24"/>
        </w:rPr>
        <w:t xml:space="preserve">xponentially growing cells were inoculated at </w:t>
      </w:r>
      <w:r w:rsidR="008B497A">
        <w:rPr>
          <w:rFonts w:eastAsia="ＭＳ 明朝"/>
          <w:kern w:val="24"/>
        </w:rPr>
        <w:t xml:space="preserve">an </w:t>
      </w:r>
      <w:r w:rsidR="00996077">
        <w:rPr>
          <w:rFonts w:eastAsia="ＭＳ 明朝"/>
          <w:kern w:val="24"/>
        </w:rPr>
        <w:t>OD</w:t>
      </w:r>
      <w:r w:rsidR="00996077" w:rsidRPr="0056743D">
        <w:rPr>
          <w:rFonts w:eastAsia="ＭＳ 明朝"/>
          <w:kern w:val="24"/>
          <w:vertAlign w:val="subscript"/>
        </w:rPr>
        <w:t>600</w:t>
      </w:r>
      <w:r w:rsidR="00996077" w:rsidRPr="00D46D50">
        <w:rPr>
          <w:rFonts w:eastAsia="ＭＳ 明朝"/>
          <w:kern w:val="24"/>
        </w:rPr>
        <w:t xml:space="preserve"> </w:t>
      </w:r>
      <w:r w:rsidR="008B497A">
        <w:rPr>
          <w:rFonts w:eastAsia="ＭＳ 明朝"/>
          <w:kern w:val="24"/>
        </w:rPr>
        <w:t xml:space="preserve">of </w:t>
      </w:r>
      <w:r w:rsidR="008B497A" w:rsidRPr="00D46D50">
        <w:rPr>
          <w:rFonts w:eastAsia="ＭＳ 明朝"/>
          <w:kern w:val="24"/>
        </w:rPr>
        <w:t xml:space="preserve">0.1 </w:t>
      </w:r>
      <w:r w:rsidR="00996077">
        <w:rPr>
          <w:rFonts w:eastAsia="ＭＳ 明朝"/>
          <w:kern w:val="24"/>
        </w:rPr>
        <w:t xml:space="preserve">and </w:t>
      </w:r>
      <w:r w:rsidR="00996077" w:rsidRPr="00D46D50">
        <w:rPr>
          <w:rFonts w:eastAsia="ＭＳ 明朝"/>
          <w:kern w:val="24"/>
        </w:rPr>
        <w:t>grown in YPD at 30°C</w:t>
      </w:r>
      <w:r w:rsidR="00996077">
        <w:rPr>
          <w:rFonts w:eastAsia="ＭＳ 明朝"/>
          <w:kern w:val="24"/>
        </w:rPr>
        <w:t xml:space="preserve">. </w:t>
      </w:r>
      <w:r w:rsidR="00996077" w:rsidRPr="00D46D50">
        <w:rPr>
          <w:rFonts w:eastAsia="ＭＳ 明朝"/>
          <w:kern w:val="24"/>
        </w:rPr>
        <w:t>OD</w:t>
      </w:r>
      <w:r w:rsidR="00996077" w:rsidRPr="007B2332">
        <w:rPr>
          <w:rFonts w:eastAsia="ＭＳ 明朝"/>
          <w:kern w:val="24"/>
          <w:vertAlign w:val="subscript"/>
        </w:rPr>
        <w:t>600</w:t>
      </w:r>
      <w:r w:rsidR="00996077" w:rsidRPr="00D46D50">
        <w:rPr>
          <w:rFonts w:eastAsia="ＭＳ 明朝"/>
          <w:kern w:val="24"/>
        </w:rPr>
        <w:t xml:space="preserve"> values were measured at </w:t>
      </w:r>
      <w:r w:rsidR="00996077">
        <w:rPr>
          <w:rFonts w:eastAsia="ＭＳ 明朝"/>
          <w:kern w:val="24"/>
        </w:rPr>
        <w:t>regular</w:t>
      </w:r>
      <w:r w:rsidR="00996077" w:rsidRPr="00D46D50">
        <w:rPr>
          <w:rFonts w:eastAsia="ＭＳ 明朝"/>
          <w:kern w:val="24"/>
        </w:rPr>
        <w:t xml:space="preserve"> intervals. </w:t>
      </w:r>
      <w:r w:rsidR="00996077">
        <w:rPr>
          <w:rFonts w:eastAsia="ＭＳ 明朝"/>
          <w:kern w:val="24"/>
        </w:rPr>
        <w:t xml:space="preserve">Four </w:t>
      </w:r>
      <w:r w:rsidR="008B497A">
        <w:rPr>
          <w:rFonts w:eastAsia="ＭＳ 明朝"/>
          <w:kern w:val="24"/>
        </w:rPr>
        <w:t xml:space="preserve">different </w:t>
      </w:r>
      <w:r w:rsidR="00996077" w:rsidRPr="00D46D50">
        <w:rPr>
          <w:rFonts w:eastAsia="ＭＳ 明朝"/>
          <w:i/>
          <w:iCs/>
          <w:kern w:val="24"/>
        </w:rPr>
        <w:t>elo3∆ cst26∆</w:t>
      </w:r>
      <w:r w:rsidR="00996077">
        <w:rPr>
          <w:rFonts w:eastAsia="ＭＳ 明朝"/>
          <w:i/>
          <w:iCs/>
          <w:kern w:val="24"/>
        </w:rPr>
        <w:t xml:space="preserve"> </w:t>
      </w:r>
      <w:r w:rsidR="00996077" w:rsidRPr="00D46D50">
        <w:rPr>
          <w:rFonts w:eastAsia="ＭＳ 明朝"/>
          <w:kern w:val="24"/>
        </w:rPr>
        <w:t xml:space="preserve">strains derived from different spores </w:t>
      </w:r>
      <w:r w:rsidR="008B497A">
        <w:rPr>
          <w:rFonts w:eastAsia="ＭＳ 明朝"/>
          <w:kern w:val="24"/>
        </w:rPr>
        <w:t>generated by</w:t>
      </w:r>
      <w:r w:rsidR="00996077" w:rsidRPr="00D46D50">
        <w:rPr>
          <w:rFonts w:eastAsia="ＭＳ 明朝"/>
          <w:kern w:val="24"/>
        </w:rPr>
        <w:t xml:space="preserve"> tetrad dissection</w:t>
      </w:r>
      <w:r w:rsidR="00996077">
        <w:rPr>
          <w:rFonts w:eastAsia="ＭＳ 明朝"/>
          <w:kern w:val="24"/>
        </w:rPr>
        <w:t xml:space="preserve"> were tested, two in (A), two in (B).</w:t>
      </w:r>
      <w:r w:rsidR="00996077" w:rsidRPr="00D46D50">
        <w:rPr>
          <w:rFonts w:eastAsia="ＭＳ 明朝"/>
          <w:kern w:val="24"/>
        </w:rPr>
        <w:t xml:space="preserve"> </w:t>
      </w:r>
    </w:p>
    <w:p w14:paraId="005B810C" w14:textId="77777777" w:rsidR="00996077" w:rsidRDefault="00996077" w:rsidP="00996077"/>
    <w:p w14:paraId="5172489B" w14:textId="77777777" w:rsidR="00921D79" w:rsidRDefault="000D106D" w:rsidP="00996077">
      <w:r w:rsidRPr="003C4C9E">
        <w:rPr>
          <w:b/>
        </w:rPr>
        <w:t>S</w:t>
      </w:r>
      <w:r>
        <w:rPr>
          <w:b/>
        </w:rPr>
        <w:t xml:space="preserve">7 </w:t>
      </w:r>
      <w:r w:rsidR="00D847D7" w:rsidRPr="003C4C9E">
        <w:rPr>
          <w:b/>
        </w:rPr>
        <w:t>Fig</w:t>
      </w:r>
      <w:r w:rsidR="00B80516">
        <w:rPr>
          <w:b/>
        </w:rPr>
        <w:t>.</w:t>
      </w:r>
      <w:r w:rsidR="00B80516" w:rsidRPr="003C4C9E">
        <w:rPr>
          <w:b/>
        </w:rPr>
        <w:t xml:space="preserve"> </w:t>
      </w:r>
      <w:r w:rsidR="00996077" w:rsidRPr="003C4C9E">
        <w:rPr>
          <w:b/>
        </w:rPr>
        <w:t xml:space="preserve">Growth defects of mutants in the right arm of Chromosome II </w:t>
      </w:r>
      <w:r w:rsidR="00105E52">
        <w:rPr>
          <w:b/>
        </w:rPr>
        <w:t xml:space="preserve">combined </w:t>
      </w:r>
      <w:r w:rsidR="00996077" w:rsidRPr="003C4C9E">
        <w:rPr>
          <w:b/>
        </w:rPr>
        <w:t xml:space="preserve">with </w:t>
      </w:r>
      <w:r w:rsidR="00996077" w:rsidRPr="003C4C9E">
        <w:rPr>
          <w:b/>
          <w:i/>
        </w:rPr>
        <w:t>chs1∆</w:t>
      </w:r>
      <w:r w:rsidR="00996077" w:rsidRPr="003C4C9E">
        <w:rPr>
          <w:b/>
        </w:rPr>
        <w:t>.</w:t>
      </w:r>
      <w:r w:rsidR="00996077">
        <w:t xml:space="preserve"> </w:t>
      </w:r>
      <w:r w:rsidR="00E534BA">
        <w:t xml:space="preserve">(A) </w:t>
      </w:r>
      <w:proofErr w:type="gramStart"/>
      <w:r w:rsidR="00E534BA">
        <w:t>growth</w:t>
      </w:r>
      <w:proofErr w:type="gramEnd"/>
      <w:r w:rsidR="00E534BA">
        <w:t xml:space="preserve"> of double mutants giving strong negative S scores (Fig 11A) was assayed in liquid culture using the </w:t>
      </w:r>
      <w:proofErr w:type="spellStart"/>
      <w:r w:rsidR="00E534BA" w:rsidRPr="0098170B">
        <w:t>Bioscreen</w:t>
      </w:r>
      <w:proofErr w:type="spellEnd"/>
      <w:r w:rsidR="00E534BA" w:rsidRPr="0098170B">
        <w:t xml:space="preserve"> C MBR reade</w:t>
      </w:r>
      <w:r w:rsidR="00E534BA">
        <w:t xml:space="preserve">r allowing to calculate doubling times. The same medium as in the last selection step of the screen was used. The only double mutant having a significant difference with regard to corresponding single mutants is the unrelated </w:t>
      </w:r>
      <w:r w:rsidR="00E534BA">
        <w:rPr>
          <w:i/>
        </w:rPr>
        <w:t xml:space="preserve">gup1∆ cwh43∆ </w:t>
      </w:r>
      <w:r w:rsidR="00E534BA">
        <w:t>strain</w:t>
      </w:r>
      <w:r w:rsidR="00E534BA">
        <w:rPr>
          <w:i/>
        </w:rPr>
        <w:t>,</w:t>
      </w:r>
      <w:r w:rsidR="00E534BA">
        <w:t xml:space="preserve"> which has an S score of - 9.9 and was added here as a positive control. </w:t>
      </w:r>
      <w:r w:rsidR="00105E52">
        <w:t>(</w:t>
      </w:r>
      <w:r w:rsidR="00E534BA">
        <w:t>B</w:t>
      </w:r>
      <w:r w:rsidR="00105E52">
        <w:t xml:space="preserve">) </w:t>
      </w:r>
      <w:proofErr w:type="gramStart"/>
      <w:r w:rsidR="00996077">
        <w:t>double</w:t>
      </w:r>
      <w:proofErr w:type="gramEnd"/>
      <w:r w:rsidR="00996077">
        <w:t xml:space="preserve"> mutants containing </w:t>
      </w:r>
      <w:r w:rsidR="00996077" w:rsidRPr="001F5865">
        <w:rPr>
          <w:i/>
        </w:rPr>
        <w:t>chs1∆</w:t>
      </w:r>
      <w:r w:rsidR="00996077">
        <w:rPr>
          <w:i/>
        </w:rPr>
        <w:t xml:space="preserve"> </w:t>
      </w:r>
      <w:r w:rsidR="00996077">
        <w:t>plus a deletion of some gene on the right arm of Chr.</w:t>
      </w:r>
      <w:r w:rsidR="00996077" w:rsidRPr="00483FC9">
        <w:t xml:space="preserve"> II </w:t>
      </w:r>
      <w:r w:rsidR="00996077">
        <w:t xml:space="preserve">together with corresponding parental single mutants were plated in four fold serial dilutions on the same medium as used in the last selection step of the MSP-E-MAP. </w:t>
      </w:r>
    </w:p>
    <w:p w14:paraId="28583256" w14:textId="77777777" w:rsidR="00CB18C5" w:rsidRDefault="00CB18C5" w:rsidP="00996077"/>
    <w:p w14:paraId="5A8FCECE" w14:textId="77777777" w:rsidR="0048374A" w:rsidRPr="0048374A" w:rsidRDefault="0048374A" w:rsidP="0048374A">
      <w:r w:rsidRPr="00980C45">
        <w:rPr>
          <w:b/>
        </w:rPr>
        <w:t>S8 Fig: Heat maps and main clusters of the MSP-E-MAP.</w:t>
      </w:r>
      <w:r w:rsidRPr="00C33BCF">
        <w:t xml:space="preserve"> Hierarchical clustering generated heat maps showing the genetic interaction S scores (A) and profile correlations (B) of the MSP-E-MAP. </w:t>
      </w:r>
      <w:proofErr w:type="gramStart"/>
      <w:r w:rsidRPr="00C33BCF">
        <w:t>The main clusters are highlighted by circled numbers</w:t>
      </w:r>
      <w:proofErr w:type="gramEnd"/>
      <w:r w:rsidRPr="00C33BCF">
        <w:t xml:space="preserve">. Zones of frequent interactions or correlations outside the diagonal are either boxed or annotated at the right side of panel A by constituent gene names. In (A), gray dots indicate "no value" because gene combinations were not tested or values were eliminated for </w:t>
      </w:r>
      <w:r w:rsidR="00DC1888">
        <w:t xml:space="preserve">one of several </w:t>
      </w:r>
      <w:r w:rsidRPr="00C33BCF">
        <w:t xml:space="preserve">reasons (see </w:t>
      </w:r>
      <w:r w:rsidR="00CD6D4A" w:rsidRPr="00CD6D4A">
        <w:rPr>
          <w:i/>
        </w:rPr>
        <w:t>Data clean up</w:t>
      </w:r>
      <w:r w:rsidRPr="00C33BCF">
        <w:t xml:space="preserve">). (C) </w:t>
      </w:r>
      <w:proofErr w:type="gramStart"/>
      <w:r w:rsidRPr="00C33BCF">
        <w:t>enlarged</w:t>
      </w:r>
      <w:proofErr w:type="gramEnd"/>
      <w:r w:rsidRPr="00C33BCF">
        <w:t xml:space="preserve"> views of the clusters placed into boxes in (A) and (B). Genes making up the clusters are indicated at the left in color code according to the functional categories attributed in S1 Table. The string of color codes is repeated at the top for easy reference. The interaction of the "</w:t>
      </w:r>
      <w:proofErr w:type="spellStart"/>
      <w:r w:rsidRPr="00C33BCF">
        <w:t>microcluster</w:t>
      </w:r>
      <w:proofErr w:type="spellEnd"/>
      <w:r w:rsidRPr="00C33BCF">
        <w:t xml:space="preserve">" of </w:t>
      </w:r>
      <w:r w:rsidRPr="00C33BCF">
        <w:rPr>
          <w:i/>
        </w:rPr>
        <w:t>ELO3/SAC1</w:t>
      </w:r>
      <w:r w:rsidRPr="00C33BCF">
        <w:t xml:space="preserve"> with genes of cluster 1 is shown to the right. Further enlargements of colored regions outside the diagonal showing a high density of interactions and/or correlations between clusters are shown in </w:t>
      </w:r>
      <w:r>
        <w:t>S9 Fig</w:t>
      </w:r>
      <w:r w:rsidRPr="00C33BCF">
        <w:t xml:space="preserve">. </w:t>
      </w:r>
    </w:p>
    <w:p w14:paraId="59FD8C33" w14:textId="77777777" w:rsidR="0048374A" w:rsidRDefault="0048374A" w:rsidP="00996077"/>
    <w:p w14:paraId="6EF878C9" w14:textId="77777777" w:rsidR="0048374A" w:rsidRPr="00482C43" w:rsidRDefault="0048374A" w:rsidP="0048374A">
      <w:pPr>
        <w:outlineLvl w:val="0"/>
      </w:pPr>
      <w:r w:rsidRPr="003C4C9E">
        <w:rPr>
          <w:b/>
        </w:rPr>
        <w:t>S</w:t>
      </w:r>
      <w:r>
        <w:rPr>
          <w:b/>
        </w:rPr>
        <w:t xml:space="preserve">9 </w:t>
      </w:r>
      <w:r w:rsidRPr="003C4C9E">
        <w:rPr>
          <w:b/>
        </w:rPr>
        <w:t>Fig.</w:t>
      </w:r>
      <w:r>
        <w:t xml:space="preserve"> </w:t>
      </w:r>
      <w:r w:rsidRPr="00CF29EF">
        <w:rPr>
          <w:b/>
        </w:rPr>
        <w:t xml:space="preserve">Enlargement of regions in heat maps of </w:t>
      </w:r>
      <w:r>
        <w:rPr>
          <w:b/>
        </w:rPr>
        <w:t>S8</w:t>
      </w:r>
      <w:r w:rsidRPr="00CF29EF">
        <w:rPr>
          <w:b/>
        </w:rPr>
        <w:t xml:space="preserve">A and </w:t>
      </w:r>
      <w:r>
        <w:rPr>
          <w:b/>
        </w:rPr>
        <w:t>S8</w:t>
      </w:r>
      <w:r w:rsidRPr="00CF29EF">
        <w:rPr>
          <w:b/>
        </w:rPr>
        <w:t xml:space="preserve">B </w:t>
      </w:r>
      <w:r>
        <w:rPr>
          <w:b/>
        </w:rPr>
        <w:t xml:space="preserve">Fig </w:t>
      </w:r>
      <w:r w:rsidRPr="00CF29EF">
        <w:rPr>
          <w:b/>
        </w:rPr>
        <w:t xml:space="preserve">showing frequent interactions or correlations between genes belonging to </w:t>
      </w:r>
      <w:r>
        <w:rPr>
          <w:b/>
        </w:rPr>
        <w:t xml:space="preserve">two </w:t>
      </w:r>
      <w:r w:rsidRPr="00CF29EF">
        <w:rPr>
          <w:b/>
        </w:rPr>
        <w:t>different clusters.</w:t>
      </w:r>
      <w:r>
        <w:rPr>
          <w:i/>
        </w:rPr>
        <w:t xml:space="preserve"> </w:t>
      </w:r>
      <w:r>
        <w:t>To the left, the clusters shown in S8C Fig are shown once more, spelling out the gene names making up each cluster in color code mode to indicate their functional category (S1 Table). More to the right follow cluster intersections. In all cluster intersections the same zone is shown once from the correlation map (S8B Fig) and once from the interaction map (S8A Fig),</w:t>
      </w:r>
      <w:r w:rsidRPr="007716FC">
        <w:t xml:space="preserve"> </w:t>
      </w:r>
      <w:r>
        <w:t xml:space="preserve">side by </w:t>
      </w:r>
      <w:r>
        <w:lastRenderedPageBreak/>
        <w:t xml:space="preserve">side. For instance, in the first row, the enlargements of the heat maps show interactions and correlations of genes of cluster 1 with genes of clusters 2, then 3, then 4, </w:t>
      </w:r>
      <w:proofErr w:type="gramStart"/>
      <w:r>
        <w:t>then</w:t>
      </w:r>
      <w:proofErr w:type="gramEnd"/>
      <w:r>
        <w:t xml:space="preserve"> 5 and finally, to the right, cluster 6.</w:t>
      </w:r>
      <w:r>
        <w:rPr>
          <w:i/>
        </w:rPr>
        <w:t xml:space="preserve"> </w:t>
      </w:r>
      <w:r>
        <w:t xml:space="preserve">On top of each cluster intersection, the color codes of the intersecting cluster are repeated twice, once for the interaction map, once for the correlation map. Some zones with frequent interactions outside the cluster intersections are also shown and the names of the genes in those zones are indicated above the top row but are the same for all zones below. The figure highlights for instance the negative interactions and correlations between clusters 3 and 5 or the positive interactions between clusters 5 and 6, the positive interactions of </w:t>
      </w:r>
      <w:r w:rsidRPr="003D6C16">
        <w:rPr>
          <w:i/>
        </w:rPr>
        <w:t xml:space="preserve">ilm1∆ </w:t>
      </w:r>
      <w:r>
        <w:t xml:space="preserve">with cluster 6 and intriguing negative interactions of </w:t>
      </w:r>
      <w:r w:rsidRPr="003D6C16">
        <w:rPr>
          <w:i/>
        </w:rPr>
        <w:t>sur1∆</w:t>
      </w:r>
      <w:r>
        <w:t xml:space="preserve"> (=</w:t>
      </w:r>
      <w:r w:rsidRPr="003D6C16">
        <w:rPr>
          <w:i/>
        </w:rPr>
        <w:t>csg1∆</w:t>
      </w:r>
      <w:r>
        <w:t>) with cluster 5 mentioned also in the text.</w:t>
      </w:r>
    </w:p>
    <w:p w14:paraId="4D3EA550" w14:textId="77777777" w:rsidR="0048374A" w:rsidRDefault="0048374A" w:rsidP="00996077"/>
    <w:p w14:paraId="7758D649" w14:textId="77777777" w:rsidR="0048374A" w:rsidRPr="002209A1" w:rsidRDefault="0048374A" w:rsidP="0048374A">
      <w:r w:rsidRPr="003C4C9E">
        <w:rPr>
          <w:b/>
        </w:rPr>
        <w:t>S</w:t>
      </w:r>
      <w:r>
        <w:rPr>
          <w:b/>
        </w:rPr>
        <w:t xml:space="preserve">10 </w:t>
      </w:r>
      <w:r w:rsidRPr="003C4C9E">
        <w:rPr>
          <w:b/>
        </w:rPr>
        <w:t>Fig</w:t>
      </w:r>
      <w:r>
        <w:rPr>
          <w:b/>
        </w:rPr>
        <w:t>.</w:t>
      </w:r>
      <w:r w:rsidRPr="003C4C9E">
        <w:rPr>
          <w:b/>
        </w:rPr>
        <w:t xml:space="preserve"> </w:t>
      </w:r>
      <w:proofErr w:type="gramStart"/>
      <w:r w:rsidRPr="003C4C9E">
        <w:rPr>
          <w:b/>
        </w:rPr>
        <w:t xml:space="preserve">Frequency of </w:t>
      </w:r>
      <w:r>
        <w:rPr>
          <w:b/>
        </w:rPr>
        <w:t xml:space="preserve">significant </w:t>
      </w:r>
      <w:r w:rsidRPr="003C4C9E">
        <w:rPr>
          <w:b/>
        </w:rPr>
        <w:t xml:space="preserve">interactions </w:t>
      </w:r>
      <w:r>
        <w:rPr>
          <w:b/>
        </w:rPr>
        <w:t xml:space="preserve">and correlations </w:t>
      </w:r>
      <w:r w:rsidRPr="003C4C9E">
        <w:rPr>
          <w:b/>
        </w:rPr>
        <w:t>within and amongst different functional classes of genes</w:t>
      </w:r>
      <w:r>
        <w:rPr>
          <w:b/>
        </w:rPr>
        <w:t>.</w:t>
      </w:r>
      <w:proofErr w:type="gramEnd"/>
      <w:r>
        <w:t xml:space="preserve"> (A) </w:t>
      </w:r>
      <w:proofErr w:type="gramStart"/>
      <w:r>
        <w:t>as</w:t>
      </w:r>
      <w:proofErr w:type="gramEnd"/>
      <w:r>
        <w:t xml:space="preserve"> introduced in S1 Table, each of the 543 genes of the E-MAP set was allocated to one of 11 functional categories represented by the color code on the left and repeated at the top and at the bottom. The number of genes present in each category is indicated at the far left. Each square gives the number of significant negative (upper, olive) or significant positive (lower, orange) S scores (below diagonal) or correlations (above diagonal), as a percentage of the total number of gene combinations possible between the category indicated at the left end of row and the category at the bottom or top of the column. For columns, </w:t>
      </w:r>
      <w:proofErr w:type="gramStart"/>
      <w:r>
        <w:t>the functional category is only indicated by repeating the color code used for rows</w:t>
      </w:r>
      <w:proofErr w:type="gramEnd"/>
      <w:r>
        <w:t xml:space="preserve">. If interactions were randomly distributed one would expect for negative and positive interactions values of 0.4 and 0.6 %, for negative and positive correlations of 0.4 and 0.6 %, respectively. (B) </w:t>
      </w:r>
      <w:proofErr w:type="gramStart"/>
      <w:r>
        <w:t>the</w:t>
      </w:r>
      <w:proofErr w:type="gramEnd"/>
      <w:r>
        <w:t xml:space="preserve"> same as in (A) but for the MSP/C-E-MAP. Here, only </w:t>
      </w:r>
      <w:proofErr w:type="gramStart"/>
      <w:r>
        <w:t xml:space="preserve">those percentages, which underwent a significant change (P value </w:t>
      </w:r>
      <w:r>
        <w:sym w:font="Symbol" w:char="F0A3"/>
      </w:r>
      <w:r>
        <w:t xml:space="preserve"> 0.05) in comparison with the MSP-E-MAP</w:t>
      </w:r>
      <w:proofErr w:type="gramEnd"/>
      <w:r>
        <w:t xml:space="preserve"> are shown. In all panels, the intensity of olive and orange coloring of values is proportional to the percentage. </w:t>
      </w:r>
    </w:p>
    <w:p w14:paraId="2621A1C3" w14:textId="77777777" w:rsidR="0048374A" w:rsidRDefault="0048374A" w:rsidP="00996077"/>
    <w:p w14:paraId="73477766" w14:textId="77777777" w:rsidR="0048374A" w:rsidRPr="009C3D7B" w:rsidRDefault="0048374A" w:rsidP="0048374A">
      <w:pPr>
        <w:rPr>
          <w:i/>
        </w:rPr>
      </w:pPr>
      <w:r w:rsidRPr="00E84E0F">
        <w:rPr>
          <w:b/>
        </w:rPr>
        <w:t>S</w:t>
      </w:r>
      <w:r>
        <w:rPr>
          <w:b/>
        </w:rPr>
        <w:t xml:space="preserve">11 </w:t>
      </w:r>
      <w:r w:rsidRPr="003C4C9E">
        <w:rPr>
          <w:b/>
        </w:rPr>
        <w:t>Fig</w:t>
      </w:r>
      <w:r w:rsidRPr="00E84E0F">
        <w:rPr>
          <w:b/>
        </w:rPr>
        <w:t>.</w:t>
      </w:r>
      <w:r>
        <w:t xml:space="preserve"> </w:t>
      </w:r>
      <w:proofErr w:type="gramStart"/>
      <w:r w:rsidRPr="00E84E0F">
        <w:rPr>
          <w:b/>
        </w:rPr>
        <w:t>Interdependence of the number of interactions and correlations generated by the MSP-E-MAP</w:t>
      </w:r>
      <w:r w:rsidRPr="002209A1">
        <w:t>.</w:t>
      </w:r>
      <w:proofErr w:type="gramEnd"/>
      <w:r w:rsidRPr="002209A1">
        <w:t xml:space="preserve"> </w:t>
      </w:r>
      <w:r>
        <w:t>(</w:t>
      </w:r>
      <w:r w:rsidRPr="002209A1">
        <w:t>A</w:t>
      </w:r>
      <w:r>
        <w:t>)</w:t>
      </w:r>
      <w:r w:rsidRPr="002209A1">
        <w:t xml:space="preserve"> </w:t>
      </w:r>
      <w:proofErr w:type="gramStart"/>
      <w:r w:rsidRPr="002209A1">
        <w:t>from</w:t>
      </w:r>
      <w:proofErr w:type="gramEnd"/>
      <w:r w:rsidRPr="002209A1">
        <w:t xml:space="preserve"> the matrix</w:t>
      </w:r>
      <w:r>
        <w:t xml:space="preserve"> </w:t>
      </w:r>
      <w:r w:rsidRPr="002209A1">
        <w:t>of interaction scores of the MSP-E-MAP</w:t>
      </w:r>
      <w:r>
        <w:t xml:space="preserve"> (S4A </w:t>
      </w:r>
      <w:r w:rsidRPr="0098170B">
        <w:t>Table</w:t>
      </w:r>
      <w:r>
        <w:t>)</w:t>
      </w:r>
      <w:r w:rsidRPr="002209A1">
        <w:t>, the number of significant positive and significant negative genetic interactions was counted for each one of the 543</w:t>
      </w:r>
      <w:r>
        <w:t xml:space="preserve"> genes</w:t>
      </w:r>
      <w:r w:rsidRPr="002209A1">
        <w:t xml:space="preserve"> </w:t>
      </w:r>
      <w:r>
        <w:t>of the E-MAP</w:t>
      </w:r>
      <w:r w:rsidRPr="002209A1">
        <w:t xml:space="preserve"> set using the COUNTIF function in EXCEL as </w:t>
      </w:r>
      <w:r>
        <w:t>detailed in</w:t>
      </w:r>
      <w:r w:rsidRPr="002209A1">
        <w:t xml:space="preserve"> S6A</w:t>
      </w:r>
      <w:r>
        <w:t xml:space="preserve"> </w:t>
      </w:r>
      <w:r w:rsidRPr="0098170B">
        <w:t>Table</w:t>
      </w:r>
      <w:r w:rsidRPr="002209A1">
        <w:t xml:space="preserve">. </w:t>
      </w:r>
      <w:r w:rsidR="00E8429B">
        <w:t>Each gene</w:t>
      </w:r>
      <w:r w:rsidRPr="002209A1">
        <w:t xml:space="preserve"> is represented by a dot with x and y coordinates indicating the number of </w:t>
      </w:r>
      <w:r w:rsidR="00E8429B">
        <w:t xml:space="preserve">its </w:t>
      </w:r>
      <w:r>
        <w:t xml:space="preserve">significant </w:t>
      </w:r>
      <w:r w:rsidRPr="002209A1">
        <w:t xml:space="preserve">positive and </w:t>
      </w:r>
      <w:r w:rsidR="00E8429B">
        <w:t xml:space="preserve">its </w:t>
      </w:r>
      <w:r>
        <w:t xml:space="preserve">significant </w:t>
      </w:r>
      <w:r w:rsidRPr="002209A1">
        <w:t xml:space="preserve">negative interactions, </w:t>
      </w:r>
      <w:r w:rsidRPr="002209A1">
        <w:lastRenderedPageBreak/>
        <w:t xml:space="preserve">respectively. The correlation coefficient R as well as the average number of positive and negative interactions </w:t>
      </w:r>
      <w:r w:rsidR="00921D79">
        <w:t>is</w:t>
      </w:r>
      <w:r w:rsidRPr="002209A1">
        <w:t xml:space="preserve"> indicated. </w:t>
      </w:r>
      <w:r>
        <w:t>(</w:t>
      </w:r>
      <w:r w:rsidRPr="002209A1">
        <w:t>B</w:t>
      </w:r>
      <w:r>
        <w:t>)</w:t>
      </w:r>
      <w:r w:rsidRPr="002209A1">
        <w:t xml:space="preserve"> </w:t>
      </w:r>
      <w:proofErr w:type="gramStart"/>
      <w:r>
        <w:t>is</w:t>
      </w:r>
      <w:proofErr w:type="gramEnd"/>
      <w:r>
        <w:t xml:space="preserve"> </w:t>
      </w:r>
      <w:r w:rsidRPr="002209A1">
        <w:t xml:space="preserve">as </w:t>
      </w:r>
      <w:r>
        <w:t>(</w:t>
      </w:r>
      <w:r w:rsidRPr="002209A1">
        <w:t>A</w:t>
      </w:r>
      <w:r>
        <w:t>),</w:t>
      </w:r>
      <w:r w:rsidRPr="002209A1">
        <w:t xml:space="preserve"> yet not the number of interactions, but rather the sum of the positive and of the negative S scores in all significant interactions was calculated for each gene as shown in S</w:t>
      </w:r>
      <w:r>
        <w:t>7</w:t>
      </w:r>
      <w:r w:rsidRPr="002209A1">
        <w:t>B</w:t>
      </w:r>
      <w:r>
        <w:t xml:space="preserve"> </w:t>
      </w:r>
      <w:r w:rsidRPr="0098170B">
        <w:t>Table</w:t>
      </w:r>
      <w:r w:rsidRPr="002209A1">
        <w:t xml:space="preserve">. </w:t>
      </w:r>
      <w:r>
        <w:t>(</w:t>
      </w:r>
      <w:r w:rsidRPr="002209A1">
        <w:t>C</w:t>
      </w:r>
      <w:r>
        <w:t>)</w:t>
      </w:r>
      <w:r w:rsidRPr="002209A1">
        <w:t xml:space="preserve"> </w:t>
      </w:r>
      <w:proofErr w:type="gramStart"/>
      <w:r w:rsidRPr="002209A1">
        <w:t>the</w:t>
      </w:r>
      <w:proofErr w:type="gramEnd"/>
      <w:r w:rsidRPr="002209A1">
        <w:t xml:space="preserve"> number of positive correlations was plotted as a function of the number of negative interactions for </w:t>
      </w:r>
      <w:r>
        <w:t xml:space="preserve">each of </w:t>
      </w:r>
      <w:r w:rsidRPr="002209A1">
        <w:t xml:space="preserve">the 543 genes. </w:t>
      </w:r>
      <w:r>
        <w:t>(</w:t>
      </w:r>
      <w:r w:rsidRPr="002209A1">
        <w:t>D</w:t>
      </w:r>
      <w:r>
        <w:t xml:space="preserve">) </w:t>
      </w:r>
      <w:proofErr w:type="gramStart"/>
      <w:r>
        <w:t>is</w:t>
      </w:r>
      <w:proofErr w:type="gramEnd"/>
      <w:r w:rsidRPr="002209A1">
        <w:t xml:space="preserve"> as </w:t>
      </w:r>
      <w:r>
        <w:t>(</w:t>
      </w:r>
      <w:r w:rsidRPr="002209A1">
        <w:t>A</w:t>
      </w:r>
      <w:r>
        <w:t>),</w:t>
      </w:r>
      <w:r w:rsidRPr="002209A1">
        <w:t xml:space="preserve"> but the number of correlations rather than interactions was obtained from the 543 x 543 correlation matrix (S4</w:t>
      </w:r>
      <w:r>
        <w:t>B and</w:t>
      </w:r>
      <w:r w:rsidRPr="002209A1">
        <w:t xml:space="preserve"> S</w:t>
      </w:r>
      <w:r>
        <w:t xml:space="preserve">7A </w:t>
      </w:r>
      <w:r w:rsidRPr="0098170B">
        <w:t>Table</w:t>
      </w:r>
      <w:r w:rsidRPr="002209A1">
        <w:t xml:space="preserve">). </w:t>
      </w:r>
      <w:r>
        <w:t>(</w:t>
      </w:r>
      <w:r w:rsidRPr="002209A1">
        <w:t>E</w:t>
      </w:r>
      <w:r>
        <w:t>)</w:t>
      </w:r>
      <w:r w:rsidRPr="002209A1">
        <w:t xml:space="preserve"> </w:t>
      </w:r>
      <w:proofErr w:type="gramStart"/>
      <w:r w:rsidRPr="002209A1">
        <w:t>from</w:t>
      </w:r>
      <w:proofErr w:type="gramEnd"/>
      <w:r w:rsidRPr="002209A1">
        <w:t xml:space="preserve"> the 543 x 543 matrix of interaction and correlation scores (S4</w:t>
      </w:r>
      <w:r>
        <w:t xml:space="preserve">A and S4B </w:t>
      </w:r>
      <w:r w:rsidRPr="0098170B">
        <w:t>Table</w:t>
      </w:r>
      <w:r w:rsidRPr="002209A1">
        <w:t xml:space="preserve">), </w:t>
      </w:r>
      <w:r>
        <w:t xml:space="preserve">we tabulated for each gene </w:t>
      </w:r>
      <w:r w:rsidRPr="002209A1">
        <w:t xml:space="preserve">the number of significant negative and positive genetic interactions as well as of significant positive and negative correlations </w:t>
      </w:r>
      <w:r>
        <w:t>it had generated</w:t>
      </w:r>
      <w:r w:rsidRPr="002209A1">
        <w:t xml:space="preserve">. </w:t>
      </w:r>
      <w:r>
        <w:t>Then,</w:t>
      </w:r>
      <w:r w:rsidRPr="002209A1">
        <w:t xml:space="preserve"> the 543 genes of the E-MAP set were placed into 4 classes depending on whether they showed no, only positive, only negative or both types of genetic interactions; independently they were categorized into 4 classes depending on the correlations they had generated. By combining the 4 interaction and 4 correlation classes, a matrix with 16 categories was generated and each gene of the 543 attributed to one of these categories.</w:t>
      </w:r>
      <w:r>
        <w:t xml:space="preserve"> Only 120 genes generated everything, negative and positive interactions and negative and positive correlations.</w:t>
      </w:r>
      <w:r w:rsidRPr="002209A1">
        <w:t xml:space="preserve"> </w:t>
      </w:r>
      <w:r>
        <w:t>(</w:t>
      </w:r>
      <w:r w:rsidRPr="002209A1">
        <w:t>F</w:t>
      </w:r>
      <w:r>
        <w:t>)</w:t>
      </w:r>
      <w:r w:rsidRPr="002209A1">
        <w:t xml:space="preserve"> </w:t>
      </w:r>
      <w:proofErr w:type="gramStart"/>
      <w:r w:rsidRPr="002209A1">
        <w:t>the</w:t>
      </w:r>
      <w:proofErr w:type="gramEnd"/>
      <w:r w:rsidRPr="002209A1">
        <w:t xml:space="preserve"> correlations between the numbers of positive and negative interactions and positive and negative correlations </w:t>
      </w:r>
      <w:r>
        <w:t>generated by the 543 genes in</w:t>
      </w:r>
      <w:r w:rsidRPr="002209A1">
        <w:t xml:space="preserve"> both the MSP- and the MSP/C-E-MAP </w:t>
      </w:r>
      <w:r>
        <w:t>were calculated (</w:t>
      </w:r>
      <w:r w:rsidRPr="002209A1">
        <w:t>S</w:t>
      </w:r>
      <w:r>
        <w:t>7</w:t>
      </w:r>
      <w:r w:rsidRPr="002209A1">
        <w:t>D</w:t>
      </w:r>
      <w:r>
        <w:t xml:space="preserve"> </w:t>
      </w:r>
      <w:r w:rsidRPr="0098170B">
        <w:t>Table</w:t>
      </w:r>
      <w:r>
        <w:t xml:space="preserve">) </w:t>
      </w:r>
      <w:r w:rsidRPr="002209A1">
        <w:t xml:space="preserve">and grouped into a </w:t>
      </w:r>
      <w:r>
        <w:t>T</w:t>
      </w:r>
      <w:r w:rsidRPr="002209A1">
        <w:t xml:space="preserve">able giving in each field the correlation between the categories at the left of the row and </w:t>
      </w:r>
      <w:r>
        <w:t xml:space="preserve">at </w:t>
      </w:r>
      <w:r w:rsidRPr="002209A1">
        <w:t>the top of the column.</w:t>
      </w:r>
      <w:r>
        <w:t xml:space="preserve"> The green color is proportional to </w:t>
      </w:r>
      <w:r w:rsidR="004459D8">
        <w:t xml:space="preserve">the </w:t>
      </w:r>
      <w:r>
        <w:t>correlation coefficient.</w:t>
      </w:r>
    </w:p>
    <w:p w14:paraId="17BC81CA" w14:textId="77777777" w:rsidR="00996077" w:rsidRDefault="00996077" w:rsidP="00996077"/>
    <w:p w14:paraId="35CBCE11" w14:textId="77777777" w:rsidR="0048374A" w:rsidRDefault="00213B01" w:rsidP="0048374A">
      <w:r>
        <w:rPr>
          <w:b/>
        </w:rPr>
        <w:t xml:space="preserve">S12 </w:t>
      </w:r>
      <w:r w:rsidRPr="001620FE">
        <w:rPr>
          <w:b/>
        </w:rPr>
        <w:t>Fig</w:t>
      </w:r>
      <w:ins w:id="0" w:author="CONZELMANN Andreas" w:date="2016-06-29T16:29:00Z">
        <w:r w:rsidR="00145990">
          <w:rPr>
            <w:b/>
          </w:rPr>
          <w:t>.</w:t>
        </w:r>
      </w:ins>
      <w:del w:id="1" w:author="CONZELMANN Andreas" w:date="2016-06-29T16:29:00Z">
        <w:r w:rsidRPr="001620FE" w:rsidDel="00145990">
          <w:rPr>
            <w:b/>
          </w:rPr>
          <w:delText>ure:</w:delText>
        </w:r>
      </w:del>
      <w:r w:rsidRPr="001620FE">
        <w:rPr>
          <w:b/>
        </w:rPr>
        <w:t xml:space="preserve"> </w:t>
      </w:r>
      <w:proofErr w:type="gramStart"/>
      <w:r w:rsidRPr="001620FE">
        <w:rPr>
          <w:b/>
        </w:rPr>
        <w:t xml:space="preserve">Comparison of E-MAPs with or without </w:t>
      </w:r>
      <w:proofErr w:type="spellStart"/>
      <w:r w:rsidRPr="001620FE">
        <w:rPr>
          <w:b/>
        </w:rPr>
        <w:t>Cerulenin</w:t>
      </w:r>
      <w:proofErr w:type="spellEnd"/>
      <w:r w:rsidRPr="001620FE">
        <w:rPr>
          <w:b/>
        </w:rPr>
        <w:t>.</w:t>
      </w:r>
      <w:proofErr w:type="gramEnd"/>
      <w:r>
        <w:t xml:space="preserve"> (</w:t>
      </w:r>
      <w:r w:rsidRPr="0098170B">
        <w:t>A,</w:t>
      </w:r>
      <w:r>
        <w:t xml:space="preserve"> B)</w:t>
      </w:r>
      <w:r w:rsidRPr="0098170B">
        <w:t xml:space="preserve"> </w:t>
      </w:r>
      <w:r>
        <w:t>In (A) the sides of the grey box indicate the significance thresholds of S score</w:t>
      </w:r>
      <w:r w:rsidRPr="0098170B">
        <w:t xml:space="preserve">s </w:t>
      </w:r>
      <w:r>
        <w:t xml:space="preserve">of </w:t>
      </w:r>
      <w:r w:rsidRPr="0098170B">
        <w:t xml:space="preserve">double mutants in the </w:t>
      </w:r>
      <w:r>
        <w:t>MSP- and MSP/C-</w:t>
      </w:r>
      <w:r w:rsidRPr="0098170B">
        <w:t>E-MAP</w:t>
      </w:r>
      <w:r>
        <w:t xml:space="preserve">s as used in Fig 2. Similarly, in (B) the grey box gives the significance thresholds of profile correlations between any two genes according to Fig 2. Values that </w:t>
      </w:r>
      <w:r w:rsidRPr="0098170B">
        <w:t>underwent a s</w:t>
      </w:r>
      <w:r>
        <w:t xml:space="preserve">trong </w:t>
      </w:r>
      <w:r w:rsidRPr="0098170B">
        <w:t>increase (</w:t>
      </w:r>
      <w:r>
        <w:t xml:space="preserve">P </w:t>
      </w:r>
      <w:r w:rsidRPr="0098170B">
        <w:t xml:space="preserve">value </w:t>
      </w:r>
      <w:r w:rsidRPr="0098170B">
        <w:sym w:font="Symbol" w:char="F0A3"/>
      </w:r>
      <w:r w:rsidRPr="0098170B">
        <w:t xml:space="preserve"> 0.0</w:t>
      </w:r>
      <w:r>
        <w:t>0</w:t>
      </w:r>
      <w:r w:rsidRPr="0098170B">
        <w:t>5</w:t>
      </w:r>
      <w:r>
        <w:t xml:space="preserve"> for interactions, </w:t>
      </w:r>
      <w:r w:rsidRPr="0098170B">
        <w:sym w:font="Symbol" w:char="F0A3"/>
      </w:r>
      <w:r>
        <w:t xml:space="preserve"> 0.05 for correlations</w:t>
      </w:r>
      <w:r w:rsidRPr="0098170B">
        <w:t>)</w:t>
      </w:r>
      <w:r>
        <w:t xml:space="preserve"> </w:t>
      </w:r>
      <w:r w:rsidRPr="0098170B">
        <w:t xml:space="preserve">in the </w:t>
      </w:r>
      <w:r>
        <w:t>MSP/C-</w:t>
      </w:r>
      <w:r w:rsidRPr="0098170B">
        <w:t xml:space="preserve">E-MAP as compared to the </w:t>
      </w:r>
      <w:r>
        <w:t xml:space="preserve">MSP-E-MAP are in </w:t>
      </w:r>
      <w:proofErr w:type="gramStart"/>
      <w:r>
        <w:t>red,</w:t>
      </w:r>
      <w:proofErr w:type="gramEnd"/>
      <w:r>
        <w:t xml:space="preserve"> those that underwent a significant decrease are green</w:t>
      </w:r>
      <w:r w:rsidRPr="0098170B">
        <w:t xml:space="preserve">. </w:t>
      </w:r>
      <w:r>
        <w:t xml:space="preserve">For instance, the red dots above the box in (B) designate gene pairs that were not correlated without </w:t>
      </w:r>
      <w:proofErr w:type="spellStart"/>
      <w:r>
        <w:t>Cerulenin</w:t>
      </w:r>
      <w:proofErr w:type="spellEnd"/>
      <w:r>
        <w:t xml:space="preserve">, but positively correlated on </w:t>
      </w:r>
      <w:proofErr w:type="spellStart"/>
      <w:r>
        <w:t>Cerulenin</w:t>
      </w:r>
      <w:proofErr w:type="spellEnd"/>
      <w:r>
        <w:t xml:space="preserve">. </w:t>
      </w:r>
      <w:r w:rsidRPr="0098170B">
        <w:t>The trend lines and the corresponding Pearson correlation values</w:t>
      </w:r>
      <w:r>
        <w:t xml:space="preserve"> </w:t>
      </w:r>
      <w:r w:rsidRPr="0098170B">
        <w:t xml:space="preserve">for all </w:t>
      </w:r>
      <w:r>
        <w:t>dots</w:t>
      </w:r>
      <w:r w:rsidRPr="0098170B">
        <w:t xml:space="preserve"> </w:t>
      </w:r>
      <w:r>
        <w:t xml:space="preserve">are in </w:t>
      </w:r>
      <w:r w:rsidRPr="0098170B">
        <w:t>black</w:t>
      </w:r>
      <w:r>
        <w:t xml:space="preserve">, those for dots outside the grey box in blue. </w:t>
      </w:r>
      <w:r w:rsidRPr="0098170B">
        <w:t xml:space="preserve">The </w:t>
      </w:r>
      <w:r>
        <w:t>dashed</w:t>
      </w:r>
      <w:r w:rsidRPr="0098170B">
        <w:t xml:space="preserve"> line represents correlation of </w:t>
      </w:r>
      <w:r>
        <w:t xml:space="preserve">R = </w:t>
      </w:r>
      <w:r w:rsidRPr="0098170B">
        <w:t>1.</w:t>
      </w:r>
      <w:r>
        <w:t xml:space="preserve"> </w:t>
      </w:r>
    </w:p>
    <w:p w14:paraId="66AD380B" w14:textId="77777777" w:rsidR="0048374A" w:rsidRDefault="0048374A" w:rsidP="0048374A">
      <w:pPr>
        <w:outlineLvl w:val="0"/>
      </w:pPr>
    </w:p>
    <w:p w14:paraId="1E4BDDFB" w14:textId="77777777" w:rsidR="003E151B" w:rsidRDefault="0048374A">
      <w:r w:rsidRPr="003C4C9E">
        <w:rPr>
          <w:b/>
        </w:rPr>
        <w:lastRenderedPageBreak/>
        <w:t>S1</w:t>
      </w:r>
      <w:r w:rsidR="00B33187">
        <w:rPr>
          <w:b/>
        </w:rPr>
        <w:t>3</w:t>
      </w:r>
      <w:r>
        <w:rPr>
          <w:b/>
        </w:rPr>
        <w:t xml:space="preserve"> </w:t>
      </w:r>
      <w:r w:rsidRPr="003C4C9E">
        <w:rPr>
          <w:b/>
        </w:rPr>
        <w:t xml:space="preserve">Fig. </w:t>
      </w:r>
      <w:bookmarkStart w:id="2" w:name="_GoBack"/>
      <w:proofErr w:type="gramStart"/>
      <w:r w:rsidRPr="003C4C9E">
        <w:rPr>
          <w:b/>
        </w:rPr>
        <w:t xml:space="preserve">Titration of </w:t>
      </w:r>
      <w:proofErr w:type="spellStart"/>
      <w:r w:rsidRPr="003C4C9E">
        <w:rPr>
          <w:b/>
        </w:rPr>
        <w:t>Cerulenin</w:t>
      </w:r>
      <w:proofErr w:type="spellEnd"/>
      <w:r w:rsidRPr="003C4C9E">
        <w:rPr>
          <w:b/>
        </w:rPr>
        <w:t xml:space="preserve"> to determine </w:t>
      </w:r>
      <w:r>
        <w:rPr>
          <w:b/>
        </w:rPr>
        <w:t>its optimal</w:t>
      </w:r>
      <w:r w:rsidRPr="003C4C9E">
        <w:rPr>
          <w:b/>
        </w:rPr>
        <w:t xml:space="preserve"> concentration for the MSP/C-E-MAP</w:t>
      </w:r>
      <w:bookmarkEnd w:id="2"/>
      <w:r w:rsidRPr="003C4C9E">
        <w:rPr>
          <w:b/>
        </w:rPr>
        <w:t>.</w:t>
      </w:r>
      <w:proofErr w:type="gramEnd"/>
      <w:r>
        <w:t xml:space="preserve"> The MSP-E-MAP array gene set was robotically replicated on plates containing 0, 0.4, 0.5 and 0.6 µg/ml </w:t>
      </w:r>
      <w:proofErr w:type="spellStart"/>
      <w:r>
        <w:t>Cerulenin</w:t>
      </w:r>
      <w:proofErr w:type="spellEnd"/>
      <w:r>
        <w:t xml:space="preserve"> and incubated for 24 h at 30°C before pictures were taken. </w:t>
      </w:r>
    </w:p>
    <w:p w14:paraId="5F8FB3CF" w14:textId="77777777" w:rsidR="003E151B" w:rsidRDefault="003E151B"/>
    <w:p w14:paraId="26F1ECEF" w14:textId="77777777" w:rsidR="007F7A58" w:rsidRDefault="001E1746" w:rsidP="007F7A58">
      <w:pPr>
        <w:spacing w:line="240" w:lineRule="auto"/>
        <w:rPr>
          <w:b/>
          <w:sz w:val="28"/>
          <w:szCs w:val="28"/>
        </w:rPr>
      </w:pPr>
      <w:r>
        <w:rPr>
          <w:b/>
          <w:sz w:val="28"/>
          <w:szCs w:val="28"/>
        </w:rPr>
        <w:t xml:space="preserve">Supplemental </w:t>
      </w:r>
      <w:r w:rsidR="007F7A58" w:rsidRPr="004A31EA">
        <w:rPr>
          <w:b/>
          <w:sz w:val="28"/>
          <w:szCs w:val="28"/>
        </w:rPr>
        <w:t xml:space="preserve">References </w:t>
      </w:r>
      <w:r>
        <w:rPr>
          <w:b/>
          <w:sz w:val="28"/>
          <w:szCs w:val="28"/>
        </w:rPr>
        <w:t>(used in here and figure legends of supplemental figures)</w:t>
      </w:r>
    </w:p>
    <w:p w14:paraId="2A1B5369" w14:textId="77777777" w:rsidR="007F7A58" w:rsidRDefault="007F7A58"/>
    <w:p w14:paraId="755B9AAA" w14:textId="77777777" w:rsidR="000076EE" w:rsidRDefault="002F36FA" w:rsidP="000076EE">
      <w:pPr>
        <w:widowControl w:val="0"/>
        <w:tabs>
          <w:tab w:val="left" w:pos="640"/>
        </w:tabs>
        <w:autoSpaceDE w:val="0"/>
        <w:autoSpaceDN w:val="0"/>
        <w:adjustRightInd w:val="0"/>
        <w:spacing w:after="240" w:line="240" w:lineRule="auto"/>
        <w:ind w:left="640" w:hanging="640"/>
        <w:rPr>
          <w:rFonts w:ascii="Helvetica" w:hAnsi="Helvetica" w:cs="Helvetica"/>
        </w:rPr>
      </w:pPr>
      <w:r>
        <w:fldChar w:fldCharType="begin"/>
      </w:r>
      <w:r w:rsidR="003E151B">
        <w:instrText xml:space="preserve"> ADDIN PAPERS2_CITATIONS &lt;papers2_bibliography/&gt;</w:instrText>
      </w:r>
      <w:r>
        <w:fldChar w:fldCharType="separate"/>
      </w:r>
      <w:r w:rsidR="000076EE">
        <w:rPr>
          <w:rFonts w:ascii="Helvetica" w:hAnsi="Helvetica" w:cs="Helvetica"/>
        </w:rPr>
        <w:t>1.</w:t>
      </w:r>
      <w:r w:rsidR="000076EE">
        <w:rPr>
          <w:rFonts w:ascii="Helvetica" w:hAnsi="Helvetica" w:cs="Helvetica"/>
        </w:rPr>
        <w:tab/>
        <w:t>Breslow DK, Cameron DM, Collins SR, Schuldiner M, Stewart-Ornstein J, Newman HW, et al. A comprehensive strategy enabling high-resolution functional analysis of the yeast genome. Nat Meth. 2008;5: 711–718. doi:10.1038/nmeth.1234</w:t>
      </w:r>
    </w:p>
    <w:p w14:paraId="56495C73"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2.</w:t>
      </w:r>
      <w:r>
        <w:rPr>
          <w:rFonts w:ascii="Helvetica" w:hAnsi="Helvetica" w:cs="Helvetica"/>
        </w:rPr>
        <w:tab/>
        <w:t>Vazquez HM, Vionnet C, Roubaty C, Conzelmann A. Cdc1 removes the ethanolamine phosphate of the first mannose of GPI anchors and thereby facilitates the integration of GPI proteins into the yeast cell wall. Mol Biol Cell. American Society for Cell Biology; 2014;25: 3375–3388. doi:10.1091/mbc.E14-06-1033</w:t>
      </w:r>
    </w:p>
    <w:p w14:paraId="576C88CF"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3.</w:t>
      </w:r>
      <w:r>
        <w:rPr>
          <w:rFonts w:ascii="Helvetica" w:hAnsi="Helvetica" w:cs="Helvetica"/>
        </w:rPr>
        <w:tab/>
        <w:t>Goldstein AL, Pan X, McCusker JH. Heterologous URA3MX cassettes for gene replacement in Saccharomyces cerevisiae. Yeast. 1999;15: 507–511. doi:10.1002/(SICI)1097-0061(199904)15:6&lt;507::AID-YEA369&gt;3.0.CO;2-P</w:t>
      </w:r>
    </w:p>
    <w:p w14:paraId="79C94FA7"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4.</w:t>
      </w:r>
      <w:r>
        <w:rPr>
          <w:rFonts w:ascii="Helvetica" w:hAnsi="Helvetica" w:cs="Helvetica"/>
        </w:rPr>
        <w:tab/>
        <w:t>Collins SR, Roguev A, Krogan NJ. Quantitative genetic interaction mapping using the E-MAP approach. Meth Enzymol. 2010;470: 205–231. doi:10.1016/S0076-6879(10)70009-4</w:t>
      </w:r>
    </w:p>
    <w:p w14:paraId="3B01AD6F"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5.</w:t>
      </w:r>
      <w:r>
        <w:rPr>
          <w:rFonts w:ascii="Helvetica" w:hAnsi="Helvetica" w:cs="Helvetica"/>
        </w:rPr>
        <w:tab/>
        <w:t>Bavdek A, Vazquez HM, Conzelmann A. Enzyme-coupled assays for flip-flop of acyl-Coenzyme A in liposomes. Biochim Biophys Acta. 2015;1848: 2960–2966. doi:10.1016/j.bbamem.2015.08.020</w:t>
      </w:r>
    </w:p>
    <w:p w14:paraId="4A67473A"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6.</w:t>
      </w:r>
      <w:r>
        <w:rPr>
          <w:rFonts w:ascii="Helvetica" w:hAnsi="Helvetica" w:cs="Helvetica"/>
        </w:rPr>
        <w:tab/>
        <w:t>Costanzo M, Baryshnikova A, Bellay J, Kim Y, Spear ED, Sevier CS, et al. The genetic landscape of a cell. Science. American Association for the Advancement of Science; 2010;327: 425–431. doi:10.1126/science.1180823</w:t>
      </w:r>
    </w:p>
    <w:p w14:paraId="772455FB"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7.</w:t>
      </w:r>
      <w:r>
        <w:rPr>
          <w:rFonts w:ascii="Helvetica" w:hAnsi="Helvetica" w:cs="Helvetica"/>
        </w:rPr>
        <w:tab/>
        <w:t>Baryshnikova A, Costanzo M, Dixon S, Vizeacoumar FJ, Myers CL, Andrews B, et al. Synthetic genetic array (SGA) analysis in Saccharomyces cerevisiae and Schizosaccharomyces pombe. Meth Enzymol. 2010;470: 145–179. doi:10.1016/S0076-6879(10)70007-0</w:t>
      </w:r>
    </w:p>
    <w:p w14:paraId="48037D30"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8.</w:t>
      </w:r>
      <w:r>
        <w:rPr>
          <w:rFonts w:ascii="Helvetica" w:hAnsi="Helvetica" w:cs="Helvetica"/>
        </w:rPr>
        <w:tab/>
        <w:t>Gietz RD, Schiestl RH. Microtiter plate transformation using the LiAc/SS carrier DNA/PEG method. Nat Protoc. 2007;2: 5–8. doi:10.1038/nprot.2007.16</w:t>
      </w:r>
    </w:p>
    <w:p w14:paraId="48E66FC8"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9.</w:t>
      </w:r>
      <w:r>
        <w:rPr>
          <w:rFonts w:ascii="Helvetica" w:hAnsi="Helvetica" w:cs="Helvetica"/>
        </w:rPr>
        <w:tab/>
        <w:t>Collins SR, Schuldiner M, Krogan NJ, Weissman JS. A strategy for extracting and analyzing large-scale quantitative epistatic interaction data. Genome Biol. 2006;7: R63. doi:10.1186/gb-2006-7-7-r63</w:t>
      </w:r>
    </w:p>
    <w:p w14:paraId="4B5B2139"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10.</w:t>
      </w:r>
      <w:r>
        <w:rPr>
          <w:rFonts w:ascii="Helvetica" w:hAnsi="Helvetica" w:cs="Helvetica"/>
        </w:rPr>
        <w:tab/>
        <w:t xml:space="preserve">Guillas I, Pfefferli M, Conzelmann A. Analysis of ceramides present in </w:t>
      </w:r>
      <w:r>
        <w:rPr>
          <w:rFonts w:ascii="Helvetica" w:hAnsi="Helvetica" w:cs="Helvetica"/>
        </w:rPr>
        <w:lastRenderedPageBreak/>
        <w:t xml:space="preserve">glycosylphosphatidylinositol anchored proteins of Saccharomyces cerevisiae. Meth Enzymol. 2000;312: 506–515. </w:t>
      </w:r>
    </w:p>
    <w:p w14:paraId="0216722F"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11.</w:t>
      </w:r>
      <w:r>
        <w:rPr>
          <w:rFonts w:ascii="Helvetica" w:hAnsi="Helvetica" w:cs="Helvetica"/>
        </w:rPr>
        <w:tab/>
        <w:t>Canivenc-Gansel E, Imhof I, Reggiori F, Burda P, Conzelmann A, Benachour A. GPI anchor biosynthesis in yeast: phosphoethanolamine is attached to the alpha1,4-linked mannose of the complete precursor glycophospholipid. Glycobiology. 1998;8: 761–770. doi:10.1093/glycob/8.8.761</w:t>
      </w:r>
    </w:p>
    <w:p w14:paraId="32272CD2"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12.</w:t>
      </w:r>
      <w:r>
        <w:rPr>
          <w:rFonts w:ascii="Helvetica" w:hAnsi="Helvetica" w:cs="Helvetica"/>
        </w:rPr>
        <w:tab/>
        <w:t>Schuldiner M, Collins SR, Thompson NJ, Denic V, Bhamidipati A, Punna T, et al. Exploration of the Function and Organization of the Yeast Early Secretory Pathway through an Epistatic Miniarray Profile. Cell. 2005;123: 507–519. doi:10.1016/j.cell.2005.08.031</w:t>
      </w:r>
    </w:p>
    <w:p w14:paraId="23EF5387"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13.</w:t>
      </w:r>
      <w:r>
        <w:rPr>
          <w:rFonts w:ascii="Helvetica" w:hAnsi="Helvetica" w:cs="Helvetica"/>
        </w:rPr>
        <w:tab/>
        <w:t>Battaglia G, Ryan AJ, Tomas S. Polymeric vesicle permeability: a facile chemical assay. Langmuir. 2006;22: 4910–4913. doi:10.1021/la060354p</w:t>
      </w:r>
    </w:p>
    <w:p w14:paraId="2F64275A" w14:textId="77777777" w:rsidR="000076EE" w:rsidRDefault="000076EE" w:rsidP="000076EE">
      <w:pPr>
        <w:widowControl w:val="0"/>
        <w:tabs>
          <w:tab w:val="left" w:pos="640"/>
        </w:tabs>
        <w:autoSpaceDE w:val="0"/>
        <w:autoSpaceDN w:val="0"/>
        <w:adjustRightInd w:val="0"/>
        <w:spacing w:after="240" w:line="240" w:lineRule="auto"/>
        <w:ind w:left="640" w:hanging="640"/>
        <w:rPr>
          <w:rFonts w:ascii="Helvetica" w:hAnsi="Helvetica" w:cs="Helvetica"/>
        </w:rPr>
      </w:pPr>
      <w:r>
        <w:rPr>
          <w:rFonts w:ascii="Helvetica" w:hAnsi="Helvetica" w:cs="Helvetica"/>
        </w:rPr>
        <w:t>14.</w:t>
      </w:r>
      <w:r>
        <w:rPr>
          <w:rFonts w:ascii="Helvetica" w:hAnsi="Helvetica" w:cs="Helvetica"/>
        </w:rPr>
        <w:tab/>
        <w:t>Liu Q, Siloto RMP, Weselake RJ. Role of Cysteine Residues in Thiol Modification of Acyl-CoA:Diacylglycerol Acyltransferase 2 from Yeast. Biochemistry. 2010;49: 3237–3245. doi:10.1021/bi9020499</w:t>
      </w:r>
    </w:p>
    <w:p w14:paraId="30468236" w14:textId="77777777" w:rsidR="000F19FF" w:rsidRPr="0048374A" w:rsidRDefault="002F36FA" w:rsidP="003E151B">
      <w:pPr>
        <w:widowControl w:val="0"/>
        <w:tabs>
          <w:tab w:val="left" w:pos="640"/>
        </w:tabs>
        <w:autoSpaceDE w:val="0"/>
        <w:autoSpaceDN w:val="0"/>
        <w:adjustRightInd w:val="0"/>
        <w:spacing w:after="240" w:line="240" w:lineRule="auto"/>
        <w:ind w:left="640" w:hanging="640"/>
      </w:pPr>
      <w:r>
        <w:fldChar w:fldCharType="end"/>
      </w:r>
    </w:p>
    <w:sectPr w:rsidR="000F19FF" w:rsidRPr="0048374A" w:rsidSect="00996077">
      <w:headerReference w:type="even" r:id="rId10"/>
      <w:headerReference w:type="default" r:id="rId11"/>
      <w:pgSz w:w="11900" w:h="16840"/>
      <w:pgMar w:top="1440" w:right="1440" w:bottom="1440" w:left="1440"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7BB6DE" w14:textId="77777777" w:rsidR="007C28F7" w:rsidRDefault="007C28F7" w:rsidP="00996077">
      <w:pPr>
        <w:spacing w:line="240" w:lineRule="auto"/>
      </w:pPr>
      <w:r>
        <w:separator/>
      </w:r>
    </w:p>
  </w:endnote>
  <w:endnote w:type="continuationSeparator" w:id="0">
    <w:p w14:paraId="6E0B7927" w14:textId="77777777" w:rsidR="007C28F7" w:rsidRDefault="007C28F7" w:rsidP="009960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Yu Mincho">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FE1548" w14:textId="77777777" w:rsidR="007C28F7" w:rsidRDefault="007C28F7" w:rsidP="00996077">
      <w:pPr>
        <w:spacing w:line="240" w:lineRule="auto"/>
      </w:pPr>
      <w:r>
        <w:separator/>
      </w:r>
    </w:p>
  </w:footnote>
  <w:footnote w:type="continuationSeparator" w:id="0">
    <w:p w14:paraId="2A5A9D1A" w14:textId="77777777" w:rsidR="007C28F7" w:rsidRDefault="007C28F7" w:rsidP="0099607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385FD4" w14:textId="77777777" w:rsidR="007C28F7" w:rsidRDefault="002F36FA" w:rsidP="00996077">
    <w:pPr>
      <w:pStyle w:val="Header"/>
      <w:framePr w:wrap="around" w:vAnchor="text" w:hAnchor="margin" w:xAlign="right" w:y="1"/>
      <w:rPr>
        <w:rStyle w:val="PageNumber"/>
      </w:rPr>
    </w:pPr>
    <w:r>
      <w:rPr>
        <w:rStyle w:val="PageNumber"/>
      </w:rPr>
      <w:fldChar w:fldCharType="begin"/>
    </w:r>
    <w:r w:rsidR="007C28F7">
      <w:rPr>
        <w:rStyle w:val="PageNumber"/>
      </w:rPr>
      <w:instrText xml:space="preserve">PAGE  </w:instrText>
    </w:r>
    <w:r>
      <w:rPr>
        <w:rStyle w:val="PageNumber"/>
      </w:rPr>
      <w:fldChar w:fldCharType="end"/>
    </w:r>
  </w:p>
  <w:p w14:paraId="4AC1381C" w14:textId="77777777" w:rsidR="007C28F7" w:rsidRDefault="007C28F7" w:rsidP="0099607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8CAA5A" w14:textId="77777777" w:rsidR="007C28F7" w:rsidRDefault="002F36FA" w:rsidP="00996077">
    <w:pPr>
      <w:pStyle w:val="Header"/>
      <w:framePr w:wrap="around" w:vAnchor="text" w:hAnchor="margin" w:xAlign="right" w:y="1"/>
      <w:rPr>
        <w:rStyle w:val="PageNumber"/>
      </w:rPr>
    </w:pPr>
    <w:r>
      <w:rPr>
        <w:rStyle w:val="PageNumber"/>
      </w:rPr>
      <w:fldChar w:fldCharType="begin"/>
    </w:r>
    <w:r w:rsidR="007C28F7">
      <w:rPr>
        <w:rStyle w:val="PageNumber"/>
      </w:rPr>
      <w:instrText xml:space="preserve">PAGE  </w:instrText>
    </w:r>
    <w:r>
      <w:rPr>
        <w:rStyle w:val="PageNumber"/>
      </w:rPr>
      <w:fldChar w:fldCharType="separate"/>
    </w:r>
    <w:r w:rsidR="00145990">
      <w:rPr>
        <w:rStyle w:val="PageNumber"/>
        <w:noProof/>
      </w:rPr>
      <w:t>15</w:t>
    </w:r>
    <w:r>
      <w:rPr>
        <w:rStyle w:val="PageNumber"/>
      </w:rPr>
      <w:fldChar w:fldCharType="end"/>
    </w:r>
  </w:p>
  <w:p w14:paraId="2D700940" w14:textId="77777777" w:rsidR="007C28F7" w:rsidRDefault="007C28F7" w:rsidP="00996077">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B2249B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BFA3BD6"/>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80F4B868"/>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BB9A8DE8"/>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AD0C26DA"/>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62B419D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838A36E"/>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C25E2A5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6E82DF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DDFA5B58"/>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D474F316"/>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ctor M. Vazquez">
    <w15:presenceInfo w15:providerId="Windows Live" w15:userId="300b7740a5a92b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9144C3"/>
    <w:rsid w:val="00006694"/>
    <w:rsid w:val="000076EE"/>
    <w:rsid w:val="00011B99"/>
    <w:rsid w:val="000125CA"/>
    <w:rsid w:val="00013F4E"/>
    <w:rsid w:val="00017433"/>
    <w:rsid w:val="00017CBA"/>
    <w:rsid w:val="0003294E"/>
    <w:rsid w:val="00035C04"/>
    <w:rsid w:val="00035D2B"/>
    <w:rsid w:val="00044357"/>
    <w:rsid w:val="000454AA"/>
    <w:rsid w:val="000561AD"/>
    <w:rsid w:val="0005636B"/>
    <w:rsid w:val="00060E87"/>
    <w:rsid w:val="000616D6"/>
    <w:rsid w:val="000735B6"/>
    <w:rsid w:val="0008092C"/>
    <w:rsid w:val="00080A75"/>
    <w:rsid w:val="000818C9"/>
    <w:rsid w:val="000837B7"/>
    <w:rsid w:val="00092320"/>
    <w:rsid w:val="000A418D"/>
    <w:rsid w:val="000A4F23"/>
    <w:rsid w:val="000A576E"/>
    <w:rsid w:val="000C04EC"/>
    <w:rsid w:val="000C0F61"/>
    <w:rsid w:val="000C260D"/>
    <w:rsid w:val="000C2D6C"/>
    <w:rsid w:val="000C3A5E"/>
    <w:rsid w:val="000C4276"/>
    <w:rsid w:val="000C58BD"/>
    <w:rsid w:val="000D106D"/>
    <w:rsid w:val="000E359F"/>
    <w:rsid w:val="000F19FF"/>
    <w:rsid w:val="00100599"/>
    <w:rsid w:val="0010441D"/>
    <w:rsid w:val="00105E52"/>
    <w:rsid w:val="0011207C"/>
    <w:rsid w:val="00120E7E"/>
    <w:rsid w:val="00130E57"/>
    <w:rsid w:val="00132FC9"/>
    <w:rsid w:val="00140A2C"/>
    <w:rsid w:val="00145990"/>
    <w:rsid w:val="00176000"/>
    <w:rsid w:val="0017702E"/>
    <w:rsid w:val="0018452A"/>
    <w:rsid w:val="0018511A"/>
    <w:rsid w:val="0018535B"/>
    <w:rsid w:val="001866F1"/>
    <w:rsid w:val="0019377A"/>
    <w:rsid w:val="0019787C"/>
    <w:rsid w:val="001A50A8"/>
    <w:rsid w:val="001C269A"/>
    <w:rsid w:val="001C4D2B"/>
    <w:rsid w:val="001C6656"/>
    <w:rsid w:val="001E1746"/>
    <w:rsid w:val="001E60D5"/>
    <w:rsid w:val="001E6F10"/>
    <w:rsid w:val="001E7238"/>
    <w:rsid w:val="001F3F40"/>
    <w:rsid w:val="001F6F21"/>
    <w:rsid w:val="002009CA"/>
    <w:rsid w:val="00201F4D"/>
    <w:rsid w:val="00213B01"/>
    <w:rsid w:val="00215404"/>
    <w:rsid w:val="00217F81"/>
    <w:rsid w:val="002256C1"/>
    <w:rsid w:val="002313F0"/>
    <w:rsid w:val="002360ED"/>
    <w:rsid w:val="00245243"/>
    <w:rsid w:val="002470FE"/>
    <w:rsid w:val="0025122A"/>
    <w:rsid w:val="00252249"/>
    <w:rsid w:val="00254FC0"/>
    <w:rsid w:val="002655A2"/>
    <w:rsid w:val="00277A3C"/>
    <w:rsid w:val="00283B66"/>
    <w:rsid w:val="00284875"/>
    <w:rsid w:val="00284F20"/>
    <w:rsid w:val="00296588"/>
    <w:rsid w:val="002A083D"/>
    <w:rsid w:val="002A14C6"/>
    <w:rsid w:val="002A705F"/>
    <w:rsid w:val="002B2C2C"/>
    <w:rsid w:val="002C0A05"/>
    <w:rsid w:val="002C7A50"/>
    <w:rsid w:val="002E7B31"/>
    <w:rsid w:val="002F36FA"/>
    <w:rsid w:val="002F7744"/>
    <w:rsid w:val="00304780"/>
    <w:rsid w:val="00305371"/>
    <w:rsid w:val="0031389E"/>
    <w:rsid w:val="00316AD9"/>
    <w:rsid w:val="00320AA5"/>
    <w:rsid w:val="00322A65"/>
    <w:rsid w:val="00324087"/>
    <w:rsid w:val="003276FC"/>
    <w:rsid w:val="0033419C"/>
    <w:rsid w:val="00336017"/>
    <w:rsid w:val="00336DD3"/>
    <w:rsid w:val="003434F4"/>
    <w:rsid w:val="003462CE"/>
    <w:rsid w:val="003566AC"/>
    <w:rsid w:val="00367B71"/>
    <w:rsid w:val="00367EBD"/>
    <w:rsid w:val="003753B1"/>
    <w:rsid w:val="00377497"/>
    <w:rsid w:val="00382E7D"/>
    <w:rsid w:val="00382E9D"/>
    <w:rsid w:val="00384E82"/>
    <w:rsid w:val="003870D8"/>
    <w:rsid w:val="00391EA2"/>
    <w:rsid w:val="00392944"/>
    <w:rsid w:val="003A04CA"/>
    <w:rsid w:val="003A61CE"/>
    <w:rsid w:val="003B16F5"/>
    <w:rsid w:val="003C50FC"/>
    <w:rsid w:val="003D02C1"/>
    <w:rsid w:val="003D4B18"/>
    <w:rsid w:val="003D4B1B"/>
    <w:rsid w:val="003D672E"/>
    <w:rsid w:val="003D6C16"/>
    <w:rsid w:val="003E151B"/>
    <w:rsid w:val="003E28DF"/>
    <w:rsid w:val="0040668D"/>
    <w:rsid w:val="00412221"/>
    <w:rsid w:val="00420718"/>
    <w:rsid w:val="00421243"/>
    <w:rsid w:val="004269F1"/>
    <w:rsid w:val="00426CBE"/>
    <w:rsid w:val="004273F0"/>
    <w:rsid w:val="00430CEE"/>
    <w:rsid w:val="00433D9B"/>
    <w:rsid w:val="00435B82"/>
    <w:rsid w:val="00435E04"/>
    <w:rsid w:val="00436603"/>
    <w:rsid w:val="00436BFD"/>
    <w:rsid w:val="004416E8"/>
    <w:rsid w:val="004459D8"/>
    <w:rsid w:val="00450431"/>
    <w:rsid w:val="00451A4D"/>
    <w:rsid w:val="00451C6C"/>
    <w:rsid w:val="00452FA0"/>
    <w:rsid w:val="004530DC"/>
    <w:rsid w:val="00467683"/>
    <w:rsid w:val="00482C43"/>
    <w:rsid w:val="0048374A"/>
    <w:rsid w:val="00483830"/>
    <w:rsid w:val="00494C42"/>
    <w:rsid w:val="004A31EA"/>
    <w:rsid w:val="004B02AC"/>
    <w:rsid w:val="004B0A1C"/>
    <w:rsid w:val="004B2761"/>
    <w:rsid w:val="004D0EDD"/>
    <w:rsid w:val="004D1F36"/>
    <w:rsid w:val="004F2483"/>
    <w:rsid w:val="004F2FD2"/>
    <w:rsid w:val="004F3A3D"/>
    <w:rsid w:val="004F50DF"/>
    <w:rsid w:val="0050082D"/>
    <w:rsid w:val="00500C6F"/>
    <w:rsid w:val="005154D3"/>
    <w:rsid w:val="00516468"/>
    <w:rsid w:val="005178E3"/>
    <w:rsid w:val="00521E69"/>
    <w:rsid w:val="00522869"/>
    <w:rsid w:val="0052380A"/>
    <w:rsid w:val="0052533C"/>
    <w:rsid w:val="00527764"/>
    <w:rsid w:val="00531A4E"/>
    <w:rsid w:val="00535717"/>
    <w:rsid w:val="00541CD3"/>
    <w:rsid w:val="005420EA"/>
    <w:rsid w:val="005469BD"/>
    <w:rsid w:val="00550BE8"/>
    <w:rsid w:val="00551E4F"/>
    <w:rsid w:val="00556EAE"/>
    <w:rsid w:val="005602C1"/>
    <w:rsid w:val="005711B0"/>
    <w:rsid w:val="00572772"/>
    <w:rsid w:val="005760E6"/>
    <w:rsid w:val="00577146"/>
    <w:rsid w:val="0057729D"/>
    <w:rsid w:val="00585B1D"/>
    <w:rsid w:val="005918E7"/>
    <w:rsid w:val="00593543"/>
    <w:rsid w:val="005A339B"/>
    <w:rsid w:val="005A477D"/>
    <w:rsid w:val="005A495F"/>
    <w:rsid w:val="005B4E38"/>
    <w:rsid w:val="005B7BB2"/>
    <w:rsid w:val="005D3F63"/>
    <w:rsid w:val="005D4C5B"/>
    <w:rsid w:val="005D55BE"/>
    <w:rsid w:val="005D7D36"/>
    <w:rsid w:val="005E2E10"/>
    <w:rsid w:val="005F15CE"/>
    <w:rsid w:val="005F3342"/>
    <w:rsid w:val="005F40BB"/>
    <w:rsid w:val="005F4B11"/>
    <w:rsid w:val="005F5FB5"/>
    <w:rsid w:val="00600E1B"/>
    <w:rsid w:val="00611761"/>
    <w:rsid w:val="00616C49"/>
    <w:rsid w:val="006221E3"/>
    <w:rsid w:val="00625A05"/>
    <w:rsid w:val="00634840"/>
    <w:rsid w:val="00644370"/>
    <w:rsid w:val="006445CC"/>
    <w:rsid w:val="006562FB"/>
    <w:rsid w:val="00661283"/>
    <w:rsid w:val="00671827"/>
    <w:rsid w:val="00675C49"/>
    <w:rsid w:val="00682EB5"/>
    <w:rsid w:val="006865DC"/>
    <w:rsid w:val="006954F1"/>
    <w:rsid w:val="00695E71"/>
    <w:rsid w:val="00696559"/>
    <w:rsid w:val="006A01A9"/>
    <w:rsid w:val="006A11AB"/>
    <w:rsid w:val="006B1001"/>
    <w:rsid w:val="006B4076"/>
    <w:rsid w:val="006C0F3A"/>
    <w:rsid w:val="006C6688"/>
    <w:rsid w:val="006D26B4"/>
    <w:rsid w:val="006E061A"/>
    <w:rsid w:val="006F307B"/>
    <w:rsid w:val="006F5D34"/>
    <w:rsid w:val="00700D7D"/>
    <w:rsid w:val="007010AC"/>
    <w:rsid w:val="00701452"/>
    <w:rsid w:val="00705CED"/>
    <w:rsid w:val="007079A4"/>
    <w:rsid w:val="00710577"/>
    <w:rsid w:val="00711DAE"/>
    <w:rsid w:val="007223F9"/>
    <w:rsid w:val="007229DA"/>
    <w:rsid w:val="007248BF"/>
    <w:rsid w:val="00724BBF"/>
    <w:rsid w:val="007338CE"/>
    <w:rsid w:val="00734CCA"/>
    <w:rsid w:val="007360C1"/>
    <w:rsid w:val="00741231"/>
    <w:rsid w:val="007449F5"/>
    <w:rsid w:val="007461D2"/>
    <w:rsid w:val="00754348"/>
    <w:rsid w:val="00755C61"/>
    <w:rsid w:val="00767EBE"/>
    <w:rsid w:val="00777410"/>
    <w:rsid w:val="00783849"/>
    <w:rsid w:val="00783DED"/>
    <w:rsid w:val="007878B1"/>
    <w:rsid w:val="00787C3F"/>
    <w:rsid w:val="00794732"/>
    <w:rsid w:val="007A0567"/>
    <w:rsid w:val="007A7F19"/>
    <w:rsid w:val="007B0AB5"/>
    <w:rsid w:val="007B135A"/>
    <w:rsid w:val="007C0D3E"/>
    <w:rsid w:val="007C2109"/>
    <w:rsid w:val="007C28F7"/>
    <w:rsid w:val="007C5056"/>
    <w:rsid w:val="007D0101"/>
    <w:rsid w:val="007D2110"/>
    <w:rsid w:val="007E2AF9"/>
    <w:rsid w:val="007F4FCB"/>
    <w:rsid w:val="007F5C29"/>
    <w:rsid w:val="007F6C81"/>
    <w:rsid w:val="007F7A58"/>
    <w:rsid w:val="008024E5"/>
    <w:rsid w:val="008035F3"/>
    <w:rsid w:val="00806375"/>
    <w:rsid w:val="00813D72"/>
    <w:rsid w:val="008150CA"/>
    <w:rsid w:val="008154E3"/>
    <w:rsid w:val="008239C4"/>
    <w:rsid w:val="00837D62"/>
    <w:rsid w:val="0084031F"/>
    <w:rsid w:val="008477DC"/>
    <w:rsid w:val="00862B30"/>
    <w:rsid w:val="00880216"/>
    <w:rsid w:val="0088551A"/>
    <w:rsid w:val="00885E0A"/>
    <w:rsid w:val="00892B80"/>
    <w:rsid w:val="00892DA8"/>
    <w:rsid w:val="008955F8"/>
    <w:rsid w:val="008B497A"/>
    <w:rsid w:val="008B6804"/>
    <w:rsid w:val="008B6D0B"/>
    <w:rsid w:val="008D0FA5"/>
    <w:rsid w:val="008D1C39"/>
    <w:rsid w:val="008D4BC5"/>
    <w:rsid w:val="008D56DC"/>
    <w:rsid w:val="008E04F9"/>
    <w:rsid w:val="008E1302"/>
    <w:rsid w:val="008E1D0A"/>
    <w:rsid w:val="008E6112"/>
    <w:rsid w:val="008F2C2E"/>
    <w:rsid w:val="008F3928"/>
    <w:rsid w:val="008F4F25"/>
    <w:rsid w:val="008F6ACC"/>
    <w:rsid w:val="009004B2"/>
    <w:rsid w:val="009144C3"/>
    <w:rsid w:val="00921D79"/>
    <w:rsid w:val="00922AAB"/>
    <w:rsid w:val="009266B5"/>
    <w:rsid w:val="009336A6"/>
    <w:rsid w:val="00936CB4"/>
    <w:rsid w:val="00937C4C"/>
    <w:rsid w:val="009402C5"/>
    <w:rsid w:val="00942502"/>
    <w:rsid w:val="0095077F"/>
    <w:rsid w:val="00952E5F"/>
    <w:rsid w:val="00961049"/>
    <w:rsid w:val="00962F88"/>
    <w:rsid w:val="00967783"/>
    <w:rsid w:val="009707FB"/>
    <w:rsid w:val="009800A8"/>
    <w:rsid w:val="00980ED9"/>
    <w:rsid w:val="00990E85"/>
    <w:rsid w:val="00991454"/>
    <w:rsid w:val="00996077"/>
    <w:rsid w:val="009A053B"/>
    <w:rsid w:val="009A101F"/>
    <w:rsid w:val="009A18FE"/>
    <w:rsid w:val="009A464A"/>
    <w:rsid w:val="009A4DD5"/>
    <w:rsid w:val="009A4F7E"/>
    <w:rsid w:val="009C3D7B"/>
    <w:rsid w:val="009C6085"/>
    <w:rsid w:val="009C7B11"/>
    <w:rsid w:val="009E04FE"/>
    <w:rsid w:val="00A03FE0"/>
    <w:rsid w:val="00A05597"/>
    <w:rsid w:val="00A1394E"/>
    <w:rsid w:val="00A23796"/>
    <w:rsid w:val="00A26DE6"/>
    <w:rsid w:val="00A31B46"/>
    <w:rsid w:val="00A34B32"/>
    <w:rsid w:val="00A450B4"/>
    <w:rsid w:val="00A503C3"/>
    <w:rsid w:val="00A55671"/>
    <w:rsid w:val="00A628CF"/>
    <w:rsid w:val="00A63B7C"/>
    <w:rsid w:val="00A644C9"/>
    <w:rsid w:val="00A70200"/>
    <w:rsid w:val="00A85771"/>
    <w:rsid w:val="00A87531"/>
    <w:rsid w:val="00A877D4"/>
    <w:rsid w:val="00A90C80"/>
    <w:rsid w:val="00A93B97"/>
    <w:rsid w:val="00AA1CB0"/>
    <w:rsid w:val="00AA41C3"/>
    <w:rsid w:val="00AC26C4"/>
    <w:rsid w:val="00AC3DCA"/>
    <w:rsid w:val="00AC45B1"/>
    <w:rsid w:val="00AD2746"/>
    <w:rsid w:val="00AD470F"/>
    <w:rsid w:val="00AE47D7"/>
    <w:rsid w:val="00AF1EA9"/>
    <w:rsid w:val="00AF5CAE"/>
    <w:rsid w:val="00B0073F"/>
    <w:rsid w:val="00B011D9"/>
    <w:rsid w:val="00B01DB6"/>
    <w:rsid w:val="00B14095"/>
    <w:rsid w:val="00B1443E"/>
    <w:rsid w:val="00B26DA9"/>
    <w:rsid w:val="00B273F0"/>
    <w:rsid w:val="00B30BBD"/>
    <w:rsid w:val="00B30D2E"/>
    <w:rsid w:val="00B33187"/>
    <w:rsid w:val="00B41C8B"/>
    <w:rsid w:val="00B4202A"/>
    <w:rsid w:val="00B43312"/>
    <w:rsid w:val="00B53116"/>
    <w:rsid w:val="00B6503E"/>
    <w:rsid w:val="00B674F9"/>
    <w:rsid w:val="00B80516"/>
    <w:rsid w:val="00B90A5B"/>
    <w:rsid w:val="00B9543C"/>
    <w:rsid w:val="00B966A8"/>
    <w:rsid w:val="00B97276"/>
    <w:rsid w:val="00B975F1"/>
    <w:rsid w:val="00BA0639"/>
    <w:rsid w:val="00BA3D19"/>
    <w:rsid w:val="00BB31C4"/>
    <w:rsid w:val="00BB3BB3"/>
    <w:rsid w:val="00BC1CC4"/>
    <w:rsid w:val="00BC4109"/>
    <w:rsid w:val="00BC59DD"/>
    <w:rsid w:val="00BD436B"/>
    <w:rsid w:val="00BD60C3"/>
    <w:rsid w:val="00BE445B"/>
    <w:rsid w:val="00BE5DF9"/>
    <w:rsid w:val="00BF186F"/>
    <w:rsid w:val="00C01FC6"/>
    <w:rsid w:val="00C04B96"/>
    <w:rsid w:val="00C1125D"/>
    <w:rsid w:val="00C119D0"/>
    <w:rsid w:val="00C2089C"/>
    <w:rsid w:val="00C31609"/>
    <w:rsid w:val="00C34090"/>
    <w:rsid w:val="00C37812"/>
    <w:rsid w:val="00C37BE1"/>
    <w:rsid w:val="00C40AF4"/>
    <w:rsid w:val="00C414CA"/>
    <w:rsid w:val="00C4434F"/>
    <w:rsid w:val="00C46A54"/>
    <w:rsid w:val="00C47DB5"/>
    <w:rsid w:val="00C47E4E"/>
    <w:rsid w:val="00C55AEE"/>
    <w:rsid w:val="00C57141"/>
    <w:rsid w:val="00C610E1"/>
    <w:rsid w:val="00C62F44"/>
    <w:rsid w:val="00C706E0"/>
    <w:rsid w:val="00C802C6"/>
    <w:rsid w:val="00C84CE4"/>
    <w:rsid w:val="00C85BE3"/>
    <w:rsid w:val="00C85DF7"/>
    <w:rsid w:val="00C91762"/>
    <w:rsid w:val="00C919A6"/>
    <w:rsid w:val="00C96AC7"/>
    <w:rsid w:val="00CA368C"/>
    <w:rsid w:val="00CB18C5"/>
    <w:rsid w:val="00CB2A86"/>
    <w:rsid w:val="00CC35E3"/>
    <w:rsid w:val="00CD1EC4"/>
    <w:rsid w:val="00CD5624"/>
    <w:rsid w:val="00CD6D4A"/>
    <w:rsid w:val="00CF2165"/>
    <w:rsid w:val="00CF29EF"/>
    <w:rsid w:val="00CF30F4"/>
    <w:rsid w:val="00CF4AB8"/>
    <w:rsid w:val="00CF78C6"/>
    <w:rsid w:val="00D054C2"/>
    <w:rsid w:val="00D16FD4"/>
    <w:rsid w:val="00D20BC2"/>
    <w:rsid w:val="00D23D52"/>
    <w:rsid w:val="00D25471"/>
    <w:rsid w:val="00D25B73"/>
    <w:rsid w:val="00D32BBD"/>
    <w:rsid w:val="00D46FE5"/>
    <w:rsid w:val="00D511C6"/>
    <w:rsid w:val="00D51515"/>
    <w:rsid w:val="00D61958"/>
    <w:rsid w:val="00D62A87"/>
    <w:rsid w:val="00D62E98"/>
    <w:rsid w:val="00D639FE"/>
    <w:rsid w:val="00D63F1B"/>
    <w:rsid w:val="00D658C4"/>
    <w:rsid w:val="00D66E84"/>
    <w:rsid w:val="00D7657D"/>
    <w:rsid w:val="00D76587"/>
    <w:rsid w:val="00D847D7"/>
    <w:rsid w:val="00DB1035"/>
    <w:rsid w:val="00DB41F3"/>
    <w:rsid w:val="00DB464A"/>
    <w:rsid w:val="00DC0ED5"/>
    <w:rsid w:val="00DC1888"/>
    <w:rsid w:val="00DD4136"/>
    <w:rsid w:val="00DD7915"/>
    <w:rsid w:val="00DE0FBF"/>
    <w:rsid w:val="00DE6B98"/>
    <w:rsid w:val="00DE7C39"/>
    <w:rsid w:val="00DF3722"/>
    <w:rsid w:val="00DF45C0"/>
    <w:rsid w:val="00DF6554"/>
    <w:rsid w:val="00E00654"/>
    <w:rsid w:val="00E161FC"/>
    <w:rsid w:val="00E1651E"/>
    <w:rsid w:val="00E17540"/>
    <w:rsid w:val="00E220B7"/>
    <w:rsid w:val="00E22BD3"/>
    <w:rsid w:val="00E23193"/>
    <w:rsid w:val="00E27FE1"/>
    <w:rsid w:val="00E3100E"/>
    <w:rsid w:val="00E357B8"/>
    <w:rsid w:val="00E369C6"/>
    <w:rsid w:val="00E43D71"/>
    <w:rsid w:val="00E45876"/>
    <w:rsid w:val="00E47838"/>
    <w:rsid w:val="00E534BA"/>
    <w:rsid w:val="00E56604"/>
    <w:rsid w:val="00E65082"/>
    <w:rsid w:val="00E7097B"/>
    <w:rsid w:val="00E71E81"/>
    <w:rsid w:val="00E72C07"/>
    <w:rsid w:val="00E73085"/>
    <w:rsid w:val="00E837A4"/>
    <w:rsid w:val="00E8386F"/>
    <w:rsid w:val="00E84093"/>
    <w:rsid w:val="00E8429B"/>
    <w:rsid w:val="00E9274D"/>
    <w:rsid w:val="00E96818"/>
    <w:rsid w:val="00E97358"/>
    <w:rsid w:val="00EA2B92"/>
    <w:rsid w:val="00EA4F5B"/>
    <w:rsid w:val="00EC1187"/>
    <w:rsid w:val="00EC65C1"/>
    <w:rsid w:val="00ED3699"/>
    <w:rsid w:val="00ED53DA"/>
    <w:rsid w:val="00ED69E5"/>
    <w:rsid w:val="00EE3AC2"/>
    <w:rsid w:val="00EE42A7"/>
    <w:rsid w:val="00EE595E"/>
    <w:rsid w:val="00EE7C4E"/>
    <w:rsid w:val="00EF1A08"/>
    <w:rsid w:val="00EF23BB"/>
    <w:rsid w:val="00F00783"/>
    <w:rsid w:val="00F05781"/>
    <w:rsid w:val="00F15A6E"/>
    <w:rsid w:val="00F3168D"/>
    <w:rsid w:val="00F316E3"/>
    <w:rsid w:val="00F35DD6"/>
    <w:rsid w:val="00F47DB3"/>
    <w:rsid w:val="00F51713"/>
    <w:rsid w:val="00F541B8"/>
    <w:rsid w:val="00F60F18"/>
    <w:rsid w:val="00F624AD"/>
    <w:rsid w:val="00F64FC8"/>
    <w:rsid w:val="00F844DF"/>
    <w:rsid w:val="00F85CE1"/>
    <w:rsid w:val="00F957D4"/>
    <w:rsid w:val="00FA1B4F"/>
    <w:rsid w:val="00FA379B"/>
    <w:rsid w:val="00FA7484"/>
    <w:rsid w:val="00FB0452"/>
    <w:rsid w:val="00FB0774"/>
    <w:rsid w:val="00FB1492"/>
    <w:rsid w:val="00FB2C5C"/>
    <w:rsid w:val="00FC21FD"/>
    <w:rsid w:val="00FC2E63"/>
    <w:rsid w:val="00FD32E8"/>
    <w:rsid w:val="00FD6D22"/>
    <w:rsid w:val="00FD7060"/>
    <w:rsid w:val="00FE47FF"/>
    <w:rsid w:val="00FF403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2BD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rsid w:val="00E1651E"/>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04FC2"/>
    <w:rPr>
      <w:rFonts w:ascii="Lucida Grande" w:hAnsi="Lucida Grande"/>
      <w:sz w:val="18"/>
      <w:szCs w:val="20"/>
    </w:rPr>
  </w:style>
  <w:style w:type="character" w:customStyle="1" w:styleId="BalloonTextChar">
    <w:name w:val="Balloon Text Char"/>
    <w:basedOn w:val="DefaultParagraphFont"/>
    <w:link w:val="BalloonText"/>
    <w:uiPriority w:val="99"/>
    <w:semiHidden/>
    <w:locked/>
    <w:rsid w:val="00A04FC2"/>
    <w:rPr>
      <w:rFonts w:ascii="Lucida Grande" w:hAnsi="Lucida Grande" w:cs="Times New Roman"/>
      <w:sz w:val="18"/>
    </w:rPr>
  </w:style>
  <w:style w:type="character" w:styleId="Hyperlink">
    <w:name w:val="Hyperlink"/>
    <w:basedOn w:val="DefaultParagraphFont"/>
    <w:uiPriority w:val="99"/>
    <w:rsid w:val="001E27E9"/>
    <w:rPr>
      <w:rFonts w:cs="Times New Roman"/>
      <w:color w:val="0000FF"/>
      <w:u w:val="single"/>
    </w:rPr>
  </w:style>
  <w:style w:type="table" w:styleId="TableGrid">
    <w:name w:val="Table Grid"/>
    <w:basedOn w:val="TableNormal"/>
    <w:uiPriority w:val="99"/>
    <w:rsid w:val="00A04FC2"/>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rsid w:val="001E27E9"/>
    <w:rPr>
      <w:rFonts w:cs="Times New Roman"/>
      <w:b/>
    </w:rPr>
  </w:style>
  <w:style w:type="paragraph" w:styleId="Revision">
    <w:name w:val="Revision"/>
    <w:hidden/>
    <w:uiPriority w:val="99"/>
    <w:semiHidden/>
    <w:rsid w:val="00846482"/>
  </w:style>
  <w:style w:type="paragraph" w:styleId="DocumentMap">
    <w:name w:val="Document Map"/>
    <w:basedOn w:val="Normal"/>
    <w:link w:val="DocumentMapChar"/>
    <w:uiPriority w:val="99"/>
    <w:semiHidden/>
    <w:rsid w:val="00CE09D6"/>
    <w:pPr>
      <w:spacing w:line="240" w:lineRule="auto"/>
    </w:pPr>
  </w:style>
  <w:style w:type="character" w:customStyle="1" w:styleId="DocumentMapChar">
    <w:name w:val="Document Map Char"/>
    <w:basedOn w:val="DefaultParagraphFont"/>
    <w:link w:val="DocumentMap"/>
    <w:uiPriority w:val="99"/>
    <w:semiHidden/>
    <w:locked/>
    <w:rsid w:val="00CE09D6"/>
    <w:rPr>
      <w:rFonts w:cs="Times New Roman"/>
      <w:sz w:val="24"/>
    </w:rPr>
  </w:style>
  <w:style w:type="paragraph" w:styleId="Header">
    <w:name w:val="header"/>
    <w:basedOn w:val="Normal"/>
    <w:link w:val="HeaderChar"/>
    <w:uiPriority w:val="99"/>
    <w:rsid w:val="0006604A"/>
    <w:pPr>
      <w:tabs>
        <w:tab w:val="center" w:pos="4320"/>
        <w:tab w:val="right" w:pos="8640"/>
      </w:tabs>
      <w:spacing w:line="240" w:lineRule="auto"/>
    </w:pPr>
  </w:style>
  <w:style w:type="character" w:customStyle="1" w:styleId="HeaderChar">
    <w:name w:val="Header Char"/>
    <w:basedOn w:val="DefaultParagraphFont"/>
    <w:link w:val="Header"/>
    <w:uiPriority w:val="99"/>
    <w:locked/>
    <w:rsid w:val="0006604A"/>
    <w:rPr>
      <w:rFonts w:cs="Times New Roman"/>
      <w:sz w:val="24"/>
    </w:rPr>
  </w:style>
  <w:style w:type="character" w:styleId="PageNumber">
    <w:name w:val="page number"/>
    <w:basedOn w:val="DefaultParagraphFont"/>
    <w:uiPriority w:val="99"/>
    <w:semiHidden/>
    <w:rsid w:val="001E27E9"/>
    <w:rPr>
      <w:rFonts w:cs="Times New Roman"/>
    </w:rPr>
  </w:style>
  <w:style w:type="character" w:styleId="LineNumber">
    <w:name w:val="line number"/>
    <w:basedOn w:val="DefaultParagraphFont"/>
    <w:uiPriority w:val="99"/>
    <w:semiHidden/>
    <w:rsid w:val="001E27E9"/>
    <w:rPr>
      <w:rFonts w:cs="Times New Roman"/>
    </w:rPr>
  </w:style>
  <w:style w:type="paragraph" w:styleId="NormalWeb">
    <w:name w:val="Normal (Web)"/>
    <w:basedOn w:val="Normal"/>
    <w:uiPriority w:val="99"/>
    <w:rsid w:val="002209A1"/>
    <w:pPr>
      <w:spacing w:before="100" w:beforeAutospacing="1" w:after="100" w:afterAutospacing="1" w:line="240" w:lineRule="auto"/>
    </w:pPr>
    <w:rPr>
      <w:rFonts w:ascii="Times" w:hAnsi="Times"/>
      <w:sz w:val="20"/>
      <w:szCs w:val="20"/>
    </w:rPr>
  </w:style>
  <w:style w:type="paragraph" w:styleId="Footer">
    <w:name w:val="footer"/>
    <w:basedOn w:val="Normal"/>
    <w:link w:val="FooterChar"/>
    <w:unhideWhenUsed/>
    <w:rsid w:val="001E27E9"/>
    <w:pPr>
      <w:tabs>
        <w:tab w:val="center" w:pos="4320"/>
        <w:tab w:val="right" w:pos="8640"/>
      </w:tabs>
      <w:spacing w:line="240" w:lineRule="auto"/>
    </w:pPr>
  </w:style>
  <w:style w:type="character" w:customStyle="1" w:styleId="FooterChar">
    <w:name w:val="Footer Char"/>
    <w:basedOn w:val="DefaultParagraphFont"/>
    <w:link w:val="Footer"/>
    <w:rsid w:val="001E27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297260">
      <w:bodyDiv w:val="1"/>
      <w:marLeft w:val="0"/>
      <w:marRight w:val="0"/>
      <w:marTop w:val="0"/>
      <w:marBottom w:val="0"/>
      <w:divBdr>
        <w:top w:val="none" w:sz="0" w:space="0" w:color="auto"/>
        <w:left w:val="none" w:sz="0" w:space="0" w:color="auto"/>
        <w:bottom w:val="none" w:sz="0" w:space="0" w:color="auto"/>
        <w:right w:val="none" w:sz="0" w:space="0" w:color="auto"/>
      </w:divBdr>
    </w:div>
    <w:div w:id="541405964">
      <w:bodyDiv w:val="1"/>
      <w:marLeft w:val="0"/>
      <w:marRight w:val="0"/>
      <w:marTop w:val="0"/>
      <w:marBottom w:val="0"/>
      <w:divBdr>
        <w:top w:val="none" w:sz="0" w:space="0" w:color="auto"/>
        <w:left w:val="none" w:sz="0" w:space="0" w:color="auto"/>
        <w:bottom w:val="none" w:sz="0" w:space="0" w:color="auto"/>
        <w:right w:val="none" w:sz="0" w:space="0" w:color="auto"/>
      </w:divBdr>
    </w:div>
    <w:div w:id="984891122">
      <w:marLeft w:val="0"/>
      <w:marRight w:val="0"/>
      <w:marTop w:val="0"/>
      <w:marBottom w:val="0"/>
      <w:divBdr>
        <w:top w:val="none" w:sz="0" w:space="0" w:color="auto"/>
        <w:left w:val="none" w:sz="0" w:space="0" w:color="auto"/>
        <w:bottom w:val="none" w:sz="0" w:space="0" w:color="auto"/>
        <w:right w:val="none" w:sz="0" w:space="0" w:color="auto"/>
      </w:divBdr>
    </w:div>
    <w:div w:id="984891123">
      <w:marLeft w:val="0"/>
      <w:marRight w:val="0"/>
      <w:marTop w:val="0"/>
      <w:marBottom w:val="0"/>
      <w:divBdr>
        <w:top w:val="none" w:sz="0" w:space="0" w:color="auto"/>
        <w:left w:val="none" w:sz="0" w:space="0" w:color="auto"/>
        <w:bottom w:val="none" w:sz="0" w:space="0" w:color="auto"/>
        <w:right w:val="none" w:sz="0" w:space="0" w:color="auto"/>
      </w:divBdr>
    </w:div>
    <w:div w:id="984891124">
      <w:marLeft w:val="0"/>
      <w:marRight w:val="0"/>
      <w:marTop w:val="0"/>
      <w:marBottom w:val="0"/>
      <w:divBdr>
        <w:top w:val="none" w:sz="0" w:space="0" w:color="auto"/>
        <w:left w:val="none" w:sz="0" w:space="0" w:color="auto"/>
        <w:bottom w:val="none" w:sz="0" w:space="0" w:color="auto"/>
        <w:right w:val="none" w:sz="0" w:space="0" w:color="auto"/>
      </w:divBdr>
    </w:div>
    <w:div w:id="984891125">
      <w:marLeft w:val="0"/>
      <w:marRight w:val="0"/>
      <w:marTop w:val="0"/>
      <w:marBottom w:val="0"/>
      <w:divBdr>
        <w:top w:val="none" w:sz="0" w:space="0" w:color="auto"/>
        <w:left w:val="none" w:sz="0" w:space="0" w:color="auto"/>
        <w:bottom w:val="none" w:sz="0" w:space="0" w:color="auto"/>
        <w:right w:val="none" w:sz="0" w:space="0" w:color="auto"/>
      </w:divBdr>
    </w:div>
    <w:div w:id="984891126">
      <w:marLeft w:val="0"/>
      <w:marRight w:val="0"/>
      <w:marTop w:val="0"/>
      <w:marBottom w:val="0"/>
      <w:divBdr>
        <w:top w:val="none" w:sz="0" w:space="0" w:color="auto"/>
        <w:left w:val="none" w:sz="0" w:space="0" w:color="auto"/>
        <w:bottom w:val="none" w:sz="0" w:space="0" w:color="auto"/>
        <w:right w:val="none" w:sz="0" w:space="0" w:color="auto"/>
      </w:divBdr>
    </w:div>
    <w:div w:id="984891127">
      <w:marLeft w:val="0"/>
      <w:marRight w:val="0"/>
      <w:marTop w:val="0"/>
      <w:marBottom w:val="0"/>
      <w:divBdr>
        <w:top w:val="none" w:sz="0" w:space="0" w:color="auto"/>
        <w:left w:val="none" w:sz="0" w:space="0" w:color="auto"/>
        <w:bottom w:val="none" w:sz="0" w:space="0" w:color="auto"/>
        <w:right w:val="none" w:sz="0" w:space="0" w:color="auto"/>
      </w:divBdr>
    </w:div>
    <w:div w:id="984891128">
      <w:marLeft w:val="0"/>
      <w:marRight w:val="0"/>
      <w:marTop w:val="0"/>
      <w:marBottom w:val="0"/>
      <w:divBdr>
        <w:top w:val="none" w:sz="0" w:space="0" w:color="auto"/>
        <w:left w:val="none" w:sz="0" w:space="0" w:color="auto"/>
        <w:bottom w:val="none" w:sz="0" w:space="0" w:color="auto"/>
        <w:right w:val="none" w:sz="0" w:space="0" w:color="auto"/>
      </w:divBdr>
    </w:div>
    <w:div w:id="984891129">
      <w:marLeft w:val="0"/>
      <w:marRight w:val="0"/>
      <w:marTop w:val="0"/>
      <w:marBottom w:val="0"/>
      <w:divBdr>
        <w:top w:val="none" w:sz="0" w:space="0" w:color="auto"/>
        <w:left w:val="none" w:sz="0" w:space="0" w:color="auto"/>
        <w:bottom w:val="none" w:sz="0" w:space="0" w:color="auto"/>
        <w:right w:val="none" w:sz="0" w:space="0" w:color="auto"/>
      </w:divBdr>
    </w:div>
    <w:div w:id="984891130">
      <w:marLeft w:val="0"/>
      <w:marRight w:val="0"/>
      <w:marTop w:val="0"/>
      <w:marBottom w:val="0"/>
      <w:divBdr>
        <w:top w:val="none" w:sz="0" w:space="0" w:color="auto"/>
        <w:left w:val="none" w:sz="0" w:space="0" w:color="auto"/>
        <w:bottom w:val="none" w:sz="0" w:space="0" w:color="auto"/>
        <w:right w:val="none" w:sz="0" w:space="0" w:color="auto"/>
      </w:divBdr>
    </w:div>
    <w:div w:id="984891131">
      <w:marLeft w:val="0"/>
      <w:marRight w:val="0"/>
      <w:marTop w:val="0"/>
      <w:marBottom w:val="0"/>
      <w:divBdr>
        <w:top w:val="none" w:sz="0" w:space="0" w:color="auto"/>
        <w:left w:val="none" w:sz="0" w:space="0" w:color="auto"/>
        <w:bottom w:val="none" w:sz="0" w:space="0" w:color="auto"/>
        <w:right w:val="none" w:sz="0" w:space="0" w:color="auto"/>
      </w:divBdr>
    </w:div>
    <w:div w:id="984891132">
      <w:marLeft w:val="0"/>
      <w:marRight w:val="0"/>
      <w:marTop w:val="0"/>
      <w:marBottom w:val="0"/>
      <w:divBdr>
        <w:top w:val="none" w:sz="0" w:space="0" w:color="auto"/>
        <w:left w:val="none" w:sz="0" w:space="0" w:color="auto"/>
        <w:bottom w:val="none" w:sz="0" w:space="0" w:color="auto"/>
        <w:right w:val="none" w:sz="0" w:space="0" w:color="auto"/>
      </w:divBdr>
    </w:div>
    <w:div w:id="984891133">
      <w:marLeft w:val="0"/>
      <w:marRight w:val="0"/>
      <w:marTop w:val="0"/>
      <w:marBottom w:val="0"/>
      <w:divBdr>
        <w:top w:val="none" w:sz="0" w:space="0" w:color="auto"/>
        <w:left w:val="none" w:sz="0" w:space="0" w:color="auto"/>
        <w:bottom w:val="none" w:sz="0" w:space="0" w:color="auto"/>
        <w:right w:val="none" w:sz="0" w:space="0" w:color="auto"/>
      </w:divBdr>
    </w:div>
    <w:div w:id="984891134">
      <w:marLeft w:val="0"/>
      <w:marRight w:val="0"/>
      <w:marTop w:val="0"/>
      <w:marBottom w:val="0"/>
      <w:divBdr>
        <w:top w:val="none" w:sz="0" w:space="0" w:color="auto"/>
        <w:left w:val="none" w:sz="0" w:space="0" w:color="auto"/>
        <w:bottom w:val="none" w:sz="0" w:space="0" w:color="auto"/>
        <w:right w:val="none" w:sz="0" w:space="0" w:color="auto"/>
      </w:divBdr>
    </w:div>
    <w:div w:id="984891135">
      <w:marLeft w:val="0"/>
      <w:marRight w:val="0"/>
      <w:marTop w:val="0"/>
      <w:marBottom w:val="0"/>
      <w:divBdr>
        <w:top w:val="none" w:sz="0" w:space="0" w:color="auto"/>
        <w:left w:val="none" w:sz="0" w:space="0" w:color="auto"/>
        <w:bottom w:val="none" w:sz="0" w:space="0" w:color="auto"/>
        <w:right w:val="none" w:sz="0" w:space="0" w:color="auto"/>
      </w:divBdr>
    </w:div>
    <w:div w:id="984891136">
      <w:marLeft w:val="0"/>
      <w:marRight w:val="0"/>
      <w:marTop w:val="0"/>
      <w:marBottom w:val="0"/>
      <w:divBdr>
        <w:top w:val="none" w:sz="0" w:space="0" w:color="auto"/>
        <w:left w:val="none" w:sz="0" w:space="0" w:color="auto"/>
        <w:bottom w:val="none" w:sz="0" w:space="0" w:color="auto"/>
        <w:right w:val="none" w:sz="0" w:space="0" w:color="auto"/>
      </w:divBdr>
    </w:div>
    <w:div w:id="984891137">
      <w:marLeft w:val="0"/>
      <w:marRight w:val="0"/>
      <w:marTop w:val="0"/>
      <w:marBottom w:val="0"/>
      <w:divBdr>
        <w:top w:val="none" w:sz="0" w:space="0" w:color="auto"/>
        <w:left w:val="none" w:sz="0" w:space="0" w:color="auto"/>
        <w:bottom w:val="none" w:sz="0" w:space="0" w:color="auto"/>
        <w:right w:val="none" w:sz="0" w:space="0" w:color="auto"/>
      </w:divBdr>
    </w:div>
    <w:div w:id="984891138">
      <w:marLeft w:val="0"/>
      <w:marRight w:val="0"/>
      <w:marTop w:val="0"/>
      <w:marBottom w:val="0"/>
      <w:divBdr>
        <w:top w:val="none" w:sz="0" w:space="0" w:color="auto"/>
        <w:left w:val="none" w:sz="0" w:space="0" w:color="auto"/>
        <w:bottom w:val="none" w:sz="0" w:space="0" w:color="auto"/>
        <w:right w:val="none" w:sz="0" w:space="0" w:color="auto"/>
      </w:divBdr>
    </w:div>
    <w:div w:id="984891139">
      <w:marLeft w:val="0"/>
      <w:marRight w:val="0"/>
      <w:marTop w:val="0"/>
      <w:marBottom w:val="0"/>
      <w:divBdr>
        <w:top w:val="none" w:sz="0" w:space="0" w:color="auto"/>
        <w:left w:val="none" w:sz="0" w:space="0" w:color="auto"/>
        <w:bottom w:val="none" w:sz="0" w:space="0" w:color="auto"/>
        <w:right w:val="none" w:sz="0" w:space="0" w:color="auto"/>
      </w:divBdr>
    </w:div>
    <w:div w:id="984891140">
      <w:marLeft w:val="0"/>
      <w:marRight w:val="0"/>
      <w:marTop w:val="0"/>
      <w:marBottom w:val="0"/>
      <w:divBdr>
        <w:top w:val="none" w:sz="0" w:space="0" w:color="auto"/>
        <w:left w:val="none" w:sz="0" w:space="0" w:color="auto"/>
        <w:bottom w:val="none" w:sz="0" w:space="0" w:color="auto"/>
        <w:right w:val="none" w:sz="0" w:space="0" w:color="auto"/>
      </w:divBdr>
    </w:div>
    <w:div w:id="984891141">
      <w:marLeft w:val="0"/>
      <w:marRight w:val="0"/>
      <w:marTop w:val="0"/>
      <w:marBottom w:val="0"/>
      <w:divBdr>
        <w:top w:val="none" w:sz="0" w:space="0" w:color="auto"/>
        <w:left w:val="none" w:sz="0" w:space="0" w:color="auto"/>
        <w:bottom w:val="none" w:sz="0" w:space="0" w:color="auto"/>
        <w:right w:val="none" w:sz="0" w:space="0" w:color="auto"/>
      </w:divBdr>
    </w:div>
    <w:div w:id="984891142">
      <w:marLeft w:val="0"/>
      <w:marRight w:val="0"/>
      <w:marTop w:val="0"/>
      <w:marBottom w:val="0"/>
      <w:divBdr>
        <w:top w:val="none" w:sz="0" w:space="0" w:color="auto"/>
        <w:left w:val="none" w:sz="0" w:space="0" w:color="auto"/>
        <w:bottom w:val="none" w:sz="0" w:space="0" w:color="auto"/>
        <w:right w:val="none" w:sz="0" w:space="0" w:color="auto"/>
      </w:divBdr>
    </w:div>
    <w:div w:id="1262180219">
      <w:bodyDiv w:val="1"/>
      <w:marLeft w:val="0"/>
      <w:marRight w:val="0"/>
      <w:marTop w:val="0"/>
      <w:marBottom w:val="0"/>
      <w:divBdr>
        <w:top w:val="none" w:sz="0" w:space="0" w:color="auto"/>
        <w:left w:val="none" w:sz="0" w:space="0" w:color="auto"/>
        <w:bottom w:val="none" w:sz="0" w:space="0" w:color="auto"/>
        <w:right w:val="none" w:sz="0" w:space="0" w:color="auto"/>
      </w:divBdr>
    </w:div>
    <w:div w:id="16435784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ips.helmholtz-muenchen.de/genre/proj/yeast/" TargetMode="External"/><Relationship Id="rId9" Type="http://schemas.openxmlformats.org/officeDocument/2006/relationships/hyperlink" Target="http://bonsai.hgc.jp/~mdehoon/software/cluster/software.htm"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7</Pages>
  <Words>14526</Words>
  <Characters>82804</Characters>
  <Application>Microsoft Macintosh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University of fribourg</Company>
  <LinksUpToDate>false</LinksUpToDate>
  <CharactersWithSpaces>97136</CharactersWithSpaces>
  <SharedDoc>false</SharedDoc>
  <HLinks>
    <vt:vector size="12" baseType="variant">
      <vt:variant>
        <vt:i4>5374046</vt:i4>
      </vt:variant>
      <vt:variant>
        <vt:i4>165</vt:i4>
      </vt:variant>
      <vt:variant>
        <vt:i4>0</vt:i4>
      </vt:variant>
      <vt:variant>
        <vt:i4>5</vt:i4>
      </vt:variant>
      <vt:variant>
        <vt:lpwstr>http://bonsai.hgc.jp/~mdehoon/software/cluster/software.htm</vt:lpwstr>
      </vt:variant>
      <vt:variant>
        <vt:lpwstr>ctv</vt:lpwstr>
      </vt:variant>
      <vt:variant>
        <vt:i4>3932233</vt:i4>
      </vt:variant>
      <vt:variant>
        <vt:i4>147</vt:i4>
      </vt:variant>
      <vt:variant>
        <vt:i4>0</vt:i4>
      </vt:variant>
      <vt:variant>
        <vt:i4>5</vt:i4>
      </vt:variant>
      <vt:variant>
        <vt:lpwstr>http://mips.helmholtz-muenchen.de/genre/proj/yeas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Voynova</dc:creator>
  <cp:keywords/>
  <dc:description/>
  <cp:lastModifiedBy>CONZELMANN Andreas</cp:lastModifiedBy>
  <cp:revision>5</cp:revision>
  <dcterms:created xsi:type="dcterms:W3CDTF">2016-04-10T19:14:00Z</dcterms:created>
  <dcterms:modified xsi:type="dcterms:W3CDTF">2016-06-29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hasBiblio/&gt;&lt;format class="21"/&gt;&lt;count citations="24" publications="14"/&gt;&lt;/info&gt;PAPERS2_INFO_END</vt:lpwstr>
  </property>
</Properties>
</file>